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A09FA" w14:textId="56F6A343" w:rsidR="001448E7" w:rsidRPr="001448E7" w:rsidRDefault="009F7154" w:rsidP="001448E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6793678"/>
      <w:r w:rsidRPr="005B72F5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</w:p>
    <w:tbl>
      <w:tblPr>
        <w:tblW w:w="622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80"/>
        <w:gridCol w:w="2131"/>
        <w:gridCol w:w="850"/>
        <w:gridCol w:w="2268"/>
      </w:tblGrid>
      <w:tr w:rsidR="001448E7" w:rsidRPr="009834F3" w14:paraId="004695E8" w14:textId="77777777" w:rsidTr="00796882">
        <w:trPr>
          <w:trHeight w:val="263"/>
          <w:jc w:val="center"/>
        </w:trPr>
        <w:tc>
          <w:tcPr>
            <w:tcW w:w="6229" w:type="dxa"/>
            <w:gridSpan w:val="4"/>
            <w:shd w:val="clear" w:color="auto" w:fill="auto"/>
            <w:noWrap/>
            <w:vAlign w:val="bottom"/>
          </w:tcPr>
          <w:p w14:paraId="1844DC64" w14:textId="5358AF00" w:rsidR="001448E7" w:rsidRDefault="001448E7" w:rsidP="0075393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48E7">
              <w:rPr>
                <w:rStyle w:val="A3"/>
                <w:rFonts w:asciiTheme="majorBidi" w:hAnsiTheme="majorBidi" w:cstheme="majorBidi"/>
                <w:color w:val="auto"/>
                <w:sz w:val="22"/>
                <w:szCs w:val="22"/>
              </w:rPr>
              <w:t>Supplementary Table 1</w:t>
            </w:r>
            <w:r w:rsidRPr="001448E7">
              <w:rPr>
                <w:rFonts w:asciiTheme="majorBidi" w:hAnsiTheme="majorBidi" w:cstheme="majorBidi"/>
                <w:b/>
                <w:bCs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1448E7">
              <w:rPr>
                <w:rFonts w:asciiTheme="majorBidi" w:hAnsiTheme="majorBidi" w:cstheme="majorBidi"/>
                <w:b/>
                <w:bCs/>
              </w:rPr>
              <w:t xml:space="preserve">Apoptosis </w:t>
            </w:r>
            <w:r w:rsidR="00012055">
              <w:rPr>
                <w:rFonts w:asciiTheme="majorBidi" w:hAnsiTheme="majorBidi" w:cstheme="majorBidi"/>
                <w:b/>
                <w:bCs/>
              </w:rPr>
              <w:t>R</w:t>
            </w:r>
            <w:r w:rsidRPr="001448E7">
              <w:rPr>
                <w:rFonts w:asciiTheme="majorBidi" w:hAnsiTheme="majorBidi" w:cstheme="majorBidi"/>
                <w:b/>
                <w:bCs/>
              </w:rPr>
              <w:t xml:space="preserve">elated </w:t>
            </w:r>
            <w:r w:rsidR="00012055">
              <w:rPr>
                <w:rFonts w:asciiTheme="majorBidi" w:hAnsiTheme="majorBidi" w:cstheme="majorBidi"/>
                <w:b/>
                <w:bCs/>
              </w:rPr>
              <w:t>G</w:t>
            </w:r>
            <w:r w:rsidRPr="001448E7">
              <w:rPr>
                <w:rFonts w:asciiTheme="majorBidi" w:hAnsiTheme="majorBidi" w:cstheme="majorBidi"/>
                <w:b/>
                <w:bCs/>
              </w:rPr>
              <w:t xml:space="preserve">enes </w:t>
            </w:r>
            <w:r w:rsidR="00012055">
              <w:rPr>
                <w:rFonts w:asciiTheme="majorBidi" w:hAnsiTheme="majorBidi" w:cstheme="majorBidi"/>
                <w:b/>
                <w:bCs/>
              </w:rPr>
              <w:t>L</w:t>
            </w:r>
            <w:r w:rsidRPr="001448E7">
              <w:rPr>
                <w:rFonts w:asciiTheme="majorBidi" w:hAnsiTheme="majorBidi" w:cstheme="majorBidi"/>
                <w:b/>
                <w:bCs/>
              </w:rPr>
              <w:t xml:space="preserve">ist </w:t>
            </w:r>
          </w:p>
          <w:p w14:paraId="57B97190" w14:textId="51D1068D" w:rsidR="001448E7" w:rsidRDefault="001448E7" w:rsidP="007539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1448E7">
              <w:rPr>
                <w:rFonts w:asciiTheme="majorBidi" w:hAnsiTheme="majorBidi" w:cstheme="majorBidi"/>
                <w:b/>
                <w:bCs/>
              </w:rPr>
              <w:t xml:space="preserve">of </w:t>
            </w:r>
            <w:r w:rsidR="00012055">
              <w:rPr>
                <w:rFonts w:asciiTheme="majorBidi" w:hAnsiTheme="majorBidi" w:cstheme="majorBidi"/>
                <w:b/>
                <w:bCs/>
              </w:rPr>
              <w:t>t</w:t>
            </w:r>
            <w:r w:rsidRPr="001448E7">
              <w:rPr>
                <w:rFonts w:asciiTheme="majorBidi" w:hAnsiTheme="majorBidi" w:cstheme="majorBidi"/>
                <w:b/>
                <w:bCs/>
              </w:rPr>
              <w:t>he TaqMan® Array Human Cellular Apoptosis</w:t>
            </w:r>
          </w:p>
        </w:tc>
      </w:tr>
      <w:tr w:rsidR="001448E7" w:rsidRPr="009834F3" w14:paraId="473834DB" w14:textId="77777777" w:rsidTr="00796882">
        <w:trPr>
          <w:trHeight w:val="263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DEB4C9" w14:textId="77777777" w:rsidR="001448E7" w:rsidRPr="008A3AFD" w:rsidRDefault="001448E7" w:rsidP="007539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8A3A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14:paraId="2DCA6BFF" w14:textId="77777777" w:rsidR="001448E7" w:rsidRPr="008A3AFD" w:rsidRDefault="001448E7" w:rsidP="007539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8A3A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 xml:space="preserve">List of Apoptotic Genes </w:t>
            </w:r>
          </w:p>
        </w:tc>
        <w:tc>
          <w:tcPr>
            <w:tcW w:w="850" w:type="dxa"/>
            <w:vAlign w:val="bottom"/>
          </w:tcPr>
          <w:p w14:paraId="499DDB78" w14:textId="77777777" w:rsidR="001448E7" w:rsidRPr="008A3AFD" w:rsidRDefault="001448E7" w:rsidP="007539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8A3A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2268" w:type="dxa"/>
            <w:vAlign w:val="bottom"/>
          </w:tcPr>
          <w:p w14:paraId="47F96F86" w14:textId="77777777" w:rsidR="001448E7" w:rsidRPr="008A3AFD" w:rsidRDefault="001448E7" w:rsidP="007539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8A3A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 xml:space="preserve">List of Apoptotic Genes </w:t>
            </w:r>
          </w:p>
        </w:tc>
      </w:tr>
      <w:tr w:rsidR="001448E7" w:rsidRPr="009834F3" w14:paraId="1E74FDD1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5092D8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14:paraId="781E47C6" w14:textId="060DF83E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AIFM1</w:t>
            </w:r>
          </w:p>
        </w:tc>
        <w:tc>
          <w:tcPr>
            <w:tcW w:w="850" w:type="dxa"/>
            <w:vAlign w:val="bottom"/>
          </w:tcPr>
          <w:p w14:paraId="3CB478EE" w14:textId="33D1B0D0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268" w:type="dxa"/>
            <w:vAlign w:val="bottom"/>
          </w:tcPr>
          <w:p w14:paraId="729021FE" w14:textId="0E78E54C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NFKB2</w:t>
            </w:r>
          </w:p>
        </w:tc>
      </w:tr>
      <w:tr w:rsidR="001448E7" w:rsidRPr="009834F3" w14:paraId="1A50163F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3A0E2D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14:paraId="133E8042" w14:textId="4F40CA80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AKT1</w:t>
            </w:r>
          </w:p>
        </w:tc>
        <w:tc>
          <w:tcPr>
            <w:tcW w:w="850" w:type="dxa"/>
            <w:vAlign w:val="bottom"/>
          </w:tcPr>
          <w:p w14:paraId="5FCB2862" w14:textId="4F013DE5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2268" w:type="dxa"/>
            <w:vAlign w:val="bottom"/>
          </w:tcPr>
          <w:p w14:paraId="0FD93197" w14:textId="7DB05740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NFKBIA</w:t>
            </w:r>
          </w:p>
        </w:tc>
      </w:tr>
      <w:tr w:rsidR="001448E7" w:rsidRPr="009834F3" w14:paraId="73AC8E8B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721EB2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14:paraId="6E1041CB" w14:textId="7A2731B5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APAF1</w:t>
            </w:r>
          </w:p>
        </w:tc>
        <w:tc>
          <w:tcPr>
            <w:tcW w:w="850" w:type="dxa"/>
            <w:vAlign w:val="bottom"/>
          </w:tcPr>
          <w:p w14:paraId="00B8EC41" w14:textId="71102304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2268" w:type="dxa"/>
            <w:vAlign w:val="bottom"/>
          </w:tcPr>
          <w:p w14:paraId="514C357B" w14:textId="131C3888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NFKBIB</w:t>
            </w:r>
          </w:p>
        </w:tc>
      </w:tr>
      <w:tr w:rsidR="001448E7" w:rsidRPr="009834F3" w14:paraId="17A688A8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E54E27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14:paraId="20F3F820" w14:textId="5417C756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ATM</w:t>
            </w:r>
          </w:p>
        </w:tc>
        <w:tc>
          <w:tcPr>
            <w:tcW w:w="850" w:type="dxa"/>
            <w:vAlign w:val="bottom"/>
          </w:tcPr>
          <w:p w14:paraId="4A82A1D1" w14:textId="14DC21F4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268" w:type="dxa"/>
            <w:vAlign w:val="bottom"/>
          </w:tcPr>
          <w:p w14:paraId="10869FA0" w14:textId="5C0F4071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NFKBIE</w:t>
            </w:r>
          </w:p>
        </w:tc>
      </w:tr>
      <w:tr w:rsidR="001448E7" w:rsidRPr="009834F3" w14:paraId="44960479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D54C1A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13D56EB2" w14:textId="2F47144C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BAD</w:t>
            </w:r>
          </w:p>
        </w:tc>
        <w:tc>
          <w:tcPr>
            <w:tcW w:w="850" w:type="dxa"/>
            <w:vAlign w:val="bottom"/>
          </w:tcPr>
          <w:p w14:paraId="7E044FD8" w14:textId="50280EBC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2268" w:type="dxa"/>
            <w:vAlign w:val="bottom"/>
          </w:tcPr>
          <w:p w14:paraId="0677FF9E" w14:textId="2BCA1A6A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53AIP1</w:t>
            </w:r>
          </w:p>
        </w:tc>
      </w:tr>
      <w:tr w:rsidR="001448E7" w:rsidRPr="009834F3" w14:paraId="4C8822A1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367903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26CD46E0" w14:textId="54E26A38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BAK1</w:t>
            </w:r>
          </w:p>
        </w:tc>
        <w:tc>
          <w:tcPr>
            <w:tcW w:w="850" w:type="dxa"/>
            <w:vAlign w:val="bottom"/>
          </w:tcPr>
          <w:p w14:paraId="2C24D099" w14:textId="03641F5D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2268" w:type="dxa"/>
            <w:vAlign w:val="bottom"/>
          </w:tcPr>
          <w:p w14:paraId="1B635387" w14:textId="3313F7DF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ARP1</w:t>
            </w:r>
          </w:p>
        </w:tc>
      </w:tr>
      <w:tr w:rsidR="001448E7" w:rsidRPr="009834F3" w14:paraId="0A7629A3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A56A5C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6DEE062A" w14:textId="0D11D28B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BAX</w:t>
            </w:r>
          </w:p>
        </w:tc>
        <w:tc>
          <w:tcPr>
            <w:tcW w:w="850" w:type="dxa"/>
            <w:vAlign w:val="bottom"/>
          </w:tcPr>
          <w:p w14:paraId="5F6F62AE" w14:textId="2018EB9F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2268" w:type="dxa"/>
            <w:vAlign w:val="bottom"/>
          </w:tcPr>
          <w:p w14:paraId="4F299CEE" w14:textId="771402C8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ARP2</w:t>
            </w:r>
          </w:p>
        </w:tc>
      </w:tr>
      <w:tr w:rsidR="001448E7" w:rsidRPr="009834F3" w14:paraId="0E080C9F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27F727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02418211" w14:textId="7FC6DD0F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BBC3</w:t>
            </w:r>
          </w:p>
        </w:tc>
        <w:tc>
          <w:tcPr>
            <w:tcW w:w="850" w:type="dxa"/>
            <w:vAlign w:val="bottom"/>
          </w:tcPr>
          <w:p w14:paraId="2627730F" w14:textId="55BBB28F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2268" w:type="dxa"/>
            <w:vAlign w:val="bottom"/>
          </w:tcPr>
          <w:p w14:paraId="5275D8B9" w14:textId="1CBDF430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ARP3</w:t>
            </w:r>
          </w:p>
        </w:tc>
      </w:tr>
      <w:tr w:rsidR="001448E7" w:rsidRPr="009834F3" w14:paraId="41767C26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D8FA50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5007C500" w14:textId="0B1B7BFE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BCL2</w:t>
            </w:r>
          </w:p>
        </w:tc>
        <w:tc>
          <w:tcPr>
            <w:tcW w:w="850" w:type="dxa"/>
            <w:vAlign w:val="bottom"/>
          </w:tcPr>
          <w:p w14:paraId="551D6717" w14:textId="3E4D9FEB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2268" w:type="dxa"/>
            <w:vAlign w:val="bottom"/>
          </w:tcPr>
          <w:p w14:paraId="6408D23E" w14:textId="42FCC2FA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ARP4</w:t>
            </w:r>
          </w:p>
        </w:tc>
      </w:tr>
      <w:tr w:rsidR="001448E7" w:rsidRPr="009834F3" w14:paraId="0908EDC8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859FA8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164AF8C7" w14:textId="38707659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BCL2L1</w:t>
            </w:r>
            <w:r w:rsidRPr="00094BD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 xml:space="preserve">/ </w:t>
            </w:r>
            <w:r w:rsidRPr="00094BDB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>B</w:t>
            </w:r>
            <w:r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>CL</w:t>
            </w:r>
            <w:r w:rsidRPr="00094BDB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>X</w:t>
            </w:r>
          </w:p>
        </w:tc>
        <w:tc>
          <w:tcPr>
            <w:tcW w:w="850" w:type="dxa"/>
            <w:vAlign w:val="bottom"/>
          </w:tcPr>
          <w:p w14:paraId="5536B0CD" w14:textId="75D0CB08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2268" w:type="dxa"/>
            <w:vAlign w:val="bottom"/>
          </w:tcPr>
          <w:p w14:paraId="2E297F64" w14:textId="6609E66B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IK3CA</w:t>
            </w:r>
          </w:p>
        </w:tc>
      </w:tr>
      <w:tr w:rsidR="001448E7" w:rsidRPr="009834F3" w14:paraId="1B287C1D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96CBF4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521B0F41" w14:textId="4D78FB37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BCL2L11</w:t>
            </w:r>
          </w:p>
        </w:tc>
        <w:tc>
          <w:tcPr>
            <w:tcW w:w="850" w:type="dxa"/>
            <w:vAlign w:val="bottom"/>
          </w:tcPr>
          <w:p w14:paraId="7325129E" w14:textId="24D98218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2268" w:type="dxa"/>
            <w:vAlign w:val="bottom"/>
          </w:tcPr>
          <w:p w14:paraId="704827B7" w14:textId="4760A9C9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IK3CB</w:t>
            </w:r>
          </w:p>
        </w:tc>
      </w:tr>
      <w:tr w:rsidR="001448E7" w:rsidRPr="009834F3" w14:paraId="297463BF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2E15E9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320B8062" w14:textId="354A4060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BID</w:t>
            </w:r>
          </w:p>
        </w:tc>
        <w:tc>
          <w:tcPr>
            <w:tcW w:w="850" w:type="dxa"/>
            <w:vAlign w:val="bottom"/>
          </w:tcPr>
          <w:p w14:paraId="7E490970" w14:textId="625E6068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2268" w:type="dxa"/>
            <w:vAlign w:val="bottom"/>
          </w:tcPr>
          <w:p w14:paraId="52FC05B9" w14:textId="59A54E32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IK3CD</w:t>
            </w:r>
          </w:p>
        </w:tc>
      </w:tr>
      <w:tr w:rsidR="001448E7" w:rsidRPr="009834F3" w14:paraId="106DA241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23728C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77EE4EBB" w14:textId="7C948314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BIRC2</w:t>
            </w:r>
          </w:p>
        </w:tc>
        <w:tc>
          <w:tcPr>
            <w:tcW w:w="850" w:type="dxa"/>
            <w:vAlign w:val="bottom"/>
          </w:tcPr>
          <w:p w14:paraId="0C4F4F1A" w14:textId="35B5BAE4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2268" w:type="dxa"/>
            <w:vAlign w:val="bottom"/>
          </w:tcPr>
          <w:p w14:paraId="599A52F7" w14:textId="17CF97CB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IK3R1</w:t>
            </w:r>
          </w:p>
        </w:tc>
      </w:tr>
      <w:tr w:rsidR="001448E7" w:rsidRPr="009834F3" w14:paraId="7CD1A0AE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F646E4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7B0A8A44" w14:textId="68759F28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CASP3</w:t>
            </w:r>
          </w:p>
        </w:tc>
        <w:tc>
          <w:tcPr>
            <w:tcW w:w="850" w:type="dxa"/>
            <w:vAlign w:val="bottom"/>
          </w:tcPr>
          <w:p w14:paraId="5E67530E" w14:textId="11FF0DDB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2268" w:type="dxa"/>
            <w:vAlign w:val="bottom"/>
          </w:tcPr>
          <w:p w14:paraId="3CEA1FC5" w14:textId="00C34C80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IK3R2</w:t>
            </w:r>
          </w:p>
        </w:tc>
      </w:tr>
      <w:tr w:rsidR="001448E7" w:rsidRPr="009834F3" w14:paraId="2B7FFCB8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0E246E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6698551E" w14:textId="0367BC58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CASP7</w:t>
            </w:r>
          </w:p>
        </w:tc>
        <w:tc>
          <w:tcPr>
            <w:tcW w:w="850" w:type="dxa"/>
            <w:vAlign w:val="bottom"/>
          </w:tcPr>
          <w:p w14:paraId="7D0652D6" w14:textId="5F5A77FB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2268" w:type="dxa"/>
            <w:vAlign w:val="bottom"/>
          </w:tcPr>
          <w:p w14:paraId="76A4CE01" w14:textId="2CB9BBD7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MAIP1</w:t>
            </w:r>
          </w:p>
        </w:tc>
      </w:tr>
      <w:tr w:rsidR="001448E7" w:rsidRPr="009834F3" w14:paraId="334EA06D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0ED829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1C879B60" w14:textId="3DB12448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CASP8</w:t>
            </w:r>
          </w:p>
        </w:tc>
        <w:tc>
          <w:tcPr>
            <w:tcW w:w="850" w:type="dxa"/>
            <w:vAlign w:val="bottom"/>
          </w:tcPr>
          <w:p w14:paraId="19607CBB" w14:textId="6C67FC5F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2268" w:type="dxa"/>
            <w:vAlign w:val="bottom"/>
          </w:tcPr>
          <w:p w14:paraId="259DD705" w14:textId="6C49BD79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PID</w:t>
            </w:r>
          </w:p>
        </w:tc>
      </w:tr>
      <w:tr w:rsidR="001448E7" w:rsidRPr="009834F3" w14:paraId="403FC38A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6D459E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7D14BE4C" w14:textId="4FC9AD5B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CASP9</w:t>
            </w:r>
          </w:p>
        </w:tc>
        <w:tc>
          <w:tcPr>
            <w:tcW w:w="850" w:type="dxa"/>
            <w:vAlign w:val="bottom"/>
          </w:tcPr>
          <w:p w14:paraId="1FD56C23" w14:textId="63F6B9A0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2268" w:type="dxa"/>
            <w:vAlign w:val="bottom"/>
          </w:tcPr>
          <w:p w14:paraId="59A23E60" w14:textId="0B3C13E8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RKCA</w:t>
            </w:r>
          </w:p>
        </w:tc>
      </w:tr>
      <w:tr w:rsidR="001448E7" w:rsidRPr="009834F3" w14:paraId="172B5C44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3D56BA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7135165A" w14:textId="070C55AD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CDKN2A</w:t>
            </w:r>
          </w:p>
        </w:tc>
        <w:tc>
          <w:tcPr>
            <w:tcW w:w="850" w:type="dxa"/>
            <w:vAlign w:val="bottom"/>
          </w:tcPr>
          <w:p w14:paraId="1CA77368" w14:textId="1AD46A86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2268" w:type="dxa"/>
            <w:vAlign w:val="bottom"/>
          </w:tcPr>
          <w:p w14:paraId="5F03283C" w14:textId="620755D8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RKCB</w:t>
            </w:r>
          </w:p>
        </w:tc>
      </w:tr>
      <w:tr w:rsidR="001448E7" w:rsidRPr="009834F3" w14:paraId="548F701E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7F67B4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33BA5DC7" w14:textId="7F3F8A9C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CFLAR</w:t>
            </w:r>
          </w:p>
        </w:tc>
        <w:tc>
          <w:tcPr>
            <w:tcW w:w="850" w:type="dxa"/>
            <w:vAlign w:val="bottom"/>
          </w:tcPr>
          <w:p w14:paraId="0FAC58AA" w14:textId="4E751E0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2268" w:type="dxa"/>
            <w:vAlign w:val="bottom"/>
          </w:tcPr>
          <w:p w14:paraId="61D21C2A" w14:textId="7E0DD538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RKCD</w:t>
            </w:r>
          </w:p>
        </w:tc>
      </w:tr>
      <w:tr w:rsidR="001448E7" w:rsidRPr="009834F3" w14:paraId="72F6986A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CD0837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5DC0ED3C" w14:textId="43B58ECA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CHEK2</w:t>
            </w:r>
          </w:p>
        </w:tc>
        <w:tc>
          <w:tcPr>
            <w:tcW w:w="850" w:type="dxa"/>
            <w:vAlign w:val="bottom"/>
          </w:tcPr>
          <w:p w14:paraId="4D5A0D09" w14:textId="73B9CE03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2268" w:type="dxa"/>
            <w:vAlign w:val="bottom"/>
          </w:tcPr>
          <w:p w14:paraId="12B2DDE0" w14:textId="3A212EEB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RKCE</w:t>
            </w:r>
          </w:p>
        </w:tc>
      </w:tr>
      <w:tr w:rsidR="001448E7" w:rsidRPr="009834F3" w14:paraId="71DDD398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4203A1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749231B2" w14:textId="2733A8A3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CHUK</w:t>
            </w:r>
          </w:p>
        </w:tc>
        <w:tc>
          <w:tcPr>
            <w:tcW w:w="850" w:type="dxa"/>
            <w:vAlign w:val="bottom"/>
          </w:tcPr>
          <w:p w14:paraId="27895D65" w14:textId="2611C184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2268" w:type="dxa"/>
            <w:vAlign w:val="bottom"/>
          </w:tcPr>
          <w:p w14:paraId="5BD0BC8A" w14:textId="1239BE1F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RKCZ</w:t>
            </w:r>
          </w:p>
        </w:tc>
      </w:tr>
      <w:tr w:rsidR="001448E7" w:rsidRPr="009834F3" w14:paraId="14EF1033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0B69C6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5EE5BEFF" w14:textId="3FEDE724" w:rsidR="001448E7" w:rsidRPr="009834F3" w:rsidRDefault="00CC6B12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C</w:t>
            </w:r>
            <w:r w:rsidR="000F663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YT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 xml:space="preserve"> C</w:t>
            </w:r>
          </w:p>
        </w:tc>
        <w:tc>
          <w:tcPr>
            <w:tcW w:w="850" w:type="dxa"/>
            <w:vAlign w:val="bottom"/>
          </w:tcPr>
          <w:p w14:paraId="2EDD3652" w14:textId="4C3F6495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2268" w:type="dxa"/>
            <w:vAlign w:val="bottom"/>
          </w:tcPr>
          <w:p w14:paraId="7779C107" w14:textId="3702803F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EL</w:t>
            </w:r>
          </w:p>
        </w:tc>
      </w:tr>
      <w:tr w:rsidR="001448E7" w:rsidRPr="009834F3" w14:paraId="5D4A6E78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4D224F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542A09DD" w14:textId="3E8A6DFF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DAPK3</w:t>
            </w:r>
          </w:p>
        </w:tc>
        <w:tc>
          <w:tcPr>
            <w:tcW w:w="850" w:type="dxa"/>
            <w:vAlign w:val="bottom"/>
          </w:tcPr>
          <w:p w14:paraId="6BC942F7" w14:textId="75FEBBBD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2268" w:type="dxa"/>
            <w:vAlign w:val="bottom"/>
          </w:tcPr>
          <w:p w14:paraId="231AFC36" w14:textId="48752D1B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ELA</w:t>
            </w:r>
          </w:p>
        </w:tc>
      </w:tr>
      <w:tr w:rsidR="001448E7" w:rsidRPr="009834F3" w14:paraId="5A15C108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7CDD0B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5038B49B" w14:textId="5FAAABA6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DAXX</w:t>
            </w:r>
          </w:p>
        </w:tc>
        <w:tc>
          <w:tcPr>
            <w:tcW w:w="850" w:type="dxa"/>
            <w:vAlign w:val="bottom"/>
          </w:tcPr>
          <w:p w14:paraId="2A756E55" w14:textId="525050EE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2268" w:type="dxa"/>
            <w:vAlign w:val="bottom"/>
          </w:tcPr>
          <w:p w14:paraId="76168C6A" w14:textId="6E3D986B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ELB</w:t>
            </w:r>
          </w:p>
        </w:tc>
      </w:tr>
      <w:tr w:rsidR="001448E7" w:rsidRPr="009834F3" w14:paraId="62E2F455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9B39EF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510A3A20" w14:textId="3187DB3E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DFFA</w:t>
            </w:r>
          </w:p>
        </w:tc>
        <w:tc>
          <w:tcPr>
            <w:tcW w:w="850" w:type="dxa"/>
            <w:vAlign w:val="bottom"/>
          </w:tcPr>
          <w:p w14:paraId="1064AF3A" w14:textId="4C0D3888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2268" w:type="dxa"/>
            <w:vAlign w:val="bottom"/>
          </w:tcPr>
          <w:p w14:paraId="01A2F022" w14:textId="323E9665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IPK1</w:t>
            </w:r>
          </w:p>
        </w:tc>
      </w:tr>
      <w:tr w:rsidR="001448E7" w:rsidRPr="009834F3" w14:paraId="4930A01D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C4529F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01A278BB" w14:textId="43F2AE7E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DFFB</w:t>
            </w:r>
          </w:p>
        </w:tc>
        <w:tc>
          <w:tcPr>
            <w:tcW w:w="850" w:type="dxa"/>
            <w:vAlign w:val="bottom"/>
          </w:tcPr>
          <w:p w14:paraId="50FE3EAD" w14:textId="261C6421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2268" w:type="dxa"/>
            <w:vAlign w:val="bottom"/>
          </w:tcPr>
          <w:p w14:paraId="44B75B26" w14:textId="2A3A0BC0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PS6KA1</w:t>
            </w:r>
          </w:p>
        </w:tc>
      </w:tr>
      <w:tr w:rsidR="001448E7" w:rsidRPr="009834F3" w14:paraId="773B5FED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7B542C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3B58FB72" w14:textId="3CDE72B1" w:rsidR="001448E7" w:rsidRPr="009834F3" w:rsidRDefault="00CC0869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SMAC/DIABLO</w:t>
            </w:r>
          </w:p>
        </w:tc>
        <w:tc>
          <w:tcPr>
            <w:tcW w:w="850" w:type="dxa"/>
            <w:vAlign w:val="bottom"/>
          </w:tcPr>
          <w:p w14:paraId="5FB307A0" w14:textId="0FE17C5A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2268" w:type="dxa"/>
            <w:vAlign w:val="bottom"/>
          </w:tcPr>
          <w:p w14:paraId="72385C57" w14:textId="586C33A1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PS6KA2</w:t>
            </w:r>
          </w:p>
        </w:tc>
      </w:tr>
      <w:tr w:rsidR="001448E7" w:rsidRPr="009834F3" w14:paraId="00E6EC0A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DBFDB6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01A0F747" w14:textId="01512701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EGFR</w:t>
            </w:r>
          </w:p>
        </w:tc>
        <w:tc>
          <w:tcPr>
            <w:tcW w:w="850" w:type="dxa"/>
            <w:vAlign w:val="bottom"/>
          </w:tcPr>
          <w:p w14:paraId="173B0F33" w14:textId="4A058466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2268" w:type="dxa"/>
            <w:vAlign w:val="bottom"/>
          </w:tcPr>
          <w:p w14:paraId="4FC2D80B" w14:textId="50B51FE2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PS6KA3</w:t>
            </w:r>
          </w:p>
        </w:tc>
      </w:tr>
      <w:tr w:rsidR="001448E7" w:rsidRPr="009834F3" w14:paraId="747F41F1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F9E2BF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4E7C8C2F" w14:textId="2152073D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ENDOG</w:t>
            </w:r>
          </w:p>
        </w:tc>
        <w:tc>
          <w:tcPr>
            <w:tcW w:w="850" w:type="dxa"/>
            <w:vAlign w:val="bottom"/>
          </w:tcPr>
          <w:p w14:paraId="1B1AC15E" w14:textId="4F951158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2268" w:type="dxa"/>
            <w:vAlign w:val="bottom"/>
          </w:tcPr>
          <w:p w14:paraId="6C78E1E7" w14:textId="24C73A8E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PS6KA4</w:t>
            </w:r>
          </w:p>
        </w:tc>
      </w:tr>
      <w:tr w:rsidR="001448E7" w:rsidRPr="009834F3" w14:paraId="0FF56BB7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11B176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2ED1DFE6" w14:textId="62EC79A3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F2RL3</w:t>
            </w:r>
          </w:p>
        </w:tc>
        <w:tc>
          <w:tcPr>
            <w:tcW w:w="850" w:type="dxa"/>
            <w:vAlign w:val="bottom"/>
          </w:tcPr>
          <w:p w14:paraId="448740D6" w14:textId="0A1E2E69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2268" w:type="dxa"/>
            <w:vAlign w:val="bottom"/>
          </w:tcPr>
          <w:p w14:paraId="13CF3A1F" w14:textId="42E716EF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PS6KA5</w:t>
            </w:r>
          </w:p>
        </w:tc>
      </w:tr>
      <w:tr w:rsidR="001448E7" w:rsidRPr="009834F3" w14:paraId="149CD7A2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3204A6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7AE944D8" w14:textId="25035CB0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FADD</w:t>
            </w:r>
          </w:p>
        </w:tc>
        <w:tc>
          <w:tcPr>
            <w:tcW w:w="850" w:type="dxa"/>
            <w:vAlign w:val="bottom"/>
          </w:tcPr>
          <w:p w14:paraId="62030BED" w14:textId="3667AFC8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2268" w:type="dxa"/>
            <w:vAlign w:val="bottom"/>
          </w:tcPr>
          <w:p w14:paraId="29ED6DDF" w14:textId="42CF6725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SLC25A4</w:t>
            </w:r>
          </w:p>
        </w:tc>
      </w:tr>
      <w:tr w:rsidR="001448E7" w:rsidRPr="009834F3" w14:paraId="5085BE97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093099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5B9A5A1D" w14:textId="6DEB8A0D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FAS</w:t>
            </w:r>
            <w:r w:rsidR="0035538E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/CD95</w:t>
            </w:r>
          </w:p>
        </w:tc>
        <w:tc>
          <w:tcPr>
            <w:tcW w:w="850" w:type="dxa"/>
            <w:vAlign w:val="bottom"/>
          </w:tcPr>
          <w:p w14:paraId="4B7FE007" w14:textId="29B4C7F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2268" w:type="dxa"/>
            <w:vAlign w:val="bottom"/>
          </w:tcPr>
          <w:p w14:paraId="03C2500D" w14:textId="17681A30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SLC25A5</w:t>
            </w:r>
          </w:p>
        </w:tc>
      </w:tr>
      <w:tr w:rsidR="001448E7" w:rsidRPr="009834F3" w14:paraId="115A5BBE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ED85B7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742F95AB" w14:textId="75F19D2F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FASLG</w:t>
            </w:r>
          </w:p>
        </w:tc>
        <w:tc>
          <w:tcPr>
            <w:tcW w:w="850" w:type="dxa"/>
            <w:vAlign w:val="bottom"/>
          </w:tcPr>
          <w:p w14:paraId="608DB94E" w14:textId="0FC1538B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2268" w:type="dxa"/>
            <w:vAlign w:val="bottom"/>
          </w:tcPr>
          <w:p w14:paraId="380ACCAA" w14:textId="06AEC681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SLC25A6</w:t>
            </w:r>
          </w:p>
        </w:tc>
      </w:tr>
      <w:tr w:rsidR="001448E7" w:rsidRPr="009834F3" w14:paraId="192C5F72" w14:textId="77777777" w:rsidTr="00285B49">
        <w:trPr>
          <w:trHeight w:val="157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7E5486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537D83FA" w14:textId="12E7F85F" w:rsidR="001448E7" w:rsidRPr="009834F3" w:rsidRDefault="00CC0869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HRTA2/OMI</w:t>
            </w:r>
          </w:p>
        </w:tc>
        <w:tc>
          <w:tcPr>
            <w:tcW w:w="850" w:type="dxa"/>
            <w:vAlign w:val="bottom"/>
          </w:tcPr>
          <w:p w14:paraId="113CEBDC" w14:textId="7A01EF84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2268" w:type="dxa"/>
            <w:vAlign w:val="bottom"/>
          </w:tcPr>
          <w:p w14:paraId="693108D2" w14:textId="374EA50C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TGFB1</w:t>
            </w:r>
          </w:p>
        </w:tc>
      </w:tr>
      <w:tr w:rsidR="001448E7" w:rsidRPr="009834F3" w14:paraId="605A28F6" w14:textId="77777777" w:rsidTr="00285B49">
        <w:trPr>
          <w:trHeight w:val="161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565541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49118B56" w14:textId="06268195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IGF1</w:t>
            </w:r>
          </w:p>
        </w:tc>
        <w:tc>
          <w:tcPr>
            <w:tcW w:w="850" w:type="dxa"/>
            <w:vAlign w:val="bottom"/>
          </w:tcPr>
          <w:p w14:paraId="411B2B39" w14:textId="5F1E8E35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2268" w:type="dxa"/>
            <w:vAlign w:val="bottom"/>
          </w:tcPr>
          <w:p w14:paraId="4A560066" w14:textId="324260B8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TNF</w:t>
            </w:r>
          </w:p>
        </w:tc>
      </w:tr>
      <w:tr w:rsidR="001448E7" w:rsidRPr="009834F3" w14:paraId="63FF4E15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E25262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6E7F84D1" w14:textId="0E45D326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IGF1R</w:t>
            </w:r>
          </w:p>
        </w:tc>
        <w:tc>
          <w:tcPr>
            <w:tcW w:w="850" w:type="dxa"/>
            <w:vAlign w:val="bottom"/>
          </w:tcPr>
          <w:p w14:paraId="2D1732A6" w14:textId="3785480A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2268" w:type="dxa"/>
            <w:vAlign w:val="bottom"/>
          </w:tcPr>
          <w:p w14:paraId="6DFED35B" w14:textId="4E2EDD27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TNFRSF10A</w:t>
            </w:r>
            <w:r w:rsidR="0035538E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/</w:t>
            </w:r>
            <w:r w:rsidR="005A187C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 xml:space="preserve"> TRAIL R1/DR4/</w:t>
            </w:r>
          </w:p>
        </w:tc>
      </w:tr>
      <w:tr w:rsidR="001448E7" w:rsidRPr="009834F3" w14:paraId="61680300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635791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02232AA6" w14:textId="27C21E1D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IKBKB</w:t>
            </w:r>
          </w:p>
        </w:tc>
        <w:tc>
          <w:tcPr>
            <w:tcW w:w="850" w:type="dxa"/>
            <w:vAlign w:val="bottom"/>
          </w:tcPr>
          <w:p w14:paraId="1A27D509" w14:textId="439E500E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2268" w:type="dxa"/>
            <w:vAlign w:val="bottom"/>
          </w:tcPr>
          <w:p w14:paraId="05246CA1" w14:textId="43275639" w:rsidR="001448E7" w:rsidRPr="009834F3" w:rsidRDefault="0035538E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TNFR1/TNFRSF1A</w:t>
            </w:r>
          </w:p>
        </w:tc>
      </w:tr>
      <w:tr w:rsidR="001448E7" w:rsidRPr="009834F3" w14:paraId="1A32E9DC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47FEC6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5B05E1B9" w14:textId="5D0A190C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IKBKE</w:t>
            </w:r>
          </w:p>
        </w:tc>
        <w:tc>
          <w:tcPr>
            <w:tcW w:w="850" w:type="dxa"/>
            <w:vAlign w:val="bottom"/>
          </w:tcPr>
          <w:p w14:paraId="0BB15059" w14:textId="506E29B1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2268" w:type="dxa"/>
            <w:vAlign w:val="bottom"/>
          </w:tcPr>
          <w:p w14:paraId="2C642D84" w14:textId="2D4242D2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TNFSF10</w:t>
            </w:r>
          </w:p>
        </w:tc>
      </w:tr>
      <w:tr w:rsidR="001448E7" w:rsidRPr="009834F3" w14:paraId="256E2629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426CA6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454ED9F8" w14:textId="676FCB61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IKBKG</w:t>
            </w:r>
          </w:p>
        </w:tc>
        <w:tc>
          <w:tcPr>
            <w:tcW w:w="850" w:type="dxa"/>
            <w:vAlign w:val="bottom"/>
          </w:tcPr>
          <w:p w14:paraId="7D0CEBBD" w14:textId="620A2BC2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2268" w:type="dxa"/>
            <w:vAlign w:val="bottom"/>
          </w:tcPr>
          <w:p w14:paraId="73BC9A08" w14:textId="3B3D9788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TNFSF12</w:t>
            </w:r>
          </w:p>
        </w:tc>
      </w:tr>
      <w:tr w:rsidR="001448E7" w:rsidRPr="009834F3" w14:paraId="38D55FFD" w14:textId="77777777" w:rsidTr="00285B49">
        <w:trPr>
          <w:trHeight w:val="209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BAB31D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4E760633" w14:textId="46DA4944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IL2</w:t>
            </w:r>
          </w:p>
        </w:tc>
        <w:tc>
          <w:tcPr>
            <w:tcW w:w="850" w:type="dxa"/>
            <w:vAlign w:val="bottom"/>
          </w:tcPr>
          <w:p w14:paraId="20D8A1E1" w14:textId="44EAFF04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2268" w:type="dxa"/>
            <w:vAlign w:val="bottom"/>
          </w:tcPr>
          <w:p w14:paraId="31C6F5ED" w14:textId="064628A7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TP53</w:t>
            </w:r>
          </w:p>
        </w:tc>
      </w:tr>
      <w:tr w:rsidR="001448E7" w:rsidRPr="009834F3" w14:paraId="079B2BC7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D02D0C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095D11C9" w14:textId="3F39874D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IL6</w:t>
            </w:r>
          </w:p>
        </w:tc>
        <w:tc>
          <w:tcPr>
            <w:tcW w:w="850" w:type="dxa"/>
            <w:vAlign w:val="bottom"/>
          </w:tcPr>
          <w:p w14:paraId="527FF933" w14:textId="4C924D3C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2268" w:type="dxa"/>
            <w:vAlign w:val="bottom"/>
          </w:tcPr>
          <w:p w14:paraId="128807AD" w14:textId="23A9C3FA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TRADD</w:t>
            </w:r>
          </w:p>
        </w:tc>
      </w:tr>
      <w:tr w:rsidR="001448E7" w:rsidRPr="009834F3" w14:paraId="13A39649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EB200C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65395362" w14:textId="1D086765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KDR</w:t>
            </w:r>
          </w:p>
        </w:tc>
        <w:tc>
          <w:tcPr>
            <w:tcW w:w="850" w:type="dxa"/>
            <w:vAlign w:val="bottom"/>
          </w:tcPr>
          <w:p w14:paraId="6340CD70" w14:textId="42D004BE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2268" w:type="dxa"/>
            <w:vAlign w:val="bottom"/>
          </w:tcPr>
          <w:p w14:paraId="48161EAC" w14:textId="4152CC55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TRAF2</w:t>
            </w:r>
          </w:p>
        </w:tc>
      </w:tr>
      <w:tr w:rsidR="001448E7" w:rsidRPr="009834F3" w14:paraId="3EE3EEEB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C93448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12E765C2" w14:textId="66736009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KIT</w:t>
            </w:r>
          </w:p>
        </w:tc>
        <w:tc>
          <w:tcPr>
            <w:tcW w:w="850" w:type="dxa"/>
            <w:vAlign w:val="bottom"/>
          </w:tcPr>
          <w:p w14:paraId="52376E69" w14:textId="2075B485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268" w:type="dxa"/>
            <w:vAlign w:val="bottom"/>
          </w:tcPr>
          <w:p w14:paraId="33938F0F" w14:textId="5E9B0B69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TSPO</w:t>
            </w:r>
          </w:p>
        </w:tc>
      </w:tr>
      <w:tr w:rsidR="001448E7" w:rsidRPr="009834F3" w14:paraId="57373A30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517740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5558AFD6" w14:textId="73382B02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DM2</w:t>
            </w:r>
          </w:p>
        </w:tc>
        <w:tc>
          <w:tcPr>
            <w:tcW w:w="850" w:type="dxa"/>
            <w:vAlign w:val="bottom"/>
          </w:tcPr>
          <w:p w14:paraId="465E7990" w14:textId="7D11A4B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2268" w:type="dxa"/>
            <w:vAlign w:val="bottom"/>
          </w:tcPr>
          <w:p w14:paraId="316A5477" w14:textId="28E8FE10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VDAC1</w:t>
            </w:r>
          </w:p>
        </w:tc>
      </w:tr>
      <w:tr w:rsidR="001448E7" w:rsidRPr="009834F3" w14:paraId="4B2928A7" w14:textId="77777777" w:rsidTr="00796882">
        <w:trPr>
          <w:trHeight w:val="25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C01EEC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716F3B9E" w14:textId="4CD6E197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ET</w:t>
            </w:r>
          </w:p>
        </w:tc>
        <w:tc>
          <w:tcPr>
            <w:tcW w:w="850" w:type="dxa"/>
            <w:vAlign w:val="bottom"/>
          </w:tcPr>
          <w:p w14:paraId="534F0E37" w14:textId="0D676FC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2268" w:type="dxa"/>
            <w:vAlign w:val="bottom"/>
          </w:tcPr>
          <w:p w14:paraId="1AE12A86" w14:textId="5437CF1A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VDAC2</w:t>
            </w:r>
          </w:p>
        </w:tc>
      </w:tr>
      <w:tr w:rsidR="001448E7" w:rsidRPr="009834F3" w14:paraId="3F941AF5" w14:textId="77777777" w:rsidTr="00796882">
        <w:trPr>
          <w:trHeight w:val="2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095D92" w14:textId="77777777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14:paraId="535767C7" w14:textId="6DBCEF0B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NFKB1</w:t>
            </w:r>
          </w:p>
        </w:tc>
        <w:tc>
          <w:tcPr>
            <w:tcW w:w="850" w:type="dxa"/>
            <w:vAlign w:val="bottom"/>
          </w:tcPr>
          <w:p w14:paraId="5B3530E8" w14:textId="7C10FFEB" w:rsidR="001448E7" w:rsidRPr="009834F3" w:rsidRDefault="001448E7" w:rsidP="001448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268" w:type="dxa"/>
            <w:vAlign w:val="bottom"/>
          </w:tcPr>
          <w:p w14:paraId="22A2188A" w14:textId="3336D4A8" w:rsidR="001448E7" w:rsidRPr="009834F3" w:rsidRDefault="001448E7" w:rsidP="001448E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9834F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VDAC3</w:t>
            </w:r>
          </w:p>
        </w:tc>
      </w:tr>
    </w:tbl>
    <w:p w14:paraId="688F79D0" w14:textId="35180BCA" w:rsidR="001448E7" w:rsidRDefault="001448E7" w:rsidP="001448E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 </w:t>
      </w:r>
    </w:p>
    <w:tbl>
      <w:tblPr>
        <w:tblW w:w="6511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23"/>
        <w:gridCol w:w="2340"/>
        <w:gridCol w:w="641"/>
        <w:gridCol w:w="3107"/>
      </w:tblGrid>
      <w:tr w:rsidR="001448E7" w:rsidRPr="009834F3" w14:paraId="2609478B" w14:textId="77777777" w:rsidTr="00285B49">
        <w:trPr>
          <w:trHeight w:val="263"/>
          <w:jc w:val="center"/>
        </w:trPr>
        <w:tc>
          <w:tcPr>
            <w:tcW w:w="6511" w:type="dxa"/>
            <w:gridSpan w:val="4"/>
            <w:shd w:val="clear" w:color="auto" w:fill="auto"/>
            <w:noWrap/>
            <w:vAlign w:val="bottom"/>
          </w:tcPr>
          <w:p w14:paraId="5EA7F6F2" w14:textId="36C76681" w:rsidR="001448E7" w:rsidRPr="00515EE0" w:rsidRDefault="001448E7" w:rsidP="00F25E92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15EE0">
              <w:rPr>
                <w:rStyle w:val="A3"/>
                <w:rFonts w:asciiTheme="majorBidi" w:hAnsiTheme="majorBidi" w:cstheme="majorBidi"/>
                <w:color w:val="auto"/>
                <w:sz w:val="22"/>
                <w:szCs w:val="22"/>
              </w:rPr>
              <w:t>Supplementary Table 2</w:t>
            </w:r>
            <w:r w:rsidRPr="00515EE0">
              <w:rPr>
                <w:rFonts w:asciiTheme="majorBidi" w:hAnsiTheme="majorBidi" w:cstheme="majorBidi"/>
                <w:b/>
                <w:bCs/>
              </w:rPr>
              <w:t xml:space="preserve">:  Apoptosis </w:t>
            </w:r>
            <w:r w:rsidR="00012055">
              <w:rPr>
                <w:rFonts w:asciiTheme="majorBidi" w:hAnsiTheme="majorBidi" w:cstheme="majorBidi"/>
                <w:b/>
                <w:bCs/>
              </w:rPr>
              <w:t>R</w:t>
            </w:r>
            <w:r w:rsidRPr="00515EE0">
              <w:rPr>
                <w:rFonts w:asciiTheme="majorBidi" w:hAnsiTheme="majorBidi" w:cstheme="majorBidi"/>
                <w:b/>
                <w:bCs/>
              </w:rPr>
              <w:t xml:space="preserve">elated </w:t>
            </w:r>
            <w:r w:rsidR="00012055">
              <w:rPr>
                <w:rFonts w:asciiTheme="majorBidi" w:hAnsiTheme="majorBidi" w:cstheme="majorBidi"/>
                <w:b/>
                <w:bCs/>
              </w:rPr>
              <w:t>P</w:t>
            </w:r>
            <w:r w:rsidRPr="00515EE0">
              <w:rPr>
                <w:rFonts w:asciiTheme="majorBidi" w:hAnsiTheme="majorBidi" w:cstheme="majorBidi"/>
                <w:b/>
                <w:bCs/>
              </w:rPr>
              <w:t xml:space="preserve">rotein </w:t>
            </w:r>
            <w:r w:rsidR="00012055">
              <w:rPr>
                <w:rFonts w:asciiTheme="majorBidi" w:hAnsiTheme="majorBidi" w:cstheme="majorBidi"/>
                <w:b/>
                <w:bCs/>
              </w:rPr>
              <w:t>L</w:t>
            </w:r>
            <w:r w:rsidRPr="00515EE0">
              <w:rPr>
                <w:rFonts w:asciiTheme="majorBidi" w:hAnsiTheme="majorBidi" w:cstheme="majorBidi"/>
                <w:b/>
                <w:bCs/>
              </w:rPr>
              <w:t xml:space="preserve">ist </w:t>
            </w:r>
          </w:p>
          <w:p w14:paraId="6CB99154" w14:textId="190A3D79" w:rsidR="001448E7" w:rsidRDefault="001448E7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515EE0">
              <w:rPr>
                <w:rFonts w:asciiTheme="majorBidi" w:hAnsiTheme="majorBidi" w:cstheme="majorBidi"/>
                <w:b/>
                <w:bCs/>
              </w:rPr>
              <w:t xml:space="preserve">of </w:t>
            </w:r>
            <w:r w:rsidR="00012055">
              <w:rPr>
                <w:rFonts w:asciiTheme="majorBidi" w:hAnsiTheme="majorBidi" w:cstheme="majorBidi"/>
                <w:b/>
                <w:bCs/>
              </w:rPr>
              <w:t xml:space="preserve">the </w:t>
            </w:r>
            <w:r w:rsidR="00515EE0" w:rsidRPr="00515EE0">
              <w:rPr>
                <w:rFonts w:asciiTheme="majorBidi" w:hAnsiTheme="majorBidi" w:cstheme="majorBidi"/>
                <w:b/>
                <w:bCs/>
              </w:rPr>
              <w:t xml:space="preserve">Proteome </w:t>
            </w:r>
            <w:proofErr w:type="spellStart"/>
            <w:r w:rsidR="00515EE0" w:rsidRPr="00515EE0">
              <w:rPr>
                <w:rFonts w:asciiTheme="majorBidi" w:hAnsiTheme="majorBidi" w:cstheme="majorBidi"/>
                <w:b/>
                <w:bCs/>
              </w:rPr>
              <w:t>Profiler</w:t>
            </w:r>
            <w:r w:rsidR="00515EE0" w:rsidRPr="00515EE0">
              <w:rPr>
                <w:rFonts w:asciiTheme="majorBidi" w:hAnsiTheme="majorBidi" w:cstheme="majorBidi"/>
                <w:b/>
                <w:bCs/>
                <w:vertAlign w:val="superscript"/>
              </w:rPr>
              <w:t>TM</w:t>
            </w:r>
            <w:proofErr w:type="spellEnd"/>
            <w:r w:rsidR="00515EE0" w:rsidRPr="00515EE0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  <w:r w:rsidR="00515EE0" w:rsidRPr="00515EE0">
              <w:rPr>
                <w:rFonts w:asciiTheme="majorBidi" w:hAnsiTheme="majorBidi" w:cstheme="majorBidi"/>
                <w:b/>
                <w:bCs/>
              </w:rPr>
              <w:t>Human Apoptosis Array</w:t>
            </w:r>
          </w:p>
        </w:tc>
      </w:tr>
      <w:tr w:rsidR="001448E7" w:rsidRPr="009834F3" w14:paraId="1A5BC951" w14:textId="77777777" w:rsidTr="00285B49">
        <w:trPr>
          <w:trHeight w:val="263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4D0A5512" w14:textId="77777777" w:rsidR="001448E7" w:rsidRPr="008A3AFD" w:rsidRDefault="001448E7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8A3A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06E6883" w14:textId="2CF06410" w:rsidR="001448E7" w:rsidRPr="008A3AFD" w:rsidRDefault="001448E7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8A3A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 xml:space="preserve">List of Apoptotic </w:t>
            </w:r>
            <w:r w:rsidR="00796882" w:rsidRPr="008A3A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Proteins</w:t>
            </w:r>
          </w:p>
        </w:tc>
        <w:tc>
          <w:tcPr>
            <w:tcW w:w="641" w:type="dxa"/>
            <w:vAlign w:val="bottom"/>
          </w:tcPr>
          <w:p w14:paraId="46AC1C51" w14:textId="77777777" w:rsidR="001448E7" w:rsidRPr="008A3AFD" w:rsidRDefault="001448E7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8A3A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3107" w:type="dxa"/>
            <w:vAlign w:val="bottom"/>
          </w:tcPr>
          <w:p w14:paraId="53C72824" w14:textId="2896E942" w:rsidR="001448E7" w:rsidRPr="008A3AFD" w:rsidRDefault="001448E7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8A3A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 xml:space="preserve">List of Apoptotic </w:t>
            </w:r>
            <w:r w:rsidR="00796882" w:rsidRPr="008A3A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Proteins</w:t>
            </w:r>
          </w:p>
        </w:tc>
      </w:tr>
      <w:tr w:rsidR="0068513D" w:rsidRPr="009834F3" w14:paraId="15EA0DA6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4E46F2E7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2E176E4" w14:textId="4981778D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BAD</w:t>
            </w:r>
          </w:p>
        </w:tc>
        <w:tc>
          <w:tcPr>
            <w:tcW w:w="641" w:type="dxa"/>
            <w:vAlign w:val="bottom"/>
          </w:tcPr>
          <w:p w14:paraId="6E9ABCAD" w14:textId="19841593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3107" w:type="dxa"/>
            <w:vAlign w:val="bottom"/>
          </w:tcPr>
          <w:p w14:paraId="41452D5D" w14:textId="514D88C7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HO-2/HMOX-2</w:t>
            </w:r>
          </w:p>
        </w:tc>
      </w:tr>
      <w:tr w:rsidR="0068513D" w:rsidRPr="009834F3" w14:paraId="11725554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4F1A4A02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E960B1D" w14:textId="21EC325C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BAX</w:t>
            </w:r>
          </w:p>
        </w:tc>
        <w:tc>
          <w:tcPr>
            <w:tcW w:w="641" w:type="dxa"/>
            <w:vAlign w:val="bottom"/>
          </w:tcPr>
          <w:p w14:paraId="1D352FF4" w14:textId="7B3C6CCF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3107" w:type="dxa"/>
            <w:vAlign w:val="bottom"/>
          </w:tcPr>
          <w:p w14:paraId="1C7D6402" w14:textId="2685187B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HSP27</w:t>
            </w:r>
          </w:p>
        </w:tc>
      </w:tr>
      <w:tr w:rsidR="0068513D" w:rsidRPr="009834F3" w14:paraId="276004BE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6A403E9F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DAF4210" w14:textId="76294899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BCL2</w:t>
            </w:r>
          </w:p>
        </w:tc>
        <w:tc>
          <w:tcPr>
            <w:tcW w:w="641" w:type="dxa"/>
            <w:vAlign w:val="bottom"/>
          </w:tcPr>
          <w:p w14:paraId="078633A9" w14:textId="58273B2E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3107" w:type="dxa"/>
            <w:vAlign w:val="bottom"/>
          </w:tcPr>
          <w:p w14:paraId="427897B0" w14:textId="5B08E685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HSP60</w:t>
            </w:r>
          </w:p>
        </w:tc>
      </w:tr>
      <w:tr w:rsidR="0068513D" w:rsidRPr="009834F3" w14:paraId="01576743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9A2C3A4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4384384" w14:textId="3D8AF1D4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BCLX</w:t>
            </w:r>
          </w:p>
        </w:tc>
        <w:tc>
          <w:tcPr>
            <w:tcW w:w="641" w:type="dxa"/>
            <w:vAlign w:val="bottom"/>
          </w:tcPr>
          <w:p w14:paraId="5D831018" w14:textId="15F49CD3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3107" w:type="dxa"/>
            <w:vAlign w:val="bottom"/>
          </w:tcPr>
          <w:p w14:paraId="080D4D34" w14:textId="7F807339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HSP70</w:t>
            </w:r>
          </w:p>
        </w:tc>
      </w:tr>
      <w:tr w:rsidR="0068513D" w:rsidRPr="009834F3" w14:paraId="283A3C4C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11211EA1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EA0BD30" w14:textId="165C6B7E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Pro-CASP3</w:t>
            </w:r>
          </w:p>
        </w:tc>
        <w:tc>
          <w:tcPr>
            <w:tcW w:w="641" w:type="dxa"/>
            <w:vAlign w:val="bottom"/>
          </w:tcPr>
          <w:p w14:paraId="3786B058" w14:textId="32396CAE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3107" w:type="dxa"/>
            <w:vAlign w:val="bottom"/>
          </w:tcPr>
          <w:p w14:paraId="4527F04B" w14:textId="7DD15C05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HRTA2/OMI</w:t>
            </w:r>
          </w:p>
        </w:tc>
      </w:tr>
      <w:tr w:rsidR="0068513D" w:rsidRPr="009834F3" w14:paraId="14F249EC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5D27FB49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1E00AE4" w14:textId="596726FB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Cleaved-CASP3</w:t>
            </w:r>
          </w:p>
        </w:tc>
        <w:tc>
          <w:tcPr>
            <w:tcW w:w="641" w:type="dxa"/>
            <w:vAlign w:val="bottom"/>
          </w:tcPr>
          <w:p w14:paraId="6B0EB1D4" w14:textId="600B0D7A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3107" w:type="dxa"/>
            <w:vAlign w:val="bottom"/>
          </w:tcPr>
          <w:p w14:paraId="2DC90C86" w14:textId="63C43801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proofErr w:type="spellStart"/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Livin</w:t>
            </w:r>
            <w:proofErr w:type="spellEnd"/>
          </w:p>
        </w:tc>
      </w:tr>
      <w:tr w:rsidR="0068513D" w:rsidRPr="009834F3" w14:paraId="589886E1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E0AA306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91CF12C" w14:textId="160F1ADD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Catalase </w:t>
            </w:r>
          </w:p>
        </w:tc>
        <w:tc>
          <w:tcPr>
            <w:tcW w:w="641" w:type="dxa"/>
            <w:vAlign w:val="bottom"/>
          </w:tcPr>
          <w:p w14:paraId="165D1694" w14:textId="2310D8FD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3107" w:type="dxa"/>
            <w:vAlign w:val="bottom"/>
          </w:tcPr>
          <w:p w14:paraId="0C37ED55" w14:textId="79A578DE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PON2</w:t>
            </w:r>
          </w:p>
        </w:tc>
      </w:tr>
      <w:tr w:rsidR="0068513D" w:rsidRPr="009834F3" w14:paraId="091D5258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6E7B5DFF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DD1EDEF" w14:textId="17C62275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cIAP-1</w:t>
            </w:r>
          </w:p>
        </w:tc>
        <w:tc>
          <w:tcPr>
            <w:tcW w:w="641" w:type="dxa"/>
            <w:vAlign w:val="bottom"/>
          </w:tcPr>
          <w:p w14:paraId="49A1ABB0" w14:textId="58612951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3107" w:type="dxa"/>
            <w:vAlign w:val="bottom"/>
          </w:tcPr>
          <w:p w14:paraId="5A444BD0" w14:textId="5C1ADC2D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P21/CIP1/CDKNA1</w:t>
            </w:r>
          </w:p>
        </w:tc>
      </w:tr>
      <w:tr w:rsidR="0068513D" w:rsidRPr="009834F3" w14:paraId="0AFE8909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44EC9D09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4513C69" w14:textId="737A81C7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cIAP-2</w:t>
            </w:r>
          </w:p>
        </w:tc>
        <w:tc>
          <w:tcPr>
            <w:tcW w:w="641" w:type="dxa"/>
            <w:vAlign w:val="bottom"/>
          </w:tcPr>
          <w:p w14:paraId="7B874F53" w14:textId="227AE63D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3107" w:type="dxa"/>
            <w:vAlign w:val="bottom"/>
          </w:tcPr>
          <w:p w14:paraId="10FB126D" w14:textId="0D7D8A2F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P27/Kip1</w:t>
            </w:r>
          </w:p>
        </w:tc>
      </w:tr>
      <w:tr w:rsidR="0068513D" w:rsidRPr="009834F3" w14:paraId="636F0C21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61DBE2E7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B9CA071" w14:textId="706EAE64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Claspin </w:t>
            </w:r>
          </w:p>
        </w:tc>
        <w:tc>
          <w:tcPr>
            <w:tcW w:w="641" w:type="dxa"/>
            <w:vAlign w:val="bottom"/>
          </w:tcPr>
          <w:p w14:paraId="52C3F7CD" w14:textId="5FDF7585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3107" w:type="dxa"/>
            <w:vAlign w:val="bottom"/>
          </w:tcPr>
          <w:p w14:paraId="43064AC4" w14:textId="242AECC4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Phospho-P53 (S15)</w:t>
            </w:r>
          </w:p>
        </w:tc>
      </w:tr>
      <w:tr w:rsidR="0068513D" w:rsidRPr="009834F3" w14:paraId="68100FCE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36314068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A809745" w14:textId="6A5DF143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proofErr w:type="spellStart"/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Clusterin</w:t>
            </w:r>
            <w:proofErr w:type="spellEnd"/>
          </w:p>
        </w:tc>
        <w:tc>
          <w:tcPr>
            <w:tcW w:w="641" w:type="dxa"/>
            <w:vAlign w:val="bottom"/>
          </w:tcPr>
          <w:p w14:paraId="52380277" w14:textId="1AAC5479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3107" w:type="dxa"/>
            <w:vAlign w:val="bottom"/>
          </w:tcPr>
          <w:p w14:paraId="49C3653F" w14:textId="1DC9DDD1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Phospho-P53 (S46)</w:t>
            </w:r>
          </w:p>
        </w:tc>
      </w:tr>
      <w:tr w:rsidR="0068513D" w:rsidRPr="009834F3" w14:paraId="0E7EA321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4B3B3D95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AB65E9C" w14:textId="59BBAD17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proofErr w:type="spellStart"/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Cytochrom</w:t>
            </w:r>
            <w:proofErr w:type="spellEnd"/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 C</w:t>
            </w:r>
          </w:p>
        </w:tc>
        <w:tc>
          <w:tcPr>
            <w:tcW w:w="641" w:type="dxa"/>
            <w:vAlign w:val="bottom"/>
          </w:tcPr>
          <w:p w14:paraId="01586C94" w14:textId="603161AC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3107" w:type="dxa"/>
            <w:vAlign w:val="bottom"/>
          </w:tcPr>
          <w:p w14:paraId="384A1E71" w14:textId="644F60C2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Phospho-P53 (S392)</w:t>
            </w:r>
          </w:p>
        </w:tc>
      </w:tr>
      <w:tr w:rsidR="0068513D" w:rsidRPr="009834F3" w14:paraId="2374FD3B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B44F245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F0F0D46" w14:textId="1D694078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TRAIL R1/DR4</w:t>
            </w:r>
          </w:p>
        </w:tc>
        <w:tc>
          <w:tcPr>
            <w:tcW w:w="641" w:type="dxa"/>
            <w:vAlign w:val="bottom"/>
          </w:tcPr>
          <w:p w14:paraId="4F7CDF7D" w14:textId="617CFAC5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3107" w:type="dxa"/>
            <w:vAlign w:val="bottom"/>
          </w:tcPr>
          <w:p w14:paraId="0496ACEF" w14:textId="543FD767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Phospho-P53 (S635)</w:t>
            </w:r>
          </w:p>
        </w:tc>
      </w:tr>
      <w:tr w:rsidR="0068513D" w:rsidRPr="009834F3" w14:paraId="45DB1120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5A2380F2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F16ACD1" w14:textId="0A93EC69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TRAIL R1/DR5</w:t>
            </w:r>
          </w:p>
        </w:tc>
        <w:tc>
          <w:tcPr>
            <w:tcW w:w="641" w:type="dxa"/>
            <w:vAlign w:val="bottom"/>
          </w:tcPr>
          <w:p w14:paraId="43F08CCA" w14:textId="12AD3801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3107" w:type="dxa"/>
            <w:vAlign w:val="bottom"/>
          </w:tcPr>
          <w:p w14:paraId="7E560A6E" w14:textId="30377DF5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SMAC/DIABLO</w:t>
            </w:r>
          </w:p>
        </w:tc>
      </w:tr>
      <w:tr w:rsidR="0068513D" w:rsidRPr="009834F3" w14:paraId="7130FEB4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002CD983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3A124BF" w14:textId="706A21F1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FADD</w:t>
            </w:r>
          </w:p>
        </w:tc>
        <w:tc>
          <w:tcPr>
            <w:tcW w:w="641" w:type="dxa"/>
            <w:vAlign w:val="bottom"/>
          </w:tcPr>
          <w:p w14:paraId="680B8907" w14:textId="1A4A2913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3107" w:type="dxa"/>
            <w:vAlign w:val="bottom"/>
          </w:tcPr>
          <w:p w14:paraId="1D94D160" w14:textId="5BE7FD4A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proofErr w:type="spellStart"/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Survivin</w:t>
            </w:r>
            <w:proofErr w:type="spellEnd"/>
          </w:p>
        </w:tc>
      </w:tr>
      <w:tr w:rsidR="0068513D" w:rsidRPr="009834F3" w14:paraId="2CE33CE3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7FA82D62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1E1FB50" w14:textId="3A7D0056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FAS/CD95</w:t>
            </w:r>
          </w:p>
        </w:tc>
        <w:tc>
          <w:tcPr>
            <w:tcW w:w="641" w:type="dxa"/>
            <w:vAlign w:val="bottom"/>
          </w:tcPr>
          <w:p w14:paraId="05732FDE" w14:textId="2A1685E9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3107" w:type="dxa"/>
            <w:vAlign w:val="bottom"/>
          </w:tcPr>
          <w:p w14:paraId="2EFFF83E" w14:textId="124B79E9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TNFR1/TNFRSF1A</w:t>
            </w:r>
          </w:p>
        </w:tc>
      </w:tr>
      <w:tr w:rsidR="0068513D" w:rsidRPr="009834F3" w14:paraId="6B10F798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4A3AC8E" w14:textId="77777777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61F8021" w14:textId="453CD0DD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HIF-1α</w:t>
            </w:r>
          </w:p>
        </w:tc>
        <w:tc>
          <w:tcPr>
            <w:tcW w:w="641" w:type="dxa"/>
            <w:vAlign w:val="bottom"/>
          </w:tcPr>
          <w:p w14:paraId="718342D5" w14:textId="3D1C047A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3107" w:type="dxa"/>
            <w:vAlign w:val="bottom"/>
          </w:tcPr>
          <w:p w14:paraId="53A7E535" w14:textId="10216EE6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XIAP</w:t>
            </w:r>
          </w:p>
        </w:tc>
      </w:tr>
      <w:tr w:rsidR="0068513D" w:rsidRPr="009834F3" w14:paraId="7AF4A11B" w14:textId="77777777" w:rsidTr="00285B49">
        <w:trPr>
          <w:trHeight w:val="255"/>
          <w:jc w:val="center"/>
        </w:trPr>
        <w:tc>
          <w:tcPr>
            <w:tcW w:w="423" w:type="dxa"/>
            <w:shd w:val="clear" w:color="auto" w:fill="auto"/>
            <w:noWrap/>
            <w:vAlign w:val="bottom"/>
          </w:tcPr>
          <w:p w14:paraId="118D798B" w14:textId="225682AA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B7C819D" w14:textId="6BDF8B1F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HO-1/HMOX-1</w:t>
            </w:r>
          </w:p>
        </w:tc>
        <w:tc>
          <w:tcPr>
            <w:tcW w:w="641" w:type="dxa"/>
            <w:vAlign w:val="bottom"/>
          </w:tcPr>
          <w:p w14:paraId="7285661C" w14:textId="41A6CBA6" w:rsidR="0068513D" w:rsidRPr="00F25E92" w:rsidRDefault="0068513D" w:rsidP="00F25E92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−</w:t>
            </w:r>
          </w:p>
        </w:tc>
        <w:tc>
          <w:tcPr>
            <w:tcW w:w="3107" w:type="dxa"/>
            <w:vAlign w:val="bottom"/>
          </w:tcPr>
          <w:p w14:paraId="02AB269A" w14:textId="36DF7FD0" w:rsidR="0068513D" w:rsidRPr="00F25E92" w:rsidRDefault="0068513D" w:rsidP="00F25E92">
            <w:pPr>
              <w:spacing w:after="0"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25E92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−</w:t>
            </w:r>
          </w:p>
        </w:tc>
      </w:tr>
    </w:tbl>
    <w:p w14:paraId="7958CC71" w14:textId="0AF0C377" w:rsidR="001448E7" w:rsidRDefault="001448E7" w:rsidP="001448E7">
      <w:pPr>
        <w:rPr>
          <w:rFonts w:asciiTheme="majorBidi" w:hAnsiTheme="majorBidi" w:cstheme="majorBidi"/>
          <w:b/>
          <w:bCs/>
        </w:rPr>
      </w:pPr>
    </w:p>
    <w:p w14:paraId="28382E04" w14:textId="407F43A5" w:rsidR="001448E7" w:rsidRDefault="001448E7" w:rsidP="00324C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52F365" w14:textId="22505D75" w:rsidR="00796882" w:rsidRDefault="00796882" w:rsidP="00324C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1E1D69" w14:textId="5CB69CFD" w:rsidR="00796882" w:rsidRDefault="00796882" w:rsidP="00324C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B18613" w14:textId="5F07C6C6" w:rsidR="00796882" w:rsidRDefault="00796882" w:rsidP="00324C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617E69" w14:textId="5E39E33D" w:rsidR="00796882" w:rsidRDefault="00796882" w:rsidP="00324C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CF8BED" w14:textId="56F28BCA" w:rsidR="00796882" w:rsidRDefault="00796882" w:rsidP="00324C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E99B87" w14:textId="71999369" w:rsidR="00796882" w:rsidRDefault="00796882" w:rsidP="00324C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B920F3" w14:textId="277FD7E4" w:rsidR="00796882" w:rsidRDefault="00796882" w:rsidP="00324C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8A1D7E" w14:textId="25EC3BEF" w:rsidR="00796882" w:rsidRDefault="00796882" w:rsidP="00324C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C3FA7E" w14:textId="0B2FF751" w:rsidR="00796882" w:rsidRDefault="00796882" w:rsidP="00324C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2F82EA" w14:textId="74DDE48E" w:rsidR="00796882" w:rsidRDefault="00796882" w:rsidP="00324C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961B7C" w14:textId="5A679F7F" w:rsidR="00796882" w:rsidRDefault="00796882" w:rsidP="00324C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5EA13A" w14:textId="77777777" w:rsidR="00796882" w:rsidRPr="00324C7A" w:rsidRDefault="00796882" w:rsidP="00324C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493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68"/>
        <w:gridCol w:w="801"/>
        <w:gridCol w:w="1248"/>
        <w:gridCol w:w="1366"/>
        <w:gridCol w:w="1400"/>
        <w:gridCol w:w="1423"/>
        <w:gridCol w:w="1487"/>
      </w:tblGrid>
      <w:tr w:rsidR="00234774" w:rsidRPr="001D0BA5" w14:paraId="2E241260" w14:textId="77777777" w:rsidTr="00A80D6D">
        <w:trPr>
          <w:jc w:val="center"/>
        </w:trPr>
        <w:tc>
          <w:tcPr>
            <w:tcW w:w="9493" w:type="dxa"/>
            <w:gridSpan w:val="7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</w:tcPr>
          <w:p w14:paraId="0D24A4CD" w14:textId="36758F51" w:rsidR="00234774" w:rsidRPr="00324C7A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1" w:name="_Hlk92892016"/>
            <w:r w:rsidRPr="00324C7A">
              <w:rPr>
                <w:rStyle w:val="A3"/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 xml:space="preserve">Supplementary Table </w:t>
            </w:r>
            <w:r w:rsidR="00880083">
              <w:rPr>
                <w:rStyle w:val="A3"/>
                <w:rFonts w:asciiTheme="majorBidi" w:hAnsiTheme="majorBidi" w:cstheme="majorBidi"/>
                <w:color w:val="auto"/>
                <w:sz w:val="22"/>
                <w:szCs w:val="22"/>
              </w:rPr>
              <w:t>3</w:t>
            </w:r>
            <w:r w:rsidRPr="00324C7A">
              <w:rPr>
                <w:rFonts w:asciiTheme="majorBidi" w:hAnsiTheme="majorBidi" w:cstheme="majorBidi"/>
                <w:b/>
                <w:bCs/>
              </w:rPr>
              <w:t xml:space="preserve">: </w:t>
            </w:r>
          </w:p>
          <w:p w14:paraId="51D30651" w14:textId="679677EF" w:rsidR="00234774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7D1E">
              <w:rPr>
                <w:rFonts w:asciiTheme="majorBidi" w:hAnsiTheme="majorBidi" w:cstheme="majorBidi"/>
                <w:b/>
                <w:bCs/>
              </w:rPr>
              <w:t xml:space="preserve">The Statistical Analysis of AP and ETP </w:t>
            </w:r>
            <w:r w:rsidR="00012055">
              <w:rPr>
                <w:rFonts w:asciiTheme="majorBidi" w:hAnsiTheme="majorBidi" w:cstheme="majorBidi"/>
                <w:b/>
                <w:bCs/>
              </w:rPr>
              <w:t>A</w:t>
            </w:r>
            <w:r w:rsidRPr="00117D1E">
              <w:rPr>
                <w:rFonts w:asciiTheme="majorBidi" w:hAnsiTheme="majorBidi" w:cstheme="majorBidi"/>
                <w:b/>
                <w:bCs/>
              </w:rPr>
              <w:t xml:space="preserve">lone and in </w:t>
            </w:r>
            <w:r w:rsidR="00012055">
              <w:rPr>
                <w:rFonts w:asciiTheme="majorBidi" w:hAnsiTheme="majorBidi" w:cstheme="majorBidi"/>
                <w:b/>
                <w:bCs/>
              </w:rPr>
              <w:t>C</w:t>
            </w:r>
            <w:r w:rsidRPr="00117D1E">
              <w:rPr>
                <w:rFonts w:asciiTheme="majorBidi" w:hAnsiTheme="majorBidi" w:cstheme="majorBidi"/>
                <w:b/>
                <w:bCs/>
              </w:rPr>
              <w:t xml:space="preserve">ombination </w:t>
            </w:r>
            <w:r w:rsidR="00012055">
              <w:rPr>
                <w:rFonts w:asciiTheme="majorBidi" w:hAnsiTheme="majorBidi" w:cstheme="majorBidi"/>
                <w:b/>
                <w:bCs/>
              </w:rPr>
              <w:t>T</w:t>
            </w:r>
            <w:r w:rsidRPr="00117D1E">
              <w:rPr>
                <w:rFonts w:asciiTheme="majorBidi" w:hAnsiTheme="majorBidi" w:cstheme="majorBidi"/>
                <w:b/>
                <w:bCs/>
              </w:rPr>
              <w:t xml:space="preserve">reatments </w:t>
            </w:r>
          </w:p>
          <w:p w14:paraId="27A633F5" w14:textId="77777777" w:rsidR="00234774" w:rsidRPr="00117D1E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7D1E">
              <w:rPr>
                <w:rFonts w:asciiTheme="majorBidi" w:hAnsiTheme="majorBidi" w:cstheme="majorBidi"/>
                <w:b/>
                <w:bCs/>
              </w:rPr>
              <w:t xml:space="preserve">in THP-1 Myeloid Leukaemia Cells (P </w:t>
            </w:r>
            <w:r w:rsidRPr="00117D1E">
              <w:rPr>
                <w:rFonts w:ascii="Times New Roman" w:hAnsi="Times New Roman" w:cs="Times New Roman"/>
                <w:b/>
                <w:bCs/>
              </w:rPr>
              <w:t>≤</w:t>
            </w:r>
            <w:r w:rsidRPr="00117D1E">
              <w:rPr>
                <w:rFonts w:asciiTheme="majorBidi" w:hAnsiTheme="majorBidi" w:cstheme="majorBidi"/>
                <w:b/>
                <w:bCs/>
              </w:rPr>
              <w:t xml:space="preserve"> 0.05)</w:t>
            </w:r>
          </w:p>
        </w:tc>
      </w:tr>
      <w:tr w:rsidR="00234774" w:rsidRPr="001D0BA5" w14:paraId="6B061110" w14:textId="77777777" w:rsidTr="00A80D6D">
        <w:trPr>
          <w:jc w:val="center"/>
        </w:trPr>
        <w:tc>
          <w:tcPr>
            <w:tcW w:w="2569" w:type="dxa"/>
            <w:gridSpan w:val="2"/>
            <w:vMerge w:val="restart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vAlign w:val="center"/>
          </w:tcPr>
          <w:p w14:paraId="38E1B495" w14:textId="77777777" w:rsidR="00234774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poptotic </w:t>
            </w:r>
          </w:p>
          <w:p w14:paraId="45D98B73" w14:textId="77777777" w:rsidR="00234774" w:rsidRPr="00C54BD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s and Proteins</w:t>
            </w:r>
          </w:p>
        </w:tc>
        <w:tc>
          <w:tcPr>
            <w:tcW w:w="1248" w:type="dxa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shd w:val="clear" w:color="auto" w:fill="FFFFFF" w:themeFill="background1"/>
            <w:vAlign w:val="center"/>
          </w:tcPr>
          <w:p w14:paraId="45C79404" w14:textId="77777777" w:rsidR="00234774" w:rsidRPr="001D0BA5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324C7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atment alone</w:t>
            </w:r>
          </w:p>
        </w:tc>
        <w:tc>
          <w:tcPr>
            <w:tcW w:w="1366" w:type="dxa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shd w:val="clear" w:color="auto" w:fill="FFFFFF" w:themeFill="background1"/>
            <w:vAlign w:val="center"/>
          </w:tcPr>
          <w:p w14:paraId="1486441C" w14:textId="77777777" w:rsidR="00234774" w:rsidRPr="001D0BA5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atment alone</w:t>
            </w:r>
          </w:p>
        </w:tc>
        <w:tc>
          <w:tcPr>
            <w:tcW w:w="4310" w:type="dxa"/>
            <w:gridSpan w:val="3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shd w:val="clear" w:color="auto" w:fill="FFFFFF" w:themeFill="background1"/>
            <w:vAlign w:val="center"/>
          </w:tcPr>
          <w:p w14:paraId="7DEF93CD" w14:textId="77777777" w:rsidR="00234774" w:rsidRPr="00324C7A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D0BA5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Combination Treatment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AP+ETP)</w:t>
            </w:r>
          </w:p>
        </w:tc>
      </w:tr>
      <w:tr w:rsidR="00234774" w:rsidRPr="001D0BA5" w14:paraId="12E58D25" w14:textId="77777777" w:rsidTr="00A80D6D">
        <w:trPr>
          <w:jc w:val="center"/>
        </w:trPr>
        <w:tc>
          <w:tcPr>
            <w:tcW w:w="2569" w:type="dxa"/>
            <w:gridSpan w:val="2"/>
            <w:vMerge/>
            <w:tcBorders>
              <w:left w:val="thinThickSmallGap" w:sz="12" w:space="0" w:color="000000"/>
              <w:right w:val="thinThickSmallGap" w:sz="12" w:space="0" w:color="000000"/>
            </w:tcBorders>
            <w:vAlign w:val="center"/>
          </w:tcPr>
          <w:p w14:paraId="62C97ABC" w14:textId="77777777" w:rsidR="00234774" w:rsidRPr="008F2A92" w:rsidRDefault="00234774" w:rsidP="00A80D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8" w:type="dxa"/>
            <w:tcBorders>
              <w:left w:val="thinThickSmallGap" w:sz="12" w:space="0" w:color="000000"/>
              <w:bottom w:val="thinThickSmallGap" w:sz="12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66767C19" w14:textId="77777777" w:rsidR="00234774" w:rsidRPr="0031095D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P 10µM </w:t>
            </w:r>
          </w:p>
          <w:p w14:paraId="6A83CA4F" w14:textId="77777777" w:rsidR="00234774" w:rsidRPr="0031095D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C</w:t>
            </w:r>
          </w:p>
        </w:tc>
        <w:tc>
          <w:tcPr>
            <w:tcW w:w="1366" w:type="dxa"/>
            <w:tcBorders>
              <w:left w:val="thinThickSmallGap" w:sz="12" w:space="0" w:color="000000"/>
              <w:bottom w:val="thinThickSmallGap" w:sz="12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5CF522DF" w14:textId="77777777" w:rsidR="00234774" w:rsidRPr="0031095D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TP 0.01µM </w:t>
            </w:r>
          </w:p>
          <w:p w14:paraId="4347AD9D" w14:textId="77777777" w:rsidR="00234774" w:rsidRPr="0031095D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C</w:t>
            </w:r>
          </w:p>
        </w:tc>
        <w:tc>
          <w:tcPr>
            <w:tcW w:w="1400" w:type="dxa"/>
            <w:tcBorders>
              <w:left w:val="thinThickSmallGap" w:sz="12" w:space="0" w:color="000000"/>
              <w:bottom w:val="thinThickSmallGap" w:sz="12" w:space="0" w:color="000000"/>
            </w:tcBorders>
            <w:shd w:val="clear" w:color="auto" w:fill="auto"/>
            <w:vAlign w:val="center"/>
          </w:tcPr>
          <w:p w14:paraId="2FDC2964" w14:textId="77777777" w:rsidR="00234774" w:rsidRPr="0031095D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AP+ETP </w:t>
            </w:r>
          </w:p>
          <w:p w14:paraId="2C2CB480" w14:textId="77777777" w:rsidR="00234774" w:rsidRPr="0031095D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C</w:t>
            </w:r>
          </w:p>
        </w:tc>
        <w:tc>
          <w:tcPr>
            <w:tcW w:w="1423" w:type="dxa"/>
            <w:tcBorders>
              <w:bottom w:val="thinThickSmallGap" w:sz="12" w:space="0" w:color="000000"/>
            </w:tcBorders>
            <w:shd w:val="clear" w:color="auto" w:fill="auto"/>
            <w:vAlign w:val="center"/>
          </w:tcPr>
          <w:p w14:paraId="4A155DCD" w14:textId="77777777" w:rsidR="00234774" w:rsidRPr="0031095D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AP+ETP </w:t>
            </w:r>
          </w:p>
          <w:p w14:paraId="30BC705E" w14:textId="77777777" w:rsidR="00234774" w:rsidRPr="0031095D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P 10µM</w:t>
            </w:r>
          </w:p>
        </w:tc>
        <w:tc>
          <w:tcPr>
            <w:tcW w:w="1487" w:type="dxa"/>
            <w:tcBorders>
              <w:bottom w:val="thinThickSmallGap" w:sz="12" w:space="0" w:color="000000"/>
              <w:right w:val="thinThickSmallGap" w:sz="12" w:space="0" w:color="000000"/>
            </w:tcBorders>
            <w:shd w:val="clear" w:color="auto" w:fill="auto"/>
          </w:tcPr>
          <w:p w14:paraId="482F9965" w14:textId="77777777" w:rsidR="00234774" w:rsidRPr="0031095D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AP+ETP </w:t>
            </w:r>
          </w:p>
          <w:p w14:paraId="651C89F6" w14:textId="77777777" w:rsidR="00234774" w:rsidRPr="0031095D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TP 0.01µM</w:t>
            </w:r>
          </w:p>
        </w:tc>
      </w:tr>
      <w:tr w:rsidR="00234774" w:rsidRPr="001D0BA5" w14:paraId="7259477A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SmallGap" w:sz="12" w:space="0" w:color="000000"/>
              <w:left w:val="thinThickSmallGap" w:sz="12" w:space="0" w:color="000000"/>
            </w:tcBorders>
            <w:vAlign w:val="center"/>
          </w:tcPr>
          <w:p w14:paraId="0B6471B4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L2</w:t>
            </w:r>
          </w:p>
        </w:tc>
        <w:tc>
          <w:tcPr>
            <w:tcW w:w="801" w:type="dxa"/>
            <w:tcBorders>
              <w:top w:val="thinThickSmallGap" w:sz="12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276AAEC7" w14:textId="77777777" w:rsidR="00234774" w:rsidRPr="00B715A3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SmallGap" w:sz="12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2BFDE76" w14:textId="77777777" w:rsidR="00234774" w:rsidRPr="003F73EE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3F73E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5C62A5C" w14:textId="77777777" w:rsidR="00234774" w:rsidRPr="003F73EE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E214C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3F73E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</w:t>
            </w:r>
            <w:r w:rsidRPr="00E214C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1366" w:type="dxa"/>
            <w:tcBorders>
              <w:top w:val="thinThickSmallGap" w:sz="12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E53EEEE" w14:textId="77777777" w:rsidR="00234774" w:rsidRPr="004D6757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6501DC54" w14:textId="77777777" w:rsidR="00234774" w:rsidRPr="004D6757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00" w:type="dxa"/>
            <w:tcBorders>
              <w:top w:val="thinThickSmallGap" w:sz="12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136E6161" w14:textId="77777777" w:rsidR="00234774" w:rsidRPr="00E214CB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E214CB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0C9A7812" w14:textId="77777777" w:rsidR="00234774" w:rsidRPr="00E214CB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E214CB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1CFCF600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1D530A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2F761EF7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E214CB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87" w:type="dxa"/>
            <w:tcBorders>
              <w:top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618EAFB6" w14:textId="77777777" w:rsidR="00234774" w:rsidRPr="00E214CB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E214CB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39F7CBFC" w14:textId="77777777" w:rsidR="00234774" w:rsidRPr="00E214CB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E214CB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63</w:t>
            </w:r>
          </w:p>
        </w:tc>
      </w:tr>
      <w:tr w:rsidR="00234774" w:rsidRPr="001D0BA5" w14:paraId="4D27624C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661817B7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4552C62F" w14:textId="77777777" w:rsidR="00234774" w:rsidRPr="00B715A3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1389D8D6" w14:textId="77777777" w:rsidR="00234774" w:rsidRPr="003F73EE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3F73E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A504277" w14:textId="77777777" w:rsidR="00234774" w:rsidRPr="003F73EE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3F73E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641295F6" w14:textId="77777777" w:rsidR="00234774" w:rsidRPr="004D6757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380FEA31" w14:textId="77777777" w:rsidR="00234774" w:rsidRPr="004D6757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5981BE3" w14:textId="77777777" w:rsidR="00234774" w:rsidRPr="007E5FCA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7E5FCA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4772B53F" w14:textId="77777777" w:rsidR="00234774" w:rsidRPr="007E5FCA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3F73EE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6A00D4D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1D530A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152B0D87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3F73EE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2FB2C39E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1D530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8075A7D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eastAsia="en-GB"/>
              </w:rPr>
            </w:pPr>
            <w:r w:rsidRPr="003F73E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1D530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</w:t>
            </w:r>
            <w:r w:rsidRPr="003F73E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4</w:t>
            </w:r>
          </w:p>
        </w:tc>
      </w:tr>
      <w:tr w:rsidR="00234774" w:rsidRPr="001D0BA5" w14:paraId="0FA36ADF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7AF2E53B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LX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535110A7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67F8B932" w14:textId="77777777" w:rsidR="00234774" w:rsidRPr="00C157B8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C157B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BE5ADE5" w14:textId="77777777" w:rsidR="00234774" w:rsidRPr="00C157B8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7E5F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C157B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7E5F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54D1843" w14:textId="77777777" w:rsidR="00234774" w:rsidRPr="00C157B8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C157B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9A895A9" w14:textId="77777777" w:rsidR="00234774" w:rsidRPr="00C157B8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7E5F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C157B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6</w:t>
            </w:r>
            <w:r w:rsidRPr="007E5F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3824DA3" w14:textId="77777777" w:rsidR="00234774" w:rsidRPr="007E5FCA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7E5FCA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08E92682" w14:textId="77777777" w:rsidR="00234774" w:rsidRPr="007E5FCA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7E5FCA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07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376F6DB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1D530A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35E92127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E214CB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4BA996BB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1D530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4085B4D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7E5F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8</w:t>
            </w:r>
          </w:p>
        </w:tc>
      </w:tr>
      <w:tr w:rsidR="00234774" w:rsidRPr="001D0BA5" w14:paraId="5584B79B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0B47B4F2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58F569C6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59E7C42B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1D530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B5D8D66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1D530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648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3F064B7C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1D530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F8AAE2F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1D530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  <w:vAlign w:val="center"/>
          </w:tcPr>
          <w:p w14:paraId="36492E9F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1D530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08E52D1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1D530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  <w:vAlign w:val="center"/>
          </w:tcPr>
          <w:p w14:paraId="5F0BF996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1D530A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6972CB47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1D530A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73ED502F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1D530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22A22C4" w14:textId="77777777" w:rsidR="00234774" w:rsidRPr="001D530A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1D530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48</w:t>
            </w:r>
          </w:p>
        </w:tc>
      </w:tr>
      <w:tr w:rsidR="00234774" w:rsidRPr="001D0BA5" w14:paraId="2C76C0E0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LargeGap" w:sz="6" w:space="0" w:color="000000"/>
              <w:left w:val="thinThickSmallGap" w:sz="12" w:space="0" w:color="000000"/>
            </w:tcBorders>
            <w:vAlign w:val="center"/>
          </w:tcPr>
          <w:p w14:paraId="5F849FA1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D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7DECDA05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0274FFA9" w14:textId="77777777" w:rsidR="00234774" w:rsidRPr="008E0029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D80A406" w14:textId="77777777" w:rsidR="00234774" w:rsidRPr="008E0029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0"/>
                <w:szCs w:val="10"/>
                <w:lang w:eastAsia="en-GB"/>
              </w:rPr>
            </w:pPr>
            <w:r w:rsidRPr="008754E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B216BC6" w14:textId="77777777" w:rsidR="00234774" w:rsidRPr="008E0029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C30637F" w14:textId="77777777" w:rsidR="00234774" w:rsidRPr="008E0029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754E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8E002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8754E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33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2765CD70" w14:textId="77777777" w:rsidR="00234774" w:rsidRPr="00C308BE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C308B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7871469" w14:textId="77777777" w:rsidR="00234774" w:rsidRPr="00C308BE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754E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C308B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6</w:t>
            </w:r>
            <w:r w:rsidRPr="008754E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</w:tcPr>
          <w:p w14:paraId="6426C800" w14:textId="77777777" w:rsidR="00234774" w:rsidRPr="00C308BE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C308BE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3ED38942" w14:textId="77777777" w:rsidR="00234774" w:rsidRPr="00C308BE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8754E3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133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44579F9" w14:textId="77777777" w:rsidR="00234774" w:rsidRPr="008754E3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754E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8652CDD" w14:textId="77777777" w:rsidR="00234774" w:rsidRPr="00426C2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754E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8</w:t>
            </w:r>
          </w:p>
        </w:tc>
      </w:tr>
      <w:tr w:rsidR="00234774" w:rsidRPr="001D0BA5" w14:paraId="7B1F2E47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62D219C1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3132ECC9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09B2B589" w14:textId="77777777" w:rsidR="00234774" w:rsidRPr="008E0029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7EB0C6E" w14:textId="77777777" w:rsidR="00234774" w:rsidRPr="008E0029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C0B8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7F48B29F" w14:textId="77777777" w:rsidR="00234774" w:rsidRPr="008E0029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2F975B9" w14:textId="77777777" w:rsidR="00234774" w:rsidRPr="008E0029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C0B8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8E002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5</w:t>
            </w:r>
            <w:r w:rsidRPr="008C0B8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7260CB4" w14:textId="77777777" w:rsidR="00234774" w:rsidRPr="00C308BE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C308B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9C22EB4" w14:textId="77777777" w:rsidR="00234774" w:rsidRPr="00C308BE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C0B8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C308B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</w:t>
            </w:r>
            <w:r w:rsidRPr="008C0B8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9869D02" w14:textId="77777777" w:rsidR="00234774" w:rsidRPr="00C308BE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C308BE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1C424BF7" w14:textId="77777777" w:rsidR="00234774" w:rsidRPr="00C308BE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</w:rPr>
            </w:pPr>
            <w:r w:rsidRPr="008C0B85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36690E56" w14:textId="77777777" w:rsidR="00234774" w:rsidRPr="00C308BE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C308BE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757B748" w14:textId="77777777" w:rsidR="00234774" w:rsidRPr="00426C2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</w:rPr>
            </w:pPr>
            <w:r w:rsidRPr="008C0B8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</w:tr>
      <w:tr w:rsidR="00234774" w:rsidRPr="001D0BA5" w14:paraId="3F502A0A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763F53FF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X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768667BA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1D4641C9" w14:textId="77777777" w:rsidR="00234774" w:rsidRPr="008E0029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B566F32" w14:textId="77777777" w:rsidR="00234774" w:rsidRPr="008E0029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DF4AD54" w14:textId="77777777" w:rsidR="00234774" w:rsidRPr="008E0029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EAA3307" w14:textId="77777777" w:rsidR="00234774" w:rsidRPr="008E0029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63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02746046" w14:textId="77777777" w:rsidR="00234774" w:rsidRPr="00D542E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D542E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59E10E8" w14:textId="77777777" w:rsidR="00234774" w:rsidRPr="00D542E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BFB65F4" w14:textId="77777777" w:rsidR="00234774" w:rsidRPr="00D542E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D542E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6833208" w14:textId="77777777" w:rsidR="00234774" w:rsidRPr="00D542E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223486F" w14:textId="77777777" w:rsidR="00234774" w:rsidRPr="00D542E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D542E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E9E708A" w14:textId="77777777" w:rsidR="00234774" w:rsidRPr="00D542E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</w:tr>
      <w:tr w:rsidR="00234774" w:rsidRPr="001D0BA5" w14:paraId="340895F2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01698C31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4933DD03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65B2922F" w14:textId="77777777" w:rsidR="00234774" w:rsidRPr="008E0029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E9EEF11" w14:textId="77777777" w:rsidR="00234774" w:rsidRPr="008E0029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</w:t>
            </w:r>
            <w:r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0</w:t>
            </w:r>
            <w:r w:rsidRPr="008E0029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75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0246186D" w14:textId="77777777" w:rsidR="00234774" w:rsidRPr="00F06A1A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F06A1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623B861" w14:textId="77777777" w:rsidR="00234774" w:rsidRPr="00F06A1A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8E002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&gt; 0.9999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  <w:vAlign w:val="center"/>
          </w:tcPr>
          <w:p w14:paraId="33655694" w14:textId="77777777" w:rsidR="00234774" w:rsidRPr="00D542E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D542E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1B7477A" w14:textId="77777777" w:rsidR="00234774" w:rsidRPr="00D542E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51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  <w:vAlign w:val="center"/>
          </w:tcPr>
          <w:p w14:paraId="7F3DF9BE" w14:textId="77777777" w:rsidR="00234774" w:rsidRPr="00D542E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D542E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7A2F9D8" w14:textId="77777777" w:rsidR="00234774" w:rsidRPr="00D542E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</w:t>
            </w:r>
            <w:r w:rsidRPr="00D542E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02</w:t>
            </w: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125784DA" w14:textId="77777777" w:rsidR="00234774" w:rsidRPr="00D542E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D542E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2904735" w14:textId="77777777" w:rsidR="00234774" w:rsidRPr="00D542E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51</w:t>
            </w:r>
          </w:p>
        </w:tc>
      </w:tr>
      <w:tr w:rsidR="00234774" w:rsidRPr="001D0BA5" w14:paraId="1E58DAB2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LargeGap" w:sz="6" w:space="0" w:color="000000"/>
              <w:left w:val="thinThickSmallGap" w:sz="12" w:space="0" w:color="000000"/>
            </w:tcBorders>
            <w:vAlign w:val="center"/>
          </w:tcPr>
          <w:p w14:paraId="486D28A6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YT C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1EBD49F0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ECA49A9" w14:textId="77777777" w:rsidR="00234774" w:rsidRPr="00426C2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178D18F" w14:textId="77777777" w:rsidR="00234774" w:rsidRPr="00B32A1B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F06A1A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630C0369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EEBB047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F06A1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FB246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0</w:t>
            </w:r>
            <w:r w:rsidRPr="00F06A1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12D68B88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BB39DEC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06A1A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</w:tcPr>
          <w:p w14:paraId="44BE4572" w14:textId="77777777" w:rsidR="00234774" w:rsidRPr="008011EB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011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27AF0AB" w14:textId="77777777" w:rsidR="00234774" w:rsidRPr="008011EB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06A1A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16FAA2F" w14:textId="77777777" w:rsidR="00234774" w:rsidRPr="00A124AF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A124AF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3E0B3A7" w14:textId="77777777" w:rsidR="00234774" w:rsidRPr="00A124AF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06A1A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</w:tr>
      <w:tr w:rsidR="00234774" w:rsidRPr="001D0BA5" w14:paraId="400BBB03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51CAAE03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678290A3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16F3BE78" w14:textId="77777777" w:rsidR="00234774" w:rsidRPr="00643B6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FDEC1BC" w14:textId="77777777" w:rsidR="00234774" w:rsidRPr="00B32A1B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8011EB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FBB0F5B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648E988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8011E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FB246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</w:t>
            </w:r>
            <w:r w:rsidRPr="008011E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633C738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B6E8DC0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0"/>
                <w:szCs w:val="10"/>
                <w:lang w:eastAsia="en-GB"/>
              </w:rPr>
            </w:pPr>
            <w:r w:rsidRPr="008011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B40F9DB" w14:textId="77777777" w:rsidR="00234774" w:rsidRPr="008011EB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011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6BE312E" w14:textId="77777777" w:rsidR="00234774" w:rsidRPr="008011EB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0"/>
                <w:szCs w:val="10"/>
                <w:lang w:eastAsia="en-GB"/>
              </w:rPr>
            </w:pPr>
            <w:r w:rsidRPr="008011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29719DC2" w14:textId="77777777" w:rsidR="00234774" w:rsidRPr="00A124AF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A124AF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6BDF279" w14:textId="77777777" w:rsidR="00234774" w:rsidRPr="00A124AF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0"/>
                <w:szCs w:val="10"/>
                <w:lang w:eastAsia="en-GB"/>
              </w:rPr>
            </w:pPr>
            <w:r w:rsidRPr="008011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</w:tr>
      <w:tr w:rsidR="00234774" w:rsidRPr="001D0BA5" w14:paraId="0BA9F00B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1D123EA1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TRA2/OMI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5FF9667A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7DDD34CD" w14:textId="77777777" w:rsidR="00234774" w:rsidRPr="00426C2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A3F9E8D" w14:textId="77777777" w:rsidR="00234774" w:rsidRPr="008A4ACA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A124AF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117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65B24749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365A0FA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A124AF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46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6CDD480C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021DB2A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A124AF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8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E195D4" w14:textId="77777777" w:rsidR="00234774" w:rsidRPr="00A124AF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A124AF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23DA901" w14:textId="77777777" w:rsidR="00234774" w:rsidRPr="00A124AF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A124AF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8089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2895C0F" w14:textId="77777777" w:rsidR="00234774" w:rsidRPr="00A124AF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A124AF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A9D9D56" w14:textId="77777777" w:rsidR="00234774" w:rsidRPr="00A124AF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A124AF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4</w:t>
            </w:r>
          </w:p>
        </w:tc>
      </w:tr>
      <w:tr w:rsidR="00234774" w:rsidRPr="001D0BA5" w14:paraId="0342DD50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116A9CF5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42141701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17C35D74" w14:textId="77777777" w:rsidR="00234774" w:rsidRPr="00643B6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CE4E7AF" w14:textId="77777777" w:rsidR="00234774" w:rsidRPr="008A4ACA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</w:t>
            </w:r>
            <w:r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1</w:t>
            </w:r>
            <w:r w:rsidRPr="00FB246C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05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498F56C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B0C09B2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FB246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778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7DCED38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1856B6B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75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67694D3" w14:textId="77777777" w:rsidR="00234774" w:rsidRPr="00682420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8242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E386242" w14:textId="77777777" w:rsidR="00234774" w:rsidRPr="00C15D4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8242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&gt; 0.9999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141E49E2" w14:textId="77777777" w:rsidR="00234774" w:rsidRPr="00A124AF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A124AF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90516A6" w14:textId="77777777" w:rsidR="00234774" w:rsidRPr="00A124AF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151</w:t>
            </w:r>
          </w:p>
        </w:tc>
      </w:tr>
      <w:tr w:rsidR="00234774" w:rsidRPr="001D0BA5" w14:paraId="0415AFC7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3730F4F8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AC/DIABLO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6C329CB2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6CB237E5" w14:textId="77777777" w:rsidR="00234774" w:rsidRPr="00643B6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C17474D" w14:textId="77777777" w:rsidR="00234774" w:rsidRPr="004F606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1276B6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7417193B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52FD87B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1276B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FB246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</w:t>
            </w:r>
            <w:r w:rsidRPr="001276B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FB246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0790BDD4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6CF2B02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1276B6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4B1C005" w14:textId="77777777" w:rsidR="00234774" w:rsidRPr="00EC7D95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EC7D9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22066EC" w14:textId="77777777" w:rsidR="00234774" w:rsidRPr="00EC7D95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1276B6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0191CD1" w14:textId="77777777" w:rsidR="00234774" w:rsidRPr="00A124AF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A124AF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E73306D" w14:textId="77777777" w:rsidR="00234774" w:rsidRPr="00A124AF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1276B6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</w:tr>
      <w:tr w:rsidR="00234774" w:rsidRPr="001D0BA5" w14:paraId="4D484544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4F050ECD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1015C071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2D846D18" w14:textId="77777777" w:rsidR="00234774" w:rsidRPr="00643B6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C59F47B" w14:textId="77777777" w:rsidR="00234774" w:rsidRPr="00774E2D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EC7D95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3204E674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109CCD5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EC7D9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FB246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EC7D9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</w:t>
            </w:r>
            <w:r w:rsidRPr="00FB246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</w:tcPr>
          <w:p w14:paraId="7003AEF0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85B29CB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EC7D9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</w:tcPr>
          <w:p w14:paraId="3C5F38D2" w14:textId="77777777" w:rsidR="00234774" w:rsidRPr="00EC7D95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EC7D9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C13B598" w14:textId="77777777" w:rsidR="00234774" w:rsidRPr="00EC7D95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EC7D9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0B2A51E0" w14:textId="77777777" w:rsidR="00234774" w:rsidRPr="00480882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808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193C70E" w14:textId="77777777" w:rsidR="00234774" w:rsidRPr="00480882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EC7D9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1</w:t>
            </w:r>
          </w:p>
        </w:tc>
      </w:tr>
      <w:tr w:rsidR="00234774" w:rsidRPr="001D0BA5" w14:paraId="53A07CBE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LargeGap" w:sz="6" w:space="0" w:color="000000"/>
              <w:left w:val="thinThickSmallGap" w:sz="12" w:space="0" w:color="000000"/>
            </w:tcBorders>
            <w:vAlign w:val="center"/>
          </w:tcPr>
          <w:p w14:paraId="6896322B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AILR1/DR4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650F8E1C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20CBB6FE" w14:textId="77777777" w:rsidR="00234774" w:rsidRPr="004B2FAA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B2FAA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237FA8D" w14:textId="77777777" w:rsidR="00234774" w:rsidRPr="004B2FAA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808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3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7893C99D" w14:textId="77777777" w:rsidR="00234774" w:rsidRPr="004B2FAA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B2FA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8AA766F" w14:textId="77777777" w:rsidR="00234774" w:rsidRPr="004B2FAA" w:rsidRDefault="00234774" w:rsidP="00A80D6D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eastAsia="en-GB"/>
              </w:rPr>
            </w:pPr>
            <w:r w:rsidRPr="0048088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4B2FA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48088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1E8E5778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5BE5396" w14:textId="77777777" w:rsidR="00234774" w:rsidRPr="0061372D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80882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</w:tcPr>
          <w:p w14:paraId="019975CA" w14:textId="77777777" w:rsidR="00234774" w:rsidRPr="00480882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8088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748871E" w14:textId="77777777" w:rsidR="00234774" w:rsidRPr="00434B22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8088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8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47487B5" w14:textId="77777777" w:rsidR="00234774" w:rsidRPr="00480882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808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586E8DE" w14:textId="77777777" w:rsidR="00234774" w:rsidRPr="00480882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808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7</w:t>
            </w:r>
          </w:p>
        </w:tc>
      </w:tr>
      <w:tr w:rsidR="00234774" w:rsidRPr="001D0BA5" w14:paraId="2452F54D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4EDE54AC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4263278C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70F0F043" w14:textId="77777777" w:rsidR="00234774" w:rsidRPr="004B2FAA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B2FAA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63E2257" w14:textId="77777777" w:rsidR="00234774" w:rsidRPr="004B2FAA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B2FAA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78B841F0" w14:textId="77777777" w:rsidR="00234774" w:rsidRPr="004B2FAA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B2FA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FC68853" w14:textId="77777777" w:rsidR="00234774" w:rsidRPr="004B2FAA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B2FA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4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E68C6FA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4A60ABB" w14:textId="77777777" w:rsidR="00234774" w:rsidRPr="0061372D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B2FAA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0F6A4B0" w14:textId="77777777" w:rsidR="00234774" w:rsidRPr="004B2FAA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bookmarkStart w:id="2" w:name="OLE_LINK1"/>
            <w:r w:rsidRPr="004B2FAA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2118DE56" w14:textId="77777777" w:rsidR="00234774" w:rsidRPr="00434B22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B2FAA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474</w:t>
            </w:r>
            <w:bookmarkEnd w:id="2"/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52166062" w14:textId="77777777" w:rsidR="00234774" w:rsidRPr="004B2FAA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B2FA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F7C72F5" w14:textId="77777777" w:rsidR="00234774" w:rsidRPr="00924D47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B2FA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</w:tr>
      <w:tr w:rsidR="00234774" w:rsidRPr="001D0BA5" w14:paraId="1A5187E4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1D994BB7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NFR1/TNFRSF1A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1CFA5C90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4BBDB2D0" w14:textId="77777777" w:rsidR="00234774" w:rsidRPr="00643B6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781BFBC" w14:textId="77777777" w:rsidR="00234774" w:rsidRPr="007A7082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F71AEF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7A577E5" w14:textId="77777777" w:rsidR="00234774" w:rsidRPr="00731BB7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31BB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1F57BEA" w14:textId="77777777" w:rsidR="00234774" w:rsidRPr="00D963D7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F71AEF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19F6CD1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C1E593C" w14:textId="77777777" w:rsidR="00234774" w:rsidRPr="0061372D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F71AEF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3520BF7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DA1F347" w14:textId="77777777" w:rsidR="00234774" w:rsidRPr="00295E77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F71AEF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18FE9787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A07DA60" w14:textId="77777777" w:rsidR="00234774" w:rsidRPr="00295E77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F71AEF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</w:tr>
      <w:tr w:rsidR="00234774" w:rsidRPr="001D0BA5" w14:paraId="63F6D031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44D708C6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087870B2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0F880B33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1224F48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71AEF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C48805B" w14:textId="77777777" w:rsidR="00234774" w:rsidRPr="00F71AEF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F71AEF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470FF00" w14:textId="77777777" w:rsidR="00234774" w:rsidRPr="00FE359D" w:rsidRDefault="00234774" w:rsidP="00A80D6D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eastAsia="en-GB"/>
              </w:rPr>
            </w:pPr>
            <w:r w:rsidRPr="00F71AEF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6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DF3519B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A8E8067" w14:textId="77777777" w:rsidR="00234774" w:rsidRPr="0061372D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71AEF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7E0A1C6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FAADECE" w14:textId="77777777" w:rsidR="00234774" w:rsidRPr="00806688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F71AEF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79324F50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A199F09" w14:textId="77777777" w:rsidR="00234774" w:rsidRPr="00806688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F71AEF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11</w:t>
            </w:r>
          </w:p>
        </w:tc>
      </w:tr>
      <w:tr w:rsidR="00234774" w:rsidRPr="001D0BA5" w14:paraId="48844C6E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0E9DE349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S/CD95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5A25282E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5E83638C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18ECED8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7B76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26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EA21E45" w14:textId="77777777" w:rsidR="00234774" w:rsidRPr="008A10EE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A10E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C7002D2" w14:textId="77777777" w:rsidR="00234774" w:rsidRPr="008A10EE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7B76E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5651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7029369C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820F67B" w14:textId="77777777" w:rsidR="00234774" w:rsidRPr="0061372D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7B76EB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94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39CB79C" w14:textId="77777777" w:rsidR="00234774" w:rsidRPr="0061372D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1372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E3C96F1" w14:textId="77777777" w:rsidR="00234774" w:rsidRPr="00312CC2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7B76E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8465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5776908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1050457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7B76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39</w:t>
            </w:r>
          </w:p>
        </w:tc>
      </w:tr>
      <w:tr w:rsidR="00234774" w:rsidRPr="001D0BA5" w14:paraId="65CA3211" w14:textId="77777777" w:rsidTr="00A80D6D">
        <w:trPr>
          <w:trHeight w:val="27"/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1674F51A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1FEB9175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2B37F306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C72E587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8A10EE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7EDC364B" w14:textId="77777777" w:rsidR="00234774" w:rsidRPr="008A10EE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A10E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11BDBAC" w14:textId="77777777" w:rsidR="00234774" w:rsidRPr="008A10EE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8A10E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04C73C37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A5DBE94" w14:textId="77777777" w:rsidR="00234774" w:rsidRPr="0061372D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8A10EE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965213D" w14:textId="77777777" w:rsidR="00234774" w:rsidRPr="008A10EE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A10E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7B8E319" w14:textId="77777777" w:rsidR="00234774" w:rsidRPr="00752FAF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8A10E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7AED09EC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2A2ACC0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8A10EE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</w:tr>
      <w:tr w:rsidR="00234774" w:rsidRPr="001D0BA5" w14:paraId="49491E4A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18EF9ACF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3" w:name="OLE_LINK3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DD</w:t>
            </w:r>
            <w:bookmarkEnd w:id="3"/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3B12A881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55D72445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99748E1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06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7BD3A318" w14:textId="77777777" w:rsidR="00234774" w:rsidRPr="00274A85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274A8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124DB3D" w14:textId="77777777" w:rsidR="00234774" w:rsidRPr="00274A85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21E4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46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7DFB6F06" w14:textId="77777777" w:rsidR="00234774" w:rsidRPr="00FB246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1DF3E68" w14:textId="77777777" w:rsidR="00234774" w:rsidRPr="003D66BA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04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C69D925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21E4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3BC5793" w14:textId="77777777" w:rsidR="00234774" w:rsidRPr="004D689C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21E4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8089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B789B43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CE932A7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81</w:t>
            </w:r>
          </w:p>
        </w:tc>
      </w:tr>
      <w:tr w:rsidR="00234774" w:rsidRPr="001D0BA5" w14:paraId="10782B69" w14:textId="77777777" w:rsidTr="00A80D6D">
        <w:trPr>
          <w:trHeight w:val="25"/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151BCCD6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668DD9F3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6AEF1F8F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29A9A72" w14:textId="77777777" w:rsidR="00234774" w:rsidRPr="00621E4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274A85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3023FE07" w14:textId="77777777" w:rsidR="00234774" w:rsidRPr="00274A85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274A8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FD51AB2" w14:textId="77777777" w:rsidR="00234774" w:rsidRPr="00274A85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274A8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68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  <w:vAlign w:val="center"/>
          </w:tcPr>
          <w:p w14:paraId="5D6E1BCB" w14:textId="77777777" w:rsidR="00234774" w:rsidRPr="00274A85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274A8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42D21C5" w14:textId="77777777" w:rsidR="00234774" w:rsidRPr="003D66BA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274A8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8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  <w:vAlign w:val="center"/>
          </w:tcPr>
          <w:p w14:paraId="32757967" w14:textId="77777777" w:rsidR="00234774" w:rsidRPr="00274A85" w:rsidRDefault="00234774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274A85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5FBF4167" w14:textId="77777777" w:rsidR="00234774" w:rsidRPr="00492670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274A85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473CF637" w14:textId="77777777" w:rsidR="00234774" w:rsidRPr="00274A85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274A8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8BE881B" w14:textId="77777777" w:rsidR="00234774" w:rsidRPr="00492670" w:rsidRDefault="00234774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274A8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</w:tr>
      <w:tr w:rsidR="00234774" w:rsidRPr="001D0BA5" w14:paraId="008DB42C" w14:textId="77777777" w:rsidTr="00A80D6D">
        <w:trPr>
          <w:jc w:val="center"/>
        </w:trPr>
        <w:tc>
          <w:tcPr>
            <w:tcW w:w="176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6D260613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P-8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66C40A2D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09C7432F" w14:textId="77777777" w:rsidR="00234774" w:rsidRPr="00426C2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C690597" w14:textId="77777777" w:rsidR="00234774" w:rsidRPr="00AC7E5E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5F7DCB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52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4084F71" w14:textId="77777777" w:rsidR="00234774" w:rsidRPr="005F7DCB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5F7DC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DDC76DE" w14:textId="77777777" w:rsidR="00234774" w:rsidRPr="00AC7E5E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5F7DC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5651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3DC9142A" w14:textId="77777777" w:rsidR="00234774" w:rsidRPr="00643B6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617704A" w14:textId="77777777" w:rsidR="00234774" w:rsidRPr="00AC7E5E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5F7DCB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39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</w:tcPr>
          <w:p w14:paraId="2C3BA957" w14:textId="77777777" w:rsidR="00234774" w:rsidRPr="005F7DCB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5F7DC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7DC3C03" w14:textId="77777777" w:rsidR="00234774" w:rsidRPr="00E92370" w:rsidRDefault="00234774" w:rsidP="00A80D6D">
            <w:pPr>
              <w:jc w:val="center"/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</w:pPr>
            <w:r w:rsidRPr="005F7DC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8465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6F6E48E" w14:textId="77777777" w:rsidR="00234774" w:rsidRPr="00643B6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8AAEE88" w14:textId="77777777" w:rsidR="00234774" w:rsidRPr="00AC7E5E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5F7DCB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94</w:t>
            </w:r>
          </w:p>
        </w:tc>
      </w:tr>
      <w:tr w:rsidR="00234774" w:rsidRPr="001D0BA5" w14:paraId="6E1C5AF3" w14:textId="77777777" w:rsidTr="00A80D6D">
        <w:trPr>
          <w:jc w:val="center"/>
        </w:trPr>
        <w:tc>
          <w:tcPr>
            <w:tcW w:w="1768" w:type="dxa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5745AA84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P-9</w:t>
            </w:r>
          </w:p>
        </w:tc>
        <w:tc>
          <w:tcPr>
            <w:tcW w:w="801" w:type="dxa"/>
            <w:tcBorders>
              <w:top w:val="single" w:sz="6" w:space="0" w:color="000000"/>
              <w:right w:val="thinThickSmallGap" w:sz="12" w:space="0" w:color="000000"/>
            </w:tcBorders>
            <w:vAlign w:val="center"/>
          </w:tcPr>
          <w:p w14:paraId="26AB5C14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right w:val="thinThickSmallGap" w:sz="12" w:space="0" w:color="000000"/>
            </w:tcBorders>
          </w:tcPr>
          <w:p w14:paraId="16F82D35" w14:textId="77777777" w:rsidR="00234774" w:rsidRPr="000B2F9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0B2F9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9EAF7BC" w14:textId="77777777" w:rsidR="00234774" w:rsidRPr="000B2F9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0B2F9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right w:val="thinThickSmallGap" w:sz="12" w:space="0" w:color="000000"/>
            </w:tcBorders>
            <w:shd w:val="clear" w:color="auto" w:fill="auto"/>
          </w:tcPr>
          <w:p w14:paraId="562ECAF3" w14:textId="77777777" w:rsidR="00234774" w:rsidRPr="000B2F9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0B2F9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C2CBC72" w14:textId="77777777" w:rsidR="00234774" w:rsidRPr="000B2F98" w:rsidRDefault="00234774" w:rsidP="00A80D6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0B2F9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</w:tcBorders>
            <w:shd w:val="clear" w:color="auto" w:fill="auto"/>
          </w:tcPr>
          <w:p w14:paraId="3B463808" w14:textId="77777777" w:rsidR="00234774" w:rsidRPr="000B2F9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0B2F9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FE063D9" w14:textId="77777777" w:rsidR="00234774" w:rsidRPr="000B2F9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0B2F9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single" w:sz="6" w:space="0" w:color="000000"/>
            </w:tcBorders>
            <w:shd w:val="clear" w:color="auto" w:fill="auto"/>
          </w:tcPr>
          <w:p w14:paraId="2E63469D" w14:textId="77777777" w:rsidR="00234774" w:rsidRPr="000B2F9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0B2F9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198B327" w14:textId="77777777" w:rsidR="00234774" w:rsidRPr="000B2F9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</w:rPr>
            </w:pPr>
            <w:r w:rsidRPr="000B2F9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top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A1DA8E6" w14:textId="77777777" w:rsidR="00234774" w:rsidRPr="000B2F9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0B2F9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EE54F33" w14:textId="77777777" w:rsidR="00234774" w:rsidRPr="000B2F98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</w:rPr>
            </w:pPr>
            <w:r w:rsidRPr="000B2F9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</w:tr>
      <w:tr w:rsidR="00234774" w:rsidRPr="001D0BA5" w14:paraId="48FED880" w14:textId="77777777" w:rsidTr="00A80D6D">
        <w:trPr>
          <w:jc w:val="center"/>
        </w:trPr>
        <w:tc>
          <w:tcPr>
            <w:tcW w:w="1768" w:type="dxa"/>
            <w:vMerge w:val="restart"/>
            <w:tcBorders>
              <w:left w:val="thinThickSmallGap" w:sz="12" w:space="0" w:color="000000"/>
            </w:tcBorders>
            <w:vAlign w:val="center"/>
          </w:tcPr>
          <w:p w14:paraId="50DA0D32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P-3</w:t>
            </w:r>
          </w:p>
        </w:tc>
        <w:tc>
          <w:tcPr>
            <w:tcW w:w="801" w:type="dxa"/>
            <w:tcBorders>
              <w:right w:val="thinThickSmallGap" w:sz="12" w:space="0" w:color="000000"/>
            </w:tcBorders>
            <w:vAlign w:val="center"/>
          </w:tcPr>
          <w:p w14:paraId="583906D0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left w:val="thinThickSmallGap" w:sz="12" w:space="0" w:color="000000"/>
              <w:right w:val="thinThickSmallGap" w:sz="12" w:space="0" w:color="000000"/>
            </w:tcBorders>
          </w:tcPr>
          <w:p w14:paraId="1EC736A0" w14:textId="77777777" w:rsidR="00234774" w:rsidRPr="00643B6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B876287" w14:textId="77777777" w:rsidR="00234774" w:rsidRPr="00CC4E01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7E3B68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left w:val="thinThickSmallGap" w:sz="12" w:space="0" w:color="000000"/>
              <w:right w:val="thinThickSmallGap" w:sz="12" w:space="0" w:color="000000"/>
            </w:tcBorders>
            <w:shd w:val="clear" w:color="auto" w:fill="auto"/>
          </w:tcPr>
          <w:p w14:paraId="73DBBD0A" w14:textId="77777777" w:rsidR="00234774" w:rsidRPr="00CC4E01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CC4E0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FF02D55" w14:textId="77777777" w:rsidR="00234774" w:rsidRPr="00CC4E01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7E3B68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00" w:type="dxa"/>
            <w:tcBorders>
              <w:left w:val="thinThickSmallGap" w:sz="12" w:space="0" w:color="000000"/>
            </w:tcBorders>
            <w:shd w:val="clear" w:color="auto" w:fill="auto"/>
          </w:tcPr>
          <w:p w14:paraId="4C07E3BB" w14:textId="77777777" w:rsidR="00234774" w:rsidRPr="00643B6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5B84C35" w14:textId="77777777" w:rsidR="00234774" w:rsidRPr="00CC4E01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7E3B68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shd w:val="clear" w:color="auto" w:fill="auto"/>
          </w:tcPr>
          <w:p w14:paraId="6A506DD6" w14:textId="77777777" w:rsidR="00234774" w:rsidRPr="00643B6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A9289C1" w14:textId="77777777" w:rsidR="00234774" w:rsidRPr="00CC4E01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7E3B68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right w:val="thinThickSmallGap" w:sz="12" w:space="0" w:color="000000"/>
            </w:tcBorders>
            <w:shd w:val="clear" w:color="auto" w:fill="auto"/>
          </w:tcPr>
          <w:p w14:paraId="52BB70E0" w14:textId="77777777" w:rsidR="00234774" w:rsidRPr="007A7082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BE63151" w14:textId="77777777" w:rsidR="00234774" w:rsidRPr="00CC4E01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7E3B68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</w:tr>
      <w:tr w:rsidR="00234774" w:rsidRPr="001D0BA5" w14:paraId="4624CFA4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SmallGap" w:sz="12" w:space="0" w:color="auto"/>
            </w:tcBorders>
            <w:vAlign w:val="center"/>
          </w:tcPr>
          <w:p w14:paraId="73C48BE0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thinThickSmallGap" w:sz="12" w:space="0" w:color="auto"/>
              <w:right w:val="thinThickSmallGap" w:sz="12" w:space="0" w:color="000000"/>
            </w:tcBorders>
            <w:vAlign w:val="center"/>
          </w:tcPr>
          <w:p w14:paraId="5637075C" w14:textId="77777777" w:rsidR="00234774" w:rsidRPr="00AB4802" w:rsidRDefault="00234774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left w:val="thinThickSmallGap" w:sz="12" w:space="0" w:color="000000"/>
              <w:bottom w:val="thinThickSmallGap" w:sz="12" w:space="0" w:color="auto"/>
              <w:right w:val="thinThickSmallGap" w:sz="12" w:space="0" w:color="000000"/>
            </w:tcBorders>
          </w:tcPr>
          <w:p w14:paraId="18223F59" w14:textId="77777777" w:rsidR="00234774" w:rsidRPr="00643B6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4E4F486" w14:textId="77777777" w:rsidR="00234774" w:rsidRPr="001D0BA5" w:rsidRDefault="00234774" w:rsidP="00A80D6D">
            <w:pPr>
              <w:jc w:val="center"/>
              <w:rPr>
                <w:rFonts w:asciiTheme="majorBidi" w:hAnsiTheme="majorBidi" w:cstheme="majorBidi"/>
              </w:rPr>
            </w:pPr>
            <w:r w:rsidRPr="00456D1B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366" w:type="dxa"/>
            <w:tcBorders>
              <w:left w:val="thinThickSmallGap" w:sz="12" w:space="0" w:color="000000"/>
              <w:bottom w:val="thinThickSmallGap" w:sz="12" w:space="0" w:color="auto"/>
              <w:right w:val="thinThickSmallGap" w:sz="12" w:space="0" w:color="000000"/>
            </w:tcBorders>
            <w:shd w:val="clear" w:color="auto" w:fill="auto"/>
          </w:tcPr>
          <w:p w14:paraId="0E85A58E" w14:textId="77777777" w:rsidR="00234774" w:rsidRPr="00456D1B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56D1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82CE937" w14:textId="77777777" w:rsidR="00234774" w:rsidRPr="001D0BA5" w:rsidRDefault="00234774" w:rsidP="00A80D6D">
            <w:pPr>
              <w:jc w:val="center"/>
              <w:rPr>
                <w:rFonts w:asciiTheme="majorBidi" w:hAnsiTheme="majorBidi" w:cstheme="majorBidi"/>
              </w:rPr>
            </w:pPr>
            <w:r w:rsidRPr="00456D1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00" w:type="dxa"/>
            <w:tcBorders>
              <w:left w:val="thinThickSmallGap" w:sz="12" w:space="0" w:color="000000"/>
              <w:bottom w:val="thinThickSmallGap" w:sz="12" w:space="0" w:color="auto"/>
            </w:tcBorders>
            <w:shd w:val="clear" w:color="auto" w:fill="auto"/>
          </w:tcPr>
          <w:p w14:paraId="2DFBB866" w14:textId="77777777" w:rsidR="00234774" w:rsidRPr="00643B6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CDDFD98" w14:textId="77777777" w:rsidR="00234774" w:rsidRPr="001D0BA5" w:rsidRDefault="00234774" w:rsidP="00A80D6D">
            <w:pPr>
              <w:jc w:val="center"/>
              <w:rPr>
                <w:rFonts w:asciiTheme="majorBidi" w:hAnsiTheme="majorBidi" w:cstheme="majorBidi"/>
              </w:rPr>
            </w:pPr>
            <w:r w:rsidRPr="00456D1B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23" w:type="dxa"/>
            <w:tcBorders>
              <w:bottom w:val="thinThickSmallGap" w:sz="12" w:space="0" w:color="auto"/>
            </w:tcBorders>
            <w:shd w:val="clear" w:color="auto" w:fill="auto"/>
          </w:tcPr>
          <w:p w14:paraId="5B567035" w14:textId="77777777" w:rsidR="00234774" w:rsidRPr="00274A85" w:rsidRDefault="00234774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274A8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E1B7FBE" w14:textId="77777777" w:rsidR="00234774" w:rsidRPr="00057683" w:rsidRDefault="00234774" w:rsidP="00A80D6D">
            <w:pPr>
              <w:jc w:val="center"/>
              <w:rPr>
                <w:rFonts w:asciiTheme="majorBidi" w:hAnsiTheme="majorBidi" w:cstheme="majorBidi"/>
              </w:rPr>
            </w:pPr>
            <w:r w:rsidRPr="00456D1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0</w:t>
            </w:r>
            <w:r w:rsidRPr="00456D1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487" w:type="dxa"/>
            <w:tcBorders>
              <w:bottom w:val="thinThickSmallGap" w:sz="12" w:space="0" w:color="auto"/>
              <w:right w:val="thinThickSmallGap" w:sz="12" w:space="0" w:color="000000"/>
            </w:tcBorders>
            <w:shd w:val="clear" w:color="auto" w:fill="auto"/>
          </w:tcPr>
          <w:p w14:paraId="20005160" w14:textId="77777777" w:rsidR="00234774" w:rsidRPr="00643B63" w:rsidRDefault="00234774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73E8FF0" w14:textId="77777777" w:rsidR="00234774" w:rsidRPr="001D0BA5" w:rsidRDefault="00234774" w:rsidP="00A80D6D">
            <w:pPr>
              <w:jc w:val="center"/>
              <w:rPr>
                <w:rFonts w:asciiTheme="majorBidi" w:hAnsiTheme="majorBidi" w:cstheme="majorBidi"/>
              </w:rPr>
            </w:pPr>
            <w:r w:rsidRPr="00456D1B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</w:tr>
      <w:tr w:rsidR="00234774" w:rsidRPr="001D0BA5" w14:paraId="3646BE6C" w14:textId="77777777" w:rsidTr="00A80D6D">
        <w:trPr>
          <w:trHeight w:val="131"/>
          <w:jc w:val="center"/>
        </w:trPr>
        <w:tc>
          <w:tcPr>
            <w:tcW w:w="9493" w:type="dxa"/>
            <w:gridSpan w:val="7"/>
            <w:tcBorders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FFFFFF" w:themeFill="background1"/>
            <w:vAlign w:val="center"/>
          </w:tcPr>
          <w:p w14:paraId="0D3E9E2C" w14:textId="67905774" w:rsidR="00234774" w:rsidRPr="00324C7A" w:rsidRDefault="00234774" w:rsidP="00A80D6D">
            <w:pPr>
              <w:jc w:val="both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6E5CB2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Colo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u</w:t>
            </w:r>
            <w:r w:rsidRPr="006E5CB2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 xml:space="preserve">r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Key</w:t>
            </w:r>
            <w:r w:rsidRPr="006E5CB2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 xml:space="preserve">: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B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lack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shows 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no significant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change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, green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shows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a 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significant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increase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, red </w:t>
            </w:r>
            <w:r w:rsidR="00105185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shows </w:t>
            </w:r>
            <w:r w:rsidR="00105185"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a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 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significant decrease in expression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 of apoptotic genes/proteins.</w:t>
            </w:r>
          </w:p>
        </w:tc>
      </w:tr>
      <w:bookmarkEnd w:id="1"/>
    </w:tbl>
    <w:p w14:paraId="7542BBA4" w14:textId="77777777" w:rsidR="00324C7A" w:rsidRDefault="00324C7A" w:rsidP="009F7154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25E890F3" w14:textId="77777777" w:rsidR="00324C7A" w:rsidRDefault="00324C7A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p w14:paraId="2E9F7B1C" w14:textId="125FBB84" w:rsidR="00324C7A" w:rsidRDefault="00324C7A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p w14:paraId="7DA95F43" w14:textId="77777777" w:rsidR="00A95CC1" w:rsidRDefault="00A95CC1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p w14:paraId="160D33C4" w14:textId="7477E55C" w:rsidR="00324C7A" w:rsidRDefault="00324C7A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tbl>
      <w:tblPr>
        <w:tblStyle w:val="TableGrid"/>
        <w:tblW w:w="9493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68"/>
        <w:gridCol w:w="801"/>
        <w:gridCol w:w="1248"/>
        <w:gridCol w:w="1366"/>
        <w:gridCol w:w="1400"/>
        <w:gridCol w:w="1423"/>
        <w:gridCol w:w="1487"/>
      </w:tblGrid>
      <w:tr w:rsidR="0070503D" w:rsidRPr="001D0BA5" w14:paraId="265E543E" w14:textId="77777777" w:rsidTr="00A80D6D">
        <w:trPr>
          <w:jc w:val="center"/>
        </w:trPr>
        <w:tc>
          <w:tcPr>
            <w:tcW w:w="9493" w:type="dxa"/>
            <w:gridSpan w:val="7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</w:tcPr>
          <w:p w14:paraId="1A316C41" w14:textId="63F2D0E5" w:rsidR="0070503D" w:rsidRPr="00324C7A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24C7A">
              <w:rPr>
                <w:rStyle w:val="A3"/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 xml:space="preserve">Supplementary Table </w:t>
            </w:r>
            <w:r w:rsidR="00880083">
              <w:rPr>
                <w:rStyle w:val="A3"/>
                <w:rFonts w:asciiTheme="majorBidi" w:hAnsiTheme="majorBidi" w:cstheme="majorBidi"/>
                <w:color w:val="auto"/>
                <w:sz w:val="22"/>
                <w:szCs w:val="22"/>
              </w:rPr>
              <w:t>4</w:t>
            </w:r>
            <w:r w:rsidRPr="00324C7A">
              <w:rPr>
                <w:rFonts w:asciiTheme="majorBidi" w:hAnsiTheme="majorBidi" w:cstheme="majorBidi"/>
                <w:b/>
                <w:bCs/>
              </w:rPr>
              <w:t xml:space="preserve">: </w:t>
            </w:r>
          </w:p>
          <w:p w14:paraId="7512AD9C" w14:textId="055E2009" w:rsidR="0070503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7D1E">
              <w:rPr>
                <w:rFonts w:asciiTheme="majorBidi" w:hAnsiTheme="majorBidi" w:cstheme="majorBidi"/>
                <w:b/>
                <w:bCs/>
              </w:rPr>
              <w:t xml:space="preserve">The Statistical Analysis of AP and </w:t>
            </w:r>
            <w:r>
              <w:rPr>
                <w:rFonts w:asciiTheme="majorBidi" w:hAnsiTheme="majorBidi" w:cstheme="majorBidi"/>
                <w:b/>
                <w:bCs/>
              </w:rPr>
              <w:t>CYCLO</w:t>
            </w:r>
            <w:r w:rsidRPr="00117D1E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012055">
              <w:rPr>
                <w:rFonts w:asciiTheme="majorBidi" w:hAnsiTheme="majorBidi" w:cstheme="majorBidi"/>
                <w:b/>
                <w:bCs/>
              </w:rPr>
              <w:t>A</w:t>
            </w:r>
            <w:r w:rsidRPr="00117D1E">
              <w:rPr>
                <w:rFonts w:asciiTheme="majorBidi" w:hAnsiTheme="majorBidi" w:cstheme="majorBidi"/>
                <w:b/>
                <w:bCs/>
              </w:rPr>
              <w:t xml:space="preserve">lone and in </w:t>
            </w:r>
            <w:r w:rsidR="00012055">
              <w:rPr>
                <w:rFonts w:asciiTheme="majorBidi" w:hAnsiTheme="majorBidi" w:cstheme="majorBidi"/>
                <w:b/>
                <w:bCs/>
              </w:rPr>
              <w:t>C</w:t>
            </w:r>
            <w:r w:rsidRPr="00117D1E">
              <w:rPr>
                <w:rFonts w:asciiTheme="majorBidi" w:hAnsiTheme="majorBidi" w:cstheme="majorBidi"/>
                <w:b/>
                <w:bCs/>
              </w:rPr>
              <w:t xml:space="preserve">ombination </w:t>
            </w:r>
            <w:r w:rsidR="00012055">
              <w:rPr>
                <w:rFonts w:asciiTheme="majorBidi" w:hAnsiTheme="majorBidi" w:cstheme="majorBidi"/>
                <w:b/>
                <w:bCs/>
              </w:rPr>
              <w:t>T</w:t>
            </w:r>
            <w:r w:rsidRPr="00117D1E">
              <w:rPr>
                <w:rFonts w:asciiTheme="majorBidi" w:hAnsiTheme="majorBidi" w:cstheme="majorBidi"/>
                <w:b/>
                <w:bCs/>
              </w:rPr>
              <w:t xml:space="preserve">reatments </w:t>
            </w:r>
          </w:p>
          <w:p w14:paraId="689B3C1F" w14:textId="77777777" w:rsidR="0070503D" w:rsidRPr="00813287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7D1E">
              <w:rPr>
                <w:rFonts w:asciiTheme="majorBidi" w:hAnsiTheme="majorBidi" w:cstheme="majorBidi"/>
                <w:b/>
                <w:bCs/>
              </w:rPr>
              <w:t xml:space="preserve">in THP-1 Myeloid Leukaemia Cells (P </w:t>
            </w:r>
            <w:r w:rsidRPr="00117D1E">
              <w:rPr>
                <w:rFonts w:ascii="Times New Roman" w:hAnsi="Times New Roman" w:cs="Times New Roman"/>
                <w:b/>
                <w:bCs/>
              </w:rPr>
              <w:t>≤</w:t>
            </w:r>
            <w:r w:rsidRPr="00117D1E">
              <w:rPr>
                <w:rFonts w:asciiTheme="majorBidi" w:hAnsiTheme="majorBidi" w:cstheme="majorBidi"/>
                <w:b/>
                <w:bCs/>
              </w:rPr>
              <w:t xml:space="preserve"> 0.05)</w:t>
            </w:r>
          </w:p>
        </w:tc>
      </w:tr>
      <w:tr w:rsidR="0070503D" w:rsidRPr="001D0BA5" w14:paraId="6C75F092" w14:textId="77777777" w:rsidTr="00A80D6D">
        <w:trPr>
          <w:jc w:val="center"/>
        </w:trPr>
        <w:tc>
          <w:tcPr>
            <w:tcW w:w="2569" w:type="dxa"/>
            <w:gridSpan w:val="2"/>
            <w:vMerge w:val="restart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vAlign w:val="center"/>
          </w:tcPr>
          <w:p w14:paraId="0BD2A658" w14:textId="77777777" w:rsidR="0070503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poptotic </w:t>
            </w:r>
          </w:p>
          <w:p w14:paraId="2B442CF3" w14:textId="77777777" w:rsidR="0070503D" w:rsidRPr="00C54BD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s and Proteins</w:t>
            </w:r>
          </w:p>
        </w:tc>
        <w:tc>
          <w:tcPr>
            <w:tcW w:w="1248" w:type="dxa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shd w:val="clear" w:color="auto" w:fill="FFFFFF" w:themeFill="background1"/>
            <w:vAlign w:val="center"/>
          </w:tcPr>
          <w:p w14:paraId="717D3BD8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324C7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atment alone</w:t>
            </w:r>
          </w:p>
        </w:tc>
        <w:tc>
          <w:tcPr>
            <w:tcW w:w="1366" w:type="dxa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shd w:val="clear" w:color="auto" w:fill="FFFFFF" w:themeFill="background1"/>
            <w:vAlign w:val="center"/>
          </w:tcPr>
          <w:p w14:paraId="6C6DB7F1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atment alone</w:t>
            </w:r>
          </w:p>
        </w:tc>
        <w:tc>
          <w:tcPr>
            <w:tcW w:w="4310" w:type="dxa"/>
            <w:gridSpan w:val="3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shd w:val="clear" w:color="auto" w:fill="FFFFFF" w:themeFill="background1"/>
            <w:vAlign w:val="center"/>
          </w:tcPr>
          <w:p w14:paraId="483676BC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D0BA5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Combination Treatment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AP+CYCLO)</w:t>
            </w:r>
          </w:p>
        </w:tc>
      </w:tr>
      <w:tr w:rsidR="0070503D" w:rsidRPr="001D0BA5" w14:paraId="193B473C" w14:textId="77777777" w:rsidTr="00A80D6D">
        <w:trPr>
          <w:jc w:val="center"/>
        </w:trPr>
        <w:tc>
          <w:tcPr>
            <w:tcW w:w="2569" w:type="dxa"/>
            <w:gridSpan w:val="2"/>
            <w:vMerge/>
            <w:tcBorders>
              <w:left w:val="thinThickSmallGap" w:sz="12" w:space="0" w:color="000000"/>
              <w:right w:val="thinThickSmallGap" w:sz="12" w:space="0" w:color="000000"/>
            </w:tcBorders>
            <w:vAlign w:val="center"/>
          </w:tcPr>
          <w:p w14:paraId="039B0EEC" w14:textId="77777777" w:rsidR="0070503D" w:rsidRPr="008F2A92" w:rsidRDefault="0070503D" w:rsidP="00A80D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8" w:type="dxa"/>
            <w:tcBorders>
              <w:left w:val="thinThickSmallGap" w:sz="12" w:space="0" w:color="000000"/>
              <w:bottom w:val="thinThickSmallGap" w:sz="12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6E982D34" w14:textId="77777777" w:rsidR="0070503D" w:rsidRPr="0031095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P 10µM </w:t>
            </w:r>
          </w:p>
          <w:p w14:paraId="5F0B09F1" w14:textId="77777777" w:rsidR="0070503D" w:rsidRPr="0031095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C</w:t>
            </w:r>
          </w:p>
        </w:tc>
        <w:tc>
          <w:tcPr>
            <w:tcW w:w="1366" w:type="dxa"/>
            <w:tcBorders>
              <w:left w:val="thinThickSmallGap" w:sz="12" w:space="0" w:color="000000"/>
              <w:bottom w:val="thinThickSmallGap" w:sz="12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45894BAD" w14:textId="77777777" w:rsidR="0070503D" w:rsidRPr="0031095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YCLO 2µM </w:t>
            </w:r>
          </w:p>
          <w:p w14:paraId="3F28FF9E" w14:textId="77777777" w:rsidR="0070503D" w:rsidRPr="0031095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C</w:t>
            </w:r>
          </w:p>
        </w:tc>
        <w:tc>
          <w:tcPr>
            <w:tcW w:w="1400" w:type="dxa"/>
            <w:tcBorders>
              <w:left w:val="thinThickSmallGap" w:sz="12" w:space="0" w:color="000000"/>
              <w:bottom w:val="thinThickSmallGap" w:sz="12" w:space="0" w:color="000000"/>
            </w:tcBorders>
            <w:shd w:val="clear" w:color="auto" w:fill="auto"/>
            <w:vAlign w:val="center"/>
          </w:tcPr>
          <w:p w14:paraId="22E32D16" w14:textId="77777777" w:rsidR="0070503D" w:rsidRPr="0031095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P+CYCLO</w:t>
            </w:r>
          </w:p>
          <w:p w14:paraId="004572EC" w14:textId="77777777" w:rsidR="0070503D" w:rsidRPr="0031095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C</w:t>
            </w:r>
          </w:p>
        </w:tc>
        <w:tc>
          <w:tcPr>
            <w:tcW w:w="1423" w:type="dxa"/>
            <w:tcBorders>
              <w:bottom w:val="thinThickSmallGap" w:sz="12" w:space="0" w:color="000000"/>
            </w:tcBorders>
            <w:shd w:val="clear" w:color="auto" w:fill="auto"/>
            <w:vAlign w:val="center"/>
          </w:tcPr>
          <w:p w14:paraId="0356779E" w14:textId="77777777" w:rsidR="0070503D" w:rsidRPr="0031095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AP+CYCLO </w:t>
            </w:r>
          </w:p>
          <w:p w14:paraId="27379E80" w14:textId="77777777" w:rsidR="0070503D" w:rsidRPr="0031095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P 10µM</w:t>
            </w:r>
          </w:p>
        </w:tc>
        <w:tc>
          <w:tcPr>
            <w:tcW w:w="1487" w:type="dxa"/>
            <w:tcBorders>
              <w:bottom w:val="thinThickSmallGap" w:sz="12" w:space="0" w:color="000000"/>
              <w:right w:val="thinThickSmallGap" w:sz="12" w:space="0" w:color="000000"/>
            </w:tcBorders>
            <w:shd w:val="clear" w:color="auto" w:fill="auto"/>
          </w:tcPr>
          <w:p w14:paraId="1BC85BE5" w14:textId="77777777" w:rsidR="0070503D" w:rsidRPr="0031095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P+CYCLO</w:t>
            </w:r>
          </w:p>
          <w:p w14:paraId="707A271C" w14:textId="77777777" w:rsidR="0070503D" w:rsidRPr="0031095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YCLO 2µM</w:t>
            </w:r>
          </w:p>
        </w:tc>
      </w:tr>
      <w:tr w:rsidR="0070503D" w:rsidRPr="001D0BA5" w14:paraId="07B066F4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SmallGap" w:sz="12" w:space="0" w:color="000000"/>
              <w:left w:val="thinThickSmallGap" w:sz="12" w:space="0" w:color="000000"/>
            </w:tcBorders>
            <w:vAlign w:val="center"/>
          </w:tcPr>
          <w:p w14:paraId="122893CE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L2</w:t>
            </w:r>
          </w:p>
        </w:tc>
        <w:tc>
          <w:tcPr>
            <w:tcW w:w="801" w:type="dxa"/>
            <w:tcBorders>
              <w:top w:val="thinThickSmallGap" w:sz="12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39BAF27E" w14:textId="77777777" w:rsidR="0070503D" w:rsidRPr="00B715A3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SmallGap" w:sz="12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3F5AF81" w14:textId="77777777" w:rsidR="0070503D" w:rsidRPr="003F73EE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3F73E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35AB8A4" w14:textId="77777777" w:rsidR="0070503D" w:rsidRPr="003F73EE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E214C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3F73E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</w:t>
            </w:r>
            <w:r w:rsidRPr="00E214C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1366" w:type="dxa"/>
            <w:tcBorders>
              <w:top w:val="thinThickSmallGap" w:sz="12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1A6A17B7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8A3C1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731C7A6E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26FA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00" w:type="dxa"/>
            <w:tcBorders>
              <w:top w:val="thinThickSmallGap" w:sz="12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2691BB95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8A3C1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3FD61314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26FA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12A6B8D7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8A3C1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210DCA07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26FA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87" w:type="dxa"/>
            <w:tcBorders>
              <w:top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90C31AE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A3C1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3DAB075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26FA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8A3C1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</w:t>
            </w:r>
            <w:r w:rsidRPr="00426FA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3</w:t>
            </w:r>
          </w:p>
        </w:tc>
      </w:tr>
      <w:tr w:rsidR="0070503D" w:rsidRPr="001D0BA5" w14:paraId="6EECF8AB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156A4814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295BEBE7" w14:textId="77777777" w:rsidR="0070503D" w:rsidRPr="00B715A3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4675BF14" w14:textId="77777777" w:rsidR="0070503D" w:rsidRPr="003F73EE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3F73E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E304B04" w14:textId="77777777" w:rsidR="0070503D" w:rsidRPr="003F73EE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3F73E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0DBAAFBF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8A3C1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4DF4FD51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AB2CE4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4AA6D87A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8A3C1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7DCBA82B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AB2CE4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8FF7063" w14:textId="77777777" w:rsidR="0070503D" w:rsidRPr="005914D4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5914D4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4A8735B2" w14:textId="77777777" w:rsidR="0070503D" w:rsidRPr="005914D4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AB2CE4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023BC30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A3C1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5F76510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eastAsia="en-GB"/>
              </w:rPr>
            </w:pPr>
            <w:r w:rsidRPr="00AB2CE4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8A3C1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</w:t>
            </w:r>
            <w:r w:rsidRPr="00AB2CE4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4</w:t>
            </w:r>
          </w:p>
        </w:tc>
      </w:tr>
      <w:tr w:rsidR="0070503D" w:rsidRPr="001D0BA5" w14:paraId="2C8D4C84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140C9A81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LX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42900D5F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B5DCC6E" w14:textId="77777777" w:rsidR="0070503D" w:rsidRPr="00C157B8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C157B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8786669" w14:textId="77777777" w:rsidR="0070503D" w:rsidRPr="00C157B8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7E5F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C157B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7E5F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DFDAACD" w14:textId="77777777" w:rsidR="0070503D" w:rsidRPr="005914D4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5914D4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178E6074" w14:textId="77777777" w:rsidR="0070503D" w:rsidRPr="005914D4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8A3C1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147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4C16FDC8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8A3C1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2912D1FA" w14:textId="77777777" w:rsidR="0070503D" w:rsidRPr="008A3C1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8A3C1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47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20E2203" w14:textId="77777777" w:rsidR="0070503D" w:rsidRPr="005914D4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5914D4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033B9DCB" w14:textId="77777777" w:rsidR="0070503D" w:rsidRPr="005914D4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8A3C1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03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12119EA" w14:textId="77777777" w:rsidR="0070503D" w:rsidRPr="006A48A8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A48A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DEBDD16" w14:textId="77777777" w:rsidR="0070503D" w:rsidRPr="006A48A8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A3C1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4609</w:t>
            </w:r>
          </w:p>
        </w:tc>
      </w:tr>
      <w:tr w:rsidR="0070503D" w:rsidRPr="001D0BA5" w14:paraId="5ED350AA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43BD2E48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4BA56130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228E50E5" w14:textId="77777777" w:rsidR="0070503D" w:rsidRPr="001D530A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1D530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8C22E98" w14:textId="77777777" w:rsidR="0070503D" w:rsidRPr="001D530A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1D530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648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5C82490B" w14:textId="77777777" w:rsidR="0070503D" w:rsidRPr="005914D4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5914D4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0D39244F" w14:textId="77777777" w:rsidR="0070503D" w:rsidRPr="005914D4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5914D4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  <w:vAlign w:val="center"/>
          </w:tcPr>
          <w:p w14:paraId="6432A118" w14:textId="77777777" w:rsidR="0070503D" w:rsidRPr="006A48A8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A48A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55B10FB" w14:textId="77777777" w:rsidR="0070503D" w:rsidRPr="001D530A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5914D4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8</w:t>
            </w:r>
            <w:r w:rsidRPr="005914D4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  <w:vAlign w:val="center"/>
          </w:tcPr>
          <w:p w14:paraId="11A718F2" w14:textId="77777777" w:rsidR="0070503D" w:rsidRPr="005914D4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5914D4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5274B263" w14:textId="77777777" w:rsidR="0070503D" w:rsidRPr="005914D4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5914D4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61EC5BD3" w14:textId="77777777" w:rsidR="0070503D" w:rsidRPr="006A48A8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A48A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38BA204" w14:textId="77777777" w:rsidR="0070503D" w:rsidRPr="006A48A8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5914D4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</w:t>
            </w:r>
            <w:r w:rsidRPr="005914D4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4</w:t>
            </w:r>
          </w:p>
        </w:tc>
      </w:tr>
      <w:tr w:rsidR="0070503D" w:rsidRPr="001D0BA5" w14:paraId="17E37D8A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LargeGap" w:sz="6" w:space="0" w:color="000000"/>
              <w:left w:val="thinThickSmallGap" w:sz="12" w:space="0" w:color="000000"/>
            </w:tcBorders>
            <w:vAlign w:val="center"/>
          </w:tcPr>
          <w:p w14:paraId="6BCA6219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D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4E2238D7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11EB6F58" w14:textId="77777777" w:rsidR="0070503D" w:rsidRPr="008E0029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01B3147" w14:textId="77777777" w:rsidR="0070503D" w:rsidRPr="008E0029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0"/>
                <w:szCs w:val="10"/>
                <w:lang w:eastAsia="en-GB"/>
              </w:rPr>
            </w:pPr>
            <w:r w:rsidRPr="008754E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7E3E2E02" w14:textId="77777777" w:rsidR="0070503D" w:rsidRPr="00300D6D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300D6D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3277EBED" w14:textId="77777777" w:rsidR="0070503D" w:rsidRPr="008E0029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300D6D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3DA2BDD6" w14:textId="77777777" w:rsidR="0070503D" w:rsidRPr="00BD4A95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BD4A9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759934F" w14:textId="77777777" w:rsidR="0070503D" w:rsidRPr="00BD4A95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300D6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BD4A9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</w:t>
            </w:r>
            <w:r w:rsidRPr="00300D6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</w:tcPr>
          <w:p w14:paraId="32750C00" w14:textId="77777777" w:rsidR="0070503D" w:rsidRPr="00A9657A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A9657A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4F5A2EB8" w14:textId="77777777" w:rsidR="0070503D" w:rsidRPr="00C308BE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300D6D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1BF3710" w14:textId="77777777" w:rsidR="0070503D" w:rsidRPr="00FD0CB0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D0CB0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FB04212" w14:textId="77777777" w:rsidR="0070503D" w:rsidRPr="00FD0CB0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300D6D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</w:tr>
      <w:tr w:rsidR="0070503D" w:rsidRPr="001D0BA5" w14:paraId="162A7548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0D53D82D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6498DCEF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760AB91" w14:textId="77777777" w:rsidR="0070503D" w:rsidRPr="008E0029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2A2C559" w14:textId="77777777" w:rsidR="0070503D" w:rsidRPr="008E0029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C0B8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2979C1D9" w14:textId="77777777" w:rsidR="0070503D" w:rsidRPr="00BD4A95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BD4A95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3F0E657E" w14:textId="77777777" w:rsidR="0070503D" w:rsidRPr="008E0029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D4A95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26586D70" w14:textId="77777777" w:rsidR="0070503D" w:rsidRPr="00BD4A95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BD4A9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96B3349" w14:textId="77777777" w:rsidR="0070503D" w:rsidRPr="00BD4A95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BD4A9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09B49F2" w14:textId="77777777" w:rsidR="0070503D" w:rsidRPr="004D3F25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3F25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307074E6" w14:textId="77777777" w:rsidR="0070503D" w:rsidRPr="00C308BE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</w:rPr>
            </w:pPr>
            <w:r w:rsidRPr="00BD4A95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654166EE" w14:textId="77777777" w:rsidR="0070503D" w:rsidRPr="00FD0CB0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D0CB0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916AE53" w14:textId="77777777" w:rsidR="0070503D" w:rsidRPr="00FD0CB0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</w:rPr>
            </w:pPr>
            <w:r w:rsidRPr="00BD4A95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</w:tr>
      <w:tr w:rsidR="0070503D" w:rsidRPr="001D0BA5" w14:paraId="6967A094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75E1F770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X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78DE6AF0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7B95EB8" w14:textId="77777777" w:rsidR="0070503D" w:rsidRPr="008E0029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D73711D" w14:textId="77777777" w:rsidR="0070503D" w:rsidRPr="008E0029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0C74F30" w14:textId="77777777" w:rsidR="0070503D" w:rsidRPr="003328EB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3328E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9359C68" w14:textId="77777777" w:rsidR="0070503D" w:rsidRPr="008E0029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3328E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4609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18BE35ED" w14:textId="77777777" w:rsidR="0070503D" w:rsidRPr="003328EB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3328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4277294" w14:textId="77777777" w:rsidR="0070503D" w:rsidRPr="003328EB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3328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6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8637B6D" w14:textId="77777777" w:rsidR="0070503D" w:rsidRPr="003328EB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3328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B82A809" w14:textId="77777777" w:rsidR="0070503D" w:rsidRPr="003328EB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3328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86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E755E41" w14:textId="77777777" w:rsidR="0070503D" w:rsidRPr="003328EB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3328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7AD9631" w14:textId="77777777" w:rsidR="0070503D" w:rsidRPr="003328EB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3328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3</w:t>
            </w:r>
          </w:p>
        </w:tc>
      </w:tr>
      <w:tr w:rsidR="0070503D" w:rsidRPr="001D0BA5" w14:paraId="19771B4E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4788323F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4EFC649E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43ACD10C" w14:textId="77777777" w:rsidR="0070503D" w:rsidRPr="008E0029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7DC966B" w14:textId="77777777" w:rsidR="0070503D" w:rsidRPr="008E0029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8E0029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</w:t>
            </w:r>
            <w:r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0</w:t>
            </w:r>
            <w:r w:rsidRPr="008E0029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75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448377A3" w14:textId="77777777" w:rsidR="0070503D" w:rsidRPr="00F26B03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F26B0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2919038" w14:textId="77777777" w:rsidR="0070503D" w:rsidRPr="00F06A1A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F26B0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&gt; 0.9999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  <w:vAlign w:val="center"/>
          </w:tcPr>
          <w:p w14:paraId="25566C51" w14:textId="77777777" w:rsidR="0070503D" w:rsidRPr="00C860B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C860BE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F862D33" w14:textId="77777777" w:rsidR="0070503D" w:rsidRPr="00C860B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F26B0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51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  <w:vAlign w:val="center"/>
          </w:tcPr>
          <w:p w14:paraId="59810333" w14:textId="77777777" w:rsidR="0070503D" w:rsidRPr="00C860B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C860BE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564972A" w14:textId="77777777" w:rsidR="0070503D" w:rsidRPr="00C860B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F26B0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</w:t>
            </w:r>
            <w:r w:rsidRPr="00C860BE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01</w:t>
            </w:r>
            <w:r w:rsidRPr="00F26B0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3F0805B8" w14:textId="77777777" w:rsidR="0070503D" w:rsidRPr="00C860B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C860BE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1D0270E" w14:textId="77777777" w:rsidR="0070503D" w:rsidRPr="00C860B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F26B0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51</w:t>
            </w:r>
          </w:p>
        </w:tc>
      </w:tr>
      <w:tr w:rsidR="0070503D" w:rsidRPr="001D0BA5" w14:paraId="21033AD4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LargeGap" w:sz="6" w:space="0" w:color="000000"/>
              <w:left w:val="thinThickSmallGap" w:sz="12" w:space="0" w:color="000000"/>
            </w:tcBorders>
            <w:vAlign w:val="center"/>
          </w:tcPr>
          <w:p w14:paraId="095F434D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YT C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26A58AC9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7CA0222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BC0A645" w14:textId="77777777" w:rsidR="0070503D" w:rsidRPr="00B32A1B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F06A1A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8B78FB1" w14:textId="77777777" w:rsidR="0070503D" w:rsidRPr="00443B68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43B6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5103EFD" w14:textId="77777777" w:rsidR="0070503D" w:rsidRPr="00443B68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E00BE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4609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5B4D208A" w14:textId="77777777" w:rsidR="0070503D" w:rsidRPr="00FA0996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A0996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8E6238D" w14:textId="77777777" w:rsidR="0070503D" w:rsidRPr="00FA0996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E00B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3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</w:tcPr>
          <w:p w14:paraId="6FEEB4C2" w14:textId="77777777" w:rsidR="0070503D" w:rsidRPr="00FA0996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A0996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3995CD4" w14:textId="77777777" w:rsidR="0070503D" w:rsidRPr="00FA0996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E00B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86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1D8B0FA7" w14:textId="77777777" w:rsidR="0070503D" w:rsidRPr="00FA0996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A0996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AE43CF3" w14:textId="77777777" w:rsidR="0070503D" w:rsidRPr="00FA0996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E00B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6</w:t>
            </w:r>
          </w:p>
        </w:tc>
      </w:tr>
      <w:tr w:rsidR="0070503D" w:rsidRPr="001D0BA5" w14:paraId="7460B816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13F496EF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294EFFFB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6BEF9A7" w14:textId="77777777" w:rsidR="0070503D" w:rsidRPr="00643B6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77C61B8" w14:textId="77777777" w:rsidR="0070503D" w:rsidRPr="00B32A1B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8011EB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79BDB8D1" w14:textId="77777777" w:rsidR="0070503D" w:rsidRPr="00443B68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43B6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E681632" w14:textId="77777777" w:rsidR="0070503D" w:rsidRPr="00443B68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43B6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A286822" w14:textId="77777777" w:rsidR="0070503D" w:rsidRPr="00A46CA4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A46CA4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B2FD6CF" w14:textId="77777777" w:rsidR="0070503D" w:rsidRPr="00A46CA4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0"/>
                <w:szCs w:val="10"/>
                <w:lang w:eastAsia="en-GB"/>
              </w:rPr>
            </w:pPr>
            <w:r w:rsidRPr="00443B6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550CA24" w14:textId="77777777" w:rsidR="0070503D" w:rsidRPr="0060213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0213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767CC87" w14:textId="77777777" w:rsidR="0070503D" w:rsidRPr="0060213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0"/>
                <w:szCs w:val="10"/>
                <w:lang w:eastAsia="en-GB"/>
              </w:rPr>
            </w:pPr>
            <w:r w:rsidRPr="00443B6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241E1DDA" w14:textId="77777777" w:rsidR="0070503D" w:rsidRPr="0060213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0213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26C00A0" w14:textId="77777777" w:rsidR="0070503D" w:rsidRPr="0060213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0"/>
                <w:szCs w:val="10"/>
                <w:lang w:eastAsia="en-GB"/>
              </w:rPr>
            </w:pPr>
            <w:r w:rsidRPr="00443B6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</w:tr>
      <w:tr w:rsidR="0070503D" w:rsidRPr="001D0BA5" w14:paraId="1CEAB36F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3D832C83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TRA2/OMI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6C4F75A1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F608BBD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5DD9B03" w14:textId="77777777" w:rsidR="0070503D" w:rsidRPr="008A4ACA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A124AF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117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190BB9F" w14:textId="77777777" w:rsidR="0070503D" w:rsidRPr="000E7ECE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0E7EC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87AB494" w14:textId="77777777" w:rsidR="0070503D" w:rsidRPr="000E7ECE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8030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5108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566E683B" w14:textId="77777777" w:rsidR="0070503D" w:rsidRPr="00A46CA4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A46CA4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4A190CC" w14:textId="77777777" w:rsidR="0070503D" w:rsidRPr="00A46CA4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80300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8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53CDB7F" w14:textId="77777777" w:rsidR="0070503D" w:rsidRPr="000E7ECE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0E7EC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ABD5481" w14:textId="77777777" w:rsidR="0070503D" w:rsidRPr="000E7ECE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8030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47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C5FA9A3" w14:textId="77777777" w:rsidR="0070503D" w:rsidRPr="00A46CA4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A46CA4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CFBA4B6" w14:textId="77777777" w:rsidR="0070503D" w:rsidRPr="00FA0996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80300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7</w:t>
            </w:r>
          </w:p>
        </w:tc>
      </w:tr>
      <w:tr w:rsidR="0070503D" w:rsidRPr="001D0BA5" w14:paraId="1CC7E56C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72F27094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59D5D400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7B32F61D" w14:textId="77777777" w:rsidR="0070503D" w:rsidRPr="00643B6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D18A8E0" w14:textId="77777777" w:rsidR="0070503D" w:rsidRPr="008A4ACA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FB246C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</w:t>
            </w:r>
            <w:r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1</w:t>
            </w:r>
            <w:r w:rsidRPr="00FB246C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05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66137A68" w14:textId="77777777" w:rsidR="0070503D" w:rsidRPr="000E7ECE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0E7EC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44BCA51" w14:textId="77777777" w:rsidR="0070503D" w:rsidRPr="000E7ECE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0E7EC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A9D336F" w14:textId="77777777" w:rsidR="0070503D" w:rsidRPr="00A46CA4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A46CA4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BCAF108" w14:textId="77777777" w:rsidR="0070503D" w:rsidRPr="00A46CA4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0E7ECE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38D9339" w14:textId="77777777" w:rsidR="0070503D" w:rsidRPr="000E7ECE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0E7EC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955F150" w14:textId="77777777" w:rsidR="0070503D" w:rsidRPr="000E7ECE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0E7EC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67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11174A6E" w14:textId="77777777" w:rsidR="0070503D" w:rsidRPr="00FA0996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A0996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58F1290" w14:textId="77777777" w:rsidR="0070503D" w:rsidRPr="00FA0996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0E7ECE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11</w:t>
            </w:r>
          </w:p>
        </w:tc>
      </w:tr>
      <w:tr w:rsidR="0070503D" w:rsidRPr="001D0BA5" w14:paraId="67418009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3BB9222C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AC/DIABLO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4860C5D4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39239AC" w14:textId="77777777" w:rsidR="0070503D" w:rsidRPr="00643B6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BBB454A" w14:textId="77777777" w:rsidR="0070503D" w:rsidRPr="004F606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1276B6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A5DFE80" w14:textId="77777777" w:rsidR="0070503D" w:rsidRPr="00BA13C1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BA13C1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2F94D71" w14:textId="77777777" w:rsidR="0070503D" w:rsidRPr="00BA13C1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90094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BA13C1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</w:t>
            </w:r>
            <w:r w:rsidRPr="0090094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711CB2D4" w14:textId="77777777" w:rsidR="0070503D" w:rsidRPr="00900940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900940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505537E" w14:textId="77777777" w:rsidR="0070503D" w:rsidRPr="00900940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900940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860F8F0" w14:textId="77777777" w:rsidR="0070503D" w:rsidRPr="00900940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900940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B3B0C3E" w14:textId="77777777" w:rsidR="0070503D" w:rsidRPr="00900940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900940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351866E" w14:textId="77777777" w:rsidR="0070503D" w:rsidRPr="00900940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900940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99F16FA" w14:textId="77777777" w:rsidR="0070503D" w:rsidRPr="00900940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900940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</w:tr>
      <w:tr w:rsidR="0070503D" w:rsidRPr="001D0BA5" w14:paraId="4241165C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56D9C5FD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7B8D6A40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7B32164D" w14:textId="77777777" w:rsidR="0070503D" w:rsidRPr="00643B6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B8E8E52" w14:textId="77777777" w:rsidR="0070503D" w:rsidRPr="00774E2D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EC7D95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36F6AD7E" w14:textId="77777777" w:rsidR="0070503D" w:rsidRPr="00BA13C1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BA13C1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06A7C1D" w14:textId="77777777" w:rsidR="0070503D" w:rsidRPr="00BA13C1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BA13C1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  <w:vAlign w:val="center"/>
          </w:tcPr>
          <w:p w14:paraId="00282700" w14:textId="77777777" w:rsidR="0070503D" w:rsidRPr="00BA13C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BA13C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F6CE2E6" w14:textId="77777777" w:rsidR="0070503D" w:rsidRPr="00BA13C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BA13C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  <w:vAlign w:val="center"/>
          </w:tcPr>
          <w:p w14:paraId="2F49585D" w14:textId="77777777" w:rsidR="0070503D" w:rsidRPr="00BA13C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BA13C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BCFC29A" w14:textId="77777777" w:rsidR="0070503D" w:rsidRPr="00BA13C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BA13C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5C69471D" w14:textId="77777777" w:rsidR="0070503D" w:rsidRPr="00BA13C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BA13C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DDA1414" w14:textId="77777777" w:rsidR="0070503D" w:rsidRPr="00BA13C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BA13C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1</w:t>
            </w:r>
          </w:p>
        </w:tc>
      </w:tr>
      <w:tr w:rsidR="0070503D" w:rsidRPr="001D0BA5" w14:paraId="73852A44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LargeGap" w:sz="6" w:space="0" w:color="000000"/>
              <w:left w:val="thinThickSmallGap" w:sz="12" w:space="0" w:color="000000"/>
            </w:tcBorders>
            <w:vAlign w:val="center"/>
          </w:tcPr>
          <w:p w14:paraId="5603B21E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AILR1/DR4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66D51BE9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189CB2E2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E873788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3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46A356C" w14:textId="77777777" w:rsidR="0070503D" w:rsidRPr="00115846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11584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99041FB" w14:textId="77777777" w:rsidR="0070503D" w:rsidRPr="00115846" w:rsidRDefault="0070503D" w:rsidP="00A80D6D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eastAsia="en-GB"/>
              </w:rPr>
            </w:pPr>
            <w:r w:rsidRPr="0011584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86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5E401A8A" w14:textId="77777777" w:rsidR="0070503D" w:rsidRPr="00151EA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151EA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C471099" w14:textId="77777777" w:rsidR="0070503D" w:rsidRPr="00151EA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115846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7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</w:tcPr>
          <w:p w14:paraId="2D54B013" w14:textId="77777777" w:rsidR="0070503D" w:rsidRPr="00115846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11584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4F3915C" w14:textId="77777777" w:rsidR="0070503D" w:rsidRPr="00434B2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11584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4609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F1C42B3" w14:textId="77777777" w:rsidR="0070503D" w:rsidRPr="00151EA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151EA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A37A36B" w14:textId="77777777" w:rsidR="0070503D" w:rsidRPr="00151EA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115846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3</w:t>
            </w:r>
          </w:p>
        </w:tc>
      </w:tr>
      <w:tr w:rsidR="0070503D" w:rsidRPr="001D0BA5" w14:paraId="160B65CD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56B37035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3CE484AF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5C308D7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636DCB9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1BE7D06" w14:textId="77777777" w:rsidR="0070503D" w:rsidRPr="0054432C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54432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3CF2486" w14:textId="77777777" w:rsidR="0070503D" w:rsidRPr="00115846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54432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3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CB8FE3F" w14:textId="77777777" w:rsidR="0070503D" w:rsidRPr="00151EA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151EA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FFEA15C" w14:textId="77777777" w:rsidR="0070503D" w:rsidRPr="00151EA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54432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681249B" w14:textId="77777777" w:rsidR="0070503D" w:rsidRPr="00151EA8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151EA8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63663482" w14:textId="77777777" w:rsidR="0070503D" w:rsidRPr="00434B2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54432C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62F95623" w14:textId="77777777" w:rsidR="0070503D" w:rsidRPr="00151EA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151EA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26A60AC" w14:textId="77777777" w:rsidR="0070503D" w:rsidRPr="00151EA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54432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74</w:t>
            </w:r>
          </w:p>
        </w:tc>
      </w:tr>
      <w:tr w:rsidR="0070503D" w:rsidRPr="001D0BA5" w14:paraId="45D01C42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4E4D2F9B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NFR1/TNFRSF1A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022827C0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989AD71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1CFA6D7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664047F7" w14:textId="77777777" w:rsidR="0070503D" w:rsidRPr="00621E4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B15C1F8" w14:textId="77777777" w:rsidR="0070503D" w:rsidRPr="006F440E" w:rsidRDefault="0070503D" w:rsidP="00A80D6D">
            <w:pPr>
              <w:jc w:val="center"/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</w:pPr>
            <w:r w:rsidRPr="000A22C6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33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1CBF2EDF" w14:textId="77777777" w:rsidR="0070503D" w:rsidRPr="00BA13C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BA13C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D75EA70" w14:textId="77777777" w:rsidR="0070503D" w:rsidRPr="0061372D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0A22C6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92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FAFCB30" w14:textId="77777777" w:rsidR="0070503D" w:rsidRPr="000E4B7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0E4B7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612DE0E" w14:textId="77777777" w:rsidR="0070503D" w:rsidRPr="000E4B7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0A22C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2441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CDDB553" w14:textId="77777777" w:rsidR="0070503D" w:rsidRPr="000E4B7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0E4B7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081FCE7" w14:textId="77777777" w:rsidR="0070503D" w:rsidRPr="000E4B7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0A22C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4929</w:t>
            </w:r>
          </w:p>
        </w:tc>
      </w:tr>
      <w:tr w:rsidR="0070503D" w:rsidRPr="001D0BA5" w14:paraId="10009594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5BD8F102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2CA2BC2F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7A1A2479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7F62826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196F0CC1" w14:textId="77777777" w:rsidR="0070503D" w:rsidRPr="00926756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92675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448FE83" w14:textId="77777777" w:rsidR="0070503D" w:rsidRPr="00926756" w:rsidRDefault="0070503D" w:rsidP="00A80D6D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eastAsia="en-GB"/>
              </w:rPr>
            </w:pPr>
            <w:r w:rsidRPr="0092675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45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0F58BC7D" w14:textId="77777777" w:rsidR="0070503D" w:rsidRPr="00926756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92675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A43B32B" w14:textId="77777777" w:rsidR="0070503D" w:rsidRPr="00926756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92675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45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23D5574" w14:textId="77777777" w:rsidR="0070503D" w:rsidRPr="00926756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92675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604455E" w14:textId="77777777" w:rsidR="0070503D" w:rsidRPr="00926756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92675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481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CE5F54C" w14:textId="77777777" w:rsidR="0070503D" w:rsidRPr="00926756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92675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D004FC1" w14:textId="77777777" w:rsidR="0070503D" w:rsidRPr="00926756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926756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&gt; 0.9999</w:t>
            </w:r>
          </w:p>
        </w:tc>
      </w:tr>
      <w:tr w:rsidR="0070503D" w:rsidRPr="001D0BA5" w14:paraId="7D868915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017708FD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S/CD95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4EA08A8E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7FF04FB6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12EF486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26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16798D0" w14:textId="77777777" w:rsidR="0070503D" w:rsidRPr="00662AA3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62AA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E5E3F20" w14:textId="77777777" w:rsidR="0070503D" w:rsidRPr="008A10EE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62AA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63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0A8871E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C54513C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62AA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9BD1B46" w14:textId="77777777" w:rsidR="0070503D" w:rsidRPr="00A04E0E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A04E0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6CC3A47" w14:textId="77777777" w:rsidR="0070503D" w:rsidRPr="00312CC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62AA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A04E0E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</w:t>
            </w:r>
            <w:r w:rsidRPr="00662AA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33E47436" w14:textId="77777777" w:rsidR="0070503D" w:rsidRPr="00DB43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DB43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E4AFADB" w14:textId="77777777" w:rsidR="0070503D" w:rsidRPr="00DB43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62AA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</w:tr>
      <w:tr w:rsidR="0070503D" w:rsidRPr="001D0BA5" w14:paraId="0D658A49" w14:textId="77777777" w:rsidTr="00A80D6D">
        <w:trPr>
          <w:trHeight w:val="27"/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2D45EF8E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6F03D70D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15DFDF8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DE4CA78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1D3819FD" w14:textId="77777777" w:rsidR="0070503D" w:rsidRPr="00A87893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A8789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C49CD53" w14:textId="77777777" w:rsidR="0070503D" w:rsidRPr="008A10EE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A8789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0656B326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723674C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A8789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43EB06E" w14:textId="77777777" w:rsidR="0070503D" w:rsidRPr="00C21D4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C21D4E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40337A3" w14:textId="77777777" w:rsidR="0070503D" w:rsidRPr="00C21D4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A8789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6A7A5396" w14:textId="77777777" w:rsidR="0070503D" w:rsidRPr="00DB43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DB43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1E5867E" w14:textId="77777777" w:rsidR="0070503D" w:rsidRPr="00DB43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A8789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</w:tr>
      <w:tr w:rsidR="0070503D" w:rsidRPr="001D0BA5" w14:paraId="72750147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0B76C566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DD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667F9A57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850F5F7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4F8CFF5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6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84ED1EE" w14:textId="77777777" w:rsidR="0070503D" w:rsidRPr="00FB42ED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FB42E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2D86ED4" w14:textId="77777777" w:rsidR="0070503D" w:rsidRPr="00274A85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FB223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FB42E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</w:t>
            </w:r>
            <w:r w:rsidRPr="00FB223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4208CEB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FCAB4F0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FB223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E8C436A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4462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6030675" w14:textId="77777777" w:rsidR="0070503D" w:rsidRPr="004D689C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FB223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44462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</w:t>
            </w:r>
            <w:r w:rsidRPr="00FB223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6D1BA53F" w14:textId="77777777" w:rsidR="0070503D" w:rsidRPr="00DB43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DB43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89F4DB5" w14:textId="77777777" w:rsidR="0070503D" w:rsidRPr="00DB43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FB223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</w:tr>
      <w:tr w:rsidR="0070503D" w:rsidRPr="001D0BA5" w14:paraId="610BA96C" w14:textId="77777777" w:rsidTr="00A80D6D">
        <w:trPr>
          <w:trHeight w:val="25"/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0DBEE98C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701250EF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09B7E00E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E1B3D0B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2601C589" w14:textId="77777777" w:rsidR="0070503D" w:rsidRPr="00E34984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E34984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D03DA09" w14:textId="77777777" w:rsidR="0070503D" w:rsidRPr="00274A85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E34984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</w:tcPr>
          <w:p w14:paraId="07D046C4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446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C378938" w14:textId="77777777" w:rsidR="0070503D" w:rsidRPr="004446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E34984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</w:tcPr>
          <w:p w14:paraId="59981623" w14:textId="77777777" w:rsidR="0070503D" w:rsidRPr="00BA13C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BA13C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A963307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E34984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2F30661E" w14:textId="77777777" w:rsidR="0070503D" w:rsidRPr="00DB43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DB4325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ECA46D1" w14:textId="77777777" w:rsidR="0070503D" w:rsidRPr="00DB4325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E34984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1</w:t>
            </w:r>
          </w:p>
        </w:tc>
      </w:tr>
      <w:tr w:rsidR="0070503D" w:rsidRPr="001D0BA5" w14:paraId="192DE805" w14:textId="77777777" w:rsidTr="00A80D6D">
        <w:trPr>
          <w:jc w:val="center"/>
        </w:trPr>
        <w:tc>
          <w:tcPr>
            <w:tcW w:w="176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176F8AD9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P-8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2D2E6EEA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6961D6CE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97A87D5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5F7DCB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52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1CB9DEE8" w14:textId="77777777" w:rsidR="0070503D" w:rsidRPr="00C82390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C8239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1A92CAB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92613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C8239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</w:t>
            </w:r>
            <w:r w:rsidRPr="0092613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2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72237369" w14:textId="77777777" w:rsidR="0070503D" w:rsidRPr="00621E4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50F746F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92613C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05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</w:tcPr>
          <w:p w14:paraId="4CF2B8BD" w14:textId="77777777" w:rsidR="0070503D" w:rsidRPr="00C82390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C8239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6A61283" w14:textId="77777777" w:rsidR="0070503D" w:rsidRPr="00E92370" w:rsidRDefault="0070503D" w:rsidP="00A80D6D">
            <w:pPr>
              <w:jc w:val="center"/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</w:pPr>
            <w:r w:rsidRPr="0092613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2029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7C20FBFC" w14:textId="77777777" w:rsidR="0070503D" w:rsidRPr="00621E4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86FEEEE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92613C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158</w:t>
            </w:r>
          </w:p>
        </w:tc>
      </w:tr>
      <w:tr w:rsidR="0070503D" w:rsidRPr="001D0BA5" w14:paraId="5C2E944C" w14:textId="77777777" w:rsidTr="00A80D6D">
        <w:trPr>
          <w:jc w:val="center"/>
        </w:trPr>
        <w:tc>
          <w:tcPr>
            <w:tcW w:w="1768" w:type="dxa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112ACD34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P-9</w:t>
            </w:r>
          </w:p>
        </w:tc>
        <w:tc>
          <w:tcPr>
            <w:tcW w:w="801" w:type="dxa"/>
            <w:tcBorders>
              <w:top w:val="single" w:sz="6" w:space="0" w:color="000000"/>
              <w:right w:val="thinThickSmallGap" w:sz="12" w:space="0" w:color="000000"/>
            </w:tcBorders>
            <w:vAlign w:val="center"/>
          </w:tcPr>
          <w:p w14:paraId="320EFF03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right w:val="thinThickSmallGap" w:sz="12" w:space="0" w:color="000000"/>
            </w:tcBorders>
            <w:shd w:val="clear" w:color="auto" w:fill="auto"/>
          </w:tcPr>
          <w:p w14:paraId="0459D5A2" w14:textId="77777777" w:rsidR="0070503D" w:rsidRPr="00322DF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322DF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5655C88" w14:textId="77777777" w:rsidR="0070503D" w:rsidRPr="00322DF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322DF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1C9B751F" w14:textId="77777777" w:rsidR="0070503D" w:rsidRPr="00322DF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322DF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2E8E415" w14:textId="77777777" w:rsidR="0070503D" w:rsidRPr="00322DF8" w:rsidRDefault="0070503D" w:rsidP="00A80D6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322DF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</w:tcBorders>
            <w:shd w:val="clear" w:color="auto" w:fill="auto"/>
            <w:vAlign w:val="center"/>
          </w:tcPr>
          <w:p w14:paraId="0B82A77D" w14:textId="77777777" w:rsidR="0070503D" w:rsidRPr="00322DF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322DF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E60202E" w14:textId="77777777" w:rsidR="0070503D" w:rsidRPr="00322DF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322DF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38BF6046" w14:textId="77777777" w:rsidR="0070503D" w:rsidRPr="00322DF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322DF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0DD35EC" w14:textId="77777777" w:rsidR="0070503D" w:rsidRPr="00322DF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</w:rPr>
            </w:pPr>
            <w:r w:rsidRPr="00322DF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top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616A6610" w14:textId="77777777" w:rsidR="0070503D" w:rsidRPr="00322DF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322DF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9DA7104" w14:textId="77777777" w:rsidR="0070503D" w:rsidRPr="00322DF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</w:rPr>
            </w:pPr>
            <w:r w:rsidRPr="00322DF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</w:tr>
      <w:tr w:rsidR="0070503D" w:rsidRPr="001D0BA5" w14:paraId="7A2E1675" w14:textId="77777777" w:rsidTr="00A80D6D">
        <w:trPr>
          <w:jc w:val="center"/>
        </w:trPr>
        <w:tc>
          <w:tcPr>
            <w:tcW w:w="1768" w:type="dxa"/>
            <w:vMerge w:val="restart"/>
            <w:tcBorders>
              <w:left w:val="thinThickSmallGap" w:sz="12" w:space="0" w:color="000000"/>
            </w:tcBorders>
            <w:vAlign w:val="center"/>
          </w:tcPr>
          <w:p w14:paraId="01FC0C64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P-3</w:t>
            </w:r>
          </w:p>
        </w:tc>
        <w:tc>
          <w:tcPr>
            <w:tcW w:w="801" w:type="dxa"/>
            <w:tcBorders>
              <w:right w:val="thinThickSmallGap" w:sz="12" w:space="0" w:color="000000"/>
            </w:tcBorders>
            <w:vAlign w:val="center"/>
          </w:tcPr>
          <w:p w14:paraId="3D741791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left w:val="thinThickSmallGap" w:sz="12" w:space="0" w:color="000000"/>
              <w:right w:val="thinThickSmallGap" w:sz="12" w:space="0" w:color="000000"/>
            </w:tcBorders>
            <w:shd w:val="clear" w:color="auto" w:fill="auto"/>
          </w:tcPr>
          <w:p w14:paraId="29B8FB35" w14:textId="77777777" w:rsidR="0070503D" w:rsidRPr="008D609D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D609D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889EF74" w14:textId="77777777" w:rsidR="0070503D" w:rsidRPr="008D609D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8D609D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left w:val="thinThickSmallGap" w:sz="12" w:space="0" w:color="000000"/>
              <w:right w:val="thinThickSmallGap" w:sz="12" w:space="0" w:color="000000"/>
            </w:tcBorders>
            <w:shd w:val="clear" w:color="auto" w:fill="auto"/>
          </w:tcPr>
          <w:p w14:paraId="1EB40EC2" w14:textId="77777777" w:rsidR="0070503D" w:rsidRPr="008D609D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D609D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CA6E53D" w14:textId="77777777" w:rsidR="0070503D" w:rsidRPr="008D609D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8D609D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00" w:type="dxa"/>
            <w:tcBorders>
              <w:left w:val="thinThickSmallGap" w:sz="12" w:space="0" w:color="000000"/>
            </w:tcBorders>
            <w:shd w:val="clear" w:color="auto" w:fill="auto"/>
          </w:tcPr>
          <w:p w14:paraId="29B56147" w14:textId="77777777" w:rsidR="0070503D" w:rsidRPr="008D609D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D609D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E61AE0C" w14:textId="77777777" w:rsidR="0070503D" w:rsidRPr="008D609D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8D609D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shd w:val="clear" w:color="auto" w:fill="auto"/>
          </w:tcPr>
          <w:p w14:paraId="745EC03F" w14:textId="77777777" w:rsidR="0070503D" w:rsidRPr="008D609D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D609D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202326F" w14:textId="77777777" w:rsidR="0070503D" w:rsidRPr="008D609D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8D609D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right w:val="thinThickSmallGap" w:sz="12" w:space="0" w:color="000000"/>
            </w:tcBorders>
            <w:shd w:val="clear" w:color="auto" w:fill="auto"/>
          </w:tcPr>
          <w:p w14:paraId="5955CEC6" w14:textId="77777777" w:rsidR="0070503D" w:rsidRPr="008D609D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8D609D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BEA64E9" w14:textId="77777777" w:rsidR="0070503D" w:rsidRPr="008D609D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8D609D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</w:tr>
      <w:tr w:rsidR="0070503D" w:rsidRPr="001D0BA5" w14:paraId="42D5B092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SmallGap" w:sz="12" w:space="0" w:color="auto"/>
            </w:tcBorders>
            <w:vAlign w:val="center"/>
          </w:tcPr>
          <w:p w14:paraId="55208236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thinThickSmallGap" w:sz="12" w:space="0" w:color="auto"/>
              <w:right w:val="thinThickSmallGap" w:sz="12" w:space="0" w:color="000000"/>
            </w:tcBorders>
            <w:vAlign w:val="center"/>
          </w:tcPr>
          <w:p w14:paraId="5B302742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left w:val="thinThickSmallGap" w:sz="12" w:space="0" w:color="000000"/>
              <w:bottom w:val="thinThickSmallGap" w:sz="12" w:space="0" w:color="auto"/>
              <w:right w:val="thinThickSmallGap" w:sz="12" w:space="0" w:color="000000"/>
            </w:tcBorders>
            <w:shd w:val="clear" w:color="auto" w:fill="auto"/>
          </w:tcPr>
          <w:p w14:paraId="615F006B" w14:textId="77777777" w:rsidR="0070503D" w:rsidRPr="00643B6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43B6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49FE2DD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456D1B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366" w:type="dxa"/>
            <w:tcBorders>
              <w:left w:val="thinThickSmallGap" w:sz="12" w:space="0" w:color="000000"/>
              <w:bottom w:val="thinThickSmallGap" w:sz="12" w:space="0" w:color="auto"/>
              <w:right w:val="thinThickSmallGap" w:sz="12" w:space="0" w:color="000000"/>
            </w:tcBorders>
            <w:shd w:val="clear" w:color="auto" w:fill="auto"/>
            <w:vAlign w:val="center"/>
          </w:tcPr>
          <w:p w14:paraId="54CEF188" w14:textId="77777777" w:rsidR="0070503D" w:rsidRPr="00555BB8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555BB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214BF8E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555BB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00" w:type="dxa"/>
            <w:tcBorders>
              <w:left w:val="thinThickSmallGap" w:sz="12" w:space="0" w:color="000000"/>
              <w:bottom w:val="thinThickSmallGap" w:sz="12" w:space="0" w:color="auto"/>
            </w:tcBorders>
            <w:shd w:val="clear" w:color="auto" w:fill="auto"/>
            <w:vAlign w:val="center"/>
          </w:tcPr>
          <w:p w14:paraId="11057990" w14:textId="77777777" w:rsidR="0070503D" w:rsidRPr="00621E4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A154E06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555BB8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23" w:type="dxa"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3E5F054F" w14:textId="77777777" w:rsidR="0070503D" w:rsidRPr="00555BB8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555BB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E5B8C54" w14:textId="77777777" w:rsidR="0070503D" w:rsidRPr="00057683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555BB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87" w:type="dxa"/>
            <w:tcBorders>
              <w:bottom w:val="thinThickSmallGap" w:sz="12" w:space="0" w:color="auto"/>
              <w:right w:val="thinThickSmallGap" w:sz="12" w:space="0" w:color="000000"/>
            </w:tcBorders>
            <w:shd w:val="clear" w:color="auto" w:fill="auto"/>
            <w:vAlign w:val="center"/>
          </w:tcPr>
          <w:p w14:paraId="79234A2E" w14:textId="77777777" w:rsidR="0070503D" w:rsidRPr="00621E4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21E4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9E1B47B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555BB8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</w:tr>
      <w:tr w:rsidR="0070503D" w:rsidRPr="001D0BA5" w14:paraId="28CC462F" w14:textId="77777777" w:rsidTr="00A80D6D">
        <w:trPr>
          <w:jc w:val="center"/>
        </w:trPr>
        <w:tc>
          <w:tcPr>
            <w:tcW w:w="9493" w:type="dxa"/>
            <w:gridSpan w:val="7"/>
            <w:tcBorders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1AE39B5F" w14:textId="35E9543B" w:rsidR="0070503D" w:rsidRPr="00621E48" w:rsidRDefault="0070503D" w:rsidP="00105185">
            <w:pPr>
              <w:jc w:val="both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Colo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u</w:t>
            </w:r>
            <w:r w:rsidRPr="006E5CB2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 xml:space="preserve">r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Key</w:t>
            </w:r>
            <w:r w:rsidRPr="006E5CB2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 xml:space="preserve">: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B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lack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shows 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no significant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change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, green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shows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a 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significant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increase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, red </w:t>
            </w:r>
            <w:r w:rsidR="00105185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shows </w:t>
            </w:r>
            <w:r w:rsidR="00105185"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a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 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significant decrease in expression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 of apoptotic genes/proteins.</w:t>
            </w:r>
          </w:p>
        </w:tc>
      </w:tr>
    </w:tbl>
    <w:p w14:paraId="36A6EBF0" w14:textId="77777777" w:rsidR="004E204F" w:rsidRDefault="004E204F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p w14:paraId="540E3AA8" w14:textId="6D3DC26D" w:rsidR="00324C7A" w:rsidRDefault="00324C7A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p w14:paraId="7558D2DE" w14:textId="6B9E97D7" w:rsidR="0070503D" w:rsidRDefault="0070503D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p w14:paraId="3E34036C" w14:textId="6C742ADC" w:rsidR="0070503D" w:rsidRDefault="0070503D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p w14:paraId="3F9D37F4" w14:textId="0D785333" w:rsidR="0070503D" w:rsidRDefault="0070503D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tbl>
      <w:tblPr>
        <w:tblStyle w:val="TableGrid"/>
        <w:tblW w:w="9493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68"/>
        <w:gridCol w:w="801"/>
        <w:gridCol w:w="1248"/>
        <w:gridCol w:w="1366"/>
        <w:gridCol w:w="1400"/>
        <w:gridCol w:w="1423"/>
        <w:gridCol w:w="1487"/>
      </w:tblGrid>
      <w:tr w:rsidR="0070503D" w:rsidRPr="001D0BA5" w14:paraId="737A76C7" w14:textId="77777777" w:rsidTr="00A80D6D">
        <w:trPr>
          <w:jc w:val="center"/>
        </w:trPr>
        <w:tc>
          <w:tcPr>
            <w:tcW w:w="9493" w:type="dxa"/>
            <w:gridSpan w:val="7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</w:tcPr>
          <w:p w14:paraId="4EF01C20" w14:textId="6ABC1D13" w:rsidR="0070503D" w:rsidRPr="00EF771F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F771F">
              <w:rPr>
                <w:rStyle w:val="A3"/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 xml:space="preserve">Supplementary Table </w:t>
            </w:r>
            <w:r w:rsidR="00880083">
              <w:rPr>
                <w:rStyle w:val="A3"/>
                <w:rFonts w:asciiTheme="majorBidi" w:hAnsiTheme="majorBidi" w:cstheme="majorBidi"/>
                <w:color w:val="auto"/>
                <w:sz w:val="22"/>
                <w:szCs w:val="22"/>
              </w:rPr>
              <w:t>5</w:t>
            </w:r>
            <w:r w:rsidRPr="00EF771F">
              <w:rPr>
                <w:rFonts w:asciiTheme="majorBidi" w:hAnsiTheme="majorBidi" w:cstheme="majorBidi"/>
                <w:b/>
                <w:bCs/>
              </w:rPr>
              <w:t>:</w:t>
            </w:r>
          </w:p>
          <w:p w14:paraId="6C73DD86" w14:textId="2E46C398" w:rsidR="0070503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F771F">
              <w:rPr>
                <w:rFonts w:asciiTheme="majorBidi" w:hAnsiTheme="majorBidi" w:cstheme="majorBidi"/>
                <w:b/>
                <w:bCs/>
              </w:rPr>
              <w:t xml:space="preserve">The Statistical Analysis of AP and ETP </w:t>
            </w:r>
            <w:r w:rsidR="00012055">
              <w:rPr>
                <w:rFonts w:asciiTheme="majorBidi" w:hAnsiTheme="majorBidi" w:cstheme="majorBidi"/>
                <w:b/>
                <w:bCs/>
              </w:rPr>
              <w:t>A</w:t>
            </w:r>
            <w:r w:rsidRPr="00EF771F">
              <w:rPr>
                <w:rFonts w:asciiTheme="majorBidi" w:hAnsiTheme="majorBidi" w:cstheme="majorBidi"/>
                <w:b/>
                <w:bCs/>
              </w:rPr>
              <w:t xml:space="preserve">lone and in </w:t>
            </w:r>
            <w:r w:rsidR="00012055">
              <w:rPr>
                <w:rFonts w:asciiTheme="majorBidi" w:hAnsiTheme="majorBidi" w:cstheme="majorBidi"/>
                <w:b/>
                <w:bCs/>
              </w:rPr>
              <w:t>C</w:t>
            </w:r>
            <w:r w:rsidRPr="00EF771F">
              <w:rPr>
                <w:rFonts w:asciiTheme="majorBidi" w:hAnsiTheme="majorBidi" w:cstheme="majorBidi"/>
                <w:b/>
                <w:bCs/>
              </w:rPr>
              <w:t xml:space="preserve">ombination </w:t>
            </w:r>
            <w:r w:rsidR="00012055">
              <w:rPr>
                <w:rFonts w:asciiTheme="majorBidi" w:hAnsiTheme="majorBidi" w:cstheme="majorBidi"/>
                <w:b/>
                <w:bCs/>
              </w:rPr>
              <w:t>T</w:t>
            </w:r>
            <w:r w:rsidRPr="00EF771F">
              <w:rPr>
                <w:rFonts w:asciiTheme="majorBidi" w:hAnsiTheme="majorBidi" w:cstheme="majorBidi"/>
                <w:b/>
                <w:bCs/>
              </w:rPr>
              <w:t xml:space="preserve">reatments </w:t>
            </w:r>
          </w:p>
          <w:p w14:paraId="34065F15" w14:textId="77777777" w:rsidR="0070503D" w:rsidRPr="00EF771F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F771F">
              <w:rPr>
                <w:rFonts w:asciiTheme="majorBidi" w:hAnsiTheme="majorBidi" w:cstheme="majorBidi"/>
                <w:b/>
                <w:bCs/>
              </w:rPr>
              <w:t xml:space="preserve">in Jurkat Lymphoid Leukaemia Cells (P </w:t>
            </w:r>
            <w:r w:rsidRPr="00EF771F">
              <w:rPr>
                <w:rFonts w:ascii="Times New Roman" w:hAnsi="Times New Roman" w:cs="Times New Roman"/>
                <w:b/>
                <w:bCs/>
              </w:rPr>
              <w:t>≤</w:t>
            </w:r>
            <w:r w:rsidRPr="00EF771F">
              <w:rPr>
                <w:rFonts w:asciiTheme="majorBidi" w:hAnsiTheme="majorBidi" w:cstheme="majorBidi"/>
                <w:b/>
                <w:bCs/>
              </w:rPr>
              <w:t xml:space="preserve"> 0.05)</w:t>
            </w:r>
          </w:p>
        </w:tc>
      </w:tr>
      <w:tr w:rsidR="0070503D" w:rsidRPr="001D0BA5" w14:paraId="4E4F9042" w14:textId="77777777" w:rsidTr="00A80D6D">
        <w:trPr>
          <w:jc w:val="center"/>
        </w:trPr>
        <w:tc>
          <w:tcPr>
            <w:tcW w:w="2569" w:type="dxa"/>
            <w:gridSpan w:val="2"/>
            <w:vMerge w:val="restart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vAlign w:val="center"/>
          </w:tcPr>
          <w:p w14:paraId="3C2B9B71" w14:textId="77777777" w:rsidR="0070503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poptotic </w:t>
            </w:r>
          </w:p>
          <w:p w14:paraId="6FF70E4C" w14:textId="77777777" w:rsidR="0070503D" w:rsidRPr="00C54BD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s and Proteins</w:t>
            </w:r>
          </w:p>
        </w:tc>
        <w:tc>
          <w:tcPr>
            <w:tcW w:w="1248" w:type="dxa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shd w:val="clear" w:color="auto" w:fill="FFFFFF" w:themeFill="background1"/>
            <w:vAlign w:val="center"/>
          </w:tcPr>
          <w:p w14:paraId="73EC680D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324C7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atment alone</w:t>
            </w:r>
          </w:p>
        </w:tc>
        <w:tc>
          <w:tcPr>
            <w:tcW w:w="1366" w:type="dxa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shd w:val="clear" w:color="auto" w:fill="FFFFFF" w:themeFill="background1"/>
            <w:vAlign w:val="center"/>
          </w:tcPr>
          <w:p w14:paraId="4F60B109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atment alone</w:t>
            </w:r>
          </w:p>
        </w:tc>
        <w:tc>
          <w:tcPr>
            <w:tcW w:w="4310" w:type="dxa"/>
            <w:gridSpan w:val="3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shd w:val="clear" w:color="auto" w:fill="FFFFFF" w:themeFill="background1"/>
            <w:vAlign w:val="center"/>
          </w:tcPr>
          <w:p w14:paraId="4B7478EA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D0BA5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Combination Treatment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AP+ETP)</w:t>
            </w:r>
          </w:p>
        </w:tc>
      </w:tr>
      <w:tr w:rsidR="0070503D" w:rsidRPr="001D0BA5" w14:paraId="7280E66A" w14:textId="77777777" w:rsidTr="00A80D6D">
        <w:trPr>
          <w:jc w:val="center"/>
        </w:trPr>
        <w:tc>
          <w:tcPr>
            <w:tcW w:w="2569" w:type="dxa"/>
            <w:gridSpan w:val="2"/>
            <w:vMerge/>
            <w:tcBorders>
              <w:left w:val="thinThickSmallGap" w:sz="12" w:space="0" w:color="000000"/>
              <w:right w:val="thinThickSmallGap" w:sz="12" w:space="0" w:color="000000"/>
            </w:tcBorders>
            <w:vAlign w:val="center"/>
          </w:tcPr>
          <w:p w14:paraId="5D5E195A" w14:textId="77777777" w:rsidR="0070503D" w:rsidRPr="008F2A92" w:rsidRDefault="0070503D" w:rsidP="00A80D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8" w:type="dxa"/>
            <w:tcBorders>
              <w:left w:val="thinThickSmallGap" w:sz="12" w:space="0" w:color="000000"/>
              <w:bottom w:val="thinThickSmallGap" w:sz="12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7DFF88AE" w14:textId="77777777" w:rsidR="0070503D" w:rsidRPr="0031095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P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  <w:r w:rsidRPr="003109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0µM </w:t>
            </w:r>
          </w:p>
          <w:p w14:paraId="4F2B6622" w14:textId="77777777" w:rsidR="0070503D" w:rsidRPr="008F2A9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C</w:t>
            </w:r>
          </w:p>
        </w:tc>
        <w:tc>
          <w:tcPr>
            <w:tcW w:w="1366" w:type="dxa"/>
            <w:tcBorders>
              <w:left w:val="thinThickSmallGap" w:sz="12" w:space="0" w:color="000000"/>
              <w:bottom w:val="thinThickSmallGap" w:sz="12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4EFA07FC" w14:textId="77777777" w:rsidR="0070503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P 0.01</w:t>
            </w:r>
            <w:r w:rsidRPr="008F2A9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µM</w:t>
            </w:r>
          </w:p>
          <w:p w14:paraId="69111C05" w14:textId="77777777" w:rsidR="0070503D" w:rsidRPr="008F2A9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C</w:t>
            </w:r>
          </w:p>
        </w:tc>
        <w:tc>
          <w:tcPr>
            <w:tcW w:w="1400" w:type="dxa"/>
            <w:tcBorders>
              <w:left w:val="thinThickSmallGap" w:sz="12" w:space="0" w:color="000000"/>
              <w:bottom w:val="thinThickSmallGap" w:sz="12" w:space="0" w:color="000000"/>
            </w:tcBorders>
            <w:shd w:val="clear" w:color="auto" w:fill="auto"/>
            <w:vAlign w:val="center"/>
          </w:tcPr>
          <w:p w14:paraId="506CE4FA" w14:textId="77777777" w:rsidR="0070503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F2A9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P+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ETP </w:t>
            </w:r>
          </w:p>
          <w:p w14:paraId="7C9919A4" w14:textId="77777777" w:rsidR="0070503D" w:rsidRPr="008F2A9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C</w:t>
            </w:r>
          </w:p>
        </w:tc>
        <w:tc>
          <w:tcPr>
            <w:tcW w:w="1423" w:type="dxa"/>
            <w:tcBorders>
              <w:bottom w:val="thinThickSmallGap" w:sz="12" w:space="0" w:color="000000"/>
            </w:tcBorders>
            <w:shd w:val="clear" w:color="auto" w:fill="auto"/>
            <w:vAlign w:val="center"/>
          </w:tcPr>
          <w:p w14:paraId="1879AC14" w14:textId="77777777" w:rsidR="0070503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F2A9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P+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ETP </w:t>
            </w:r>
          </w:p>
          <w:p w14:paraId="0ECB4CB7" w14:textId="77777777" w:rsidR="0070503D" w:rsidRPr="008F2A9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8F2A9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P 50µM</w:t>
            </w:r>
          </w:p>
        </w:tc>
        <w:tc>
          <w:tcPr>
            <w:tcW w:w="1487" w:type="dxa"/>
            <w:tcBorders>
              <w:bottom w:val="thinThickSmallGap" w:sz="12" w:space="0" w:color="000000"/>
              <w:right w:val="thinThickSmallGap" w:sz="12" w:space="0" w:color="000000"/>
            </w:tcBorders>
            <w:shd w:val="clear" w:color="auto" w:fill="auto"/>
          </w:tcPr>
          <w:p w14:paraId="284ACCF7" w14:textId="77777777" w:rsidR="0070503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F2A9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P+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ETP </w:t>
            </w:r>
          </w:p>
          <w:p w14:paraId="58A5FA51" w14:textId="77777777" w:rsidR="0070503D" w:rsidRPr="008F2A9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TP 0.01</w:t>
            </w:r>
            <w:r w:rsidRPr="008F2A9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µM</w:t>
            </w:r>
          </w:p>
        </w:tc>
      </w:tr>
      <w:tr w:rsidR="0070503D" w:rsidRPr="001D0BA5" w14:paraId="73BCAA79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SmallGap" w:sz="12" w:space="0" w:color="000000"/>
              <w:left w:val="thinThickSmallGap" w:sz="12" w:space="0" w:color="000000"/>
            </w:tcBorders>
            <w:vAlign w:val="center"/>
          </w:tcPr>
          <w:p w14:paraId="56146D6A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L2</w:t>
            </w:r>
          </w:p>
        </w:tc>
        <w:tc>
          <w:tcPr>
            <w:tcW w:w="801" w:type="dxa"/>
            <w:tcBorders>
              <w:top w:val="thinThickSmallGap" w:sz="12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68B64D8D" w14:textId="77777777" w:rsidR="0070503D" w:rsidRPr="00B715A3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SmallGap" w:sz="12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4CA1674" w14:textId="77777777" w:rsidR="0070503D" w:rsidRPr="008D4C4D" w:rsidRDefault="0070503D" w:rsidP="00A80D6D">
            <w:pPr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</w:pPr>
            <w:r w:rsidRPr="008D4C4D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  <w:t>Not significant</w:t>
            </w:r>
          </w:p>
          <w:p w14:paraId="47CC4020" w14:textId="77777777" w:rsidR="0070503D" w:rsidRPr="008D4C4D" w:rsidRDefault="0070503D" w:rsidP="00A80D6D">
            <w:pPr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</w:pPr>
            <w:r w:rsidRPr="00104163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  <w:t>P = 0.7109</w:t>
            </w:r>
          </w:p>
        </w:tc>
        <w:tc>
          <w:tcPr>
            <w:tcW w:w="1366" w:type="dxa"/>
            <w:tcBorders>
              <w:top w:val="thinThickSmallGap" w:sz="12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1C4D941" w14:textId="77777777" w:rsidR="0070503D" w:rsidRPr="00991654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991654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7CF4CFB" w14:textId="77777777" w:rsidR="0070503D" w:rsidRPr="00991654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E1685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8067</w:t>
            </w:r>
          </w:p>
        </w:tc>
        <w:tc>
          <w:tcPr>
            <w:tcW w:w="1400" w:type="dxa"/>
            <w:tcBorders>
              <w:top w:val="thinThickSmallGap" w:sz="12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66C92621" w14:textId="77777777" w:rsidR="0070503D" w:rsidRPr="00E1685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E1685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4DC8B4F3" w14:textId="77777777" w:rsidR="0070503D" w:rsidRPr="008D4C4D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E3112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</w:t>
            </w:r>
            <w:r w:rsidRPr="00E1685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0476</w:t>
            </w:r>
          </w:p>
        </w:tc>
        <w:tc>
          <w:tcPr>
            <w:tcW w:w="1423" w:type="dxa"/>
            <w:tcBorders>
              <w:top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27D2BCE0" w14:textId="77777777" w:rsidR="0070503D" w:rsidRPr="00E1685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E1685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5AA494BF" w14:textId="77777777" w:rsidR="0070503D" w:rsidRPr="008D4C4D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E3112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</w:t>
            </w:r>
            <w:r w:rsidRPr="00E1685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0476</w:t>
            </w:r>
          </w:p>
        </w:tc>
        <w:tc>
          <w:tcPr>
            <w:tcW w:w="1487" w:type="dxa"/>
            <w:tcBorders>
              <w:top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76EB4624" w14:textId="77777777" w:rsidR="0070503D" w:rsidRPr="00E1685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E1685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3AEEBC5A" w14:textId="77777777" w:rsidR="0070503D" w:rsidRPr="008D4C4D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E1685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</w:t>
            </w:r>
            <w:r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4</w:t>
            </w:r>
            <w:r w:rsidRPr="00E1685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45</w:t>
            </w:r>
          </w:p>
        </w:tc>
      </w:tr>
      <w:tr w:rsidR="0070503D" w:rsidRPr="001D0BA5" w14:paraId="6A7AD1BA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27E4E5BC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134E27DB" w14:textId="77777777" w:rsidR="0070503D" w:rsidRPr="00B715A3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385BA5C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EF34CA9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44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46D0BDE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112C7FF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776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8F637E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0FE8BB28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E60B3F6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0EE4DAAF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7CA617D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AEE13D0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</w:tr>
      <w:tr w:rsidR="0070503D" w:rsidRPr="001D0BA5" w14:paraId="76873B6D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04CCAB22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LX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3ACDF3AB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0A09C96E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481406D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4609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5D9169A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E8F975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4676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55ACE23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646FC92C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115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F8591B9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32343FE6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2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19841E4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7C8ADE83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158</w:t>
            </w:r>
          </w:p>
        </w:tc>
      </w:tr>
      <w:tr w:rsidR="0070503D" w:rsidRPr="001D0BA5" w14:paraId="37ACB256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3CFFBDE8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3A254A1E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43993CC3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8BCD2D7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&gt; 0.9999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2EF15F51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CE27EC3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36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</w:tcPr>
          <w:p w14:paraId="182604F7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0599309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</w:tcPr>
          <w:p w14:paraId="60EA589D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1956629E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22120A3D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291F7A89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474</w:t>
            </w:r>
          </w:p>
        </w:tc>
      </w:tr>
      <w:tr w:rsidR="0070503D" w:rsidRPr="001D0BA5" w14:paraId="2FB56A66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LargeGap" w:sz="6" w:space="0" w:color="000000"/>
              <w:left w:val="thinThickSmallGap" w:sz="12" w:space="0" w:color="000000"/>
            </w:tcBorders>
            <w:vAlign w:val="center"/>
          </w:tcPr>
          <w:p w14:paraId="77425B8A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D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47BEB637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7A614A3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16867C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81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1D625B2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bookmarkStart w:id="4" w:name="OLE_LINK4"/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bookmarkEnd w:id="4"/>
          <w:p w14:paraId="61504F98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5403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610A70C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895F38F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37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</w:tcPr>
          <w:p w14:paraId="5BADB0A8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15EF29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3175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28DC20F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35A713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6</w:t>
            </w:r>
          </w:p>
        </w:tc>
      </w:tr>
      <w:tr w:rsidR="0070503D" w:rsidRPr="001D0BA5" w14:paraId="29C26E9C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5DBF9FB9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1B5F5FCA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34EA8B38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4EBBE1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02E80433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9F5C077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6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03E567F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2D1DA81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01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7B838B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163B020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773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8687C97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B8072D7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</w:rPr>
            </w:pPr>
            <w:r w:rsidRPr="006E5CB2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</w:tr>
      <w:tr w:rsidR="0070503D" w:rsidRPr="001D0BA5" w14:paraId="793A696B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231A1B9C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X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3BA1E758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4D34F33C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3641D97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7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32CFE6B3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CD2276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47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553DC9F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E791FC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7C41CF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997C7C8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47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ED8294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5B3AE8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7</w:t>
            </w:r>
          </w:p>
        </w:tc>
      </w:tr>
      <w:tr w:rsidR="0070503D" w:rsidRPr="001D0BA5" w14:paraId="65E7F5E2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50EB36EA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6AA69163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13246FC4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7E05BC9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752E26F3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6993F14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7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</w:tcPr>
          <w:p w14:paraId="40158D0D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5D0FAB3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</w:tcPr>
          <w:p w14:paraId="0D2E69BD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89B40C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07116A04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21CCCC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</w:tr>
      <w:tr w:rsidR="0070503D" w:rsidRPr="001D0BA5" w14:paraId="397D0360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LargeGap" w:sz="6" w:space="0" w:color="000000"/>
              <w:left w:val="thinThickSmallGap" w:sz="12" w:space="0" w:color="000000"/>
            </w:tcBorders>
            <w:vAlign w:val="center"/>
          </w:tcPr>
          <w:p w14:paraId="0ED0BCEA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YT C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78EC205D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15A29B4E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A2CBB3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663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411698C0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AEED5F1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573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5792505F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bookmarkStart w:id="5" w:name="OLE_LINK8"/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bookmarkEnd w:id="5"/>
          <w:p w14:paraId="232233D7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1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</w:tcPr>
          <w:p w14:paraId="722B8516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A9D8FDC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7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9A4AFEE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DFE2277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47</w:t>
            </w:r>
          </w:p>
        </w:tc>
      </w:tr>
      <w:tr w:rsidR="0070503D" w:rsidRPr="001D0BA5" w14:paraId="344CFC63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0BF7530B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2A398651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7BE2A98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18F045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7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26A6B5D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49B5F2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705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379D8D9E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24EC050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0"/>
                <w:szCs w:val="10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5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3495B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65FEFA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0"/>
                <w:szCs w:val="10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979F4FF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6B8A2DE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0"/>
                <w:szCs w:val="10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8</w:t>
            </w:r>
          </w:p>
        </w:tc>
      </w:tr>
      <w:tr w:rsidR="0070503D" w:rsidRPr="001D0BA5" w14:paraId="1350BFF4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087B1E5C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TRA2/OMI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76487254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4570896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9F136F0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647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5D563DD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664E47D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8089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679E42A9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D703086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4026A6F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BB9F16D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17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676FB8E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415CC70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81</w:t>
            </w:r>
          </w:p>
        </w:tc>
      </w:tr>
      <w:tr w:rsidR="0070503D" w:rsidRPr="001D0BA5" w14:paraId="0181F1DE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1BE0B043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15D6ABCC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67896016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C3827ED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6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160733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C30965D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9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4F054D0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9688D7D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B08B1A0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793305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64B1BAE3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15B9579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</w:tr>
      <w:tr w:rsidR="0070503D" w:rsidRPr="001D0BA5" w14:paraId="66968AAA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712879E2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AC/DIABLO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38D8C1B3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6E8BB2F0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05C82E6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78165FA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D5FBEE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4609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2D2B0E6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7D4CD53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6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9D5DAA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C32B314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86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00CE1C1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93D7AA3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3</w:t>
            </w:r>
          </w:p>
        </w:tc>
      </w:tr>
      <w:tr w:rsidR="0070503D" w:rsidRPr="001D0BA5" w14:paraId="63A98E68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38529897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53B4A3DC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53FF01F1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8FA5E47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37FFC0EE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9993D1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6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</w:tcPr>
          <w:p w14:paraId="36CA1C10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2A350D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</w:tcPr>
          <w:p w14:paraId="4E60A5A3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CBF4923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0165BC47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6F4AD4F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</w:tr>
      <w:tr w:rsidR="0070503D" w:rsidRPr="001D0BA5" w14:paraId="02A7FD50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LargeGap" w:sz="6" w:space="0" w:color="000000"/>
              <w:left w:val="thinThickSmallGap" w:sz="12" w:space="0" w:color="000000"/>
            </w:tcBorders>
            <w:vAlign w:val="center"/>
          </w:tcPr>
          <w:p w14:paraId="7AC927DC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AILR1/DR4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120B1B56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4F2461D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1C99C3E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6E7BC007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C82ADA7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616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5C4CA2B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30BA938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</w:tcPr>
          <w:p w14:paraId="71676F2E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8212D81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8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1BDB66BD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B010EF7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07</w:t>
            </w:r>
          </w:p>
        </w:tc>
      </w:tr>
      <w:tr w:rsidR="0070503D" w:rsidRPr="001D0BA5" w14:paraId="49B57B9F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01ADA8E7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7E355A4B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5FD5DECF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AD18F3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447090B7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D6CA4D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&gt; 0.9999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3BFD405F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D9B5C0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5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C27028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F993B6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77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487CA83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870C7FF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51</w:t>
            </w:r>
          </w:p>
        </w:tc>
      </w:tr>
      <w:tr w:rsidR="0070503D" w:rsidRPr="001D0BA5" w14:paraId="72DF48DD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52545183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NFR1/TNFRSF1A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07C7E4C3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1A9FBBF9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CFAFC98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43B95BD0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904197F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117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6D52FC4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3A5BD50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85C677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BFA7CBF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617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390ABE3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01F111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681</w:t>
            </w:r>
          </w:p>
        </w:tc>
      </w:tr>
      <w:tr w:rsidR="0070503D" w:rsidRPr="001D0BA5" w14:paraId="3C7B1A93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7AFB3866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12AF9379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74B94A84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36CA7B0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15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7A69B69E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48FC7A1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5AEA4B9F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963EE5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9BABEA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bookmarkStart w:id="6" w:name="OLE_LINK9"/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bookmarkEnd w:id="6"/>
          <w:p w14:paraId="4C308746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60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7CC25F4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7CDC7E9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11</w:t>
            </w:r>
          </w:p>
        </w:tc>
      </w:tr>
      <w:tr w:rsidR="0070503D" w:rsidRPr="001D0BA5" w14:paraId="7069C058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59B74694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S/CD95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671B790D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23FFC709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683598C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06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180F08F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bookmarkStart w:id="7" w:name="OLE_LINK5"/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bookmarkEnd w:id="7"/>
          <w:p w14:paraId="13D76238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633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48DFAF3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850FB7D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5CCBA9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A1ECD9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AC2873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3CAA6B1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633</w:t>
            </w:r>
          </w:p>
        </w:tc>
      </w:tr>
      <w:tr w:rsidR="0070503D" w:rsidRPr="001D0BA5" w14:paraId="68ED23D8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2404ED53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6C115EA5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7168C37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B1ECEA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8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47EA6EE0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7AC668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7BE66378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082DA4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6FD5812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002888CE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E14E748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2F98195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</w:tr>
      <w:tr w:rsidR="0070503D" w:rsidRPr="001D0BA5" w14:paraId="2BBFBD2C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6C84F2E7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DD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4367752A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73069FCD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02D699E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778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4939ACD6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4A870CC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81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0CFC20E6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F86C26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FDD3274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3E54CBA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7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1EBD6B71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3CF88CB" w14:textId="77777777" w:rsidR="0070503D" w:rsidRPr="006E5CB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E5CB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81</w:t>
            </w:r>
          </w:p>
        </w:tc>
      </w:tr>
      <w:tr w:rsidR="0070503D" w:rsidRPr="001D0BA5" w14:paraId="14BF9CC1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75C90A43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3C9B9EE8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392BF9C8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9267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71A3CC7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9267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32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749A974D" w14:textId="77777777" w:rsidR="0070503D" w:rsidRPr="003D66BA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3D66B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9AB4C39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3D66B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</w:tcPr>
          <w:p w14:paraId="6B980C3C" w14:textId="77777777" w:rsidR="0070503D" w:rsidRPr="003D66BA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3D66BA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31A385B" w14:textId="77777777" w:rsidR="0070503D" w:rsidRPr="003D66BA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3D66BA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</w:tcPr>
          <w:p w14:paraId="5FF0DDE3" w14:textId="77777777" w:rsidR="0070503D" w:rsidRPr="003D66BA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3D66B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67D3DB5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3D66B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3D66B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7DB52656" w14:textId="77777777" w:rsidR="0070503D" w:rsidRPr="003D66BA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3D66BA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98CAC6D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3D66BA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1</w:t>
            </w:r>
          </w:p>
        </w:tc>
      </w:tr>
      <w:tr w:rsidR="0070503D" w:rsidRPr="001D0BA5" w14:paraId="1F836CDE" w14:textId="77777777" w:rsidTr="00A80D6D">
        <w:trPr>
          <w:jc w:val="center"/>
        </w:trPr>
        <w:tc>
          <w:tcPr>
            <w:tcW w:w="176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15ED52B6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P-8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4C8AC53E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02BDAD0D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1A470D0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112FC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5C88B208" w14:textId="77777777" w:rsidR="0070503D" w:rsidRPr="00880BB4" w:rsidRDefault="0070503D" w:rsidP="00A80D6D">
            <w:pPr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</w:pPr>
            <w:r w:rsidRPr="00880BB4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  <w:t>Not significant</w:t>
            </w:r>
          </w:p>
          <w:p w14:paraId="0322BEEB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880BB4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  <w:t>P = 0.0546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6702E0F6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47D21EC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880BB4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04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</w:tcPr>
          <w:p w14:paraId="7F8B426E" w14:textId="77777777" w:rsidR="0070503D" w:rsidRPr="00880BB4" w:rsidRDefault="0070503D" w:rsidP="00A80D6D">
            <w:pPr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</w:pPr>
            <w:bookmarkStart w:id="8" w:name="OLE_LINK11"/>
            <w:r w:rsidRPr="00880BB4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  <w:t>Not significant</w:t>
            </w:r>
          </w:p>
          <w:bookmarkEnd w:id="8"/>
          <w:p w14:paraId="1C808527" w14:textId="77777777" w:rsidR="0070503D" w:rsidRPr="00E92370" w:rsidRDefault="0070503D" w:rsidP="00A80D6D">
            <w:pPr>
              <w:jc w:val="center"/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</w:pPr>
            <w:r w:rsidRPr="00880BB4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  <w:t>P = 0.8089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980E125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049EFDB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880BB4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81</w:t>
            </w:r>
          </w:p>
        </w:tc>
      </w:tr>
      <w:tr w:rsidR="0070503D" w:rsidRPr="001D0BA5" w14:paraId="35ACE7C7" w14:textId="77777777" w:rsidTr="00A80D6D">
        <w:trPr>
          <w:jc w:val="center"/>
        </w:trPr>
        <w:tc>
          <w:tcPr>
            <w:tcW w:w="1768" w:type="dxa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0FF43EFE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P-9</w:t>
            </w:r>
          </w:p>
        </w:tc>
        <w:tc>
          <w:tcPr>
            <w:tcW w:w="801" w:type="dxa"/>
            <w:tcBorders>
              <w:top w:val="single" w:sz="6" w:space="0" w:color="000000"/>
              <w:right w:val="thinThickSmallGap" w:sz="12" w:space="0" w:color="000000"/>
            </w:tcBorders>
            <w:vAlign w:val="center"/>
          </w:tcPr>
          <w:p w14:paraId="28214E8C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right w:val="thinThickSmallGap" w:sz="12" w:space="0" w:color="000000"/>
            </w:tcBorders>
          </w:tcPr>
          <w:p w14:paraId="20CF1426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344ADA0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426D39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right w:val="thinThickSmallGap" w:sz="12" w:space="0" w:color="000000"/>
            </w:tcBorders>
          </w:tcPr>
          <w:p w14:paraId="3CC5B954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8639C11" w14:textId="77777777" w:rsidR="0070503D" w:rsidRPr="00AC7E5E" w:rsidRDefault="0070503D" w:rsidP="00A80D6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57CBC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</w:tcBorders>
            <w:shd w:val="clear" w:color="auto" w:fill="auto"/>
          </w:tcPr>
          <w:p w14:paraId="7066F5C4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8EF45E2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657CBC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single" w:sz="6" w:space="0" w:color="000000"/>
            </w:tcBorders>
            <w:shd w:val="clear" w:color="auto" w:fill="auto"/>
          </w:tcPr>
          <w:p w14:paraId="4E58B54F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C30791B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</w:rPr>
            </w:pPr>
            <w:r w:rsidRPr="00657CBC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top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AA2DFBF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56E5B2F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</w:rPr>
            </w:pPr>
            <w:r w:rsidRPr="00657CBC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</w:tr>
      <w:tr w:rsidR="0070503D" w:rsidRPr="001D0BA5" w14:paraId="6B792226" w14:textId="77777777" w:rsidTr="00A80D6D">
        <w:trPr>
          <w:jc w:val="center"/>
        </w:trPr>
        <w:tc>
          <w:tcPr>
            <w:tcW w:w="1768" w:type="dxa"/>
            <w:vMerge w:val="restart"/>
            <w:tcBorders>
              <w:left w:val="thinThickSmallGap" w:sz="12" w:space="0" w:color="000000"/>
            </w:tcBorders>
            <w:vAlign w:val="center"/>
          </w:tcPr>
          <w:p w14:paraId="45447EA1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P-3</w:t>
            </w:r>
          </w:p>
        </w:tc>
        <w:tc>
          <w:tcPr>
            <w:tcW w:w="801" w:type="dxa"/>
            <w:tcBorders>
              <w:right w:val="thinThickSmallGap" w:sz="12" w:space="0" w:color="000000"/>
            </w:tcBorders>
            <w:vAlign w:val="center"/>
          </w:tcPr>
          <w:p w14:paraId="6FBACF4F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left w:val="thinThickSmallGap" w:sz="12" w:space="0" w:color="000000"/>
              <w:right w:val="thinThickSmallGap" w:sz="12" w:space="0" w:color="000000"/>
            </w:tcBorders>
          </w:tcPr>
          <w:p w14:paraId="6CB00E52" w14:textId="77777777" w:rsidR="0070503D" w:rsidRPr="00CC4E0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CC4E0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9224D1C" w14:textId="77777777" w:rsidR="0070503D" w:rsidRPr="00CC4E0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CC4E0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left w:val="thinThickSmallGap" w:sz="12" w:space="0" w:color="000000"/>
              <w:right w:val="thinThickSmallGap" w:sz="12" w:space="0" w:color="000000"/>
            </w:tcBorders>
          </w:tcPr>
          <w:p w14:paraId="73F5059C" w14:textId="77777777" w:rsidR="0070503D" w:rsidRPr="00CC4E0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CC4E0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9E514BB" w14:textId="77777777" w:rsidR="0070503D" w:rsidRPr="00CC4E0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CC4E0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00" w:type="dxa"/>
            <w:tcBorders>
              <w:left w:val="thinThickSmallGap" w:sz="12" w:space="0" w:color="000000"/>
            </w:tcBorders>
          </w:tcPr>
          <w:p w14:paraId="04590282" w14:textId="77777777" w:rsidR="0070503D" w:rsidRPr="00CC4E0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CC4E0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5C1EE05" w14:textId="77777777" w:rsidR="0070503D" w:rsidRPr="00CC4E0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CC4E0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</w:tcPr>
          <w:p w14:paraId="5BD529E1" w14:textId="77777777" w:rsidR="0070503D" w:rsidRPr="00CC4E0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CC4E0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BB48471" w14:textId="77777777" w:rsidR="0070503D" w:rsidRPr="00CC4E0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CC4E0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right w:val="thinThickSmallGap" w:sz="12" w:space="0" w:color="000000"/>
            </w:tcBorders>
          </w:tcPr>
          <w:p w14:paraId="7749A582" w14:textId="77777777" w:rsidR="0070503D" w:rsidRPr="00CC4E0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CC4E0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F5F70D9" w14:textId="77777777" w:rsidR="0070503D" w:rsidRPr="00CC4E01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CC4E0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</w:tr>
      <w:tr w:rsidR="0070503D" w:rsidRPr="001D0BA5" w14:paraId="304C56C4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SmallGap" w:sz="12" w:space="0" w:color="auto"/>
            </w:tcBorders>
            <w:vAlign w:val="center"/>
          </w:tcPr>
          <w:p w14:paraId="21200C89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thinThickSmallGap" w:sz="12" w:space="0" w:color="auto"/>
              <w:right w:val="thinThickSmallGap" w:sz="12" w:space="0" w:color="000000"/>
            </w:tcBorders>
            <w:vAlign w:val="center"/>
          </w:tcPr>
          <w:p w14:paraId="658D99A4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left w:val="thinThickSmallGap" w:sz="12" w:space="0" w:color="000000"/>
              <w:bottom w:val="thinThickSmallGap" w:sz="12" w:space="0" w:color="auto"/>
              <w:right w:val="thinThickSmallGap" w:sz="12" w:space="0" w:color="000000"/>
            </w:tcBorders>
          </w:tcPr>
          <w:p w14:paraId="044C196D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6780CD6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3174A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366" w:type="dxa"/>
            <w:tcBorders>
              <w:left w:val="thinThickSmallGap" w:sz="12" w:space="0" w:color="000000"/>
              <w:bottom w:val="thinThickSmallGap" w:sz="12" w:space="0" w:color="auto"/>
              <w:right w:val="thinThickSmallGap" w:sz="12" w:space="0" w:color="000000"/>
            </w:tcBorders>
          </w:tcPr>
          <w:p w14:paraId="76916E51" w14:textId="77777777" w:rsidR="0070503D" w:rsidRPr="00057683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05768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4420DF0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05768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74</w:t>
            </w:r>
          </w:p>
        </w:tc>
        <w:tc>
          <w:tcPr>
            <w:tcW w:w="1400" w:type="dxa"/>
            <w:tcBorders>
              <w:left w:val="thinThickSmallGap" w:sz="12" w:space="0" w:color="000000"/>
              <w:bottom w:val="thinThickSmallGap" w:sz="12" w:space="0" w:color="auto"/>
            </w:tcBorders>
          </w:tcPr>
          <w:p w14:paraId="351D9B69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BDFE236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057683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23" w:type="dxa"/>
            <w:tcBorders>
              <w:bottom w:val="thinThickSmallGap" w:sz="12" w:space="0" w:color="auto"/>
            </w:tcBorders>
          </w:tcPr>
          <w:p w14:paraId="66F60E00" w14:textId="77777777" w:rsidR="0070503D" w:rsidRPr="00057683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05768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88414C8" w14:textId="77777777" w:rsidR="0070503D" w:rsidRPr="00057683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05768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544</w:t>
            </w:r>
          </w:p>
        </w:tc>
        <w:tc>
          <w:tcPr>
            <w:tcW w:w="1487" w:type="dxa"/>
            <w:tcBorders>
              <w:bottom w:val="thinThickSmallGap" w:sz="12" w:space="0" w:color="auto"/>
              <w:right w:val="thinThickSmallGap" w:sz="12" w:space="0" w:color="000000"/>
            </w:tcBorders>
          </w:tcPr>
          <w:p w14:paraId="4E1DFD05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F8083C7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057683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</w:tr>
      <w:tr w:rsidR="0070503D" w:rsidRPr="001D0BA5" w14:paraId="2BB69BCC" w14:textId="77777777" w:rsidTr="00A80D6D">
        <w:trPr>
          <w:jc w:val="center"/>
        </w:trPr>
        <w:tc>
          <w:tcPr>
            <w:tcW w:w="9493" w:type="dxa"/>
            <w:gridSpan w:val="7"/>
            <w:tcBorders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7BA95F36" w14:textId="53614F55" w:rsidR="0070503D" w:rsidRPr="006E5CB2" w:rsidRDefault="0070503D" w:rsidP="00105185">
            <w:pPr>
              <w:jc w:val="both"/>
              <w:rPr>
                <w:rFonts w:asciiTheme="majorBidi" w:hAnsiTheme="majorBidi" w:cstheme="majorBidi"/>
                <w:b/>
                <w:bCs/>
                <w:color w:val="006600"/>
                <w:sz w:val="18"/>
                <w:szCs w:val="18"/>
                <w:lang w:eastAsia="en-GB"/>
              </w:rPr>
            </w:pPr>
            <w:r w:rsidRPr="006E5CB2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Colo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u</w:t>
            </w:r>
            <w:r w:rsidRPr="006E5CB2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 xml:space="preserve">r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Key</w:t>
            </w:r>
            <w:r w:rsidRPr="006E5CB2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 xml:space="preserve">: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B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lack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shows 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no significant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change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, green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shows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a 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significant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increase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, red </w:t>
            </w:r>
            <w:r w:rsidR="00105185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shows </w:t>
            </w:r>
            <w:r w:rsidR="00105185"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a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 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significant decrease in expression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 of apoptotic genes/proteins.</w:t>
            </w:r>
          </w:p>
        </w:tc>
      </w:tr>
    </w:tbl>
    <w:p w14:paraId="5C1C90E9" w14:textId="77A86456" w:rsidR="0070503D" w:rsidRDefault="0070503D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p w14:paraId="121E21F1" w14:textId="2908E734" w:rsidR="0070503D" w:rsidRDefault="0070503D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p w14:paraId="559A88C3" w14:textId="247D76A2" w:rsidR="0070503D" w:rsidRDefault="0070503D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p w14:paraId="7C3CFDDD" w14:textId="4AE3FF65" w:rsidR="0070503D" w:rsidRDefault="0070503D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p w14:paraId="776C2D11" w14:textId="0C09EF92" w:rsidR="0070503D" w:rsidRDefault="0070503D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tbl>
      <w:tblPr>
        <w:tblStyle w:val="TableGrid"/>
        <w:tblW w:w="9493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68"/>
        <w:gridCol w:w="801"/>
        <w:gridCol w:w="1248"/>
        <w:gridCol w:w="1366"/>
        <w:gridCol w:w="1400"/>
        <w:gridCol w:w="1423"/>
        <w:gridCol w:w="1487"/>
      </w:tblGrid>
      <w:tr w:rsidR="0070503D" w:rsidRPr="001D0BA5" w14:paraId="2F9B0E27" w14:textId="77777777" w:rsidTr="00A80D6D">
        <w:trPr>
          <w:jc w:val="center"/>
        </w:trPr>
        <w:tc>
          <w:tcPr>
            <w:tcW w:w="9493" w:type="dxa"/>
            <w:gridSpan w:val="7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</w:tcPr>
          <w:p w14:paraId="751C40D2" w14:textId="1819A60A" w:rsidR="0070503D" w:rsidRPr="00E46E91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6E91">
              <w:rPr>
                <w:rStyle w:val="A3"/>
                <w:rFonts w:asciiTheme="majorBidi" w:hAnsiTheme="majorBidi" w:cstheme="majorBidi"/>
                <w:color w:val="auto"/>
                <w:sz w:val="22"/>
                <w:szCs w:val="22"/>
              </w:rPr>
              <w:lastRenderedPageBreak/>
              <w:t xml:space="preserve">Supplementary Table </w:t>
            </w:r>
            <w:r w:rsidR="00880083">
              <w:rPr>
                <w:rStyle w:val="A3"/>
                <w:rFonts w:asciiTheme="majorBidi" w:hAnsiTheme="majorBidi" w:cstheme="majorBidi"/>
                <w:color w:val="auto"/>
                <w:sz w:val="22"/>
                <w:szCs w:val="22"/>
              </w:rPr>
              <w:t>6</w:t>
            </w:r>
            <w:r w:rsidRPr="00E46E91">
              <w:rPr>
                <w:rFonts w:asciiTheme="majorBidi" w:hAnsiTheme="majorBidi" w:cstheme="majorBidi"/>
                <w:b/>
                <w:bCs/>
              </w:rPr>
              <w:t>:</w:t>
            </w:r>
          </w:p>
          <w:p w14:paraId="57EFB139" w14:textId="4F8424B0" w:rsidR="0070503D" w:rsidRPr="00E46E91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6E91">
              <w:rPr>
                <w:rFonts w:asciiTheme="majorBidi" w:hAnsiTheme="majorBidi" w:cstheme="majorBidi"/>
                <w:b/>
                <w:bCs/>
              </w:rPr>
              <w:t xml:space="preserve">The Statistical Analysis of AP and CYCLO </w:t>
            </w:r>
            <w:r w:rsidR="00012055">
              <w:rPr>
                <w:rFonts w:asciiTheme="majorBidi" w:hAnsiTheme="majorBidi" w:cstheme="majorBidi"/>
                <w:b/>
                <w:bCs/>
              </w:rPr>
              <w:t>A</w:t>
            </w:r>
            <w:r w:rsidRPr="00E46E91">
              <w:rPr>
                <w:rFonts w:asciiTheme="majorBidi" w:hAnsiTheme="majorBidi" w:cstheme="majorBidi"/>
                <w:b/>
                <w:bCs/>
              </w:rPr>
              <w:t xml:space="preserve">lone and in </w:t>
            </w:r>
            <w:r w:rsidR="00012055">
              <w:rPr>
                <w:rFonts w:asciiTheme="majorBidi" w:hAnsiTheme="majorBidi" w:cstheme="majorBidi"/>
                <w:b/>
                <w:bCs/>
              </w:rPr>
              <w:t>C</w:t>
            </w:r>
            <w:r w:rsidRPr="00E46E91">
              <w:rPr>
                <w:rFonts w:asciiTheme="majorBidi" w:hAnsiTheme="majorBidi" w:cstheme="majorBidi"/>
                <w:b/>
                <w:bCs/>
              </w:rPr>
              <w:t xml:space="preserve">ombination </w:t>
            </w:r>
            <w:r w:rsidR="00012055">
              <w:rPr>
                <w:rFonts w:asciiTheme="majorBidi" w:hAnsiTheme="majorBidi" w:cstheme="majorBidi"/>
                <w:b/>
                <w:bCs/>
              </w:rPr>
              <w:t>T</w:t>
            </w:r>
            <w:r w:rsidRPr="00E46E91">
              <w:rPr>
                <w:rFonts w:asciiTheme="majorBidi" w:hAnsiTheme="majorBidi" w:cstheme="majorBidi"/>
                <w:b/>
                <w:bCs/>
              </w:rPr>
              <w:t xml:space="preserve">reatments </w:t>
            </w:r>
          </w:p>
          <w:p w14:paraId="216EB824" w14:textId="77777777" w:rsidR="0070503D" w:rsidRPr="00E46E91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6E91">
              <w:rPr>
                <w:rFonts w:asciiTheme="majorBidi" w:hAnsiTheme="majorBidi" w:cstheme="majorBidi"/>
                <w:b/>
                <w:bCs/>
              </w:rPr>
              <w:t xml:space="preserve">in Jurkat Lymphoid Leukaemia Cells (P </w:t>
            </w:r>
            <w:r w:rsidRPr="00E46E91">
              <w:rPr>
                <w:rFonts w:ascii="Times New Roman" w:hAnsi="Times New Roman" w:cs="Times New Roman"/>
                <w:b/>
                <w:bCs/>
              </w:rPr>
              <w:t>≤</w:t>
            </w:r>
            <w:r w:rsidRPr="00E46E91">
              <w:rPr>
                <w:rFonts w:asciiTheme="majorBidi" w:hAnsiTheme="majorBidi" w:cstheme="majorBidi"/>
                <w:b/>
                <w:bCs/>
              </w:rPr>
              <w:t xml:space="preserve"> 0.05)</w:t>
            </w:r>
          </w:p>
        </w:tc>
      </w:tr>
      <w:tr w:rsidR="0070503D" w:rsidRPr="001D0BA5" w14:paraId="41EA2F56" w14:textId="77777777" w:rsidTr="00A80D6D">
        <w:trPr>
          <w:jc w:val="center"/>
        </w:trPr>
        <w:tc>
          <w:tcPr>
            <w:tcW w:w="2569" w:type="dxa"/>
            <w:gridSpan w:val="2"/>
            <w:vMerge w:val="restart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vAlign w:val="center"/>
          </w:tcPr>
          <w:p w14:paraId="6A7AB62C" w14:textId="77777777" w:rsidR="0070503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poptotic </w:t>
            </w:r>
          </w:p>
          <w:p w14:paraId="00ABA52F" w14:textId="77777777" w:rsidR="0070503D" w:rsidRPr="00C54BD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s and Proteins</w:t>
            </w:r>
          </w:p>
        </w:tc>
        <w:tc>
          <w:tcPr>
            <w:tcW w:w="1248" w:type="dxa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shd w:val="clear" w:color="auto" w:fill="FFFFFF" w:themeFill="background1"/>
            <w:vAlign w:val="center"/>
          </w:tcPr>
          <w:p w14:paraId="53EC9E77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324C7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atment alone</w:t>
            </w:r>
          </w:p>
        </w:tc>
        <w:tc>
          <w:tcPr>
            <w:tcW w:w="1366" w:type="dxa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shd w:val="clear" w:color="auto" w:fill="FFFFFF" w:themeFill="background1"/>
            <w:vAlign w:val="center"/>
          </w:tcPr>
          <w:p w14:paraId="37882362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atment alone</w:t>
            </w:r>
          </w:p>
        </w:tc>
        <w:tc>
          <w:tcPr>
            <w:tcW w:w="4310" w:type="dxa"/>
            <w:gridSpan w:val="3"/>
            <w:tcBorders>
              <w:top w:val="thinThickSmallGap" w:sz="12" w:space="0" w:color="000000"/>
              <w:left w:val="thinThickSmallGap" w:sz="12" w:space="0" w:color="000000"/>
              <w:right w:val="thinThickSmallGap" w:sz="12" w:space="0" w:color="000000"/>
            </w:tcBorders>
            <w:shd w:val="clear" w:color="auto" w:fill="FFFFFF" w:themeFill="background1"/>
            <w:vAlign w:val="center"/>
          </w:tcPr>
          <w:p w14:paraId="7CC237F8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D0BA5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Combination Treatment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AP+CYCLO)</w:t>
            </w:r>
          </w:p>
        </w:tc>
      </w:tr>
      <w:tr w:rsidR="0070503D" w:rsidRPr="001D0BA5" w14:paraId="1CB07C91" w14:textId="77777777" w:rsidTr="00A80D6D">
        <w:trPr>
          <w:jc w:val="center"/>
        </w:trPr>
        <w:tc>
          <w:tcPr>
            <w:tcW w:w="2569" w:type="dxa"/>
            <w:gridSpan w:val="2"/>
            <w:vMerge/>
            <w:tcBorders>
              <w:left w:val="thinThickSmallGap" w:sz="12" w:space="0" w:color="000000"/>
              <w:right w:val="thinThickSmallGap" w:sz="12" w:space="0" w:color="000000"/>
            </w:tcBorders>
            <w:vAlign w:val="center"/>
          </w:tcPr>
          <w:p w14:paraId="5026D507" w14:textId="77777777" w:rsidR="0070503D" w:rsidRPr="008F2A92" w:rsidRDefault="0070503D" w:rsidP="00A80D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8" w:type="dxa"/>
            <w:tcBorders>
              <w:left w:val="thinThickSmallGap" w:sz="12" w:space="0" w:color="000000"/>
              <w:bottom w:val="thinThickSmallGap" w:sz="12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7CC73EC3" w14:textId="77777777" w:rsidR="0070503D" w:rsidRPr="0031095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P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  <w:r w:rsidRPr="003109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0µM </w:t>
            </w:r>
          </w:p>
          <w:p w14:paraId="02BFBB26" w14:textId="77777777" w:rsidR="0070503D" w:rsidRPr="008F2A9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C</w:t>
            </w:r>
          </w:p>
        </w:tc>
        <w:tc>
          <w:tcPr>
            <w:tcW w:w="1366" w:type="dxa"/>
            <w:tcBorders>
              <w:left w:val="thinThickSmallGap" w:sz="12" w:space="0" w:color="000000"/>
              <w:bottom w:val="thinThickSmallGap" w:sz="12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107B6179" w14:textId="77777777" w:rsidR="0070503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F2A9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YCLO 10µM</w:t>
            </w:r>
          </w:p>
          <w:p w14:paraId="68570911" w14:textId="77777777" w:rsidR="0070503D" w:rsidRPr="008F2A9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C</w:t>
            </w:r>
          </w:p>
        </w:tc>
        <w:tc>
          <w:tcPr>
            <w:tcW w:w="1400" w:type="dxa"/>
            <w:tcBorders>
              <w:left w:val="thinThickSmallGap" w:sz="12" w:space="0" w:color="000000"/>
              <w:bottom w:val="thinThickSmallGap" w:sz="12" w:space="0" w:color="000000"/>
            </w:tcBorders>
            <w:shd w:val="clear" w:color="auto" w:fill="auto"/>
            <w:vAlign w:val="center"/>
          </w:tcPr>
          <w:p w14:paraId="6E03C52A" w14:textId="77777777" w:rsidR="0070503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F2A9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P+CYCLO</w:t>
            </w:r>
          </w:p>
          <w:p w14:paraId="21AFBCFE" w14:textId="77777777" w:rsidR="0070503D" w:rsidRPr="008F2A9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3109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C</w:t>
            </w:r>
          </w:p>
        </w:tc>
        <w:tc>
          <w:tcPr>
            <w:tcW w:w="1423" w:type="dxa"/>
            <w:tcBorders>
              <w:bottom w:val="thinThickSmallGap" w:sz="12" w:space="0" w:color="000000"/>
            </w:tcBorders>
            <w:shd w:val="clear" w:color="auto" w:fill="auto"/>
            <w:vAlign w:val="center"/>
          </w:tcPr>
          <w:p w14:paraId="6DF222EE" w14:textId="77777777" w:rsidR="0070503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F2A9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P+CYCLO</w:t>
            </w:r>
          </w:p>
          <w:p w14:paraId="7D32E950" w14:textId="77777777" w:rsidR="0070503D" w:rsidRPr="008F2A9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8F2A9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AP 50µM </w:t>
            </w:r>
          </w:p>
        </w:tc>
        <w:tc>
          <w:tcPr>
            <w:tcW w:w="1487" w:type="dxa"/>
            <w:tcBorders>
              <w:bottom w:val="thinThickSmallGap" w:sz="12" w:space="0" w:color="000000"/>
              <w:right w:val="thinThickSmallGap" w:sz="12" w:space="0" w:color="000000"/>
            </w:tcBorders>
            <w:shd w:val="clear" w:color="auto" w:fill="auto"/>
          </w:tcPr>
          <w:p w14:paraId="252D8EC9" w14:textId="77777777" w:rsidR="0070503D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F2A9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P+CYCLO</w:t>
            </w:r>
          </w:p>
          <w:p w14:paraId="5FCB7E13" w14:textId="77777777" w:rsidR="0070503D" w:rsidRPr="008F2A9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1095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vs </w:t>
            </w:r>
            <w:r w:rsidRPr="008F2A9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YCLO 10µM</w:t>
            </w:r>
          </w:p>
        </w:tc>
      </w:tr>
      <w:tr w:rsidR="0070503D" w:rsidRPr="001D0BA5" w14:paraId="059492CB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SmallGap" w:sz="12" w:space="0" w:color="000000"/>
              <w:left w:val="thinThickSmallGap" w:sz="12" w:space="0" w:color="000000"/>
            </w:tcBorders>
            <w:vAlign w:val="center"/>
          </w:tcPr>
          <w:p w14:paraId="39A77C1A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L2</w:t>
            </w:r>
          </w:p>
        </w:tc>
        <w:tc>
          <w:tcPr>
            <w:tcW w:w="801" w:type="dxa"/>
            <w:tcBorders>
              <w:top w:val="thinThickSmallGap" w:sz="12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6950B87A" w14:textId="77777777" w:rsidR="0070503D" w:rsidRPr="00B715A3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SmallGap" w:sz="12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58C201A7" w14:textId="77777777" w:rsidR="0070503D" w:rsidRPr="008D4C4D" w:rsidRDefault="0070503D" w:rsidP="00A80D6D">
            <w:pPr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</w:pPr>
            <w:r w:rsidRPr="008D4C4D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  <w:t>Not significant</w:t>
            </w:r>
          </w:p>
          <w:p w14:paraId="25C63BA3" w14:textId="77777777" w:rsidR="0070503D" w:rsidRPr="008D4C4D" w:rsidRDefault="0070503D" w:rsidP="00A80D6D">
            <w:pPr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</w:pPr>
            <w:r w:rsidRPr="00104163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  <w:t>P = 0.7109</w:t>
            </w:r>
          </w:p>
        </w:tc>
        <w:tc>
          <w:tcPr>
            <w:tcW w:w="1366" w:type="dxa"/>
            <w:tcBorders>
              <w:top w:val="thinThickSmallGap" w:sz="12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0EA9922" w14:textId="77777777" w:rsidR="0070503D" w:rsidRPr="008D4C4D" w:rsidRDefault="0070503D" w:rsidP="00A80D6D">
            <w:pPr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</w:pPr>
            <w:r w:rsidRPr="008D4C4D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  <w:t>Not significant</w:t>
            </w:r>
          </w:p>
          <w:p w14:paraId="03017AAE" w14:textId="77777777" w:rsidR="0070503D" w:rsidRPr="008D4C4D" w:rsidRDefault="0070503D" w:rsidP="00A80D6D">
            <w:pPr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</w:pPr>
            <w:r w:rsidRPr="00104163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  <w:t>P = 0.6224</w:t>
            </w:r>
          </w:p>
        </w:tc>
        <w:tc>
          <w:tcPr>
            <w:tcW w:w="1400" w:type="dxa"/>
            <w:tcBorders>
              <w:top w:val="thinThickSmallGap" w:sz="12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6ACC2A11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3576CB9C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46</w:t>
            </w:r>
          </w:p>
        </w:tc>
        <w:tc>
          <w:tcPr>
            <w:tcW w:w="1423" w:type="dxa"/>
            <w:tcBorders>
              <w:top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296DECC6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79213E3E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47</w:t>
            </w:r>
          </w:p>
        </w:tc>
        <w:tc>
          <w:tcPr>
            <w:tcW w:w="1487" w:type="dxa"/>
            <w:tcBorders>
              <w:top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B5DDA52" w14:textId="77777777" w:rsidR="0070503D" w:rsidRPr="008D4C4D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8D4C4D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2A8D30C4" w14:textId="77777777" w:rsidR="0070503D" w:rsidRPr="008D4C4D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104163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</w:t>
            </w:r>
            <w:r w:rsidRPr="008D4C4D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048</w:t>
            </w:r>
          </w:p>
        </w:tc>
      </w:tr>
      <w:tr w:rsidR="0070503D" w:rsidRPr="001D0BA5" w14:paraId="1D916CBB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2FD02314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5EDE8BFB" w14:textId="77777777" w:rsidR="0070503D" w:rsidRPr="00B715A3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1AAD1499" w14:textId="77777777" w:rsidR="0070503D" w:rsidRPr="00226283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22628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CFBE115" w14:textId="77777777" w:rsidR="0070503D" w:rsidRPr="00226283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234F3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</w:t>
            </w:r>
            <w:r w:rsidRPr="0022628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44</w:t>
            </w:r>
            <w:r w:rsidRPr="00234F3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65F6E8F9" w14:textId="77777777" w:rsidR="0070503D" w:rsidRPr="008D4C4D" w:rsidRDefault="0070503D" w:rsidP="00A80D6D">
            <w:pPr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</w:pPr>
            <w:r w:rsidRPr="008D4C4D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  <w:t>Not significant</w:t>
            </w:r>
          </w:p>
          <w:p w14:paraId="4C548C85" w14:textId="77777777" w:rsidR="0070503D" w:rsidRPr="008D4C4D" w:rsidRDefault="0070503D" w:rsidP="00A80D6D">
            <w:pPr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</w:pPr>
            <w:r w:rsidRPr="00234F37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  <w:t>P = 0.</w:t>
            </w:r>
            <w:r w:rsidRPr="008D4C4D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  <w:t>4</w:t>
            </w:r>
            <w:r w:rsidRPr="00234F37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eastAsia="en-GB"/>
              </w:rPr>
              <w:t>474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629FB204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237D2C48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548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4187E0E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0AA8A5E6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2F10E9F" w14:textId="77777777" w:rsidR="0070503D" w:rsidRPr="00584861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584861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4CAA7B9" w14:textId="77777777" w:rsidR="0070503D" w:rsidRPr="00147E0C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234F3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584861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234F3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11</w:t>
            </w:r>
          </w:p>
        </w:tc>
      </w:tr>
      <w:tr w:rsidR="0070503D" w:rsidRPr="001D0BA5" w14:paraId="5F902CC5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6F050A89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LX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2F722A59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49CF667B" w14:textId="77777777" w:rsidR="0070503D" w:rsidRPr="00226283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22628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49B67D5" w14:textId="77777777" w:rsidR="0070503D" w:rsidRPr="00226283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BD209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4609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48EB267A" w14:textId="77777777" w:rsidR="0070503D" w:rsidRPr="005432D3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5432D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02FF6D5" w14:textId="77777777" w:rsidR="0070503D" w:rsidRPr="00226283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BD209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5432D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BD209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47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4B1CFB0E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31D83256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147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E0FE4D5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2CAA62E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647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35614A4" w14:textId="77777777" w:rsidR="0070503D" w:rsidRPr="00226283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226283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5862C0ED" w14:textId="77777777" w:rsidR="0070503D" w:rsidRPr="00226283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BD209C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001</w:t>
            </w:r>
          </w:p>
        </w:tc>
      </w:tr>
      <w:tr w:rsidR="0070503D" w:rsidRPr="001D0BA5" w14:paraId="47035DC9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39127841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149C24AA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4537596F" w14:textId="77777777" w:rsidR="0070503D" w:rsidRPr="00190543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19054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76EE2B2" w14:textId="77777777" w:rsidR="0070503D" w:rsidRPr="00190543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19054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&gt; 0.9999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73FBABAA" w14:textId="77777777" w:rsidR="0070503D" w:rsidRPr="00190543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19054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8F59345" w14:textId="77777777" w:rsidR="0070503D" w:rsidRPr="00190543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19054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705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</w:tcPr>
          <w:p w14:paraId="201F70F2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713CB433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151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</w:tcPr>
          <w:p w14:paraId="40DA02E3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06AD89C6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151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4A8B1319" w14:textId="77777777" w:rsidR="0070503D" w:rsidRPr="00190543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19054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4687954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19054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778</w:t>
            </w:r>
          </w:p>
        </w:tc>
      </w:tr>
      <w:tr w:rsidR="0070503D" w:rsidRPr="001D0BA5" w14:paraId="14C0052D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LargeGap" w:sz="6" w:space="0" w:color="000000"/>
              <w:left w:val="thinThickSmallGap" w:sz="12" w:space="0" w:color="000000"/>
            </w:tcBorders>
            <w:vAlign w:val="center"/>
          </w:tcPr>
          <w:p w14:paraId="6731D2CA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D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7D70895D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6152A9E5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B4CB2CC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81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08741893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8DF786C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17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601BA9D7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04F7872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</w:rPr>
              <w:t>P = 0.0001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</w:tcPr>
          <w:p w14:paraId="23CC7100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517E0B1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</w:rPr>
              <w:t>P = 0.0117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013E262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5E09BA7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</w:rPr>
              <w:t>P = 0.0081</w:t>
            </w:r>
          </w:p>
        </w:tc>
      </w:tr>
      <w:tr w:rsidR="0070503D" w:rsidRPr="001D0BA5" w14:paraId="7AD4B615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259348F8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1E631FB9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5BC4B693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49D125A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38D5BE38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AEF34AB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</w:rPr>
              <w:t>P = 0.0048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45C48B84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029297C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</w:rPr>
              <w:t>P = 0.001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6294E6A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9B22694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</w:rPr>
              <w:t>P = 0.004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27ECF17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5DB583B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</w:rPr>
              <w:t>P = 0.0474</w:t>
            </w:r>
          </w:p>
        </w:tc>
      </w:tr>
      <w:tr w:rsidR="0070503D" w:rsidRPr="001D0BA5" w14:paraId="68C71CED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4D5A3E23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X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1A0E9DF5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3DCE804B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61C913E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F525C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7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00FCC2C1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BC827AC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=0.0147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48A6EF37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733EE6A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</w:rPr>
              <w:t>P = 0.000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E4E45C1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BD6D083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=0.0147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B09EB6F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699E3DB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=0.0047</w:t>
            </w:r>
          </w:p>
        </w:tc>
      </w:tr>
      <w:tr w:rsidR="0070503D" w:rsidRPr="001D0BA5" w14:paraId="2A9525BA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39AD9E2B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5499AAF1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263FB8CB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5A10408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F525C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</w:t>
            </w: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04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3D24A144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14B7902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F525C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</w:t>
            </w: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048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</w:tcPr>
          <w:p w14:paraId="076E0A43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38C5939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</w:tcPr>
          <w:p w14:paraId="5A47B1FA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B83AE99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55CDD0D6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3D196DB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F525C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</w:t>
            </w: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474</w:t>
            </w:r>
          </w:p>
        </w:tc>
      </w:tr>
      <w:tr w:rsidR="0070503D" w:rsidRPr="001D0BA5" w14:paraId="462BC3C5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LargeGap" w:sz="6" w:space="0" w:color="000000"/>
              <w:left w:val="thinThickSmallGap" w:sz="12" w:space="0" w:color="000000"/>
            </w:tcBorders>
            <w:vAlign w:val="center"/>
          </w:tcPr>
          <w:p w14:paraId="36D52610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YT C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2A221752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78E560A7" w14:textId="77777777" w:rsidR="0070503D" w:rsidRPr="00B32A1B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B32A1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2B9EBE5" w14:textId="77777777" w:rsidR="0070503D" w:rsidRPr="00B32A1B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A437E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B32A1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A437E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019B622C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111EB61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A437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77FC752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C0E8D5A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5517323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0BADD74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7BCE9FE0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0D8546D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A437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</w:tr>
      <w:tr w:rsidR="0070503D" w:rsidRPr="001D0BA5" w14:paraId="7E8970C2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1802452B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2A244BFA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4D8388FD" w14:textId="77777777" w:rsidR="0070503D" w:rsidRPr="00B32A1B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B32A1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A2B4393" w14:textId="77777777" w:rsidR="0070503D" w:rsidRPr="00B32A1B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0F023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B32A1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</w:t>
            </w:r>
            <w:r w:rsidRPr="000F023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78CC4D4B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0BE2FDB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0F023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B3EB6E8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FFBADA9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541FBE5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F694F51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2614A913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1A6FECB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474</w:t>
            </w:r>
          </w:p>
        </w:tc>
      </w:tr>
      <w:tr w:rsidR="0070503D" w:rsidRPr="001D0BA5" w14:paraId="79C68A25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79B7B976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TRA2/OMI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1852DA55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D8EA919" w14:textId="77777777" w:rsidR="0070503D" w:rsidRPr="008A4ACA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A4A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4FA0318" w14:textId="77777777" w:rsidR="0070503D" w:rsidRPr="008A4ACA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7E0C3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</w:t>
            </w:r>
            <w:r w:rsidRPr="008A4A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7E0C3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47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6556F7C" w14:textId="77777777" w:rsidR="0070503D" w:rsidRPr="008A4ACA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A4A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6A2B1A1" w14:textId="77777777" w:rsidR="0070503D" w:rsidRPr="008A4ACA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7E0C3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8A4A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7E0C3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47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1A852F34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2709CD6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0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53D6109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EC05EF5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47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5078877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D0AFE32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7E0C3C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47</w:t>
            </w:r>
          </w:p>
        </w:tc>
      </w:tr>
      <w:tr w:rsidR="0070503D" w:rsidRPr="001D0BA5" w14:paraId="75CAC718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50AEA04E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5648BBB5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F55F3C2" w14:textId="77777777" w:rsidR="0070503D" w:rsidRPr="008A4ACA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A4A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F752D9F" w14:textId="77777777" w:rsidR="0070503D" w:rsidRPr="008A4ACA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E27B2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8A4A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E27B2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D6405EE" w14:textId="77777777" w:rsidR="0070503D" w:rsidRPr="008A4ACA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A4A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14434C7" w14:textId="77777777" w:rsidR="0070503D" w:rsidRPr="008A4ACA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E27B2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00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60A9B4C5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988DAC8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23E161B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2E2CF6A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23C0BE5" w14:textId="77777777" w:rsidR="0070503D" w:rsidRPr="00426C23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26C2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4A129BB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E27B2D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11</w:t>
            </w:r>
          </w:p>
        </w:tc>
      </w:tr>
      <w:tr w:rsidR="0070503D" w:rsidRPr="001D0BA5" w14:paraId="46A55852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7F44CD97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AC/DIABLO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0D900D06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6A5059B2" w14:textId="77777777" w:rsidR="0070503D" w:rsidRPr="004F606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F606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78DFC8C" w14:textId="77777777" w:rsidR="0070503D" w:rsidRPr="004F606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976BC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0D1E5C81" w14:textId="77777777" w:rsidR="0070503D" w:rsidRPr="00774E2D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774E2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0CF8BF1" w14:textId="77777777" w:rsidR="0070503D" w:rsidRPr="004F606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774E2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705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1538768B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2286BBE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3BA292B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7CA4BF6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16D0E114" w14:textId="77777777" w:rsidR="0070503D" w:rsidRPr="00774E2D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74E2D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6578565" w14:textId="77777777" w:rsidR="0070503D" w:rsidRPr="00774E2D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976BC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</w:tr>
      <w:tr w:rsidR="0070503D" w:rsidRPr="001D0BA5" w14:paraId="156CAD1A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503A1974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5FEF64E9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7DFF1C74" w14:textId="77777777" w:rsidR="0070503D" w:rsidRPr="004F6068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F6068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EF377DD" w14:textId="77777777" w:rsidR="0070503D" w:rsidRPr="00774E2D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976BC1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1D4A3E84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444D10A4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778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</w:tcPr>
          <w:p w14:paraId="5B843061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7940DA0B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51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</w:tcPr>
          <w:p w14:paraId="47F9CBE9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510837C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</w:rPr>
              <w:t>P = 0.0045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7590FDB7" w14:textId="77777777" w:rsidR="0070503D" w:rsidRPr="00774E2D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74E2D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662553B" w14:textId="77777777" w:rsidR="0070503D" w:rsidRPr="00774E2D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774E2D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151</w:t>
            </w:r>
          </w:p>
        </w:tc>
      </w:tr>
      <w:tr w:rsidR="0070503D" w:rsidRPr="001D0BA5" w14:paraId="7494F094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thinThickLargeGap" w:sz="6" w:space="0" w:color="000000"/>
              <w:left w:val="thinThickSmallGap" w:sz="12" w:space="0" w:color="000000"/>
            </w:tcBorders>
            <w:vAlign w:val="center"/>
          </w:tcPr>
          <w:p w14:paraId="05396ACF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AILR1/DR4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06C328B2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07FCEF90" w14:textId="77777777" w:rsidR="0070503D" w:rsidRPr="00731BB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31BB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D7F11F3" w14:textId="77777777" w:rsidR="0070503D" w:rsidRPr="00731BB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7571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5EE05850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FA8E860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DE7999E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8FD2E11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3DD4320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A65139D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42AE6AF1" w14:textId="77777777" w:rsidR="0070503D" w:rsidRPr="00731BB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31BB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8497186" w14:textId="77777777" w:rsidR="0070503D" w:rsidRPr="00731BB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7571EB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</w:tr>
      <w:tr w:rsidR="0070503D" w:rsidRPr="001D0BA5" w14:paraId="7B62A88E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10DE41DF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3991D543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2AAF4F98" w14:textId="77777777" w:rsidR="0070503D" w:rsidRPr="00731BB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31BB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28D5569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36119C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47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231252CC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0FF11B0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4563B8B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B371C97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C507F35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72CF07E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  <w:vAlign w:val="center"/>
          </w:tcPr>
          <w:p w14:paraId="0212DC42" w14:textId="77777777" w:rsidR="0070503D" w:rsidRPr="00731BB7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31BB7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28987238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36119C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474</w:t>
            </w:r>
          </w:p>
        </w:tc>
      </w:tr>
      <w:tr w:rsidR="0070503D" w:rsidRPr="001D0BA5" w14:paraId="4E303B24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12E95B1B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NFR1/TNFRSF1A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1D58D6AE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743089B4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51FBCF3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06F13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2DA061D0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CD5307E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663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19B23A00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567DEF3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0.0601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CE0FF05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EA44E7D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D675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663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4063EBED" w14:textId="77777777" w:rsidR="0070503D" w:rsidRPr="00806688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0668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45EA6C2" w14:textId="77777777" w:rsidR="0070503D" w:rsidRPr="00806688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06F1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80668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406F1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</w:p>
        </w:tc>
      </w:tr>
      <w:tr w:rsidR="0070503D" w:rsidRPr="001D0BA5" w14:paraId="03508C8E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2B59A5AD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2935B045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0BB8196B" w14:textId="77777777" w:rsidR="0070503D" w:rsidRPr="00DF1409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DF1409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0B3C2E3" w14:textId="77777777" w:rsidR="0070503D" w:rsidRPr="00DF1409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060BDD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15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7B484DF6" w14:textId="77777777" w:rsidR="0070503D" w:rsidRPr="00F07C8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F07C8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FE3CBDB" w14:textId="77777777" w:rsidR="0070503D" w:rsidRPr="00F07C8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060BD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&gt; 0.9999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01106335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CBAA924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705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FF7AF75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C12F7BD" w14:textId="77777777" w:rsidR="0070503D" w:rsidRPr="004D6757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D675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77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2EB6FE81" w14:textId="77777777" w:rsidR="0070503D" w:rsidRPr="00806688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0668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D4E639F" w14:textId="77777777" w:rsidR="0070503D" w:rsidRPr="00806688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060BD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705</w:t>
            </w:r>
          </w:p>
        </w:tc>
      </w:tr>
      <w:tr w:rsidR="0070503D" w:rsidRPr="001D0BA5" w14:paraId="10302216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442CC321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S/CD95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0446B4E4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27964886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B691146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7502D9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06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18C8870B" w14:textId="77777777" w:rsidR="0070503D" w:rsidRPr="00F07C8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F07C8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FF177F4" w14:textId="77777777" w:rsidR="0070503D" w:rsidRPr="00F07C82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7502D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F07C8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</w:t>
            </w:r>
            <w:r w:rsidRPr="007502D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47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4D93A601" w14:textId="77777777" w:rsidR="0070503D" w:rsidRPr="006146B0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6146B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4545074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7502D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4609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19F2EAF" w14:textId="77777777" w:rsidR="0070503D" w:rsidRPr="00B510E9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B510E9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72CEC06B" w14:textId="77777777" w:rsidR="0070503D" w:rsidRPr="00B510E9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7502D9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</w:t>
            </w:r>
            <w:r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56</w:t>
            </w:r>
            <w:r w:rsidRPr="007502D9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0B8C8B4" w14:textId="77777777" w:rsidR="0070503D" w:rsidRPr="00F07C82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0668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</w:t>
            </w:r>
            <w:r w:rsidRPr="00F07C8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ot significant</w:t>
            </w:r>
          </w:p>
          <w:p w14:paraId="4BF8505F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7502D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F07C8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7502D9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47</w:t>
            </w:r>
          </w:p>
        </w:tc>
      </w:tr>
      <w:tr w:rsidR="0070503D" w:rsidRPr="001D0BA5" w14:paraId="3F7210AB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21984F34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6B2353FB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4559B912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E1DCF2B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F3CE3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8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78A1601C" w14:textId="77777777" w:rsidR="0070503D" w:rsidRPr="004F3CE3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F3CE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1F11AEA" w14:textId="77777777" w:rsidR="0070503D" w:rsidRPr="004F3CE3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F3CE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705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79A26FE0" w14:textId="77777777" w:rsidR="0070503D" w:rsidRPr="004F3CE3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F3CE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7AAE1A7" w14:textId="77777777" w:rsidR="0070503D" w:rsidRPr="004F3CE3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F3CE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7</w:t>
            </w:r>
            <w:r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54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19FB87C" w14:textId="77777777" w:rsidR="0070503D" w:rsidRPr="00B510E9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</w:pPr>
            <w:r w:rsidRPr="00B510E9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Significant</w:t>
            </w:r>
          </w:p>
          <w:p w14:paraId="07752758" w14:textId="77777777" w:rsidR="0070503D" w:rsidRPr="00B510E9" w:rsidRDefault="0070503D" w:rsidP="00A80D6D">
            <w:pPr>
              <w:jc w:val="center"/>
              <w:rPr>
                <w:rFonts w:asciiTheme="majorBidi" w:hAnsiTheme="majorBidi" w:cstheme="majorBidi"/>
                <w:color w:val="C00000"/>
                <w:sz w:val="16"/>
                <w:szCs w:val="16"/>
                <w:lang w:eastAsia="en-GB"/>
              </w:rPr>
            </w:pPr>
            <w:r w:rsidRPr="004F3CE3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P = 0.0</w:t>
            </w:r>
            <w:r w:rsidRPr="00B510E9">
              <w:rPr>
                <w:rFonts w:asciiTheme="majorBidi" w:hAnsiTheme="majorBidi" w:cstheme="majorBidi"/>
                <w:color w:val="C00000"/>
                <w:sz w:val="14"/>
                <w:szCs w:val="14"/>
                <w:lang w:eastAsia="en-GB"/>
              </w:rPr>
              <w:t>45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4731A95" w14:textId="77777777" w:rsidR="0070503D" w:rsidRPr="004F3CE3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F3CE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ECFA823" w14:textId="77777777" w:rsidR="0070503D" w:rsidRPr="004F3CE3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F3CE3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&gt; 0.9999</w:t>
            </w:r>
          </w:p>
        </w:tc>
      </w:tr>
      <w:tr w:rsidR="0070503D" w:rsidRPr="001D0BA5" w14:paraId="4733CD98" w14:textId="77777777" w:rsidTr="00A80D6D">
        <w:trPr>
          <w:jc w:val="center"/>
        </w:trPr>
        <w:tc>
          <w:tcPr>
            <w:tcW w:w="1768" w:type="dxa"/>
            <w:vMerge w:val="restart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15F654AE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DD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261B418C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7EAE6362" w14:textId="77777777" w:rsidR="0070503D" w:rsidRPr="00806688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0668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327AA68" w14:textId="77777777" w:rsidR="0070503D" w:rsidRPr="004D689C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060BD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778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23C0F861" w14:textId="77777777" w:rsidR="0070503D" w:rsidRPr="00806688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06688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D05553E" w14:textId="77777777" w:rsidR="0070503D" w:rsidRPr="004D689C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060BD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705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10A3F841" w14:textId="77777777" w:rsidR="0070503D" w:rsidRPr="008A4ACA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A4A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7D778916" w14:textId="77777777" w:rsidR="0070503D" w:rsidRPr="004D689C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E27B2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8A4A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E27B2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DD30906" w14:textId="77777777" w:rsidR="0070503D" w:rsidRPr="00B32A1B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B32A1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40E2B15" w14:textId="77777777" w:rsidR="0070503D" w:rsidRPr="004D689C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0F023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B32A1B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</w:t>
            </w:r>
            <w:r w:rsidRPr="000F0232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E97A0DE" w14:textId="77777777" w:rsidR="0070503D" w:rsidRPr="008A4ACA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8A4A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A032F20" w14:textId="77777777" w:rsidR="0070503D" w:rsidRPr="004D689C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E27B2D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8A4ACA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4</w:t>
            </w:r>
          </w:p>
        </w:tc>
      </w:tr>
      <w:tr w:rsidR="0070503D" w:rsidRPr="001D0BA5" w14:paraId="1ADD79B1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LargeGap" w:sz="6" w:space="0" w:color="000000"/>
            </w:tcBorders>
            <w:vAlign w:val="center"/>
          </w:tcPr>
          <w:p w14:paraId="29631A6F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59F9E279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6272271A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9267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505306E8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9267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324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</w:tcPr>
          <w:p w14:paraId="1C3CD2CB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9267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46F676C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9267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&gt; 0.9999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  <w:bottom w:val="thinThickLargeGap" w:sz="6" w:space="0" w:color="000000"/>
            </w:tcBorders>
            <w:shd w:val="clear" w:color="auto" w:fill="auto"/>
          </w:tcPr>
          <w:p w14:paraId="20DF847C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9267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39EA5241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9267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&gt; 0.9999</w:t>
            </w:r>
          </w:p>
        </w:tc>
        <w:tc>
          <w:tcPr>
            <w:tcW w:w="1423" w:type="dxa"/>
            <w:tcBorders>
              <w:top w:val="single" w:sz="6" w:space="0" w:color="000000"/>
              <w:bottom w:val="thinThickLargeGap" w:sz="6" w:space="0" w:color="000000"/>
            </w:tcBorders>
            <w:shd w:val="clear" w:color="auto" w:fill="auto"/>
          </w:tcPr>
          <w:p w14:paraId="6D624CD8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9267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F2AF460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9267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1324</w:t>
            </w:r>
          </w:p>
        </w:tc>
        <w:tc>
          <w:tcPr>
            <w:tcW w:w="1487" w:type="dxa"/>
            <w:tcBorders>
              <w:top w:val="single" w:sz="6" w:space="0" w:color="000000"/>
              <w:bottom w:val="thinThickLargeGap" w:sz="6" w:space="0" w:color="000000"/>
              <w:right w:val="thinThickSmallGap" w:sz="12" w:space="0" w:color="000000"/>
            </w:tcBorders>
            <w:shd w:val="clear" w:color="auto" w:fill="auto"/>
          </w:tcPr>
          <w:p w14:paraId="5DEDF518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49267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0CE07B0E" w14:textId="77777777" w:rsidR="0070503D" w:rsidRPr="00492670" w:rsidRDefault="0070503D" w:rsidP="00A80D6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  <w:r w:rsidRPr="0049267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&gt; 0.9999</w:t>
            </w:r>
          </w:p>
        </w:tc>
      </w:tr>
      <w:tr w:rsidR="0070503D" w:rsidRPr="001D0BA5" w14:paraId="30664929" w14:textId="77777777" w:rsidTr="00A80D6D">
        <w:trPr>
          <w:jc w:val="center"/>
        </w:trPr>
        <w:tc>
          <w:tcPr>
            <w:tcW w:w="176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vAlign w:val="center"/>
          </w:tcPr>
          <w:p w14:paraId="3D923838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P-8</w:t>
            </w:r>
          </w:p>
        </w:tc>
        <w:tc>
          <w:tcPr>
            <w:tcW w:w="801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vAlign w:val="center"/>
          </w:tcPr>
          <w:p w14:paraId="2D8389AC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2A455058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0281709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112FC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  <w:right w:val="thinThickSmallGap" w:sz="12" w:space="0" w:color="000000"/>
            </w:tcBorders>
          </w:tcPr>
          <w:p w14:paraId="5D0890A8" w14:textId="77777777" w:rsidR="0070503D" w:rsidRPr="00B627F5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B627F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CA25573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112FC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B627F5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</w:t>
            </w:r>
            <w:r w:rsidRPr="00112FC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1400" w:type="dxa"/>
            <w:tcBorders>
              <w:top w:val="thinThickLargeGap" w:sz="6" w:space="0" w:color="000000"/>
              <w:left w:val="thinThickSmallGap" w:sz="12" w:space="0" w:color="000000"/>
              <w:bottom w:val="single" w:sz="6" w:space="0" w:color="000000"/>
            </w:tcBorders>
            <w:shd w:val="clear" w:color="auto" w:fill="auto"/>
          </w:tcPr>
          <w:p w14:paraId="6AB4DD23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794890B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112FC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thinThickLargeGap" w:sz="6" w:space="0" w:color="000000"/>
              <w:bottom w:val="single" w:sz="6" w:space="0" w:color="000000"/>
            </w:tcBorders>
            <w:shd w:val="clear" w:color="auto" w:fill="auto"/>
          </w:tcPr>
          <w:p w14:paraId="585A321A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740F7C0" w14:textId="77777777" w:rsidR="0070503D" w:rsidRPr="00E92370" w:rsidRDefault="0070503D" w:rsidP="00A80D6D">
            <w:pPr>
              <w:jc w:val="center"/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</w:pPr>
            <w:r w:rsidRPr="00112FC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top w:val="thinThickLargeGap" w:sz="6" w:space="0" w:color="000000"/>
              <w:bottom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326D2E3C" w14:textId="77777777" w:rsidR="0070503D" w:rsidRPr="00E92370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E9237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21937117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112FC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E92370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00</w:t>
            </w:r>
          </w:p>
        </w:tc>
      </w:tr>
      <w:tr w:rsidR="0070503D" w:rsidRPr="001D0BA5" w14:paraId="10B80E56" w14:textId="77777777" w:rsidTr="00A80D6D">
        <w:trPr>
          <w:jc w:val="center"/>
        </w:trPr>
        <w:tc>
          <w:tcPr>
            <w:tcW w:w="1768" w:type="dxa"/>
            <w:tcBorders>
              <w:top w:val="single" w:sz="6" w:space="0" w:color="000000"/>
              <w:left w:val="thinThickSmallGap" w:sz="12" w:space="0" w:color="000000"/>
            </w:tcBorders>
            <w:vAlign w:val="center"/>
          </w:tcPr>
          <w:p w14:paraId="5F118083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P-9</w:t>
            </w:r>
          </w:p>
        </w:tc>
        <w:tc>
          <w:tcPr>
            <w:tcW w:w="801" w:type="dxa"/>
            <w:tcBorders>
              <w:top w:val="single" w:sz="6" w:space="0" w:color="000000"/>
              <w:right w:val="thinThickSmallGap" w:sz="12" w:space="0" w:color="000000"/>
            </w:tcBorders>
            <w:vAlign w:val="center"/>
          </w:tcPr>
          <w:p w14:paraId="3D7BFA88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top w:val="single" w:sz="6" w:space="0" w:color="000000"/>
              <w:left w:val="thinThickSmallGap" w:sz="12" w:space="0" w:color="000000"/>
              <w:right w:val="thinThickSmallGap" w:sz="12" w:space="0" w:color="000000"/>
            </w:tcBorders>
          </w:tcPr>
          <w:p w14:paraId="5846FE2F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3692358E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</w:rPr>
            </w:pPr>
            <w:r w:rsidRPr="00426D39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top w:val="single" w:sz="6" w:space="0" w:color="000000"/>
              <w:left w:val="thinThickSmallGap" w:sz="12" w:space="0" w:color="000000"/>
              <w:right w:val="thinThickSmallGap" w:sz="12" w:space="0" w:color="000000"/>
            </w:tcBorders>
          </w:tcPr>
          <w:p w14:paraId="221D5251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9EBBD13" w14:textId="77777777" w:rsidR="0070503D" w:rsidRPr="00AC7E5E" w:rsidRDefault="0070503D" w:rsidP="00A80D6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26D39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00" w:type="dxa"/>
            <w:tcBorders>
              <w:top w:val="single" w:sz="6" w:space="0" w:color="000000"/>
              <w:left w:val="thinThickSmallGap" w:sz="12" w:space="0" w:color="000000"/>
            </w:tcBorders>
            <w:shd w:val="clear" w:color="auto" w:fill="auto"/>
          </w:tcPr>
          <w:p w14:paraId="43C15EF7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C64F422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  <w:lang w:eastAsia="en-GB"/>
              </w:rPr>
            </w:pPr>
            <w:r w:rsidRPr="00426D39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  <w:tcBorders>
              <w:top w:val="single" w:sz="6" w:space="0" w:color="000000"/>
            </w:tcBorders>
            <w:shd w:val="clear" w:color="auto" w:fill="auto"/>
          </w:tcPr>
          <w:p w14:paraId="77F6A459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C0BEF08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</w:rPr>
            </w:pPr>
            <w:r w:rsidRPr="00426D39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top w:val="single" w:sz="6" w:space="0" w:color="000000"/>
              <w:right w:val="thinThickSmallGap" w:sz="12" w:space="0" w:color="000000"/>
            </w:tcBorders>
            <w:shd w:val="clear" w:color="auto" w:fill="auto"/>
          </w:tcPr>
          <w:p w14:paraId="00DDD3C3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591188C0" w14:textId="77777777" w:rsidR="0070503D" w:rsidRPr="00AC7E5E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6"/>
                <w:szCs w:val="16"/>
              </w:rPr>
            </w:pPr>
            <w:r w:rsidRPr="00426D39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</w:tr>
      <w:tr w:rsidR="0070503D" w:rsidRPr="001D0BA5" w14:paraId="107F16C4" w14:textId="77777777" w:rsidTr="00A80D6D">
        <w:trPr>
          <w:jc w:val="center"/>
        </w:trPr>
        <w:tc>
          <w:tcPr>
            <w:tcW w:w="1768" w:type="dxa"/>
            <w:vMerge w:val="restart"/>
            <w:tcBorders>
              <w:left w:val="thinThickSmallGap" w:sz="12" w:space="0" w:color="000000"/>
            </w:tcBorders>
            <w:vAlign w:val="center"/>
          </w:tcPr>
          <w:p w14:paraId="000ABD5B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P-3</w:t>
            </w:r>
          </w:p>
        </w:tc>
        <w:tc>
          <w:tcPr>
            <w:tcW w:w="801" w:type="dxa"/>
            <w:tcBorders>
              <w:right w:val="thinThickSmallGap" w:sz="12" w:space="0" w:color="000000"/>
            </w:tcBorders>
            <w:vAlign w:val="center"/>
          </w:tcPr>
          <w:p w14:paraId="370F03CE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248" w:type="dxa"/>
            <w:tcBorders>
              <w:left w:val="thinThickSmallGap" w:sz="12" w:space="0" w:color="000000"/>
              <w:right w:val="thinThickSmallGap" w:sz="12" w:space="0" w:color="000000"/>
            </w:tcBorders>
          </w:tcPr>
          <w:p w14:paraId="5611D512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527F5D9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2A7AEE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366" w:type="dxa"/>
            <w:tcBorders>
              <w:left w:val="thinThickSmallGap" w:sz="12" w:space="0" w:color="000000"/>
              <w:right w:val="thinThickSmallGap" w:sz="12" w:space="0" w:color="000000"/>
            </w:tcBorders>
          </w:tcPr>
          <w:p w14:paraId="690F454B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9E248AF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2A7AEE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00" w:type="dxa"/>
            <w:tcBorders>
              <w:left w:val="thinThickSmallGap" w:sz="12" w:space="0" w:color="000000"/>
            </w:tcBorders>
          </w:tcPr>
          <w:p w14:paraId="490B0D68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480E3296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2A7AEE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  <w:tc>
          <w:tcPr>
            <w:tcW w:w="1423" w:type="dxa"/>
          </w:tcPr>
          <w:p w14:paraId="63B77C3B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125D82D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2A7AEE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63</w:t>
            </w:r>
          </w:p>
        </w:tc>
        <w:tc>
          <w:tcPr>
            <w:tcW w:w="1487" w:type="dxa"/>
            <w:tcBorders>
              <w:right w:val="thinThickSmallGap" w:sz="12" w:space="0" w:color="000000"/>
            </w:tcBorders>
          </w:tcPr>
          <w:p w14:paraId="73E2E9AC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32B5595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2A7AEE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&lt; 0.0001</w:t>
            </w:r>
          </w:p>
        </w:tc>
      </w:tr>
      <w:tr w:rsidR="0070503D" w:rsidRPr="001D0BA5" w14:paraId="6F6A5F0E" w14:textId="77777777" w:rsidTr="00A80D6D">
        <w:trPr>
          <w:jc w:val="center"/>
        </w:trPr>
        <w:tc>
          <w:tcPr>
            <w:tcW w:w="1768" w:type="dxa"/>
            <w:vMerge/>
            <w:tcBorders>
              <w:left w:val="thinThickSmallGap" w:sz="12" w:space="0" w:color="000000"/>
              <w:bottom w:val="thinThickSmallGap" w:sz="12" w:space="0" w:color="auto"/>
            </w:tcBorders>
            <w:vAlign w:val="center"/>
          </w:tcPr>
          <w:p w14:paraId="76990450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thinThickSmallGap" w:sz="12" w:space="0" w:color="auto"/>
              <w:right w:val="thinThickSmallGap" w:sz="12" w:space="0" w:color="000000"/>
            </w:tcBorders>
            <w:vAlign w:val="center"/>
          </w:tcPr>
          <w:p w14:paraId="67476A38" w14:textId="77777777" w:rsidR="0070503D" w:rsidRPr="00AB4802" w:rsidRDefault="0070503D" w:rsidP="00A80D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15A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48" w:type="dxa"/>
            <w:tcBorders>
              <w:left w:val="thinThickSmallGap" w:sz="12" w:space="0" w:color="000000"/>
              <w:bottom w:val="thinThickSmallGap" w:sz="12" w:space="0" w:color="auto"/>
              <w:right w:val="thinThickSmallGap" w:sz="12" w:space="0" w:color="000000"/>
            </w:tcBorders>
          </w:tcPr>
          <w:p w14:paraId="39C2DB9B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036FAD6B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3174A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  <w:tc>
          <w:tcPr>
            <w:tcW w:w="1366" w:type="dxa"/>
            <w:tcBorders>
              <w:left w:val="thinThickSmallGap" w:sz="12" w:space="0" w:color="000000"/>
              <w:bottom w:val="thinThickSmallGap" w:sz="12" w:space="0" w:color="auto"/>
              <w:right w:val="thinThickSmallGap" w:sz="12" w:space="0" w:color="000000"/>
            </w:tcBorders>
          </w:tcPr>
          <w:p w14:paraId="6E5C88C2" w14:textId="77777777" w:rsidR="0070503D" w:rsidRPr="00297C8C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297C8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6EF75EBA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3174A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297C8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0</w:t>
            </w:r>
            <w:r w:rsidRPr="003174A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400" w:type="dxa"/>
            <w:tcBorders>
              <w:left w:val="thinThickSmallGap" w:sz="12" w:space="0" w:color="000000"/>
              <w:bottom w:val="thinThickSmallGap" w:sz="12" w:space="0" w:color="auto"/>
            </w:tcBorders>
          </w:tcPr>
          <w:p w14:paraId="22FA0746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6CF5CC16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3174A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11</w:t>
            </w:r>
          </w:p>
        </w:tc>
        <w:tc>
          <w:tcPr>
            <w:tcW w:w="1423" w:type="dxa"/>
            <w:tcBorders>
              <w:bottom w:val="thinThickSmallGap" w:sz="12" w:space="0" w:color="auto"/>
            </w:tcBorders>
          </w:tcPr>
          <w:p w14:paraId="2CA36905" w14:textId="77777777" w:rsidR="0070503D" w:rsidRPr="00297C8C" w:rsidRDefault="0070503D" w:rsidP="00A80D6D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eastAsia="en-GB"/>
              </w:rPr>
            </w:pPr>
            <w:r w:rsidRPr="00297C8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Not significant</w:t>
            </w:r>
          </w:p>
          <w:p w14:paraId="1400B691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3174A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P = 0.0</w:t>
            </w:r>
            <w:r w:rsidRPr="00297C8C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60</w:t>
            </w:r>
            <w:r w:rsidRPr="003174A7">
              <w:rPr>
                <w:rFonts w:asciiTheme="majorBidi" w:hAnsiTheme="majorBidi" w:cstheme="majorBidi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487" w:type="dxa"/>
            <w:tcBorders>
              <w:bottom w:val="thinThickSmallGap" w:sz="12" w:space="0" w:color="auto"/>
              <w:right w:val="thinThickSmallGap" w:sz="12" w:space="0" w:color="000000"/>
            </w:tcBorders>
          </w:tcPr>
          <w:p w14:paraId="7A6892AB" w14:textId="77777777" w:rsidR="0070503D" w:rsidRPr="007A7082" w:rsidRDefault="0070503D" w:rsidP="00A80D6D">
            <w:pPr>
              <w:jc w:val="center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7A7082"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  <w:t>Significant</w:t>
            </w:r>
          </w:p>
          <w:p w14:paraId="18CF9A97" w14:textId="77777777" w:rsidR="0070503D" w:rsidRPr="001D0BA5" w:rsidRDefault="0070503D" w:rsidP="00A80D6D">
            <w:pPr>
              <w:jc w:val="center"/>
              <w:rPr>
                <w:rFonts w:asciiTheme="majorBidi" w:hAnsiTheme="majorBidi" w:cstheme="majorBidi"/>
              </w:rPr>
            </w:pPr>
            <w:r w:rsidRPr="003174A7">
              <w:rPr>
                <w:rFonts w:asciiTheme="majorBidi" w:hAnsiTheme="majorBidi" w:cstheme="majorBidi"/>
                <w:color w:val="007F00"/>
                <w:sz w:val="14"/>
                <w:szCs w:val="14"/>
                <w:lang w:eastAsia="en-GB"/>
              </w:rPr>
              <w:t>P = 0.0048</w:t>
            </w:r>
          </w:p>
        </w:tc>
      </w:tr>
      <w:tr w:rsidR="0070503D" w:rsidRPr="001D0BA5" w14:paraId="0F620689" w14:textId="77777777" w:rsidTr="00A80D6D">
        <w:trPr>
          <w:jc w:val="center"/>
        </w:trPr>
        <w:tc>
          <w:tcPr>
            <w:tcW w:w="9493" w:type="dxa"/>
            <w:gridSpan w:val="7"/>
            <w:tcBorders>
              <w:left w:val="thinThickSmallGap" w:sz="12" w:space="0" w:color="000000"/>
              <w:bottom w:val="thinThickLargeGap" w:sz="6" w:space="0" w:color="000000"/>
              <w:right w:val="thinThickSmallGap" w:sz="12" w:space="0" w:color="000000"/>
            </w:tcBorders>
            <w:vAlign w:val="center"/>
          </w:tcPr>
          <w:p w14:paraId="5ECD91DF" w14:textId="1D05F80F" w:rsidR="0070503D" w:rsidRPr="007A7082" w:rsidRDefault="0070503D" w:rsidP="00A80D6D">
            <w:pPr>
              <w:jc w:val="both"/>
              <w:rPr>
                <w:rFonts w:asciiTheme="majorBidi" w:hAnsiTheme="majorBidi" w:cstheme="majorBidi"/>
                <w:color w:val="006600"/>
                <w:sz w:val="14"/>
                <w:szCs w:val="14"/>
                <w:lang w:eastAsia="en-GB"/>
              </w:rPr>
            </w:pPr>
            <w:r w:rsidRPr="006E5CB2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Colo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u</w:t>
            </w:r>
            <w:r w:rsidRPr="006E5CB2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 xml:space="preserve">r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Key</w:t>
            </w:r>
            <w:r w:rsidRPr="006E5CB2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 xml:space="preserve">: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B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lack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shows 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no significant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change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, green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shows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a 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significant 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increase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, red </w:t>
            </w:r>
            <w:r w:rsidR="00C27EF1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shows </w:t>
            </w:r>
            <w:r w:rsidR="00C27EF1"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a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 </w:t>
            </w:r>
            <w:r w:rsidRPr="006E5CB2"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>significant decrease in expression</w:t>
            </w:r>
            <w:r>
              <w:rPr>
                <w:rFonts w:asciiTheme="majorBidi" w:hAnsiTheme="majorBidi" w:cstheme="majorBidi"/>
                <w:sz w:val="18"/>
                <w:szCs w:val="18"/>
                <w:lang w:eastAsia="en-GB"/>
              </w:rPr>
              <w:t xml:space="preserve"> of apoptotic genes/proteins.</w:t>
            </w:r>
          </w:p>
        </w:tc>
      </w:tr>
    </w:tbl>
    <w:p w14:paraId="74387A65" w14:textId="77777777" w:rsidR="0070503D" w:rsidRDefault="0070503D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p w14:paraId="66834AC8" w14:textId="77777777" w:rsidR="00324C7A" w:rsidRDefault="00324C7A" w:rsidP="000B21AB">
      <w:pPr>
        <w:spacing w:line="360" w:lineRule="auto"/>
        <w:jc w:val="both"/>
        <w:rPr>
          <w:rStyle w:val="A3"/>
          <w:rFonts w:asciiTheme="majorBidi" w:hAnsiTheme="majorBidi" w:cstheme="majorBidi"/>
          <w:color w:val="auto"/>
          <w:sz w:val="22"/>
          <w:szCs w:val="22"/>
        </w:rPr>
      </w:pPr>
    </w:p>
    <w:p w14:paraId="4BE8D5CF" w14:textId="5C1CE5AC" w:rsidR="000B21AB" w:rsidRDefault="000B21AB" w:rsidP="000B21A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6307649" w14:textId="77777777" w:rsidR="00DC53EB" w:rsidRPr="000B21AB" w:rsidRDefault="00DC53EB" w:rsidP="009F715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8F99341" w14:textId="77777777" w:rsidR="009F7154" w:rsidRDefault="009F7154" w:rsidP="009F715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4E6BAB7" wp14:editId="0295DE3E">
            <wp:extent cx="5731510" cy="23304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3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3123C" w14:textId="77777777" w:rsidR="009F7154" w:rsidRPr="00667D4B" w:rsidRDefault="009F7154" w:rsidP="009F7154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2"/>
          <w:szCs w:val="22"/>
        </w:rPr>
      </w:pPr>
      <w:bookmarkStart w:id="9" w:name="OLE_LINK2"/>
      <w:r w:rsidRPr="00667D4B">
        <w:rPr>
          <w:rStyle w:val="A3"/>
          <w:color w:val="auto"/>
          <w:sz w:val="22"/>
          <w:szCs w:val="22"/>
        </w:rPr>
        <w:t>Supplementary Figure 1</w:t>
      </w:r>
      <w:bookmarkEnd w:id="9"/>
      <w:r w:rsidRPr="00667D4B">
        <w:rPr>
          <w:rFonts w:asciiTheme="majorBidi" w:hAnsiTheme="majorBidi" w:cstheme="majorBidi"/>
          <w:b/>
          <w:bCs/>
          <w:sz w:val="22"/>
          <w:szCs w:val="22"/>
        </w:rPr>
        <w:t xml:space="preserve">: The array data of </w:t>
      </w:r>
      <w:r w:rsidRPr="00667D4B">
        <w:rPr>
          <w:rStyle w:val="A2"/>
          <w:rFonts w:asciiTheme="majorBidi" w:hAnsiTheme="majorBidi" w:cstheme="majorBidi"/>
          <w:i w:val="0"/>
          <w:iCs w:val="0"/>
          <w:color w:val="auto"/>
          <w:sz w:val="22"/>
          <w:szCs w:val="22"/>
        </w:rPr>
        <w:t>apoptosis-related proteins</w:t>
      </w:r>
      <w:r w:rsidRPr="00667D4B">
        <w:rPr>
          <w:rStyle w:val="A2"/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Pr="00667D4B">
        <w:rPr>
          <w:rFonts w:asciiTheme="majorBidi" w:hAnsiTheme="majorBidi" w:cstheme="majorBidi"/>
          <w:b/>
          <w:bCs/>
          <w:sz w:val="22"/>
          <w:szCs w:val="22"/>
        </w:rPr>
        <w:t xml:space="preserve">(BAD, BAX, BCL2, BCLX, CYT </w:t>
      </w:r>
      <w:r w:rsidRPr="00667D4B">
        <w:rPr>
          <w:rFonts w:asciiTheme="majorBidi" w:hAnsiTheme="majorBidi" w:cstheme="majorBidi"/>
          <w:b/>
          <w:bCs/>
          <w:i/>
          <w:iCs/>
          <w:sz w:val="22"/>
          <w:szCs w:val="22"/>
        </w:rPr>
        <w:t>c</w:t>
      </w:r>
      <w:r w:rsidRPr="00667D4B">
        <w:rPr>
          <w:rFonts w:asciiTheme="majorBidi" w:hAnsiTheme="majorBidi" w:cstheme="majorBidi"/>
          <w:b/>
          <w:bCs/>
          <w:sz w:val="22"/>
          <w:szCs w:val="22"/>
        </w:rPr>
        <w:t>, SMAC</w:t>
      </w:r>
      <w:r w:rsidRPr="00667D4B">
        <w:rPr>
          <w:rFonts w:asciiTheme="majorBidi" w:hAnsiTheme="majorBidi" w:cstheme="majorBidi"/>
          <w:b/>
          <w:bCs/>
          <w:sz w:val="22"/>
          <w:szCs w:val="22"/>
          <w:rtl/>
        </w:rPr>
        <w:t>/</w:t>
      </w:r>
      <w:r w:rsidRPr="00667D4B">
        <w:rPr>
          <w:rFonts w:asciiTheme="majorBidi" w:hAnsiTheme="majorBidi" w:cstheme="majorBidi"/>
          <w:b/>
          <w:bCs/>
          <w:sz w:val="22"/>
          <w:szCs w:val="22"/>
        </w:rPr>
        <w:t xml:space="preserve"> DIBALO, HTRA2</w:t>
      </w:r>
      <w:r w:rsidRPr="00667D4B">
        <w:rPr>
          <w:rFonts w:asciiTheme="majorBidi" w:hAnsiTheme="majorBidi" w:cstheme="majorBidi"/>
          <w:b/>
          <w:bCs/>
          <w:sz w:val="22"/>
          <w:szCs w:val="22"/>
          <w:rtl/>
        </w:rPr>
        <w:t>/</w:t>
      </w:r>
      <w:r w:rsidRPr="00667D4B">
        <w:rPr>
          <w:rFonts w:asciiTheme="majorBidi" w:hAnsiTheme="majorBidi" w:cstheme="majorBidi"/>
          <w:b/>
          <w:bCs/>
          <w:sz w:val="22"/>
          <w:szCs w:val="22"/>
        </w:rPr>
        <w:t>OMI, TRAILR1/DR4, TNFR1/TNFRSF1A, FAS/D95, FADD, and CASP-3)</w:t>
      </w:r>
      <w:r w:rsidRPr="00667D4B">
        <w:rPr>
          <w:rFonts w:asciiTheme="majorBidi" w:eastAsia="MyriadPro-Regular" w:hAnsiTheme="majorBidi" w:cstheme="majorBidi"/>
          <w:b/>
          <w:bCs/>
          <w:sz w:val="22"/>
          <w:szCs w:val="22"/>
        </w:rPr>
        <w:t xml:space="preserve"> </w:t>
      </w:r>
      <w:r w:rsidRPr="00667D4B">
        <w:rPr>
          <w:rStyle w:val="A2"/>
          <w:rFonts w:asciiTheme="majorBidi" w:hAnsiTheme="majorBidi" w:cstheme="majorBidi"/>
          <w:i w:val="0"/>
          <w:iCs w:val="0"/>
          <w:color w:val="auto"/>
          <w:sz w:val="22"/>
          <w:szCs w:val="22"/>
        </w:rPr>
        <w:t>in THP-1 acute myeloid leukaemia cells treated with apigenin (AP) alone, and in combination</w:t>
      </w:r>
      <w:r w:rsidRPr="00667D4B">
        <w:rPr>
          <w:rStyle w:val="A2"/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Pr="00667D4B">
        <w:rPr>
          <w:rFonts w:asciiTheme="majorBidi" w:hAnsiTheme="majorBidi" w:cstheme="majorBidi"/>
          <w:b/>
          <w:bCs/>
          <w:sz w:val="22"/>
          <w:szCs w:val="22"/>
        </w:rPr>
        <w:t xml:space="preserve">with etoposide (ETP) and cyclophosphamide (CYCLO) at the lowest significant doses (LSDs)  that induce apoptosis (determined previously in Mahbub </w:t>
      </w:r>
      <w:r w:rsidRPr="00667D4B">
        <w:rPr>
          <w:rFonts w:asciiTheme="majorBidi" w:hAnsiTheme="majorBidi" w:cstheme="majorBidi"/>
          <w:b/>
          <w:bCs/>
          <w:i/>
          <w:iCs/>
          <w:sz w:val="22"/>
          <w:szCs w:val="22"/>
        </w:rPr>
        <w:t>et al</w:t>
      </w:r>
      <w:r w:rsidRPr="00667D4B">
        <w:rPr>
          <w:rFonts w:asciiTheme="majorBidi" w:hAnsiTheme="majorBidi" w:cstheme="majorBidi"/>
          <w:b/>
          <w:bCs/>
          <w:sz w:val="22"/>
          <w:szCs w:val="22"/>
        </w:rPr>
        <w:t>., 2013; 2015; 2019) for 24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667D4B">
        <w:rPr>
          <w:rFonts w:asciiTheme="majorBidi" w:hAnsiTheme="majorBidi" w:cstheme="majorBidi"/>
          <w:b/>
          <w:bCs/>
          <w:sz w:val="22"/>
          <w:szCs w:val="22"/>
        </w:rPr>
        <w:t xml:space="preserve">h. </w:t>
      </w:r>
      <w:r w:rsidRPr="00667D4B">
        <w:rPr>
          <w:rFonts w:asciiTheme="majorBidi" w:hAnsiTheme="majorBidi" w:cstheme="majorBidi"/>
          <w:sz w:val="22"/>
          <w:szCs w:val="22"/>
        </w:rPr>
        <w:t xml:space="preserve">Protein expression was analysed using a Proteome </w:t>
      </w:r>
      <w:proofErr w:type="spellStart"/>
      <w:r w:rsidRPr="00667D4B">
        <w:rPr>
          <w:rFonts w:asciiTheme="majorBidi" w:hAnsiTheme="majorBidi" w:cstheme="majorBidi"/>
          <w:sz w:val="22"/>
          <w:szCs w:val="22"/>
        </w:rPr>
        <w:t>Profiler</w:t>
      </w:r>
      <w:r w:rsidRPr="00667D4B">
        <w:rPr>
          <w:rFonts w:asciiTheme="majorBidi" w:hAnsiTheme="majorBidi" w:cstheme="majorBidi"/>
          <w:sz w:val="22"/>
          <w:szCs w:val="22"/>
          <w:vertAlign w:val="superscript"/>
        </w:rPr>
        <w:t>TM</w:t>
      </w:r>
      <w:proofErr w:type="spellEnd"/>
      <w:r w:rsidRPr="00667D4B">
        <w:rPr>
          <w:rFonts w:asciiTheme="majorBidi" w:hAnsiTheme="majorBidi" w:cstheme="majorBidi"/>
          <w:sz w:val="22"/>
          <w:szCs w:val="22"/>
          <w:vertAlign w:val="superscript"/>
        </w:rPr>
        <w:t xml:space="preserve"> </w:t>
      </w:r>
      <w:r w:rsidRPr="00667D4B">
        <w:rPr>
          <w:rFonts w:asciiTheme="majorBidi" w:hAnsiTheme="majorBidi" w:cstheme="majorBidi"/>
          <w:sz w:val="22"/>
          <w:szCs w:val="22"/>
        </w:rPr>
        <w:t xml:space="preserve">- Human Apoptosis Array (R &amp; D Systems).  The combination effect is highlighted in a dark green box (if there is a synergistic increase) and in the dark box (if there is a synergistic decrease). </w:t>
      </w:r>
    </w:p>
    <w:p w14:paraId="2A2F57AC" w14:textId="77777777" w:rsidR="009F7154" w:rsidRPr="00E662CC" w:rsidRDefault="009F7154" w:rsidP="009F7154">
      <w:pPr>
        <w:spacing w:line="360" w:lineRule="auto"/>
        <w:jc w:val="both"/>
        <w:rPr>
          <w:rFonts w:ascii="Times New Roman" w:hAnsi="Times New Roman" w:cs="Times New Roman"/>
          <w:b/>
          <w:bCs/>
          <w:sz w:val="10"/>
          <w:szCs w:val="10"/>
        </w:rPr>
      </w:pPr>
    </w:p>
    <w:p w14:paraId="75432D16" w14:textId="77777777" w:rsidR="009F7154" w:rsidRPr="005B72F5" w:rsidRDefault="009F7154" w:rsidP="009F715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A7BA93E" wp14:editId="05189CA0">
            <wp:extent cx="5731510" cy="233045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3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5BB34" w14:textId="0A29C64D" w:rsidR="0045292F" w:rsidRDefault="009F7154" w:rsidP="00E662CC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2"/>
          <w:szCs w:val="22"/>
        </w:rPr>
      </w:pPr>
      <w:r w:rsidRPr="00667D4B">
        <w:rPr>
          <w:rStyle w:val="A3"/>
          <w:color w:val="auto"/>
          <w:sz w:val="22"/>
          <w:szCs w:val="22"/>
        </w:rPr>
        <w:t xml:space="preserve">Supplementary Figure </w:t>
      </w:r>
      <w:r>
        <w:rPr>
          <w:rStyle w:val="A3"/>
          <w:color w:val="auto"/>
          <w:sz w:val="22"/>
          <w:szCs w:val="22"/>
        </w:rPr>
        <w:t>2</w:t>
      </w:r>
      <w:r w:rsidRPr="00667D4B">
        <w:rPr>
          <w:rFonts w:asciiTheme="majorBidi" w:hAnsiTheme="majorBidi" w:cstheme="majorBidi"/>
          <w:b/>
          <w:bCs/>
          <w:sz w:val="22"/>
          <w:szCs w:val="22"/>
        </w:rPr>
        <w:t xml:space="preserve">: The array data of </w:t>
      </w:r>
      <w:r w:rsidRPr="00667D4B">
        <w:rPr>
          <w:rStyle w:val="A2"/>
          <w:rFonts w:asciiTheme="majorBidi" w:hAnsiTheme="majorBidi" w:cstheme="majorBidi"/>
          <w:i w:val="0"/>
          <w:iCs w:val="0"/>
          <w:color w:val="auto"/>
          <w:sz w:val="22"/>
          <w:szCs w:val="22"/>
        </w:rPr>
        <w:t>apoptosis-related proteins</w:t>
      </w:r>
      <w:r w:rsidRPr="00667D4B">
        <w:rPr>
          <w:rStyle w:val="A2"/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Pr="00667D4B">
        <w:rPr>
          <w:rFonts w:asciiTheme="majorBidi" w:hAnsiTheme="majorBidi" w:cstheme="majorBidi"/>
          <w:b/>
          <w:bCs/>
          <w:sz w:val="22"/>
          <w:szCs w:val="22"/>
        </w:rPr>
        <w:t xml:space="preserve">(BAD, BAX, BCL2, BCLX, CYT </w:t>
      </w:r>
      <w:r w:rsidRPr="00667D4B">
        <w:rPr>
          <w:rFonts w:asciiTheme="majorBidi" w:hAnsiTheme="majorBidi" w:cstheme="majorBidi"/>
          <w:b/>
          <w:bCs/>
          <w:i/>
          <w:iCs/>
          <w:sz w:val="22"/>
          <w:szCs w:val="22"/>
        </w:rPr>
        <w:t>c</w:t>
      </w:r>
      <w:r w:rsidRPr="00667D4B">
        <w:rPr>
          <w:rFonts w:asciiTheme="majorBidi" w:hAnsiTheme="majorBidi" w:cstheme="majorBidi"/>
          <w:b/>
          <w:bCs/>
          <w:sz w:val="22"/>
          <w:szCs w:val="22"/>
        </w:rPr>
        <w:t>, SMAC</w:t>
      </w:r>
      <w:r w:rsidRPr="00667D4B">
        <w:rPr>
          <w:rFonts w:asciiTheme="majorBidi" w:hAnsiTheme="majorBidi" w:cstheme="majorBidi"/>
          <w:b/>
          <w:bCs/>
          <w:sz w:val="22"/>
          <w:szCs w:val="22"/>
          <w:rtl/>
        </w:rPr>
        <w:t>/</w:t>
      </w:r>
      <w:r w:rsidRPr="00667D4B">
        <w:rPr>
          <w:rFonts w:asciiTheme="majorBidi" w:hAnsiTheme="majorBidi" w:cstheme="majorBidi"/>
          <w:b/>
          <w:bCs/>
          <w:sz w:val="22"/>
          <w:szCs w:val="22"/>
        </w:rPr>
        <w:t xml:space="preserve"> DIBALO, HTRA2</w:t>
      </w:r>
      <w:r w:rsidRPr="00667D4B">
        <w:rPr>
          <w:rFonts w:asciiTheme="majorBidi" w:hAnsiTheme="majorBidi" w:cstheme="majorBidi"/>
          <w:b/>
          <w:bCs/>
          <w:sz w:val="22"/>
          <w:szCs w:val="22"/>
          <w:rtl/>
        </w:rPr>
        <w:t>/</w:t>
      </w:r>
      <w:r w:rsidRPr="00667D4B">
        <w:rPr>
          <w:rFonts w:asciiTheme="majorBidi" w:hAnsiTheme="majorBidi" w:cstheme="majorBidi"/>
          <w:b/>
          <w:bCs/>
          <w:sz w:val="22"/>
          <w:szCs w:val="22"/>
        </w:rPr>
        <w:t>OMI, TRAILR1/DR4, TNFR1/TNFRSF1A, FAS/D95, FADD, and CASP-3)</w:t>
      </w:r>
      <w:r w:rsidRPr="00667D4B">
        <w:rPr>
          <w:rFonts w:asciiTheme="majorBidi" w:eastAsia="MyriadPro-Regular" w:hAnsiTheme="majorBidi" w:cstheme="majorBidi"/>
          <w:b/>
          <w:bCs/>
          <w:sz w:val="22"/>
          <w:szCs w:val="22"/>
        </w:rPr>
        <w:t xml:space="preserve"> </w:t>
      </w:r>
      <w:r w:rsidRPr="00667D4B">
        <w:rPr>
          <w:rStyle w:val="A2"/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in </w:t>
      </w:r>
      <w:r w:rsidRPr="00794531">
        <w:rPr>
          <w:rStyle w:val="A2"/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Jurkat acute lymphoid leukaemia cells treated </w:t>
      </w:r>
      <w:r w:rsidRPr="00667D4B">
        <w:rPr>
          <w:rStyle w:val="A2"/>
          <w:rFonts w:asciiTheme="majorBidi" w:hAnsiTheme="majorBidi" w:cstheme="majorBidi"/>
          <w:i w:val="0"/>
          <w:iCs w:val="0"/>
          <w:color w:val="auto"/>
          <w:sz w:val="22"/>
          <w:szCs w:val="22"/>
        </w:rPr>
        <w:t>with apigenin (AP) alone, and in combination</w:t>
      </w:r>
      <w:r w:rsidRPr="00667D4B">
        <w:rPr>
          <w:rStyle w:val="A2"/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Pr="00667D4B">
        <w:rPr>
          <w:rFonts w:asciiTheme="majorBidi" w:hAnsiTheme="majorBidi" w:cstheme="majorBidi"/>
          <w:b/>
          <w:bCs/>
          <w:sz w:val="22"/>
          <w:szCs w:val="22"/>
        </w:rPr>
        <w:t xml:space="preserve">with etoposide (ETP) and cyclophosphamide (CYCLO) at the lowest significant doses (LSDs)  that induce apoptosis (determined previously in Mahbub </w:t>
      </w:r>
      <w:r w:rsidRPr="00667D4B">
        <w:rPr>
          <w:rFonts w:asciiTheme="majorBidi" w:hAnsiTheme="majorBidi" w:cstheme="majorBidi"/>
          <w:b/>
          <w:bCs/>
          <w:i/>
          <w:iCs/>
          <w:sz w:val="22"/>
          <w:szCs w:val="22"/>
        </w:rPr>
        <w:t>et al</w:t>
      </w:r>
      <w:r w:rsidRPr="00667D4B">
        <w:rPr>
          <w:rFonts w:asciiTheme="majorBidi" w:hAnsiTheme="majorBidi" w:cstheme="majorBidi"/>
          <w:b/>
          <w:bCs/>
          <w:sz w:val="22"/>
          <w:szCs w:val="22"/>
        </w:rPr>
        <w:t>., 2013; 2015; 2019) for 24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667D4B">
        <w:rPr>
          <w:rFonts w:asciiTheme="majorBidi" w:hAnsiTheme="majorBidi" w:cstheme="majorBidi"/>
          <w:b/>
          <w:bCs/>
          <w:sz w:val="22"/>
          <w:szCs w:val="22"/>
        </w:rPr>
        <w:t xml:space="preserve">h. </w:t>
      </w:r>
      <w:r w:rsidRPr="00667D4B">
        <w:rPr>
          <w:rFonts w:asciiTheme="majorBidi" w:hAnsiTheme="majorBidi" w:cstheme="majorBidi"/>
          <w:sz w:val="22"/>
          <w:szCs w:val="22"/>
        </w:rPr>
        <w:t xml:space="preserve">Protein expression was analysed using a Proteome </w:t>
      </w:r>
      <w:proofErr w:type="spellStart"/>
      <w:r w:rsidRPr="00667D4B">
        <w:rPr>
          <w:rFonts w:asciiTheme="majorBidi" w:hAnsiTheme="majorBidi" w:cstheme="majorBidi"/>
          <w:sz w:val="22"/>
          <w:szCs w:val="22"/>
        </w:rPr>
        <w:t>Profiler</w:t>
      </w:r>
      <w:r w:rsidRPr="00667D4B">
        <w:rPr>
          <w:rFonts w:asciiTheme="majorBidi" w:hAnsiTheme="majorBidi" w:cstheme="majorBidi"/>
          <w:sz w:val="22"/>
          <w:szCs w:val="22"/>
          <w:vertAlign w:val="superscript"/>
        </w:rPr>
        <w:t>TM</w:t>
      </w:r>
      <w:proofErr w:type="spellEnd"/>
      <w:r w:rsidRPr="00667D4B">
        <w:rPr>
          <w:rFonts w:asciiTheme="majorBidi" w:hAnsiTheme="majorBidi" w:cstheme="majorBidi"/>
          <w:sz w:val="22"/>
          <w:szCs w:val="22"/>
          <w:vertAlign w:val="superscript"/>
        </w:rPr>
        <w:t xml:space="preserve"> </w:t>
      </w:r>
      <w:r w:rsidRPr="00667D4B">
        <w:rPr>
          <w:rFonts w:asciiTheme="majorBidi" w:hAnsiTheme="majorBidi" w:cstheme="majorBidi"/>
          <w:sz w:val="22"/>
          <w:szCs w:val="22"/>
        </w:rPr>
        <w:t xml:space="preserve">- Human Apoptosis Array (R &amp; D Systems).  The combination effect is highlighted in a dark green box (if there is a synergistic increase) and in the dark box (if there is a synergistic decrease). </w:t>
      </w:r>
    </w:p>
    <w:p w14:paraId="7FA94106" w14:textId="2B4B2AA3" w:rsidR="000A06B7" w:rsidRDefault="000A06B7" w:rsidP="00E662CC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2"/>
          <w:szCs w:val="22"/>
        </w:rPr>
      </w:pPr>
    </w:p>
    <w:p w14:paraId="7DAF87ED" w14:textId="77777777" w:rsidR="000A06B7" w:rsidRPr="00E662CC" w:rsidRDefault="000A06B7" w:rsidP="00E662CC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2"/>
          <w:szCs w:val="22"/>
        </w:rPr>
      </w:pPr>
    </w:p>
    <w:bookmarkEnd w:id="0"/>
    <w:p w14:paraId="77C32341" w14:textId="77777777" w:rsidR="0045383B" w:rsidRPr="00C804BB" w:rsidRDefault="0045383B" w:rsidP="008D739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lightGray"/>
        </w:rPr>
      </w:pPr>
    </w:p>
    <w:sectPr w:rsidR="0045383B" w:rsidRPr="00C804B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FCD76" w14:textId="77777777" w:rsidR="00F514F4" w:rsidRDefault="00F514F4" w:rsidP="000B6FB5">
      <w:pPr>
        <w:spacing w:after="0" w:line="240" w:lineRule="auto"/>
      </w:pPr>
      <w:r>
        <w:separator/>
      </w:r>
    </w:p>
  </w:endnote>
  <w:endnote w:type="continuationSeparator" w:id="0">
    <w:p w14:paraId="7E346D84" w14:textId="77777777" w:rsidR="00F514F4" w:rsidRDefault="00F514F4" w:rsidP="000B6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roxima Nova Rg">
    <w:altName w:val="Proxima Nova Rg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PF Agora Serif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02C1C" w14:textId="77777777" w:rsidR="00422C8B" w:rsidRDefault="00422C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2A448" w14:textId="77777777" w:rsidR="00422C8B" w:rsidRPr="006529B2" w:rsidRDefault="00422C8B">
    <w:pPr>
      <w:pStyle w:val="Footer"/>
      <w:jc w:val="center"/>
      <w:rPr>
        <w:caps/>
        <w:noProof/>
      </w:rPr>
    </w:pPr>
    <w:r w:rsidRPr="006529B2">
      <w:rPr>
        <w:caps/>
      </w:rPr>
      <w:fldChar w:fldCharType="begin"/>
    </w:r>
    <w:r w:rsidRPr="006529B2">
      <w:rPr>
        <w:caps/>
      </w:rPr>
      <w:instrText xml:space="preserve"> PAGE   \* MERGEFORMAT </w:instrText>
    </w:r>
    <w:r w:rsidRPr="006529B2">
      <w:rPr>
        <w:caps/>
      </w:rPr>
      <w:fldChar w:fldCharType="separate"/>
    </w:r>
    <w:r w:rsidRPr="006529B2">
      <w:rPr>
        <w:caps/>
        <w:noProof/>
      </w:rPr>
      <w:t>2</w:t>
    </w:r>
    <w:r w:rsidRPr="006529B2">
      <w:rPr>
        <w:caps/>
        <w:noProof/>
      </w:rPr>
      <w:fldChar w:fldCharType="end"/>
    </w:r>
  </w:p>
  <w:p w14:paraId="235FFE77" w14:textId="77777777" w:rsidR="00422C8B" w:rsidRDefault="00422C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09C36" w14:textId="77777777" w:rsidR="00422C8B" w:rsidRDefault="00422C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CF300" w14:textId="77777777" w:rsidR="00F514F4" w:rsidRDefault="00F514F4" w:rsidP="000B6FB5">
      <w:pPr>
        <w:spacing w:after="0" w:line="240" w:lineRule="auto"/>
      </w:pPr>
      <w:r>
        <w:separator/>
      </w:r>
    </w:p>
  </w:footnote>
  <w:footnote w:type="continuationSeparator" w:id="0">
    <w:p w14:paraId="7B6371D9" w14:textId="77777777" w:rsidR="00F514F4" w:rsidRDefault="00F514F4" w:rsidP="000B6F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9DB63" w14:textId="77777777" w:rsidR="00422C8B" w:rsidRDefault="00422C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059223" w14:textId="77777777" w:rsidR="00422C8B" w:rsidRDefault="00422C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B13C3" w14:textId="77777777" w:rsidR="00422C8B" w:rsidRDefault="00422C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42EDC"/>
    <w:multiLevelType w:val="hybridMultilevel"/>
    <w:tmpl w:val="AED80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C61E5"/>
    <w:multiLevelType w:val="multilevel"/>
    <w:tmpl w:val="B71AE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804FA8"/>
    <w:multiLevelType w:val="hybridMultilevel"/>
    <w:tmpl w:val="E35A9DCE"/>
    <w:lvl w:ilvl="0" w:tplc="77661D98">
      <w:start w:val="1"/>
      <w:numFmt w:val="decimal"/>
      <w:lvlText w:val="%1."/>
      <w:lvlJc w:val="left"/>
      <w:pPr>
        <w:ind w:left="720" w:hanging="360"/>
      </w:pPr>
      <w:rPr>
        <w:color w:val="0066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832E7"/>
    <w:multiLevelType w:val="hybridMultilevel"/>
    <w:tmpl w:val="25AA54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F80B6F"/>
    <w:multiLevelType w:val="hybridMultilevel"/>
    <w:tmpl w:val="BED0C3C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E870A2A"/>
    <w:multiLevelType w:val="multilevel"/>
    <w:tmpl w:val="4BE64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740F21"/>
    <w:multiLevelType w:val="hybridMultilevel"/>
    <w:tmpl w:val="46628F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210ECD"/>
    <w:multiLevelType w:val="hybridMultilevel"/>
    <w:tmpl w:val="F6C2114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B07609"/>
    <w:multiLevelType w:val="hybridMultilevel"/>
    <w:tmpl w:val="D06EB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4B4428"/>
    <w:multiLevelType w:val="hybridMultilevel"/>
    <w:tmpl w:val="0CB26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F1539F"/>
    <w:multiLevelType w:val="hybridMultilevel"/>
    <w:tmpl w:val="6DF278C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1D2C24"/>
    <w:multiLevelType w:val="multilevel"/>
    <w:tmpl w:val="290E8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ABB4048"/>
    <w:multiLevelType w:val="hybridMultilevel"/>
    <w:tmpl w:val="DEC48D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263457"/>
    <w:multiLevelType w:val="hybridMultilevel"/>
    <w:tmpl w:val="3AD20D8A"/>
    <w:lvl w:ilvl="0" w:tplc="C5AC0A3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6948AE"/>
    <w:multiLevelType w:val="hybridMultilevel"/>
    <w:tmpl w:val="F52C5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AA3B49"/>
    <w:multiLevelType w:val="hybridMultilevel"/>
    <w:tmpl w:val="5456C20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7E3713B"/>
    <w:multiLevelType w:val="hybridMultilevel"/>
    <w:tmpl w:val="87FC5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E2094C"/>
    <w:multiLevelType w:val="hybridMultilevel"/>
    <w:tmpl w:val="AC7459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780161"/>
    <w:multiLevelType w:val="hybridMultilevel"/>
    <w:tmpl w:val="21A07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3F7B85"/>
    <w:multiLevelType w:val="hybridMultilevel"/>
    <w:tmpl w:val="E834D3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092C3E"/>
    <w:multiLevelType w:val="hybridMultilevel"/>
    <w:tmpl w:val="1834C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AC393F"/>
    <w:multiLevelType w:val="hybridMultilevel"/>
    <w:tmpl w:val="D75EE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20701D"/>
    <w:multiLevelType w:val="hybridMultilevel"/>
    <w:tmpl w:val="53C8B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BE18B7"/>
    <w:multiLevelType w:val="multilevel"/>
    <w:tmpl w:val="B3A66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0D70F59"/>
    <w:multiLevelType w:val="hybridMultilevel"/>
    <w:tmpl w:val="A5F40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A20184"/>
    <w:multiLevelType w:val="hybridMultilevel"/>
    <w:tmpl w:val="5D96D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C76105"/>
    <w:multiLevelType w:val="hybridMultilevel"/>
    <w:tmpl w:val="6D62D1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8F63A1"/>
    <w:multiLevelType w:val="hybridMultilevel"/>
    <w:tmpl w:val="C6F42C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32453F"/>
    <w:multiLevelType w:val="hybridMultilevel"/>
    <w:tmpl w:val="F01E6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CF7079"/>
    <w:multiLevelType w:val="hybridMultilevel"/>
    <w:tmpl w:val="CCA6A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4104CC"/>
    <w:multiLevelType w:val="hybridMultilevel"/>
    <w:tmpl w:val="75A23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622269"/>
    <w:multiLevelType w:val="multilevel"/>
    <w:tmpl w:val="97787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5D26E4F"/>
    <w:multiLevelType w:val="hybridMultilevel"/>
    <w:tmpl w:val="31B67D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8027C6"/>
    <w:multiLevelType w:val="hybridMultilevel"/>
    <w:tmpl w:val="7BE0C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B05D7E"/>
    <w:multiLevelType w:val="hybridMultilevel"/>
    <w:tmpl w:val="F3B60E10"/>
    <w:lvl w:ilvl="0" w:tplc="0809000F">
      <w:start w:val="1"/>
      <w:numFmt w:val="decimal"/>
      <w:lvlText w:val="%1."/>
      <w:lvlJc w:val="left"/>
      <w:pPr>
        <w:ind w:left="108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C1121CB"/>
    <w:multiLevelType w:val="hybridMultilevel"/>
    <w:tmpl w:val="660A04B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8066F5"/>
    <w:multiLevelType w:val="hybridMultilevel"/>
    <w:tmpl w:val="49025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9350EA"/>
    <w:multiLevelType w:val="hybridMultilevel"/>
    <w:tmpl w:val="A9442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2468FF"/>
    <w:multiLevelType w:val="multilevel"/>
    <w:tmpl w:val="ADD67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64910D4"/>
    <w:multiLevelType w:val="hybridMultilevel"/>
    <w:tmpl w:val="1D244AC2"/>
    <w:lvl w:ilvl="0" w:tplc="8BF8323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F555A3"/>
    <w:multiLevelType w:val="hybridMultilevel"/>
    <w:tmpl w:val="146E35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30210E"/>
    <w:multiLevelType w:val="hybridMultilevel"/>
    <w:tmpl w:val="96E418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BC58A7"/>
    <w:multiLevelType w:val="multilevel"/>
    <w:tmpl w:val="9A8A27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2"/>
  </w:num>
  <w:num w:numId="2">
    <w:abstractNumId w:val="8"/>
  </w:num>
  <w:num w:numId="3">
    <w:abstractNumId w:val="0"/>
  </w:num>
  <w:num w:numId="4">
    <w:abstractNumId w:val="18"/>
  </w:num>
  <w:num w:numId="5">
    <w:abstractNumId w:val="17"/>
  </w:num>
  <w:num w:numId="6">
    <w:abstractNumId w:val="29"/>
  </w:num>
  <w:num w:numId="7">
    <w:abstractNumId w:val="19"/>
  </w:num>
  <w:num w:numId="8">
    <w:abstractNumId w:val="10"/>
  </w:num>
  <w:num w:numId="9">
    <w:abstractNumId w:val="7"/>
  </w:num>
  <w:num w:numId="10">
    <w:abstractNumId w:val="35"/>
  </w:num>
  <w:num w:numId="11">
    <w:abstractNumId w:val="33"/>
  </w:num>
  <w:num w:numId="12">
    <w:abstractNumId w:val="16"/>
  </w:num>
  <w:num w:numId="13">
    <w:abstractNumId w:val="11"/>
  </w:num>
  <w:num w:numId="14">
    <w:abstractNumId w:val="31"/>
  </w:num>
  <w:num w:numId="15">
    <w:abstractNumId w:val="14"/>
  </w:num>
  <w:num w:numId="16">
    <w:abstractNumId w:val="3"/>
  </w:num>
  <w:num w:numId="17">
    <w:abstractNumId w:val="25"/>
  </w:num>
  <w:num w:numId="18">
    <w:abstractNumId w:val="20"/>
  </w:num>
  <w:num w:numId="19">
    <w:abstractNumId w:val="15"/>
  </w:num>
  <w:num w:numId="20">
    <w:abstractNumId w:val="13"/>
  </w:num>
  <w:num w:numId="21">
    <w:abstractNumId w:val="28"/>
  </w:num>
  <w:num w:numId="22">
    <w:abstractNumId w:val="12"/>
  </w:num>
  <w:num w:numId="23">
    <w:abstractNumId w:val="2"/>
  </w:num>
  <w:num w:numId="24">
    <w:abstractNumId w:val="27"/>
  </w:num>
  <w:num w:numId="25">
    <w:abstractNumId w:val="41"/>
  </w:num>
  <w:num w:numId="26">
    <w:abstractNumId w:val="34"/>
  </w:num>
  <w:num w:numId="27">
    <w:abstractNumId w:val="4"/>
  </w:num>
  <w:num w:numId="28">
    <w:abstractNumId w:val="22"/>
  </w:num>
  <w:num w:numId="29">
    <w:abstractNumId w:val="9"/>
  </w:num>
  <w:num w:numId="30">
    <w:abstractNumId w:val="30"/>
  </w:num>
  <w:num w:numId="31">
    <w:abstractNumId w:val="37"/>
  </w:num>
  <w:num w:numId="32">
    <w:abstractNumId w:val="36"/>
  </w:num>
  <w:num w:numId="33">
    <w:abstractNumId w:val="24"/>
  </w:num>
  <w:num w:numId="34">
    <w:abstractNumId w:val="5"/>
  </w:num>
  <w:num w:numId="35">
    <w:abstractNumId w:val="23"/>
  </w:num>
  <w:num w:numId="36">
    <w:abstractNumId w:val="42"/>
  </w:num>
  <w:num w:numId="37">
    <w:abstractNumId w:val="40"/>
  </w:num>
  <w:num w:numId="38">
    <w:abstractNumId w:val="21"/>
  </w:num>
  <w:num w:numId="39">
    <w:abstractNumId w:val="26"/>
  </w:num>
  <w:num w:numId="40">
    <w:abstractNumId w:val="6"/>
  </w:num>
  <w:num w:numId="41">
    <w:abstractNumId w:val="39"/>
  </w:num>
  <w:num w:numId="42">
    <w:abstractNumId w:val="1"/>
  </w:num>
  <w:num w:numId="43">
    <w:abstractNumId w:val="38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xNrYwNjMyMDc0NbdU0lEKTi0uzszPAykwMasFAF5w5+8tAAAA"/>
  </w:docVars>
  <w:rsids>
    <w:rsidRoot w:val="000A4F0B"/>
    <w:rsid w:val="0000111F"/>
    <w:rsid w:val="00010E55"/>
    <w:rsid w:val="000113BF"/>
    <w:rsid w:val="00011A6A"/>
    <w:rsid w:val="00012055"/>
    <w:rsid w:val="000134FF"/>
    <w:rsid w:val="00013E4E"/>
    <w:rsid w:val="000150D4"/>
    <w:rsid w:val="00015746"/>
    <w:rsid w:val="00020E2D"/>
    <w:rsid w:val="00023254"/>
    <w:rsid w:val="000241CF"/>
    <w:rsid w:val="00027B93"/>
    <w:rsid w:val="000300C7"/>
    <w:rsid w:val="000338A5"/>
    <w:rsid w:val="000339F5"/>
    <w:rsid w:val="0003434A"/>
    <w:rsid w:val="00034810"/>
    <w:rsid w:val="0003497E"/>
    <w:rsid w:val="00040B77"/>
    <w:rsid w:val="00041052"/>
    <w:rsid w:val="000413CE"/>
    <w:rsid w:val="000435BB"/>
    <w:rsid w:val="000467E5"/>
    <w:rsid w:val="00050DD5"/>
    <w:rsid w:val="00051F53"/>
    <w:rsid w:val="00051FE2"/>
    <w:rsid w:val="00053BC1"/>
    <w:rsid w:val="0005448F"/>
    <w:rsid w:val="0006214A"/>
    <w:rsid w:val="00065144"/>
    <w:rsid w:val="000662B6"/>
    <w:rsid w:val="000666FB"/>
    <w:rsid w:val="000735B5"/>
    <w:rsid w:val="0007365C"/>
    <w:rsid w:val="00074E56"/>
    <w:rsid w:val="000802BE"/>
    <w:rsid w:val="000804D7"/>
    <w:rsid w:val="00080C8F"/>
    <w:rsid w:val="00081F89"/>
    <w:rsid w:val="000866CD"/>
    <w:rsid w:val="00086BAE"/>
    <w:rsid w:val="00087D0D"/>
    <w:rsid w:val="000912C2"/>
    <w:rsid w:val="00091703"/>
    <w:rsid w:val="00093E62"/>
    <w:rsid w:val="00093FC5"/>
    <w:rsid w:val="000955C2"/>
    <w:rsid w:val="00096962"/>
    <w:rsid w:val="000A06B7"/>
    <w:rsid w:val="000A1475"/>
    <w:rsid w:val="000A186C"/>
    <w:rsid w:val="000A26B8"/>
    <w:rsid w:val="000A3F6A"/>
    <w:rsid w:val="000A3FF5"/>
    <w:rsid w:val="000A4F0B"/>
    <w:rsid w:val="000B21AB"/>
    <w:rsid w:val="000B266F"/>
    <w:rsid w:val="000B636D"/>
    <w:rsid w:val="000B6FB5"/>
    <w:rsid w:val="000C5669"/>
    <w:rsid w:val="000C62E1"/>
    <w:rsid w:val="000D44EA"/>
    <w:rsid w:val="000E07B9"/>
    <w:rsid w:val="000E1DA8"/>
    <w:rsid w:val="000F0511"/>
    <w:rsid w:val="000F16F9"/>
    <w:rsid w:val="000F27BA"/>
    <w:rsid w:val="000F39A6"/>
    <w:rsid w:val="000F6633"/>
    <w:rsid w:val="000F6EA6"/>
    <w:rsid w:val="001003F0"/>
    <w:rsid w:val="00101507"/>
    <w:rsid w:val="0010469D"/>
    <w:rsid w:val="00105185"/>
    <w:rsid w:val="00106005"/>
    <w:rsid w:val="00106E14"/>
    <w:rsid w:val="001109E3"/>
    <w:rsid w:val="001119B8"/>
    <w:rsid w:val="001139AB"/>
    <w:rsid w:val="001148F1"/>
    <w:rsid w:val="00115D15"/>
    <w:rsid w:val="00117474"/>
    <w:rsid w:val="00117D1E"/>
    <w:rsid w:val="00122434"/>
    <w:rsid w:val="00123644"/>
    <w:rsid w:val="001243D0"/>
    <w:rsid w:val="0012476A"/>
    <w:rsid w:val="00124A48"/>
    <w:rsid w:val="00126779"/>
    <w:rsid w:val="001269BA"/>
    <w:rsid w:val="00130156"/>
    <w:rsid w:val="001316E6"/>
    <w:rsid w:val="00133B96"/>
    <w:rsid w:val="001350E5"/>
    <w:rsid w:val="00140AE8"/>
    <w:rsid w:val="001448E7"/>
    <w:rsid w:val="00145CF0"/>
    <w:rsid w:val="00145E4A"/>
    <w:rsid w:val="001500EF"/>
    <w:rsid w:val="0015257E"/>
    <w:rsid w:val="00153D65"/>
    <w:rsid w:val="00153EFF"/>
    <w:rsid w:val="00153F55"/>
    <w:rsid w:val="001541DB"/>
    <w:rsid w:val="00154773"/>
    <w:rsid w:val="00155A15"/>
    <w:rsid w:val="00156884"/>
    <w:rsid w:val="0016065C"/>
    <w:rsid w:val="00162306"/>
    <w:rsid w:val="00164C30"/>
    <w:rsid w:val="00166A32"/>
    <w:rsid w:val="00166A39"/>
    <w:rsid w:val="00167695"/>
    <w:rsid w:val="00171EC9"/>
    <w:rsid w:val="00175BC9"/>
    <w:rsid w:val="00176FBD"/>
    <w:rsid w:val="001778C2"/>
    <w:rsid w:val="0018039B"/>
    <w:rsid w:val="00180D6F"/>
    <w:rsid w:val="00182158"/>
    <w:rsid w:val="001836A5"/>
    <w:rsid w:val="00185C12"/>
    <w:rsid w:val="0019071B"/>
    <w:rsid w:val="0019199C"/>
    <w:rsid w:val="00195673"/>
    <w:rsid w:val="001964B3"/>
    <w:rsid w:val="001A0134"/>
    <w:rsid w:val="001A255B"/>
    <w:rsid w:val="001A5881"/>
    <w:rsid w:val="001A6276"/>
    <w:rsid w:val="001A6D0D"/>
    <w:rsid w:val="001A7613"/>
    <w:rsid w:val="001B17E0"/>
    <w:rsid w:val="001B1884"/>
    <w:rsid w:val="001B1B86"/>
    <w:rsid w:val="001B1F08"/>
    <w:rsid w:val="001B6527"/>
    <w:rsid w:val="001C01FE"/>
    <w:rsid w:val="001C0355"/>
    <w:rsid w:val="001C24A6"/>
    <w:rsid w:val="001C3AF0"/>
    <w:rsid w:val="001C689D"/>
    <w:rsid w:val="001D1B7B"/>
    <w:rsid w:val="001D53E2"/>
    <w:rsid w:val="001D5C35"/>
    <w:rsid w:val="001D5D6D"/>
    <w:rsid w:val="001D5FFF"/>
    <w:rsid w:val="001D7B97"/>
    <w:rsid w:val="001E116F"/>
    <w:rsid w:val="001E25ED"/>
    <w:rsid w:val="001E3AD3"/>
    <w:rsid w:val="001E43EA"/>
    <w:rsid w:val="001E6920"/>
    <w:rsid w:val="001F3B2E"/>
    <w:rsid w:val="001F5BBD"/>
    <w:rsid w:val="00207623"/>
    <w:rsid w:val="00212B18"/>
    <w:rsid w:val="0021500F"/>
    <w:rsid w:val="002163F9"/>
    <w:rsid w:val="00220DEE"/>
    <w:rsid w:val="00222CEE"/>
    <w:rsid w:val="0022506A"/>
    <w:rsid w:val="00225272"/>
    <w:rsid w:val="00231647"/>
    <w:rsid w:val="00232124"/>
    <w:rsid w:val="002324F2"/>
    <w:rsid w:val="00233B44"/>
    <w:rsid w:val="00234774"/>
    <w:rsid w:val="00234CE2"/>
    <w:rsid w:val="00236817"/>
    <w:rsid w:val="002371CD"/>
    <w:rsid w:val="00250320"/>
    <w:rsid w:val="00252680"/>
    <w:rsid w:val="00253C14"/>
    <w:rsid w:val="0025426C"/>
    <w:rsid w:val="002572E4"/>
    <w:rsid w:val="00260AF1"/>
    <w:rsid w:val="00266B4D"/>
    <w:rsid w:val="00266CFB"/>
    <w:rsid w:val="00267CEA"/>
    <w:rsid w:val="00271CD5"/>
    <w:rsid w:val="0027227B"/>
    <w:rsid w:val="00272979"/>
    <w:rsid w:val="00272D2E"/>
    <w:rsid w:val="00272E38"/>
    <w:rsid w:val="00272F7C"/>
    <w:rsid w:val="0027514E"/>
    <w:rsid w:val="0028153E"/>
    <w:rsid w:val="00281B20"/>
    <w:rsid w:val="00282018"/>
    <w:rsid w:val="002848C0"/>
    <w:rsid w:val="00285B49"/>
    <w:rsid w:val="00287E72"/>
    <w:rsid w:val="002903AE"/>
    <w:rsid w:val="002951E1"/>
    <w:rsid w:val="00296AA0"/>
    <w:rsid w:val="002A0504"/>
    <w:rsid w:val="002A4497"/>
    <w:rsid w:val="002A5EDC"/>
    <w:rsid w:val="002A673F"/>
    <w:rsid w:val="002A6A2A"/>
    <w:rsid w:val="002B0E52"/>
    <w:rsid w:val="002B1BDE"/>
    <w:rsid w:val="002B3F51"/>
    <w:rsid w:val="002B6558"/>
    <w:rsid w:val="002B6686"/>
    <w:rsid w:val="002C3B56"/>
    <w:rsid w:val="002C5DC9"/>
    <w:rsid w:val="002D08D5"/>
    <w:rsid w:val="002D1828"/>
    <w:rsid w:val="002D3125"/>
    <w:rsid w:val="002D37AF"/>
    <w:rsid w:val="002D76DA"/>
    <w:rsid w:val="002E071C"/>
    <w:rsid w:val="002E2768"/>
    <w:rsid w:val="002E28B3"/>
    <w:rsid w:val="002E2E2C"/>
    <w:rsid w:val="002E4964"/>
    <w:rsid w:val="002F0F30"/>
    <w:rsid w:val="002F25F4"/>
    <w:rsid w:val="002F2DA6"/>
    <w:rsid w:val="002F3026"/>
    <w:rsid w:val="002F5BA9"/>
    <w:rsid w:val="002F6921"/>
    <w:rsid w:val="00303904"/>
    <w:rsid w:val="00304D44"/>
    <w:rsid w:val="00304EA4"/>
    <w:rsid w:val="0031095D"/>
    <w:rsid w:val="003116E2"/>
    <w:rsid w:val="0031267E"/>
    <w:rsid w:val="00313463"/>
    <w:rsid w:val="00313CD5"/>
    <w:rsid w:val="0031434E"/>
    <w:rsid w:val="003155E4"/>
    <w:rsid w:val="00321EE1"/>
    <w:rsid w:val="003241E1"/>
    <w:rsid w:val="003247CE"/>
    <w:rsid w:val="00324C7A"/>
    <w:rsid w:val="003306E4"/>
    <w:rsid w:val="0033149A"/>
    <w:rsid w:val="00332233"/>
    <w:rsid w:val="00334DC7"/>
    <w:rsid w:val="00335352"/>
    <w:rsid w:val="003357A4"/>
    <w:rsid w:val="00335868"/>
    <w:rsid w:val="00340D8D"/>
    <w:rsid w:val="00341462"/>
    <w:rsid w:val="00341563"/>
    <w:rsid w:val="003427AB"/>
    <w:rsid w:val="003429BC"/>
    <w:rsid w:val="003441DA"/>
    <w:rsid w:val="00344FF6"/>
    <w:rsid w:val="00345BE1"/>
    <w:rsid w:val="00352813"/>
    <w:rsid w:val="00352973"/>
    <w:rsid w:val="0035538E"/>
    <w:rsid w:val="0035665E"/>
    <w:rsid w:val="00360533"/>
    <w:rsid w:val="00362DFD"/>
    <w:rsid w:val="003632B8"/>
    <w:rsid w:val="003679F7"/>
    <w:rsid w:val="00370D32"/>
    <w:rsid w:val="00373902"/>
    <w:rsid w:val="00380314"/>
    <w:rsid w:val="00382C5D"/>
    <w:rsid w:val="0038483B"/>
    <w:rsid w:val="00385DCC"/>
    <w:rsid w:val="00387133"/>
    <w:rsid w:val="003873EF"/>
    <w:rsid w:val="003907E5"/>
    <w:rsid w:val="00394680"/>
    <w:rsid w:val="003953D0"/>
    <w:rsid w:val="003A3E86"/>
    <w:rsid w:val="003A3E98"/>
    <w:rsid w:val="003A787C"/>
    <w:rsid w:val="003B0266"/>
    <w:rsid w:val="003B1022"/>
    <w:rsid w:val="003B19F1"/>
    <w:rsid w:val="003B6431"/>
    <w:rsid w:val="003B6783"/>
    <w:rsid w:val="003B7F59"/>
    <w:rsid w:val="003C28EE"/>
    <w:rsid w:val="003C38A9"/>
    <w:rsid w:val="003C6880"/>
    <w:rsid w:val="003C7158"/>
    <w:rsid w:val="003D0663"/>
    <w:rsid w:val="003E1BC5"/>
    <w:rsid w:val="003E48F0"/>
    <w:rsid w:val="003E5019"/>
    <w:rsid w:val="003E6603"/>
    <w:rsid w:val="003E7895"/>
    <w:rsid w:val="003F4B70"/>
    <w:rsid w:val="003F4D66"/>
    <w:rsid w:val="00402710"/>
    <w:rsid w:val="0040426F"/>
    <w:rsid w:val="00410E39"/>
    <w:rsid w:val="004120AB"/>
    <w:rsid w:val="0041218B"/>
    <w:rsid w:val="00413DCC"/>
    <w:rsid w:val="00416735"/>
    <w:rsid w:val="004200B5"/>
    <w:rsid w:val="00420BAA"/>
    <w:rsid w:val="00422C8B"/>
    <w:rsid w:val="00422DE4"/>
    <w:rsid w:val="0042505E"/>
    <w:rsid w:val="004254B7"/>
    <w:rsid w:val="00425BD8"/>
    <w:rsid w:val="00427F48"/>
    <w:rsid w:val="0043182A"/>
    <w:rsid w:val="004330C6"/>
    <w:rsid w:val="00433F31"/>
    <w:rsid w:val="00435094"/>
    <w:rsid w:val="00437E5A"/>
    <w:rsid w:val="004407F6"/>
    <w:rsid w:val="004411C3"/>
    <w:rsid w:val="0044458B"/>
    <w:rsid w:val="00445015"/>
    <w:rsid w:val="0044525A"/>
    <w:rsid w:val="00446067"/>
    <w:rsid w:val="00446E2B"/>
    <w:rsid w:val="00447D94"/>
    <w:rsid w:val="0045292F"/>
    <w:rsid w:val="00452E5C"/>
    <w:rsid w:val="0045383B"/>
    <w:rsid w:val="00453993"/>
    <w:rsid w:val="00453CC7"/>
    <w:rsid w:val="00456C6C"/>
    <w:rsid w:val="00461958"/>
    <w:rsid w:val="00465AC9"/>
    <w:rsid w:val="004674F2"/>
    <w:rsid w:val="00470FD2"/>
    <w:rsid w:val="004734B4"/>
    <w:rsid w:val="00473830"/>
    <w:rsid w:val="00473A96"/>
    <w:rsid w:val="00475183"/>
    <w:rsid w:val="00476A34"/>
    <w:rsid w:val="00484E40"/>
    <w:rsid w:val="00486F3A"/>
    <w:rsid w:val="0048751F"/>
    <w:rsid w:val="00487D0B"/>
    <w:rsid w:val="004971D6"/>
    <w:rsid w:val="004A17B7"/>
    <w:rsid w:val="004A2E14"/>
    <w:rsid w:val="004A42BB"/>
    <w:rsid w:val="004A7D17"/>
    <w:rsid w:val="004B136C"/>
    <w:rsid w:val="004B1865"/>
    <w:rsid w:val="004B241B"/>
    <w:rsid w:val="004B633B"/>
    <w:rsid w:val="004B6B1F"/>
    <w:rsid w:val="004C073C"/>
    <w:rsid w:val="004C0804"/>
    <w:rsid w:val="004C2703"/>
    <w:rsid w:val="004C3FAC"/>
    <w:rsid w:val="004C468F"/>
    <w:rsid w:val="004D2FB5"/>
    <w:rsid w:val="004D476E"/>
    <w:rsid w:val="004D5A20"/>
    <w:rsid w:val="004D6757"/>
    <w:rsid w:val="004D73AA"/>
    <w:rsid w:val="004E1CCE"/>
    <w:rsid w:val="004E204F"/>
    <w:rsid w:val="004E73AD"/>
    <w:rsid w:val="004E7F1F"/>
    <w:rsid w:val="004F0160"/>
    <w:rsid w:val="004F04CE"/>
    <w:rsid w:val="004F5A90"/>
    <w:rsid w:val="004F5D62"/>
    <w:rsid w:val="004F5F4A"/>
    <w:rsid w:val="004F73EF"/>
    <w:rsid w:val="004F757D"/>
    <w:rsid w:val="00501A15"/>
    <w:rsid w:val="00505DD1"/>
    <w:rsid w:val="00506872"/>
    <w:rsid w:val="00507E66"/>
    <w:rsid w:val="005103A8"/>
    <w:rsid w:val="00510C4A"/>
    <w:rsid w:val="005116FE"/>
    <w:rsid w:val="005148D0"/>
    <w:rsid w:val="00515D4B"/>
    <w:rsid w:val="00515EE0"/>
    <w:rsid w:val="005175E2"/>
    <w:rsid w:val="00521C8B"/>
    <w:rsid w:val="00524F3C"/>
    <w:rsid w:val="00526F5C"/>
    <w:rsid w:val="005300A7"/>
    <w:rsid w:val="00534D44"/>
    <w:rsid w:val="00535974"/>
    <w:rsid w:val="00541199"/>
    <w:rsid w:val="005435F9"/>
    <w:rsid w:val="00545F53"/>
    <w:rsid w:val="00546FBE"/>
    <w:rsid w:val="005472BA"/>
    <w:rsid w:val="005539E3"/>
    <w:rsid w:val="00553F3D"/>
    <w:rsid w:val="00556467"/>
    <w:rsid w:val="00556C17"/>
    <w:rsid w:val="00561EAD"/>
    <w:rsid w:val="00561FCE"/>
    <w:rsid w:val="005634C5"/>
    <w:rsid w:val="00563F2B"/>
    <w:rsid w:val="00565273"/>
    <w:rsid w:val="00566C36"/>
    <w:rsid w:val="00566D5C"/>
    <w:rsid w:val="00570CFA"/>
    <w:rsid w:val="00570E4C"/>
    <w:rsid w:val="0057120A"/>
    <w:rsid w:val="00571A74"/>
    <w:rsid w:val="00575B55"/>
    <w:rsid w:val="00577CC8"/>
    <w:rsid w:val="00577F1E"/>
    <w:rsid w:val="00581F5E"/>
    <w:rsid w:val="00584B29"/>
    <w:rsid w:val="00585ABE"/>
    <w:rsid w:val="00586021"/>
    <w:rsid w:val="005903EC"/>
    <w:rsid w:val="005926ED"/>
    <w:rsid w:val="00594BA2"/>
    <w:rsid w:val="00595670"/>
    <w:rsid w:val="005A187C"/>
    <w:rsid w:val="005A1F72"/>
    <w:rsid w:val="005A52BB"/>
    <w:rsid w:val="005A5844"/>
    <w:rsid w:val="005A5A4E"/>
    <w:rsid w:val="005A691A"/>
    <w:rsid w:val="005A6B2E"/>
    <w:rsid w:val="005A7F14"/>
    <w:rsid w:val="005B05D5"/>
    <w:rsid w:val="005B1046"/>
    <w:rsid w:val="005B1D42"/>
    <w:rsid w:val="005B2320"/>
    <w:rsid w:val="005B245F"/>
    <w:rsid w:val="005B2F76"/>
    <w:rsid w:val="005B62D9"/>
    <w:rsid w:val="005B680C"/>
    <w:rsid w:val="005B6F50"/>
    <w:rsid w:val="005B72F5"/>
    <w:rsid w:val="005C0D02"/>
    <w:rsid w:val="005C40F1"/>
    <w:rsid w:val="005C4FC6"/>
    <w:rsid w:val="005C650B"/>
    <w:rsid w:val="005D1BB9"/>
    <w:rsid w:val="005D2B2D"/>
    <w:rsid w:val="005D4925"/>
    <w:rsid w:val="005D5661"/>
    <w:rsid w:val="005D5682"/>
    <w:rsid w:val="005D594B"/>
    <w:rsid w:val="005E41DD"/>
    <w:rsid w:val="005E5DA6"/>
    <w:rsid w:val="005E6F3C"/>
    <w:rsid w:val="005F19BA"/>
    <w:rsid w:val="005F19F4"/>
    <w:rsid w:val="005F3B0B"/>
    <w:rsid w:val="005F4399"/>
    <w:rsid w:val="005F4495"/>
    <w:rsid w:val="005F4BF8"/>
    <w:rsid w:val="005F4E42"/>
    <w:rsid w:val="00601136"/>
    <w:rsid w:val="006022C1"/>
    <w:rsid w:val="00603264"/>
    <w:rsid w:val="006060F1"/>
    <w:rsid w:val="00607B99"/>
    <w:rsid w:val="00613D43"/>
    <w:rsid w:val="0061471C"/>
    <w:rsid w:val="006158B0"/>
    <w:rsid w:val="00616FA1"/>
    <w:rsid w:val="00622461"/>
    <w:rsid w:val="00624A0D"/>
    <w:rsid w:val="00625E32"/>
    <w:rsid w:val="0062788E"/>
    <w:rsid w:val="00630272"/>
    <w:rsid w:val="00636248"/>
    <w:rsid w:val="0064354A"/>
    <w:rsid w:val="00643647"/>
    <w:rsid w:val="006474F1"/>
    <w:rsid w:val="00650414"/>
    <w:rsid w:val="006529B2"/>
    <w:rsid w:val="00654182"/>
    <w:rsid w:val="00655213"/>
    <w:rsid w:val="0065689F"/>
    <w:rsid w:val="006572D5"/>
    <w:rsid w:val="00657CC4"/>
    <w:rsid w:val="006601BE"/>
    <w:rsid w:val="00661C82"/>
    <w:rsid w:val="00664D41"/>
    <w:rsid w:val="00665445"/>
    <w:rsid w:val="00665D58"/>
    <w:rsid w:val="00667D39"/>
    <w:rsid w:val="00667D4B"/>
    <w:rsid w:val="00671215"/>
    <w:rsid w:val="006718C6"/>
    <w:rsid w:val="00672192"/>
    <w:rsid w:val="0067765C"/>
    <w:rsid w:val="00677C35"/>
    <w:rsid w:val="00682420"/>
    <w:rsid w:val="006836FE"/>
    <w:rsid w:val="0068513D"/>
    <w:rsid w:val="006865A6"/>
    <w:rsid w:val="00691D62"/>
    <w:rsid w:val="00697D1D"/>
    <w:rsid w:val="006A10FE"/>
    <w:rsid w:val="006A1C0E"/>
    <w:rsid w:val="006A4A7D"/>
    <w:rsid w:val="006A6B3E"/>
    <w:rsid w:val="006A79F9"/>
    <w:rsid w:val="006B174E"/>
    <w:rsid w:val="006B481C"/>
    <w:rsid w:val="006B60DF"/>
    <w:rsid w:val="006B7487"/>
    <w:rsid w:val="006B7759"/>
    <w:rsid w:val="006C0D18"/>
    <w:rsid w:val="006C3928"/>
    <w:rsid w:val="006C3E5F"/>
    <w:rsid w:val="006C506F"/>
    <w:rsid w:val="006C6894"/>
    <w:rsid w:val="006C6C34"/>
    <w:rsid w:val="006D2785"/>
    <w:rsid w:val="006D2C4C"/>
    <w:rsid w:val="006E39D9"/>
    <w:rsid w:val="006E5CB2"/>
    <w:rsid w:val="006E650A"/>
    <w:rsid w:val="006E6B33"/>
    <w:rsid w:val="006F11B6"/>
    <w:rsid w:val="006F2CB3"/>
    <w:rsid w:val="006F341F"/>
    <w:rsid w:val="006F48F2"/>
    <w:rsid w:val="006F4DE8"/>
    <w:rsid w:val="006F6F7B"/>
    <w:rsid w:val="006F709D"/>
    <w:rsid w:val="0070503D"/>
    <w:rsid w:val="007068A0"/>
    <w:rsid w:val="0070792B"/>
    <w:rsid w:val="00710CF8"/>
    <w:rsid w:val="00710D7F"/>
    <w:rsid w:val="00714943"/>
    <w:rsid w:val="00717E10"/>
    <w:rsid w:val="00722113"/>
    <w:rsid w:val="007229DF"/>
    <w:rsid w:val="007235FC"/>
    <w:rsid w:val="007237EB"/>
    <w:rsid w:val="007241BA"/>
    <w:rsid w:val="00725013"/>
    <w:rsid w:val="0072745B"/>
    <w:rsid w:val="007277B2"/>
    <w:rsid w:val="00732433"/>
    <w:rsid w:val="00733F6A"/>
    <w:rsid w:val="00735809"/>
    <w:rsid w:val="00735FF5"/>
    <w:rsid w:val="007374D2"/>
    <w:rsid w:val="00742EAE"/>
    <w:rsid w:val="00745435"/>
    <w:rsid w:val="00745E4E"/>
    <w:rsid w:val="00746A69"/>
    <w:rsid w:val="00747060"/>
    <w:rsid w:val="0074715B"/>
    <w:rsid w:val="00747988"/>
    <w:rsid w:val="00751816"/>
    <w:rsid w:val="00752B32"/>
    <w:rsid w:val="00755E88"/>
    <w:rsid w:val="00756AB7"/>
    <w:rsid w:val="0075761C"/>
    <w:rsid w:val="00757EA4"/>
    <w:rsid w:val="00757FA5"/>
    <w:rsid w:val="0076539C"/>
    <w:rsid w:val="00773992"/>
    <w:rsid w:val="00773E5D"/>
    <w:rsid w:val="00775DDC"/>
    <w:rsid w:val="00776FF9"/>
    <w:rsid w:val="00780D0B"/>
    <w:rsid w:val="007872AA"/>
    <w:rsid w:val="007927EA"/>
    <w:rsid w:val="00794531"/>
    <w:rsid w:val="00796882"/>
    <w:rsid w:val="00796D56"/>
    <w:rsid w:val="00797B2C"/>
    <w:rsid w:val="007A0A01"/>
    <w:rsid w:val="007A44DB"/>
    <w:rsid w:val="007A5CBB"/>
    <w:rsid w:val="007B36B6"/>
    <w:rsid w:val="007B3B3F"/>
    <w:rsid w:val="007B3BC8"/>
    <w:rsid w:val="007B6665"/>
    <w:rsid w:val="007C4457"/>
    <w:rsid w:val="007C445A"/>
    <w:rsid w:val="007C4F56"/>
    <w:rsid w:val="007C649E"/>
    <w:rsid w:val="007C6A6A"/>
    <w:rsid w:val="007C7DC0"/>
    <w:rsid w:val="007D38C1"/>
    <w:rsid w:val="007D4042"/>
    <w:rsid w:val="007D44AC"/>
    <w:rsid w:val="007D6307"/>
    <w:rsid w:val="007D664B"/>
    <w:rsid w:val="007D7222"/>
    <w:rsid w:val="007E079A"/>
    <w:rsid w:val="007E08AF"/>
    <w:rsid w:val="007E0DB2"/>
    <w:rsid w:val="007E227F"/>
    <w:rsid w:val="007E6B7F"/>
    <w:rsid w:val="007E6D76"/>
    <w:rsid w:val="007F4809"/>
    <w:rsid w:val="0080531D"/>
    <w:rsid w:val="00805BC0"/>
    <w:rsid w:val="00811015"/>
    <w:rsid w:val="00811CA6"/>
    <w:rsid w:val="00813287"/>
    <w:rsid w:val="00816B77"/>
    <w:rsid w:val="00823130"/>
    <w:rsid w:val="00831FA9"/>
    <w:rsid w:val="00833331"/>
    <w:rsid w:val="00833F02"/>
    <w:rsid w:val="00836A9E"/>
    <w:rsid w:val="00840592"/>
    <w:rsid w:val="0084338B"/>
    <w:rsid w:val="00846B25"/>
    <w:rsid w:val="008473FA"/>
    <w:rsid w:val="00853349"/>
    <w:rsid w:val="00853C3C"/>
    <w:rsid w:val="00856476"/>
    <w:rsid w:val="00856772"/>
    <w:rsid w:val="00861A64"/>
    <w:rsid w:val="008655C5"/>
    <w:rsid w:val="008727E9"/>
    <w:rsid w:val="008729BA"/>
    <w:rsid w:val="00874AEF"/>
    <w:rsid w:val="00880083"/>
    <w:rsid w:val="00880D09"/>
    <w:rsid w:val="008821BC"/>
    <w:rsid w:val="00882BB4"/>
    <w:rsid w:val="0088458B"/>
    <w:rsid w:val="0088668D"/>
    <w:rsid w:val="008905F9"/>
    <w:rsid w:val="00890809"/>
    <w:rsid w:val="00895BD7"/>
    <w:rsid w:val="008A0488"/>
    <w:rsid w:val="008A1BF0"/>
    <w:rsid w:val="008A28E0"/>
    <w:rsid w:val="008A3AFD"/>
    <w:rsid w:val="008A4035"/>
    <w:rsid w:val="008A4579"/>
    <w:rsid w:val="008B693D"/>
    <w:rsid w:val="008B6E1A"/>
    <w:rsid w:val="008C26D3"/>
    <w:rsid w:val="008C40E5"/>
    <w:rsid w:val="008C4B38"/>
    <w:rsid w:val="008C598F"/>
    <w:rsid w:val="008D1DAC"/>
    <w:rsid w:val="008D2B7E"/>
    <w:rsid w:val="008D38CA"/>
    <w:rsid w:val="008D4695"/>
    <w:rsid w:val="008D4B53"/>
    <w:rsid w:val="008D519F"/>
    <w:rsid w:val="008D617B"/>
    <w:rsid w:val="008D6C6A"/>
    <w:rsid w:val="008D7398"/>
    <w:rsid w:val="008E1736"/>
    <w:rsid w:val="008E4745"/>
    <w:rsid w:val="008E7026"/>
    <w:rsid w:val="008F0040"/>
    <w:rsid w:val="008F093F"/>
    <w:rsid w:val="008F353A"/>
    <w:rsid w:val="008F3E78"/>
    <w:rsid w:val="008F44CD"/>
    <w:rsid w:val="008F52BA"/>
    <w:rsid w:val="008F5F68"/>
    <w:rsid w:val="008F7DED"/>
    <w:rsid w:val="00901C32"/>
    <w:rsid w:val="00906071"/>
    <w:rsid w:val="00906A8F"/>
    <w:rsid w:val="00906C6A"/>
    <w:rsid w:val="009112CB"/>
    <w:rsid w:val="00911F73"/>
    <w:rsid w:val="009126B4"/>
    <w:rsid w:val="00912774"/>
    <w:rsid w:val="00912DEF"/>
    <w:rsid w:val="00913FC1"/>
    <w:rsid w:val="00914332"/>
    <w:rsid w:val="009148E4"/>
    <w:rsid w:val="00914FD3"/>
    <w:rsid w:val="0091549F"/>
    <w:rsid w:val="00915956"/>
    <w:rsid w:val="009208C3"/>
    <w:rsid w:val="00924A7A"/>
    <w:rsid w:val="009250C9"/>
    <w:rsid w:val="00925F6F"/>
    <w:rsid w:val="00926AE8"/>
    <w:rsid w:val="00927787"/>
    <w:rsid w:val="009330E9"/>
    <w:rsid w:val="00933120"/>
    <w:rsid w:val="00942B91"/>
    <w:rsid w:val="00943FA8"/>
    <w:rsid w:val="009469F0"/>
    <w:rsid w:val="00946AD7"/>
    <w:rsid w:val="00946BB3"/>
    <w:rsid w:val="0094734A"/>
    <w:rsid w:val="00947751"/>
    <w:rsid w:val="009513FE"/>
    <w:rsid w:val="00951562"/>
    <w:rsid w:val="009519AE"/>
    <w:rsid w:val="0095311B"/>
    <w:rsid w:val="0095494A"/>
    <w:rsid w:val="00956D1E"/>
    <w:rsid w:val="00957D98"/>
    <w:rsid w:val="0096442D"/>
    <w:rsid w:val="009661B7"/>
    <w:rsid w:val="00971F6B"/>
    <w:rsid w:val="00972AE9"/>
    <w:rsid w:val="009733D3"/>
    <w:rsid w:val="00975A40"/>
    <w:rsid w:val="00977310"/>
    <w:rsid w:val="00980156"/>
    <w:rsid w:val="00980FA5"/>
    <w:rsid w:val="00981D51"/>
    <w:rsid w:val="00982306"/>
    <w:rsid w:val="009834D0"/>
    <w:rsid w:val="00983DCB"/>
    <w:rsid w:val="00987CB6"/>
    <w:rsid w:val="00987EC3"/>
    <w:rsid w:val="00992E89"/>
    <w:rsid w:val="00993DA9"/>
    <w:rsid w:val="00994CE6"/>
    <w:rsid w:val="00995629"/>
    <w:rsid w:val="009A02E2"/>
    <w:rsid w:val="009A136C"/>
    <w:rsid w:val="009A2431"/>
    <w:rsid w:val="009A25B8"/>
    <w:rsid w:val="009A29E5"/>
    <w:rsid w:val="009A3A8D"/>
    <w:rsid w:val="009A5C99"/>
    <w:rsid w:val="009B051F"/>
    <w:rsid w:val="009C188B"/>
    <w:rsid w:val="009C28BF"/>
    <w:rsid w:val="009C3C5A"/>
    <w:rsid w:val="009C4DB2"/>
    <w:rsid w:val="009C5B0C"/>
    <w:rsid w:val="009D0B08"/>
    <w:rsid w:val="009D0FCB"/>
    <w:rsid w:val="009D20C3"/>
    <w:rsid w:val="009D298A"/>
    <w:rsid w:val="009D5E13"/>
    <w:rsid w:val="009D6826"/>
    <w:rsid w:val="009E017C"/>
    <w:rsid w:val="009E2E9D"/>
    <w:rsid w:val="009E31DC"/>
    <w:rsid w:val="009E4C6D"/>
    <w:rsid w:val="009F0A3E"/>
    <w:rsid w:val="009F1C9F"/>
    <w:rsid w:val="009F2372"/>
    <w:rsid w:val="009F376A"/>
    <w:rsid w:val="009F54F1"/>
    <w:rsid w:val="009F7154"/>
    <w:rsid w:val="009F71CA"/>
    <w:rsid w:val="009F785F"/>
    <w:rsid w:val="00A006E9"/>
    <w:rsid w:val="00A01DE6"/>
    <w:rsid w:val="00A0388A"/>
    <w:rsid w:val="00A0416B"/>
    <w:rsid w:val="00A067A7"/>
    <w:rsid w:val="00A06DD5"/>
    <w:rsid w:val="00A10B3B"/>
    <w:rsid w:val="00A1502E"/>
    <w:rsid w:val="00A21BBC"/>
    <w:rsid w:val="00A22664"/>
    <w:rsid w:val="00A24D9A"/>
    <w:rsid w:val="00A25721"/>
    <w:rsid w:val="00A273AC"/>
    <w:rsid w:val="00A303A9"/>
    <w:rsid w:val="00A31805"/>
    <w:rsid w:val="00A34B1C"/>
    <w:rsid w:val="00A36D02"/>
    <w:rsid w:val="00A36EF4"/>
    <w:rsid w:val="00A3747E"/>
    <w:rsid w:val="00A413A7"/>
    <w:rsid w:val="00A43189"/>
    <w:rsid w:val="00A446C7"/>
    <w:rsid w:val="00A45213"/>
    <w:rsid w:val="00A4571D"/>
    <w:rsid w:val="00A50BDA"/>
    <w:rsid w:val="00A52745"/>
    <w:rsid w:val="00A53478"/>
    <w:rsid w:val="00A54548"/>
    <w:rsid w:val="00A6151C"/>
    <w:rsid w:val="00A62826"/>
    <w:rsid w:val="00A63995"/>
    <w:rsid w:val="00A63C86"/>
    <w:rsid w:val="00A67971"/>
    <w:rsid w:val="00A67EDD"/>
    <w:rsid w:val="00A718C9"/>
    <w:rsid w:val="00A7785F"/>
    <w:rsid w:val="00A81BB7"/>
    <w:rsid w:val="00A8214C"/>
    <w:rsid w:val="00A856FA"/>
    <w:rsid w:val="00A85C71"/>
    <w:rsid w:val="00A907B5"/>
    <w:rsid w:val="00A90939"/>
    <w:rsid w:val="00A9269D"/>
    <w:rsid w:val="00A957B2"/>
    <w:rsid w:val="00A95CC1"/>
    <w:rsid w:val="00A97C31"/>
    <w:rsid w:val="00AA0748"/>
    <w:rsid w:val="00AA232A"/>
    <w:rsid w:val="00AA2623"/>
    <w:rsid w:val="00AA2BD6"/>
    <w:rsid w:val="00AA387F"/>
    <w:rsid w:val="00AA7ACE"/>
    <w:rsid w:val="00AB1696"/>
    <w:rsid w:val="00AB24DF"/>
    <w:rsid w:val="00AB6607"/>
    <w:rsid w:val="00AC0ADF"/>
    <w:rsid w:val="00AC286C"/>
    <w:rsid w:val="00AC4F2F"/>
    <w:rsid w:val="00AD018E"/>
    <w:rsid w:val="00AD0F36"/>
    <w:rsid w:val="00AD2525"/>
    <w:rsid w:val="00AD26B1"/>
    <w:rsid w:val="00AD298D"/>
    <w:rsid w:val="00AD2CD0"/>
    <w:rsid w:val="00AD43ED"/>
    <w:rsid w:val="00AD6210"/>
    <w:rsid w:val="00AD6667"/>
    <w:rsid w:val="00AE151E"/>
    <w:rsid w:val="00AE40F0"/>
    <w:rsid w:val="00AE4D3A"/>
    <w:rsid w:val="00AE7204"/>
    <w:rsid w:val="00AF14AA"/>
    <w:rsid w:val="00AF14BD"/>
    <w:rsid w:val="00AF193E"/>
    <w:rsid w:val="00B00078"/>
    <w:rsid w:val="00B0118C"/>
    <w:rsid w:val="00B01DDF"/>
    <w:rsid w:val="00B029AB"/>
    <w:rsid w:val="00B06198"/>
    <w:rsid w:val="00B10DC1"/>
    <w:rsid w:val="00B13409"/>
    <w:rsid w:val="00B13A34"/>
    <w:rsid w:val="00B143DF"/>
    <w:rsid w:val="00B15414"/>
    <w:rsid w:val="00B15A72"/>
    <w:rsid w:val="00B1642C"/>
    <w:rsid w:val="00B174FD"/>
    <w:rsid w:val="00B23FDC"/>
    <w:rsid w:val="00B271F1"/>
    <w:rsid w:val="00B272EE"/>
    <w:rsid w:val="00B3080B"/>
    <w:rsid w:val="00B30AB2"/>
    <w:rsid w:val="00B3111C"/>
    <w:rsid w:val="00B31421"/>
    <w:rsid w:val="00B34C29"/>
    <w:rsid w:val="00B43014"/>
    <w:rsid w:val="00B46563"/>
    <w:rsid w:val="00B52312"/>
    <w:rsid w:val="00B524E5"/>
    <w:rsid w:val="00B53556"/>
    <w:rsid w:val="00B53AD2"/>
    <w:rsid w:val="00B53EC9"/>
    <w:rsid w:val="00B53F2D"/>
    <w:rsid w:val="00B56BB4"/>
    <w:rsid w:val="00B57718"/>
    <w:rsid w:val="00B61722"/>
    <w:rsid w:val="00B622A8"/>
    <w:rsid w:val="00B63FBE"/>
    <w:rsid w:val="00B66203"/>
    <w:rsid w:val="00B7026D"/>
    <w:rsid w:val="00B739EE"/>
    <w:rsid w:val="00B817A5"/>
    <w:rsid w:val="00B83068"/>
    <w:rsid w:val="00B83C6F"/>
    <w:rsid w:val="00B841E2"/>
    <w:rsid w:val="00B906EB"/>
    <w:rsid w:val="00B9380C"/>
    <w:rsid w:val="00B95594"/>
    <w:rsid w:val="00B958D3"/>
    <w:rsid w:val="00BA0732"/>
    <w:rsid w:val="00BA2D08"/>
    <w:rsid w:val="00BA33B8"/>
    <w:rsid w:val="00BB31B2"/>
    <w:rsid w:val="00BB3E61"/>
    <w:rsid w:val="00BB5EAA"/>
    <w:rsid w:val="00BB7E7A"/>
    <w:rsid w:val="00BC0F47"/>
    <w:rsid w:val="00BC2408"/>
    <w:rsid w:val="00BC2D18"/>
    <w:rsid w:val="00BC3626"/>
    <w:rsid w:val="00BC441D"/>
    <w:rsid w:val="00BD0A5C"/>
    <w:rsid w:val="00BD1254"/>
    <w:rsid w:val="00BD15D8"/>
    <w:rsid w:val="00BD2270"/>
    <w:rsid w:val="00BD6511"/>
    <w:rsid w:val="00BD65CB"/>
    <w:rsid w:val="00BE054F"/>
    <w:rsid w:val="00BE1AAF"/>
    <w:rsid w:val="00BF18A4"/>
    <w:rsid w:val="00BF2C4B"/>
    <w:rsid w:val="00C0136C"/>
    <w:rsid w:val="00C01F7F"/>
    <w:rsid w:val="00C025D1"/>
    <w:rsid w:val="00C0439F"/>
    <w:rsid w:val="00C05D6C"/>
    <w:rsid w:val="00C06F74"/>
    <w:rsid w:val="00C074C2"/>
    <w:rsid w:val="00C079C4"/>
    <w:rsid w:val="00C11A63"/>
    <w:rsid w:val="00C14392"/>
    <w:rsid w:val="00C1656B"/>
    <w:rsid w:val="00C1695F"/>
    <w:rsid w:val="00C177E1"/>
    <w:rsid w:val="00C21B0C"/>
    <w:rsid w:val="00C2359A"/>
    <w:rsid w:val="00C26A45"/>
    <w:rsid w:val="00C27EF1"/>
    <w:rsid w:val="00C32026"/>
    <w:rsid w:val="00C3382C"/>
    <w:rsid w:val="00C33DF2"/>
    <w:rsid w:val="00C361EA"/>
    <w:rsid w:val="00C402A0"/>
    <w:rsid w:val="00C50B25"/>
    <w:rsid w:val="00C534E2"/>
    <w:rsid w:val="00C5445C"/>
    <w:rsid w:val="00C5506E"/>
    <w:rsid w:val="00C550D8"/>
    <w:rsid w:val="00C55C66"/>
    <w:rsid w:val="00C561A7"/>
    <w:rsid w:val="00C61DF1"/>
    <w:rsid w:val="00C6295A"/>
    <w:rsid w:val="00C667D4"/>
    <w:rsid w:val="00C6733C"/>
    <w:rsid w:val="00C700B3"/>
    <w:rsid w:val="00C702AC"/>
    <w:rsid w:val="00C70AB4"/>
    <w:rsid w:val="00C71216"/>
    <w:rsid w:val="00C71DF8"/>
    <w:rsid w:val="00C74444"/>
    <w:rsid w:val="00C804BB"/>
    <w:rsid w:val="00C80817"/>
    <w:rsid w:val="00C813AE"/>
    <w:rsid w:val="00C81B4A"/>
    <w:rsid w:val="00C83298"/>
    <w:rsid w:val="00C83CE1"/>
    <w:rsid w:val="00C861C3"/>
    <w:rsid w:val="00C8659F"/>
    <w:rsid w:val="00C87741"/>
    <w:rsid w:val="00C907B3"/>
    <w:rsid w:val="00C9278F"/>
    <w:rsid w:val="00C927C0"/>
    <w:rsid w:val="00C9401D"/>
    <w:rsid w:val="00CA41A2"/>
    <w:rsid w:val="00CB10C4"/>
    <w:rsid w:val="00CB6731"/>
    <w:rsid w:val="00CC0869"/>
    <w:rsid w:val="00CC268D"/>
    <w:rsid w:val="00CC3D8A"/>
    <w:rsid w:val="00CC45AB"/>
    <w:rsid w:val="00CC6B12"/>
    <w:rsid w:val="00CC6B2C"/>
    <w:rsid w:val="00CD2A40"/>
    <w:rsid w:val="00CD3187"/>
    <w:rsid w:val="00CD38CD"/>
    <w:rsid w:val="00CD3B15"/>
    <w:rsid w:val="00CD6420"/>
    <w:rsid w:val="00CD7AE7"/>
    <w:rsid w:val="00CE1F1C"/>
    <w:rsid w:val="00CE5FAF"/>
    <w:rsid w:val="00CF26E1"/>
    <w:rsid w:val="00CF2F8A"/>
    <w:rsid w:val="00CF314D"/>
    <w:rsid w:val="00CF32A9"/>
    <w:rsid w:val="00CF47C7"/>
    <w:rsid w:val="00CF5E4F"/>
    <w:rsid w:val="00CF7364"/>
    <w:rsid w:val="00D01594"/>
    <w:rsid w:val="00D017E1"/>
    <w:rsid w:val="00D01FDD"/>
    <w:rsid w:val="00D02D58"/>
    <w:rsid w:val="00D033D0"/>
    <w:rsid w:val="00D052FA"/>
    <w:rsid w:val="00D05BE7"/>
    <w:rsid w:val="00D07A8B"/>
    <w:rsid w:val="00D07CB2"/>
    <w:rsid w:val="00D10A49"/>
    <w:rsid w:val="00D12943"/>
    <w:rsid w:val="00D13EBF"/>
    <w:rsid w:val="00D147BB"/>
    <w:rsid w:val="00D148C4"/>
    <w:rsid w:val="00D14B3E"/>
    <w:rsid w:val="00D1590E"/>
    <w:rsid w:val="00D178F9"/>
    <w:rsid w:val="00D210C9"/>
    <w:rsid w:val="00D21DA7"/>
    <w:rsid w:val="00D22B6B"/>
    <w:rsid w:val="00D22EF0"/>
    <w:rsid w:val="00D23B44"/>
    <w:rsid w:val="00D23CAC"/>
    <w:rsid w:val="00D2410C"/>
    <w:rsid w:val="00D275F0"/>
    <w:rsid w:val="00D33D5A"/>
    <w:rsid w:val="00D33F24"/>
    <w:rsid w:val="00D34A77"/>
    <w:rsid w:val="00D3631C"/>
    <w:rsid w:val="00D410BA"/>
    <w:rsid w:val="00D42324"/>
    <w:rsid w:val="00D44F38"/>
    <w:rsid w:val="00D52519"/>
    <w:rsid w:val="00D52E9A"/>
    <w:rsid w:val="00D539FA"/>
    <w:rsid w:val="00D54AFD"/>
    <w:rsid w:val="00D560E7"/>
    <w:rsid w:val="00D56B00"/>
    <w:rsid w:val="00D61491"/>
    <w:rsid w:val="00D65CFA"/>
    <w:rsid w:val="00D67BC1"/>
    <w:rsid w:val="00D67FD5"/>
    <w:rsid w:val="00D710B0"/>
    <w:rsid w:val="00D71B6C"/>
    <w:rsid w:val="00D72FE7"/>
    <w:rsid w:val="00D75B93"/>
    <w:rsid w:val="00D7760D"/>
    <w:rsid w:val="00D81D6E"/>
    <w:rsid w:val="00D83400"/>
    <w:rsid w:val="00D83E54"/>
    <w:rsid w:val="00D87D25"/>
    <w:rsid w:val="00D87FF5"/>
    <w:rsid w:val="00D9221E"/>
    <w:rsid w:val="00D92938"/>
    <w:rsid w:val="00D95D25"/>
    <w:rsid w:val="00D969D1"/>
    <w:rsid w:val="00DA2B84"/>
    <w:rsid w:val="00DB0021"/>
    <w:rsid w:val="00DB1764"/>
    <w:rsid w:val="00DB3F6D"/>
    <w:rsid w:val="00DB5251"/>
    <w:rsid w:val="00DB54FD"/>
    <w:rsid w:val="00DC276F"/>
    <w:rsid w:val="00DC2A80"/>
    <w:rsid w:val="00DC4D88"/>
    <w:rsid w:val="00DC53EB"/>
    <w:rsid w:val="00DC5744"/>
    <w:rsid w:val="00DC6572"/>
    <w:rsid w:val="00DC75BC"/>
    <w:rsid w:val="00DD31A3"/>
    <w:rsid w:val="00DD42B9"/>
    <w:rsid w:val="00DD4FF3"/>
    <w:rsid w:val="00DD7662"/>
    <w:rsid w:val="00DE166B"/>
    <w:rsid w:val="00DE43B1"/>
    <w:rsid w:val="00DE63B2"/>
    <w:rsid w:val="00DF3A72"/>
    <w:rsid w:val="00DF45F7"/>
    <w:rsid w:val="00DF669B"/>
    <w:rsid w:val="00DF6BF1"/>
    <w:rsid w:val="00E03063"/>
    <w:rsid w:val="00E039E2"/>
    <w:rsid w:val="00E0476F"/>
    <w:rsid w:val="00E10E4B"/>
    <w:rsid w:val="00E122F1"/>
    <w:rsid w:val="00E157B5"/>
    <w:rsid w:val="00E2079B"/>
    <w:rsid w:val="00E21791"/>
    <w:rsid w:val="00E22804"/>
    <w:rsid w:val="00E2368B"/>
    <w:rsid w:val="00E23C1D"/>
    <w:rsid w:val="00E301A3"/>
    <w:rsid w:val="00E30587"/>
    <w:rsid w:val="00E3471A"/>
    <w:rsid w:val="00E375F1"/>
    <w:rsid w:val="00E424C8"/>
    <w:rsid w:val="00E433F4"/>
    <w:rsid w:val="00E43B8C"/>
    <w:rsid w:val="00E448C5"/>
    <w:rsid w:val="00E46E91"/>
    <w:rsid w:val="00E47EF4"/>
    <w:rsid w:val="00E53519"/>
    <w:rsid w:val="00E558E0"/>
    <w:rsid w:val="00E57166"/>
    <w:rsid w:val="00E57BAA"/>
    <w:rsid w:val="00E6024B"/>
    <w:rsid w:val="00E6407C"/>
    <w:rsid w:val="00E65B8D"/>
    <w:rsid w:val="00E662CC"/>
    <w:rsid w:val="00E71B1D"/>
    <w:rsid w:val="00E74C18"/>
    <w:rsid w:val="00E75792"/>
    <w:rsid w:val="00E813AC"/>
    <w:rsid w:val="00E8354E"/>
    <w:rsid w:val="00E842D7"/>
    <w:rsid w:val="00E855FF"/>
    <w:rsid w:val="00E87933"/>
    <w:rsid w:val="00E9033A"/>
    <w:rsid w:val="00E9041B"/>
    <w:rsid w:val="00E9118D"/>
    <w:rsid w:val="00E918B6"/>
    <w:rsid w:val="00EA03D4"/>
    <w:rsid w:val="00EA071A"/>
    <w:rsid w:val="00EA23C2"/>
    <w:rsid w:val="00EA2A34"/>
    <w:rsid w:val="00EA2D03"/>
    <w:rsid w:val="00EA358E"/>
    <w:rsid w:val="00EA3BA3"/>
    <w:rsid w:val="00EA6CAB"/>
    <w:rsid w:val="00EA79AD"/>
    <w:rsid w:val="00EB121C"/>
    <w:rsid w:val="00EB4A55"/>
    <w:rsid w:val="00EB5A6B"/>
    <w:rsid w:val="00EB5C01"/>
    <w:rsid w:val="00EB6F57"/>
    <w:rsid w:val="00EB7A3B"/>
    <w:rsid w:val="00EC0A72"/>
    <w:rsid w:val="00EC1C50"/>
    <w:rsid w:val="00EC2D38"/>
    <w:rsid w:val="00EC4837"/>
    <w:rsid w:val="00EC4D65"/>
    <w:rsid w:val="00EC5927"/>
    <w:rsid w:val="00EC62BB"/>
    <w:rsid w:val="00ED16F7"/>
    <w:rsid w:val="00ED56DD"/>
    <w:rsid w:val="00ED7B3D"/>
    <w:rsid w:val="00EE24B3"/>
    <w:rsid w:val="00EE5599"/>
    <w:rsid w:val="00EE6401"/>
    <w:rsid w:val="00EF1448"/>
    <w:rsid w:val="00EF4049"/>
    <w:rsid w:val="00EF49A9"/>
    <w:rsid w:val="00EF76F4"/>
    <w:rsid w:val="00EF771F"/>
    <w:rsid w:val="00F02862"/>
    <w:rsid w:val="00F076C8"/>
    <w:rsid w:val="00F1288D"/>
    <w:rsid w:val="00F13917"/>
    <w:rsid w:val="00F15331"/>
    <w:rsid w:val="00F15B27"/>
    <w:rsid w:val="00F17911"/>
    <w:rsid w:val="00F17B98"/>
    <w:rsid w:val="00F208F9"/>
    <w:rsid w:val="00F21B75"/>
    <w:rsid w:val="00F245F9"/>
    <w:rsid w:val="00F25E92"/>
    <w:rsid w:val="00F313CB"/>
    <w:rsid w:val="00F32512"/>
    <w:rsid w:val="00F32D52"/>
    <w:rsid w:val="00F33F24"/>
    <w:rsid w:val="00F35886"/>
    <w:rsid w:val="00F36C4D"/>
    <w:rsid w:val="00F36D09"/>
    <w:rsid w:val="00F4178B"/>
    <w:rsid w:val="00F41D51"/>
    <w:rsid w:val="00F41D6D"/>
    <w:rsid w:val="00F45B44"/>
    <w:rsid w:val="00F462C6"/>
    <w:rsid w:val="00F462D5"/>
    <w:rsid w:val="00F47FF8"/>
    <w:rsid w:val="00F50416"/>
    <w:rsid w:val="00F50EF1"/>
    <w:rsid w:val="00F514F4"/>
    <w:rsid w:val="00F53FF9"/>
    <w:rsid w:val="00F57839"/>
    <w:rsid w:val="00F60060"/>
    <w:rsid w:val="00F60D50"/>
    <w:rsid w:val="00F635D2"/>
    <w:rsid w:val="00F64AA1"/>
    <w:rsid w:val="00F66F6F"/>
    <w:rsid w:val="00F70CC7"/>
    <w:rsid w:val="00F7585B"/>
    <w:rsid w:val="00F76ED1"/>
    <w:rsid w:val="00F77068"/>
    <w:rsid w:val="00F82975"/>
    <w:rsid w:val="00F837C4"/>
    <w:rsid w:val="00F86A75"/>
    <w:rsid w:val="00F87C0F"/>
    <w:rsid w:val="00F912D2"/>
    <w:rsid w:val="00F92A1C"/>
    <w:rsid w:val="00F94301"/>
    <w:rsid w:val="00F946C8"/>
    <w:rsid w:val="00F9770E"/>
    <w:rsid w:val="00FA06EC"/>
    <w:rsid w:val="00FA5433"/>
    <w:rsid w:val="00FB1B8A"/>
    <w:rsid w:val="00FB57CC"/>
    <w:rsid w:val="00FB6104"/>
    <w:rsid w:val="00FB6A7D"/>
    <w:rsid w:val="00FB7C09"/>
    <w:rsid w:val="00FC4674"/>
    <w:rsid w:val="00FC4807"/>
    <w:rsid w:val="00FC7F63"/>
    <w:rsid w:val="00FD0EC2"/>
    <w:rsid w:val="00FD1098"/>
    <w:rsid w:val="00FD1B40"/>
    <w:rsid w:val="00FD2DF0"/>
    <w:rsid w:val="00FD3FAD"/>
    <w:rsid w:val="00FE1AE8"/>
    <w:rsid w:val="00FE5DA4"/>
    <w:rsid w:val="00FF0282"/>
    <w:rsid w:val="00FF335E"/>
    <w:rsid w:val="00FF3977"/>
    <w:rsid w:val="00FF3B59"/>
    <w:rsid w:val="00FF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DBE0E"/>
  <w15:chartTrackingRefBased/>
  <w15:docId w15:val="{34C11E3F-28D7-4660-93A8-D6B65EF06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A787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C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23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75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445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787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A787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uthors-list-item">
    <w:name w:val="authors-list-item"/>
    <w:basedOn w:val="DefaultParagraphFont"/>
    <w:rsid w:val="003A787C"/>
  </w:style>
  <w:style w:type="character" w:styleId="Hyperlink">
    <w:name w:val="Hyperlink"/>
    <w:basedOn w:val="DefaultParagraphFont"/>
    <w:uiPriority w:val="99"/>
    <w:unhideWhenUsed/>
    <w:rsid w:val="003A787C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3A787C"/>
  </w:style>
  <w:style w:type="character" w:customStyle="1" w:styleId="comma">
    <w:name w:val="comma"/>
    <w:basedOn w:val="DefaultParagraphFont"/>
    <w:rsid w:val="003A787C"/>
  </w:style>
  <w:style w:type="character" w:customStyle="1" w:styleId="period">
    <w:name w:val="period"/>
    <w:basedOn w:val="DefaultParagraphFont"/>
    <w:rsid w:val="003A787C"/>
  </w:style>
  <w:style w:type="character" w:customStyle="1" w:styleId="cit">
    <w:name w:val="cit"/>
    <w:basedOn w:val="DefaultParagraphFont"/>
    <w:rsid w:val="003A787C"/>
  </w:style>
  <w:style w:type="character" w:customStyle="1" w:styleId="citation-doi">
    <w:name w:val="citation-doi"/>
    <w:basedOn w:val="DefaultParagraphFont"/>
    <w:rsid w:val="003A787C"/>
  </w:style>
  <w:style w:type="character" w:customStyle="1" w:styleId="secondary-date">
    <w:name w:val="secondary-date"/>
    <w:basedOn w:val="DefaultParagraphFont"/>
    <w:rsid w:val="003A787C"/>
  </w:style>
  <w:style w:type="character" w:customStyle="1" w:styleId="Heading2Char">
    <w:name w:val="Heading 2 Char"/>
    <w:basedOn w:val="DefaultParagraphFont"/>
    <w:link w:val="Heading2"/>
    <w:uiPriority w:val="9"/>
    <w:rsid w:val="001D5C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1D5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">
    <w:name w:val="p"/>
    <w:basedOn w:val="Normal"/>
    <w:rsid w:val="000134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0134FF"/>
    <w:rPr>
      <w:i/>
      <w:iCs/>
    </w:rPr>
  </w:style>
  <w:style w:type="character" w:customStyle="1" w:styleId="identifier">
    <w:name w:val="identifier"/>
    <w:basedOn w:val="DefaultParagraphFont"/>
    <w:rsid w:val="00912774"/>
  </w:style>
  <w:style w:type="character" w:customStyle="1" w:styleId="id-label">
    <w:name w:val="id-label"/>
    <w:basedOn w:val="DefaultParagraphFont"/>
    <w:rsid w:val="00912774"/>
  </w:style>
  <w:style w:type="character" w:styleId="Strong">
    <w:name w:val="Strong"/>
    <w:basedOn w:val="DefaultParagraphFont"/>
    <w:uiPriority w:val="22"/>
    <w:qFormat/>
    <w:rsid w:val="00912774"/>
    <w:rPr>
      <w:b/>
      <w:bCs/>
    </w:rPr>
  </w:style>
  <w:style w:type="character" w:customStyle="1" w:styleId="free-label">
    <w:name w:val="free-label"/>
    <w:basedOn w:val="DefaultParagraphFont"/>
    <w:rsid w:val="00912774"/>
  </w:style>
  <w:style w:type="paragraph" w:customStyle="1" w:styleId="copyright">
    <w:name w:val="copyright"/>
    <w:basedOn w:val="Normal"/>
    <w:rsid w:val="006A4A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itle-text">
    <w:name w:val="title-text"/>
    <w:basedOn w:val="DefaultParagraphFont"/>
    <w:rsid w:val="00E65B8D"/>
  </w:style>
  <w:style w:type="character" w:customStyle="1" w:styleId="sr-only">
    <w:name w:val="sr-only"/>
    <w:basedOn w:val="DefaultParagraphFont"/>
    <w:rsid w:val="00E65B8D"/>
  </w:style>
  <w:style w:type="character" w:customStyle="1" w:styleId="text">
    <w:name w:val="text"/>
    <w:basedOn w:val="DefaultParagraphFont"/>
    <w:rsid w:val="00E65B8D"/>
  </w:style>
  <w:style w:type="character" w:customStyle="1" w:styleId="author-ref">
    <w:name w:val="author-ref"/>
    <w:basedOn w:val="DefaultParagraphFont"/>
    <w:rsid w:val="00E65B8D"/>
  </w:style>
  <w:style w:type="character" w:customStyle="1" w:styleId="button-text">
    <w:name w:val="button-text"/>
    <w:basedOn w:val="DefaultParagraphFont"/>
    <w:rsid w:val="00E65B8D"/>
  </w:style>
  <w:style w:type="character" w:customStyle="1" w:styleId="article-headerjournal">
    <w:name w:val="article-header__journal"/>
    <w:basedOn w:val="DefaultParagraphFont"/>
    <w:rsid w:val="0075761C"/>
  </w:style>
  <w:style w:type="character" w:customStyle="1" w:styleId="article-headersep">
    <w:name w:val="article-header__sep"/>
    <w:basedOn w:val="DefaultParagraphFont"/>
    <w:rsid w:val="0075761C"/>
  </w:style>
  <w:style w:type="character" w:customStyle="1" w:styleId="article-headerpages">
    <w:name w:val="article-header__pages"/>
    <w:basedOn w:val="DefaultParagraphFont"/>
    <w:rsid w:val="0075761C"/>
  </w:style>
  <w:style w:type="character" w:customStyle="1" w:styleId="article-headerdate">
    <w:name w:val="article-header__date"/>
    <w:basedOn w:val="DefaultParagraphFont"/>
    <w:rsid w:val="0075761C"/>
  </w:style>
  <w:style w:type="paragraph" w:customStyle="1" w:styleId="article-toolsitem">
    <w:name w:val="article-tools__item"/>
    <w:basedOn w:val="Normal"/>
    <w:rsid w:val="00757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asic">
    <w:name w:val="basic"/>
    <w:basedOn w:val="DefaultParagraphFont"/>
    <w:rsid w:val="0075761C"/>
  </w:style>
  <w:style w:type="paragraph" w:customStyle="1" w:styleId="loaitem">
    <w:name w:val="loa__item"/>
    <w:basedOn w:val="Normal"/>
    <w:rsid w:val="00757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-headeraccess">
    <w:name w:val="article-header__access"/>
    <w:basedOn w:val="DefaultParagraphFont"/>
    <w:rsid w:val="0075761C"/>
  </w:style>
  <w:style w:type="character" w:customStyle="1" w:styleId="article-headerdoi">
    <w:name w:val="article-header__doi"/>
    <w:basedOn w:val="DefaultParagraphFont"/>
    <w:rsid w:val="0075761C"/>
  </w:style>
  <w:style w:type="character" w:customStyle="1" w:styleId="article-headerdoilabel">
    <w:name w:val="article-header__doi__label"/>
    <w:basedOn w:val="DefaultParagraphFont"/>
    <w:rsid w:val="0075761C"/>
  </w:style>
  <w:style w:type="character" w:customStyle="1" w:styleId="Heading5Char">
    <w:name w:val="Heading 5 Char"/>
    <w:basedOn w:val="DefaultParagraphFont"/>
    <w:link w:val="Heading5"/>
    <w:uiPriority w:val="9"/>
    <w:rsid w:val="007C445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EA23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mw-headline">
    <w:name w:val="mw-headline"/>
    <w:basedOn w:val="DefaultParagraphFont"/>
    <w:rsid w:val="00EA23C2"/>
  </w:style>
  <w:style w:type="character" w:customStyle="1" w:styleId="A8">
    <w:name w:val="A8"/>
    <w:uiPriority w:val="99"/>
    <w:rsid w:val="00EA23C2"/>
    <w:rPr>
      <w:rFonts w:cs="Proxima Nova Rg"/>
      <w:b/>
      <w:bCs/>
      <w:color w:val="E31736"/>
      <w:sz w:val="22"/>
      <w:szCs w:val="22"/>
    </w:rPr>
  </w:style>
  <w:style w:type="character" w:customStyle="1" w:styleId="A16">
    <w:name w:val="A16"/>
    <w:uiPriority w:val="99"/>
    <w:rsid w:val="00EA23C2"/>
    <w:rPr>
      <w:rFonts w:cs="Proxima Nova Rg"/>
      <w:color w:val="221E1F"/>
      <w:sz w:val="19"/>
      <w:szCs w:val="19"/>
    </w:rPr>
  </w:style>
  <w:style w:type="character" w:customStyle="1" w:styleId="citation">
    <w:name w:val="citation"/>
    <w:basedOn w:val="DefaultParagraphFont"/>
    <w:rsid w:val="00EA23C2"/>
  </w:style>
  <w:style w:type="character" w:customStyle="1" w:styleId="reference-text">
    <w:name w:val="reference-text"/>
    <w:basedOn w:val="DefaultParagraphFont"/>
    <w:rsid w:val="00EA23C2"/>
  </w:style>
  <w:style w:type="character" w:customStyle="1" w:styleId="cite-month-year">
    <w:name w:val="cite-month-year"/>
    <w:basedOn w:val="DefaultParagraphFont"/>
    <w:rsid w:val="00EA23C2"/>
  </w:style>
  <w:style w:type="character" w:customStyle="1" w:styleId="abscitationtitle">
    <w:name w:val="abs_citation_title"/>
    <w:basedOn w:val="DefaultParagraphFont"/>
    <w:rsid w:val="00EA23C2"/>
  </w:style>
  <w:style w:type="table" w:styleId="TableGrid">
    <w:name w:val="Table Grid"/>
    <w:basedOn w:val="TableNormal"/>
    <w:uiPriority w:val="39"/>
    <w:rsid w:val="00EA23C2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egend">
    <w:name w:val="legend"/>
    <w:basedOn w:val="DefaultParagraphFont"/>
    <w:rsid w:val="00EA23C2"/>
  </w:style>
  <w:style w:type="paragraph" w:customStyle="1" w:styleId="Default">
    <w:name w:val="Default"/>
    <w:rsid w:val="00EA23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3">
    <w:name w:val="A3"/>
    <w:uiPriority w:val="99"/>
    <w:rsid w:val="00EA23C2"/>
    <w:rPr>
      <w:b/>
      <w:bCs/>
      <w:color w:val="403F41"/>
      <w:sz w:val="40"/>
      <w:szCs w:val="40"/>
    </w:rPr>
  </w:style>
  <w:style w:type="character" w:customStyle="1" w:styleId="A2">
    <w:name w:val="A2"/>
    <w:uiPriority w:val="99"/>
    <w:rsid w:val="00EA23C2"/>
    <w:rPr>
      <w:b/>
      <w:bCs/>
      <w:i/>
      <w:iCs/>
      <w:color w:val="403F41"/>
      <w:sz w:val="16"/>
      <w:szCs w:val="16"/>
    </w:rPr>
  </w:style>
  <w:style w:type="character" w:customStyle="1" w:styleId="A0">
    <w:name w:val="A0"/>
    <w:uiPriority w:val="99"/>
    <w:rsid w:val="00EA23C2"/>
    <w:rPr>
      <w:color w:val="57585A"/>
      <w:sz w:val="14"/>
      <w:szCs w:val="14"/>
    </w:rPr>
  </w:style>
  <w:style w:type="character" w:customStyle="1" w:styleId="A7">
    <w:name w:val="A7"/>
    <w:uiPriority w:val="99"/>
    <w:rsid w:val="00EA23C2"/>
    <w:rPr>
      <w:rFonts w:cs="Minion Pro"/>
      <w:color w:val="211D1E"/>
      <w:sz w:val="18"/>
      <w:szCs w:val="18"/>
    </w:rPr>
  </w:style>
  <w:style w:type="character" w:customStyle="1" w:styleId="element-citation">
    <w:name w:val="element-citation"/>
    <w:basedOn w:val="DefaultParagraphFont"/>
    <w:rsid w:val="00EA23C2"/>
  </w:style>
  <w:style w:type="character" w:customStyle="1" w:styleId="ref-journal">
    <w:name w:val="ref-journal"/>
    <w:basedOn w:val="DefaultParagraphFont"/>
    <w:rsid w:val="00EA23C2"/>
  </w:style>
  <w:style w:type="character" w:customStyle="1" w:styleId="ref-vol">
    <w:name w:val="ref-vol"/>
    <w:basedOn w:val="DefaultParagraphFont"/>
    <w:rsid w:val="00EA23C2"/>
  </w:style>
  <w:style w:type="character" w:customStyle="1" w:styleId="nowrap">
    <w:name w:val="nowrap"/>
    <w:basedOn w:val="DefaultParagraphFont"/>
    <w:rsid w:val="00EA23C2"/>
  </w:style>
  <w:style w:type="paragraph" w:customStyle="1" w:styleId="Pa8">
    <w:name w:val="Pa8"/>
    <w:basedOn w:val="Default"/>
    <w:next w:val="Default"/>
    <w:uiPriority w:val="99"/>
    <w:rsid w:val="00EA23C2"/>
    <w:pPr>
      <w:spacing w:line="201" w:lineRule="atLeast"/>
    </w:pPr>
    <w:rPr>
      <w:rFonts w:ascii="Franklin Gothic Book" w:hAnsi="Franklin Gothic Book" w:cstheme="minorBidi"/>
      <w:color w:val="auto"/>
    </w:rPr>
  </w:style>
  <w:style w:type="paragraph" w:customStyle="1" w:styleId="Pa15">
    <w:name w:val="Pa15"/>
    <w:basedOn w:val="Default"/>
    <w:next w:val="Default"/>
    <w:uiPriority w:val="99"/>
    <w:rsid w:val="00EA23C2"/>
    <w:pPr>
      <w:spacing w:line="201" w:lineRule="atLeast"/>
    </w:pPr>
    <w:rPr>
      <w:rFonts w:ascii="Franklin Gothic Book" w:hAnsi="Franklin Gothic Book" w:cstheme="minorBidi"/>
      <w:color w:val="auto"/>
    </w:rPr>
  </w:style>
  <w:style w:type="character" w:customStyle="1" w:styleId="fm-vol-iss-date">
    <w:name w:val="fm-vol-iss-date"/>
    <w:basedOn w:val="DefaultParagraphFont"/>
    <w:rsid w:val="00EA23C2"/>
  </w:style>
  <w:style w:type="character" w:customStyle="1" w:styleId="doi">
    <w:name w:val="doi"/>
    <w:basedOn w:val="DefaultParagraphFont"/>
    <w:rsid w:val="00EA23C2"/>
  </w:style>
  <w:style w:type="character" w:customStyle="1" w:styleId="fm-citation-ids-label">
    <w:name w:val="fm-citation-ids-label"/>
    <w:basedOn w:val="DefaultParagraphFont"/>
    <w:rsid w:val="00EA23C2"/>
  </w:style>
  <w:style w:type="character" w:styleId="UnresolvedMention">
    <w:name w:val="Unresolved Mention"/>
    <w:basedOn w:val="DefaultParagraphFont"/>
    <w:uiPriority w:val="99"/>
    <w:semiHidden/>
    <w:unhideWhenUsed/>
    <w:rsid w:val="00EA23C2"/>
    <w:rPr>
      <w:color w:val="605E5C"/>
      <w:shd w:val="clear" w:color="auto" w:fill="E1DFDD"/>
    </w:rPr>
  </w:style>
  <w:style w:type="paragraph" w:customStyle="1" w:styleId="bodytext">
    <w:name w:val="bodytext"/>
    <w:basedOn w:val="Normal"/>
    <w:rsid w:val="00EA2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i-ncbitoggler-master-text">
    <w:name w:val="ui-ncbitoggler-master-text"/>
    <w:basedOn w:val="DefaultParagraphFont"/>
    <w:rsid w:val="00EA23C2"/>
  </w:style>
  <w:style w:type="paragraph" w:customStyle="1" w:styleId="footnote">
    <w:name w:val="footnote"/>
    <w:basedOn w:val="Normal"/>
    <w:rsid w:val="00EA2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st1">
    <w:name w:val="st1"/>
    <w:basedOn w:val="DefaultParagraphFont"/>
    <w:rsid w:val="00EA23C2"/>
  </w:style>
  <w:style w:type="character" w:customStyle="1" w:styleId="nbapihighlight1">
    <w:name w:val="nbapihighlight1"/>
    <w:basedOn w:val="DefaultParagraphFont"/>
    <w:rsid w:val="00EA23C2"/>
  </w:style>
  <w:style w:type="paragraph" w:styleId="Header">
    <w:name w:val="header"/>
    <w:basedOn w:val="Normal"/>
    <w:link w:val="HeaderChar"/>
    <w:uiPriority w:val="99"/>
    <w:unhideWhenUsed/>
    <w:rsid w:val="00EA23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3C2"/>
  </w:style>
  <w:style w:type="paragraph" w:styleId="Footer">
    <w:name w:val="footer"/>
    <w:basedOn w:val="Normal"/>
    <w:link w:val="FooterChar"/>
    <w:uiPriority w:val="99"/>
    <w:unhideWhenUsed/>
    <w:rsid w:val="00EA23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3C2"/>
  </w:style>
  <w:style w:type="character" w:customStyle="1" w:styleId="pagesnum">
    <w:name w:val="pagesnum"/>
    <w:basedOn w:val="DefaultParagraphFont"/>
    <w:rsid w:val="00EA23C2"/>
  </w:style>
  <w:style w:type="character" w:customStyle="1" w:styleId="cit-last-page">
    <w:name w:val="cit-last-page"/>
    <w:basedOn w:val="DefaultParagraphFont"/>
    <w:rsid w:val="00EA23C2"/>
  </w:style>
  <w:style w:type="character" w:customStyle="1" w:styleId="display">
    <w:name w:val="display"/>
    <w:basedOn w:val="DefaultParagraphFont"/>
    <w:rsid w:val="00EA23C2"/>
  </w:style>
  <w:style w:type="character" w:customStyle="1" w:styleId="anchor-text">
    <w:name w:val="anchor-text"/>
    <w:basedOn w:val="DefaultParagraphFont"/>
    <w:rsid w:val="00EA23C2"/>
  </w:style>
  <w:style w:type="character" w:customStyle="1" w:styleId="download-link-title">
    <w:name w:val="download-link-title"/>
    <w:basedOn w:val="DefaultParagraphFont"/>
    <w:rsid w:val="00EA23C2"/>
  </w:style>
  <w:style w:type="paragraph" w:customStyle="1" w:styleId="previous">
    <w:name w:val="previous"/>
    <w:basedOn w:val="Normal"/>
    <w:rsid w:val="00EA2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xtra-detail-1">
    <w:name w:val="extra-detail-1"/>
    <w:basedOn w:val="DefaultParagraphFont"/>
    <w:rsid w:val="00EA23C2"/>
  </w:style>
  <w:style w:type="character" w:customStyle="1" w:styleId="extra-detail-2">
    <w:name w:val="extra-detail-2"/>
    <w:basedOn w:val="DefaultParagraphFont"/>
    <w:rsid w:val="00EA23C2"/>
  </w:style>
  <w:style w:type="paragraph" w:customStyle="1" w:styleId="next">
    <w:name w:val="next"/>
    <w:basedOn w:val="Normal"/>
    <w:rsid w:val="00EA2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pyright-line">
    <w:name w:val="copyright-line"/>
    <w:basedOn w:val="DefaultParagraphFont"/>
    <w:rsid w:val="00EA23C2"/>
  </w:style>
  <w:style w:type="paragraph" w:customStyle="1" w:styleId="lead">
    <w:name w:val="lead"/>
    <w:basedOn w:val="Normal"/>
    <w:rsid w:val="00EA2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l-author-delim">
    <w:name w:val="al-author-delim"/>
    <w:basedOn w:val="DefaultParagraphFont"/>
    <w:rsid w:val="00EA23C2"/>
  </w:style>
  <w:style w:type="paragraph" w:customStyle="1" w:styleId="c-article-identifiersitem">
    <w:name w:val="c-article-identifiers__item"/>
    <w:basedOn w:val="Normal"/>
    <w:rsid w:val="00EA2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author-listitem">
    <w:name w:val="c-author-list__item"/>
    <w:basedOn w:val="Normal"/>
    <w:rsid w:val="00EA2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article-info-details">
    <w:name w:val="c-article-info-details"/>
    <w:basedOn w:val="Normal"/>
    <w:rsid w:val="00EA2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-visually-hidden">
    <w:name w:val="u-visually-hidden"/>
    <w:basedOn w:val="DefaultParagraphFont"/>
    <w:rsid w:val="00EA23C2"/>
  </w:style>
  <w:style w:type="paragraph" w:customStyle="1" w:styleId="c-article-metrics-barcount">
    <w:name w:val="c-article-metrics-bar__count"/>
    <w:basedOn w:val="Normal"/>
    <w:rsid w:val="00EA2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-article-metrics-barlabel">
    <w:name w:val="c-article-metrics-bar__label"/>
    <w:basedOn w:val="DefaultParagraphFont"/>
    <w:rsid w:val="00EA23C2"/>
  </w:style>
  <w:style w:type="paragraph" w:customStyle="1" w:styleId="c-article-metrics-bardetails">
    <w:name w:val="c-article-metrics-bar__details"/>
    <w:basedOn w:val="Normal"/>
    <w:rsid w:val="00EA2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j-keyword">
    <w:name w:val="ej-keyword"/>
    <w:basedOn w:val="DefaultParagraphFont"/>
    <w:rsid w:val="00EA23C2"/>
  </w:style>
  <w:style w:type="paragraph" w:customStyle="1" w:styleId="ejp-article-indicatorslist-item">
    <w:name w:val="ejp-article-indicators__list-item"/>
    <w:basedOn w:val="Normal"/>
    <w:rsid w:val="00EA2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jp-article-indicatorstext">
    <w:name w:val="ejp-article-indicators__text"/>
    <w:basedOn w:val="DefaultParagraphFont"/>
    <w:rsid w:val="00EA23C2"/>
  </w:style>
  <w:style w:type="character" w:customStyle="1" w:styleId="Title1">
    <w:name w:val="Title1"/>
    <w:basedOn w:val="DefaultParagraphFont"/>
    <w:rsid w:val="00EA23C2"/>
  </w:style>
  <w:style w:type="paragraph" w:customStyle="1" w:styleId="contrib-group">
    <w:name w:val="contrib-group"/>
    <w:basedOn w:val="Normal"/>
    <w:rsid w:val="00EA2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mall">
    <w:name w:val="small"/>
    <w:basedOn w:val="Normal"/>
    <w:rsid w:val="00EA2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pub-sectionitem">
    <w:name w:val="epub-section__item"/>
    <w:basedOn w:val="DefaultParagraphFont"/>
    <w:rsid w:val="00EF49A9"/>
  </w:style>
  <w:style w:type="character" w:customStyle="1" w:styleId="cit-pagerange">
    <w:name w:val="cit-pagerange"/>
    <w:basedOn w:val="DefaultParagraphFont"/>
    <w:rsid w:val="00EF49A9"/>
  </w:style>
  <w:style w:type="character" w:customStyle="1" w:styleId="articlebreadcrumbs">
    <w:name w:val="article__breadcrumbs"/>
    <w:basedOn w:val="DefaultParagraphFont"/>
    <w:rsid w:val="006E39D9"/>
  </w:style>
  <w:style w:type="character" w:customStyle="1" w:styleId="epub-sectionstate">
    <w:name w:val="epub-section__state"/>
    <w:basedOn w:val="DefaultParagraphFont"/>
    <w:rsid w:val="006E39D9"/>
  </w:style>
  <w:style w:type="character" w:customStyle="1" w:styleId="epub-sectiondate">
    <w:name w:val="epub-section__date"/>
    <w:basedOn w:val="DefaultParagraphFont"/>
    <w:rsid w:val="006E39D9"/>
  </w:style>
  <w:style w:type="character" w:customStyle="1" w:styleId="contribdegrees">
    <w:name w:val="contribdegrees"/>
    <w:basedOn w:val="DefaultParagraphFont"/>
    <w:rsid w:val="006E39D9"/>
  </w:style>
  <w:style w:type="character" w:customStyle="1" w:styleId="publicationcontentepubdate">
    <w:name w:val="publicationcontentepubdate"/>
    <w:basedOn w:val="DefaultParagraphFont"/>
    <w:rsid w:val="006E39D9"/>
  </w:style>
  <w:style w:type="character" w:customStyle="1" w:styleId="hlfld-title">
    <w:name w:val="hlfld-title"/>
    <w:basedOn w:val="DefaultParagraphFont"/>
    <w:rsid w:val="006E39D9"/>
  </w:style>
  <w:style w:type="character" w:customStyle="1" w:styleId="hlfld-contribauthor">
    <w:name w:val="hlfld-contribauthor"/>
    <w:basedOn w:val="DefaultParagraphFont"/>
    <w:rsid w:val="006E39D9"/>
  </w:style>
  <w:style w:type="character" w:customStyle="1" w:styleId="author-xref-symbol">
    <w:name w:val="author-xref-symbol"/>
    <w:basedOn w:val="DefaultParagraphFont"/>
    <w:rsid w:val="006E39D9"/>
  </w:style>
  <w:style w:type="character" w:customStyle="1" w:styleId="cit-title">
    <w:name w:val="cit-title"/>
    <w:basedOn w:val="DefaultParagraphFont"/>
    <w:rsid w:val="006E39D9"/>
  </w:style>
  <w:style w:type="character" w:customStyle="1" w:styleId="cit-year-info">
    <w:name w:val="cit-year-info"/>
    <w:basedOn w:val="DefaultParagraphFont"/>
    <w:rsid w:val="006E39D9"/>
  </w:style>
  <w:style w:type="character" w:customStyle="1" w:styleId="cit-volume">
    <w:name w:val="cit-volume"/>
    <w:basedOn w:val="DefaultParagraphFont"/>
    <w:rsid w:val="006E39D9"/>
  </w:style>
  <w:style w:type="character" w:customStyle="1" w:styleId="cit-issue">
    <w:name w:val="cit-issue"/>
    <w:basedOn w:val="DefaultParagraphFont"/>
    <w:rsid w:val="006E39D9"/>
  </w:style>
  <w:style w:type="character" w:customStyle="1" w:styleId="A12">
    <w:name w:val="A12"/>
    <w:uiPriority w:val="99"/>
    <w:rsid w:val="00A10B3B"/>
    <w:rPr>
      <w:rFonts w:cs="PF Agora Serif Pro"/>
      <w:color w:val="221E1F"/>
      <w:sz w:val="11"/>
      <w:szCs w:val="11"/>
    </w:rPr>
  </w:style>
  <w:style w:type="character" w:customStyle="1" w:styleId="A10">
    <w:name w:val="A10"/>
    <w:uiPriority w:val="99"/>
    <w:rsid w:val="00A10B3B"/>
    <w:rPr>
      <w:rFonts w:cs="PF Agora Serif Pro"/>
      <w:color w:val="221E1F"/>
      <w:sz w:val="18"/>
      <w:szCs w:val="18"/>
    </w:rPr>
  </w:style>
  <w:style w:type="character" w:customStyle="1" w:styleId="A4">
    <w:name w:val="A4"/>
    <w:uiPriority w:val="99"/>
    <w:rsid w:val="00E53519"/>
    <w:rPr>
      <w:rFonts w:cs="Times"/>
      <w:color w:val="221E1F"/>
      <w:sz w:val="15"/>
      <w:szCs w:val="15"/>
    </w:rPr>
  </w:style>
  <w:style w:type="character" w:customStyle="1" w:styleId="A11">
    <w:name w:val="A11"/>
    <w:uiPriority w:val="99"/>
    <w:rsid w:val="005C4FC6"/>
    <w:rPr>
      <w:color w:val="221E1F"/>
      <w:sz w:val="11"/>
      <w:szCs w:val="11"/>
    </w:rPr>
  </w:style>
  <w:style w:type="character" w:customStyle="1" w:styleId="A13">
    <w:name w:val="A13"/>
    <w:uiPriority w:val="99"/>
    <w:rsid w:val="005C4FC6"/>
    <w:rPr>
      <w:color w:val="221E1F"/>
      <w:sz w:val="11"/>
      <w:szCs w:val="11"/>
    </w:rPr>
  </w:style>
  <w:style w:type="character" w:customStyle="1" w:styleId="docsum-authors">
    <w:name w:val="docsum-authors"/>
    <w:basedOn w:val="DefaultParagraphFont"/>
    <w:rsid w:val="00F41D51"/>
  </w:style>
  <w:style w:type="character" w:customStyle="1" w:styleId="docsum-journal-citation">
    <w:name w:val="docsum-journal-citation"/>
    <w:basedOn w:val="DefaultParagraphFont"/>
    <w:rsid w:val="00F41D51"/>
  </w:style>
  <w:style w:type="character" w:customStyle="1" w:styleId="test">
    <w:name w:val="test"/>
    <w:basedOn w:val="DefaultParagraphFont"/>
    <w:rsid w:val="006C6894"/>
  </w:style>
  <w:style w:type="character" w:customStyle="1" w:styleId="Heading4Char">
    <w:name w:val="Heading 4 Char"/>
    <w:basedOn w:val="DefaultParagraphFont"/>
    <w:link w:val="Heading4"/>
    <w:uiPriority w:val="9"/>
    <w:semiHidden/>
    <w:rsid w:val="006B775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a11">
    <w:name w:val="Pa11"/>
    <w:basedOn w:val="Default"/>
    <w:next w:val="Default"/>
    <w:uiPriority w:val="99"/>
    <w:rsid w:val="007D44AC"/>
    <w:pPr>
      <w:spacing w:line="201" w:lineRule="atLeast"/>
    </w:pPr>
    <w:rPr>
      <w:color w:val="auto"/>
    </w:rPr>
  </w:style>
  <w:style w:type="character" w:customStyle="1" w:styleId="superscript">
    <w:name w:val="superscript"/>
    <w:basedOn w:val="DefaultParagraphFont"/>
    <w:rsid w:val="00E9118D"/>
  </w:style>
  <w:style w:type="character" w:styleId="CommentReference">
    <w:name w:val="annotation reference"/>
    <w:basedOn w:val="DefaultParagraphFont"/>
    <w:uiPriority w:val="99"/>
    <w:semiHidden/>
    <w:unhideWhenUsed/>
    <w:rsid w:val="00B622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2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2A8"/>
    <w:rPr>
      <w:sz w:val="20"/>
      <w:szCs w:val="20"/>
    </w:rPr>
  </w:style>
  <w:style w:type="character" w:customStyle="1" w:styleId="italic">
    <w:name w:val="italic"/>
    <w:basedOn w:val="DefaultParagraphFont"/>
    <w:rsid w:val="00B702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B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B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C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C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5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0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714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3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5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5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5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8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70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26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782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2464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4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9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31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38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39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50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33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89041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14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224844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2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7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949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004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604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2772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616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7176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182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23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79083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83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8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31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0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80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49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9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594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3893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34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26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9177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1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32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8933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16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52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33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258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96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0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1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061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8385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86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2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97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3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7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85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24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86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5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14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5168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93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781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10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8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4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1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36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9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44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65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18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4853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05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89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4598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81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5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6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3282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53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2842</Words>
  <Characters>16205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MAHBUB</dc:creator>
  <cp:keywords/>
  <dc:description/>
  <cp:lastModifiedBy>Jordan-Mahy, Nikki</cp:lastModifiedBy>
  <cp:revision>22</cp:revision>
  <dcterms:created xsi:type="dcterms:W3CDTF">2022-02-18T09:15:00Z</dcterms:created>
  <dcterms:modified xsi:type="dcterms:W3CDTF">2022-02-22T10:53:00Z</dcterms:modified>
</cp:coreProperties>
</file>